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B2BCE" w14:textId="327BDD7C" w:rsidR="001616AA" w:rsidRPr="00C177EF" w:rsidRDefault="00A32682">
      <w:pPr>
        <w:rPr>
          <w:lang w:val="en-US"/>
        </w:rPr>
      </w:pPr>
      <w:r w:rsidRPr="00C177EF">
        <w:rPr>
          <w:lang w:val="en-US"/>
        </w:rPr>
        <w:t xml:space="preserve">Table </w:t>
      </w:r>
      <w:r w:rsidR="003E7C42" w:rsidRPr="00C177EF">
        <w:rPr>
          <w:lang w:val="en-US"/>
        </w:rPr>
        <w:t xml:space="preserve">1. Table </w:t>
      </w:r>
      <w:r w:rsidRPr="00C177EF">
        <w:rPr>
          <w:lang w:val="en-US"/>
        </w:rPr>
        <w:t>of studies included in the review “Leiomyosarcoma of the abdomen and retroperitoneum; a systematic review”</w:t>
      </w:r>
    </w:p>
    <w:p w14:paraId="00C80E4F" w14:textId="77777777" w:rsidR="00A32682" w:rsidRPr="00C177EF" w:rsidRDefault="00A32682">
      <w:pPr>
        <w:rPr>
          <w:lang w:val="en-US"/>
        </w:rPr>
      </w:pPr>
    </w:p>
    <w:tbl>
      <w:tblPr>
        <w:tblStyle w:val="TableGrid"/>
        <w:tblW w:w="15871" w:type="dxa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1276"/>
        <w:gridCol w:w="2268"/>
        <w:gridCol w:w="1984"/>
        <w:gridCol w:w="1134"/>
        <w:gridCol w:w="1418"/>
        <w:gridCol w:w="992"/>
        <w:gridCol w:w="992"/>
        <w:gridCol w:w="993"/>
        <w:gridCol w:w="1842"/>
      </w:tblGrid>
      <w:tr w:rsidR="001B3F04" w:rsidRPr="00C177EF" w14:paraId="35E1A242" w14:textId="068CC72D" w:rsidTr="001B3F04">
        <w:trPr>
          <w:tblHeader/>
        </w:trPr>
        <w:tc>
          <w:tcPr>
            <w:tcW w:w="2263" w:type="dxa"/>
          </w:tcPr>
          <w:p w14:paraId="03B27F8B" w14:textId="77777777" w:rsidR="001B3F04" w:rsidRPr="00C177EF" w:rsidRDefault="001B3F04" w:rsidP="001616AA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Title</w:t>
            </w:r>
          </w:p>
        </w:tc>
        <w:tc>
          <w:tcPr>
            <w:tcW w:w="709" w:type="dxa"/>
          </w:tcPr>
          <w:p w14:paraId="71D3BA7B" w14:textId="77777777" w:rsidR="001B3F04" w:rsidRPr="00C177EF" w:rsidRDefault="001B3F04" w:rsidP="001616AA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Year</w:t>
            </w:r>
          </w:p>
        </w:tc>
        <w:tc>
          <w:tcPr>
            <w:tcW w:w="1276" w:type="dxa"/>
          </w:tcPr>
          <w:p w14:paraId="62A5E95B" w14:textId="77777777" w:rsidR="001B3F04" w:rsidRPr="00C177EF" w:rsidRDefault="001B3F04" w:rsidP="001616AA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Author</w:t>
            </w:r>
          </w:p>
        </w:tc>
        <w:tc>
          <w:tcPr>
            <w:tcW w:w="2268" w:type="dxa"/>
          </w:tcPr>
          <w:p w14:paraId="11F63ED3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ype of sarcoma</w:t>
            </w:r>
          </w:p>
        </w:tc>
        <w:tc>
          <w:tcPr>
            <w:tcW w:w="1984" w:type="dxa"/>
          </w:tcPr>
          <w:p w14:paraId="2ED4D44F" w14:textId="3F5D8658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ite of sarcoma</w:t>
            </w:r>
          </w:p>
        </w:tc>
        <w:tc>
          <w:tcPr>
            <w:tcW w:w="1134" w:type="dxa"/>
          </w:tcPr>
          <w:p w14:paraId="0E5D5CFA" w14:textId="0A6A814E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otal number of patients</w:t>
            </w:r>
          </w:p>
        </w:tc>
        <w:tc>
          <w:tcPr>
            <w:tcW w:w="1418" w:type="dxa"/>
          </w:tcPr>
          <w:p w14:paraId="373FBDDC" w14:textId="334EF04C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umber of leiomyosarcomas of the abdomen or retroperitoneum</w:t>
            </w:r>
          </w:p>
        </w:tc>
        <w:tc>
          <w:tcPr>
            <w:tcW w:w="992" w:type="dxa"/>
          </w:tcPr>
          <w:p w14:paraId="18D41B28" w14:textId="65DE810C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Median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size in cm</w:t>
            </w:r>
          </w:p>
          <w:p w14:paraId="2B1E0309" w14:textId="290A953B" w:rsidR="001B3F04" w:rsidRPr="00C177EF" w:rsidRDefault="001B3F04" w:rsidP="001616AA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42C19411" w14:textId="1FD94680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an/median age</w:t>
            </w:r>
          </w:p>
        </w:tc>
        <w:tc>
          <w:tcPr>
            <w:tcW w:w="993" w:type="dxa"/>
          </w:tcPr>
          <w:p w14:paraId="1F73E05A" w14:textId="0A294C05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Gender </w:t>
            </w:r>
          </w:p>
        </w:tc>
        <w:tc>
          <w:tcPr>
            <w:tcW w:w="1842" w:type="dxa"/>
          </w:tcPr>
          <w:p w14:paraId="7B9B8652" w14:textId="00BFDE56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rognosis/</w:t>
            </w:r>
          </w:p>
          <w:p w14:paraId="7B434FD2" w14:textId="5090EEB8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urvival rate</w:t>
            </w:r>
          </w:p>
        </w:tc>
      </w:tr>
      <w:tr w:rsidR="001B3F04" w:rsidRPr="00C177EF" w14:paraId="6EFD1EE2" w14:textId="5F450A08" w:rsidTr="001B3F04">
        <w:tc>
          <w:tcPr>
            <w:tcW w:w="2263" w:type="dxa"/>
          </w:tcPr>
          <w:p w14:paraId="2C1A835D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perative strategies for inferior vena cava repair in oncologic surgery.</w:t>
            </w:r>
          </w:p>
        </w:tc>
        <w:tc>
          <w:tcPr>
            <w:tcW w:w="709" w:type="dxa"/>
          </w:tcPr>
          <w:p w14:paraId="102E41E8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59A320D2" w14:textId="77777777" w:rsidR="001B3F04" w:rsidRPr="00C177EF" w:rsidRDefault="001B3F04" w:rsidP="001616A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 xml:space="preserve">Ruiz, Colby S </w:t>
            </w:r>
            <w:r w:rsidRPr="00C177EF">
              <w:rPr>
                <w:rFonts w:asciiTheme="minorHAnsi" w:hAnsiTheme="minorHAnsi" w:cstheme="minorHAnsi"/>
                <w:lang w:val="da-DK"/>
              </w:rPr>
              <w:t>et al.</w:t>
            </w:r>
          </w:p>
        </w:tc>
        <w:tc>
          <w:tcPr>
            <w:tcW w:w="2268" w:type="dxa"/>
          </w:tcPr>
          <w:p w14:paraId="622EF353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E39AB97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nal cell carcinoma</w:t>
            </w:r>
          </w:p>
          <w:p w14:paraId="4578A409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esticular tumor</w:t>
            </w:r>
          </w:p>
          <w:p w14:paraId="4039C17D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holangiocarcinoma</w:t>
            </w:r>
          </w:p>
          <w:p w14:paraId="02C0B88C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 tumors</w:t>
            </w:r>
          </w:p>
        </w:tc>
        <w:tc>
          <w:tcPr>
            <w:tcW w:w="1984" w:type="dxa"/>
          </w:tcPr>
          <w:p w14:paraId="3674880F" w14:textId="18954364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2F947FF1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Inferior vena cava)</w:t>
            </w:r>
          </w:p>
        </w:tc>
        <w:tc>
          <w:tcPr>
            <w:tcW w:w="1134" w:type="dxa"/>
          </w:tcPr>
          <w:p w14:paraId="467BF6A5" w14:textId="428254BC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2</w:t>
            </w:r>
          </w:p>
        </w:tc>
        <w:tc>
          <w:tcPr>
            <w:tcW w:w="1418" w:type="dxa"/>
          </w:tcPr>
          <w:p w14:paraId="39D3E33D" w14:textId="29A3A34A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0</w:t>
            </w:r>
          </w:p>
        </w:tc>
        <w:tc>
          <w:tcPr>
            <w:tcW w:w="992" w:type="dxa"/>
          </w:tcPr>
          <w:p w14:paraId="482601C7" w14:textId="65EF7E0E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782D5714" w14:textId="6310AFDC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54 </w:t>
            </w:r>
          </w:p>
        </w:tc>
        <w:tc>
          <w:tcPr>
            <w:tcW w:w="993" w:type="dxa"/>
          </w:tcPr>
          <w:p w14:paraId="2597EE8D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6%</w:t>
            </w:r>
          </w:p>
          <w:p w14:paraId="37EEB8AE" w14:textId="08865C84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842" w:type="dxa"/>
          </w:tcPr>
          <w:p w14:paraId="549EA6A7" w14:textId="1F20B212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0 day 96%</w:t>
            </w:r>
          </w:p>
          <w:p w14:paraId="5F76F44A" w14:textId="5AC610A8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 year 75%</w:t>
            </w:r>
          </w:p>
          <w:p w14:paraId="7D016100" w14:textId="46CA65E2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2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65%</w:t>
            </w:r>
          </w:p>
        </w:tc>
      </w:tr>
      <w:tr w:rsidR="001B3F04" w:rsidRPr="00C177EF" w14:paraId="5EA82CA3" w14:textId="42CA8E3A" w:rsidTr="001B3F04">
        <w:tc>
          <w:tcPr>
            <w:tcW w:w="2263" w:type="dxa"/>
          </w:tcPr>
          <w:p w14:paraId="7F96B83D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 pooled analysis of risk factors of surgically treated leiomyosarcoma of the colon in adults.</w:t>
            </w:r>
          </w:p>
        </w:tc>
        <w:tc>
          <w:tcPr>
            <w:tcW w:w="709" w:type="dxa"/>
          </w:tcPr>
          <w:p w14:paraId="5426EAFA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74116B88" w14:textId="77777777" w:rsidR="001B3F04" w:rsidRPr="00C177EF" w:rsidRDefault="001B3F04" w:rsidP="001616A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Wang, Yun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B574421" w14:textId="77777777" w:rsidR="001B3F04" w:rsidRPr="00C177EF" w:rsidRDefault="001B3F04" w:rsidP="001616A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DDD8C6A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7760A3F5" w14:textId="0C9DB85C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517EEBF5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Colon)</w:t>
            </w:r>
          </w:p>
          <w:p w14:paraId="0D2EFCE2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705365CF" w14:textId="5A0FCD21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1</w:t>
            </w:r>
          </w:p>
        </w:tc>
        <w:tc>
          <w:tcPr>
            <w:tcW w:w="1418" w:type="dxa"/>
          </w:tcPr>
          <w:p w14:paraId="663FAEDD" w14:textId="1DFC3981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1</w:t>
            </w:r>
          </w:p>
        </w:tc>
        <w:tc>
          <w:tcPr>
            <w:tcW w:w="992" w:type="dxa"/>
          </w:tcPr>
          <w:p w14:paraId="43C7E259" w14:textId="35F516C0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9</w:t>
            </w:r>
          </w:p>
        </w:tc>
        <w:tc>
          <w:tcPr>
            <w:tcW w:w="992" w:type="dxa"/>
          </w:tcPr>
          <w:p w14:paraId="0F1B0E12" w14:textId="12376763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56 </w:t>
            </w:r>
          </w:p>
        </w:tc>
        <w:tc>
          <w:tcPr>
            <w:tcW w:w="993" w:type="dxa"/>
          </w:tcPr>
          <w:p w14:paraId="620C002A" w14:textId="6636C8E5" w:rsidR="001B3F04" w:rsidRPr="00C177EF" w:rsidRDefault="001B3F04" w:rsidP="003E7C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6%</w:t>
            </w:r>
          </w:p>
          <w:p w14:paraId="2D54502B" w14:textId="204DDD7D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842" w:type="dxa"/>
          </w:tcPr>
          <w:p w14:paraId="34E120EE" w14:textId="1F036A39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 year 82%</w:t>
            </w:r>
          </w:p>
          <w:p w14:paraId="5A9613C4" w14:textId="5DB375C0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3 year 61% </w:t>
            </w:r>
          </w:p>
          <w:p w14:paraId="244D80E9" w14:textId="48B9411C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 year 41%</w:t>
            </w:r>
          </w:p>
          <w:p w14:paraId="67A7D83D" w14:textId="3544A2F2" w:rsidR="001B3F04" w:rsidRPr="00C177EF" w:rsidRDefault="001B3F04" w:rsidP="001616AA">
            <w:pPr>
              <w:rPr>
                <w:rFonts w:cstheme="minorHAnsi"/>
                <w:lang w:val="en-US"/>
              </w:rPr>
            </w:pPr>
          </w:p>
        </w:tc>
      </w:tr>
      <w:tr w:rsidR="001B3F04" w:rsidRPr="00C177EF" w14:paraId="3B83D229" w14:textId="14750444" w:rsidTr="001B3F04">
        <w:tc>
          <w:tcPr>
            <w:tcW w:w="2263" w:type="dxa"/>
          </w:tcPr>
          <w:p w14:paraId="74C54E71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utcomes of palliative-intent surgery in retroperitoneal sarcoma-Results from the US Sarcoma Collaborative.</w:t>
            </w:r>
          </w:p>
        </w:tc>
        <w:tc>
          <w:tcPr>
            <w:tcW w:w="709" w:type="dxa"/>
          </w:tcPr>
          <w:p w14:paraId="505F2E19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6E786865" w14:textId="77777777" w:rsidR="001B3F04" w:rsidRPr="00C177EF" w:rsidRDefault="001B3F04" w:rsidP="001616A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Thalji, SZ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1C49D970" w14:textId="77777777" w:rsidR="001B3F04" w:rsidRPr="00C177EF" w:rsidRDefault="001B3F04" w:rsidP="001616A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8276325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7A136AE3" w14:textId="038D659A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55F88E9C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21001DE0" w14:textId="3FE02076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0</w:t>
            </w:r>
          </w:p>
        </w:tc>
        <w:tc>
          <w:tcPr>
            <w:tcW w:w="1418" w:type="dxa"/>
          </w:tcPr>
          <w:p w14:paraId="6D603865" w14:textId="7F04C488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3</w:t>
            </w:r>
          </w:p>
        </w:tc>
        <w:tc>
          <w:tcPr>
            <w:tcW w:w="992" w:type="dxa"/>
          </w:tcPr>
          <w:p w14:paraId="52DC7F79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2%</w:t>
            </w:r>
          </w:p>
          <w:p w14:paraId="29FF37CA" w14:textId="7F36A72B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&lt;5</w:t>
            </w:r>
          </w:p>
          <w:p w14:paraId="4E1EEE5D" w14:textId="77777777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6%</w:t>
            </w:r>
          </w:p>
          <w:p w14:paraId="038BA09A" w14:textId="34C76113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-10</w:t>
            </w:r>
          </w:p>
          <w:p w14:paraId="4127AD23" w14:textId="4357C164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62% &gt;10 </w:t>
            </w:r>
          </w:p>
        </w:tc>
        <w:tc>
          <w:tcPr>
            <w:tcW w:w="992" w:type="dxa"/>
          </w:tcPr>
          <w:p w14:paraId="7EA88AC7" w14:textId="7F77B23C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62</w:t>
            </w:r>
          </w:p>
        </w:tc>
        <w:tc>
          <w:tcPr>
            <w:tcW w:w="993" w:type="dxa"/>
          </w:tcPr>
          <w:p w14:paraId="501062E1" w14:textId="1BDAEC88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9% female</w:t>
            </w:r>
          </w:p>
        </w:tc>
        <w:tc>
          <w:tcPr>
            <w:tcW w:w="1842" w:type="dxa"/>
          </w:tcPr>
          <w:p w14:paraId="304E5281" w14:textId="3ECC108E" w:rsidR="001B3F04" w:rsidRPr="00C177EF" w:rsidRDefault="001B3F04" w:rsidP="001616A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10,7 months</w:t>
            </w:r>
          </w:p>
        </w:tc>
      </w:tr>
      <w:tr w:rsidR="001B3F04" w:rsidRPr="00C177EF" w14:paraId="703790C0" w14:textId="481C2DDE" w:rsidTr="001B3F04">
        <w:tc>
          <w:tcPr>
            <w:tcW w:w="2263" w:type="dxa"/>
          </w:tcPr>
          <w:p w14:paraId="4B22406B" w14:textId="24CCC444" w:rsidR="001B3F04" w:rsidRPr="0038767E" w:rsidRDefault="00754EC3" w:rsidP="001616AA">
            <w:pPr>
              <w:rPr>
                <w:rFonts w:cstheme="minorHAnsi"/>
                <w:lang w:val="en-US"/>
              </w:rPr>
            </w:pPr>
            <w:r w:rsidRPr="0038767E">
              <w:rPr>
                <w:lang w:val="en-US"/>
              </w:rPr>
              <w:t>Clinical characteristics and surgical outcomes of retroperitoneal tumors: a comprehensive data collection from multiple departments.</w:t>
            </w:r>
          </w:p>
        </w:tc>
        <w:tc>
          <w:tcPr>
            <w:tcW w:w="709" w:type="dxa"/>
          </w:tcPr>
          <w:p w14:paraId="7C0E1452" w14:textId="77777777" w:rsidR="001B3F04" w:rsidRPr="0038767E" w:rsidRDefault="001B3F04" w:rsidP="001616AA">
            <w:pPr>
              <w:rPr>
                <w:rFonts w:cstheme="minorHAnsi"/>
                <w:lang w:val="en-US"/>
              </w:rPr>
            </w:pPr>
            <w:r w:rsidRPr="0038767E"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432E8A9F" w14:textId="77777777" w:rsidR="001B3F04" w:rsidRPr="0038767E" w:rsidRDefault="001B3F04" w:rsidP="001616A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proofErr w:type="spellStart"/>
            <w:r w:rsidRPr="0038767E">
              <w:rPr>
                <w:rFonts w:asciiTheme="minorHAnsi" w:hAnsiTheme="minorHAnsi" w:cstheme="minorHAnsi"/>
                <w:lang w:val="da-DK"/>
              </w:rPr>
              <w:t>Sassa</w:t>
            </w:r>
            <w:proofErr w:type="spellEnd"/>
            <w:r w:rsidRPr="0038767E">
              <w:rPr>
                <w:rFonts w:asciiTheme="minorHAnsi" w:hAnsiTheme="minorHAnsi" w:cstheme="minorHAnsi"/>
                <w:lang w:val="da-DK"/>
              </w:rPr>
              <w:t xml:space="preserve">, </w:t>
            </w:r>
            <w:proofErr w:type="spellStart"/>
            <w:r w:rsidRPr="0038767E">
              <w:rPr>
                <w:rFonts w:asciiTheme="minorHAnsi" w:hAnsiTheme="minorHAnsi" w:cstheme="minorHAnsi"/>
                <w:lang w:val="da-DK"/>
              </w:rPr>
              <w:t>Naoto</w:t>
            </w:r>
            <w:proofErr w:type="spellEnd"/>
            <w:r w:rsidRPr="0038767E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</w:tc>
        <w:tc>
          <w:tcPr>
            <w:tcW w:w="2268" w:type="dxa"/>
          </w:tcPr>
          <w:p w14:paraId="6B88C0EA" w14:textId="77777777" w:rsidR="001B3F04" w:rsidRPr="0038767E" w:rsidRDefault="001B3F04" w:rsidP="001616AA">
            <w:pPr>
              <w:rPr>
                <w:rFonts w:cstheme="minorHAnsi"/>
                <w:lang w:val="en-US"/>
              </w:rPr>
            </w:pPr>
            <w:r w:rsidRPr="0038767E">
              <w:rPr>
                <w:rFonts w:cstheme="minorHAnsi"/>
                <w:lang w:val="en-US"/>
              </w:rPr>
              <w:t>Leiomyosarcoma</w:t>
            </w:r>
          </w:p>
          <w:p w14:paraId="785DB1F6" w14:textId="77777777" w:rsidR="001B3F04" w:rsidRPr="0038767E" w:rsidRDefault="001B3F04" w:rsidP="001616AA">
            <w:pPr>
              <w:rPr>
                <w:rFonts w:cstheme="minorHAnsi"/>
                <w:lang w:val="en-US"/>
              </w:rPr>
            </w:pPr>
            <w:r w:rsidRPr="0038767E">
              <w:rPr>
                <w:rFonts w:cstheme="minorHAnsi"/>
                <w:lang w:val="en-US"/>
              </w:rPr>
              <w:t>Liposarcoma</w:t>
            </w:r>
          </w:p>
          <w:p w14:paraId="3D812C5E" w14:textId="77777777" w:rsidR="001B3F04" w:rsidRPr="0038767E" w:rsidRDefault="001B3F04" w:rsidP="001616AA">
            <w:pPr>
              <w:rPr>
                <w:rFonts w:cstheme="minorHAnsi"/>
                <w:lang w:val="en-US"/>
              </w:rPr>
            </w:pPr>
            <w:r w:rsidRPr="0038767E">
              <w:rPr>
                <w:rFonts w:cstheme="minorHAnsi"/>
                <w:lang w:val="en-US"/>
              </w:rPr>
              <w:t>MFH</w:t>
            </w:r>
          </w:p>
        </w:tc>
        <w:tc>
          <w:tcPr>
            <w:tcW w:w="1984" w:type="dxa"/>
          </w:tcPr>
          <w:p w14:paraId="1F8FF1AF" w14:textId="4D39100E" w:rsidR="001B3F04" w:rsidRPr="0038767E" w:rsidRDefault="001B3F04" w:rsidP="001616AA">
            <w:pPr>
              <w:rPr>
                <w:rFonts w:cstheme="minorHAnsi"/>
                <w:lang w:val="en-US"/>
              </w:rPr>
            </w:pPr>
            <w:r w:rsidRPr="0038767E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7B20CF87" w14:textId="3B78ECE4" w:rsidR="001B3F04" w:rsidRPr="0038767E" w:rsidRDefault="00754EC3" w:rsidP="001616AA">
            <w:pPr>
              <w:rPr>
                <w:rFonts w:cstheme="minorHAnsi"/>
                <w:lang w:val="en-US"/>
              </w:rPr>
            </w:pPr>
            <w:r w:rsidRPr="0038767E">
              <w:rPr>
                <w:rFonts w:cstheme="minorHAnsi"/>
                <w:lang w:val="en-US"/>
              </w:rPr>
              <w:t>422</w:t>
            </w:r>
          </w:p>
        </w:tc>
        <w:tc>
          <w:tcPr>
            <w:tcW w:w="1418" w:type="dxa"/>
          </w:tcPr>
          <w:p w14:paraId="514C4C7A" w14:textId="661902AF" w:rsidR="001B3F04" w:rsidRPr="0038767E" w:rsidRDefault="00754EC3" w:rsidP="001616AA">
            <w:pPr>
              <w:rPr>
                <w:rFonts w:cstheme="minorHAnsi"/>
                <w:lang w:val="en-US"/>
              </w:rPr>
            </w:pPr>
            <w:r w:rsidRPr="0038767E">
              <w:rPr>
                <w:rFonts w:cstheme="minorHAnsi"/>
                <w:lang w:val="en-US"/>
              </w:rPr>
              <w:t>16</w:t>
            </w:r>
          </w:p>
        </w:tc>
        <w:tc>
          <w:tcPr>
            <w:tcW w:w="992" w:type="dxa"/>
          </w:tcPr>
          <w:p w14:paraId="240DFE50" w14:textId="0ECEE986" w:rsidR="001B3F04" w:rsidRPr="0038767E" w:rsidRDefault="006737C4" w:rsidP="001616A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,2</w:t>
            </w:r>
          </w:p>
        </w:tc>
        <w:tc>
          <w:tcPr>
            <w:tcW w:w="992" w:type="dxa"/>
          </w:tcPr>
          <w:p w14:paraId="2CE228EF" w14:textId="08B9E1DC" w:rsidR="001B3F04" w:rsidRPr="0038767E" w:rsidRDefault="0038767E" w:rsidP="001616A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52</w:t>
            </w:r>
          </w:p>
        </w:tc>
        <w:tc>
          <w:tcPr>
            <w:tcW w:w="993" w:type="dxa"/>
          </w:tcPr>
          <w:p w14:paraId="7B70D467" w14:textId="7230CE32" w:rsidR="001B3F04" w:rsidRPr="0038767E" w:rsidRDefault="006A0BFB" w:rsidP="001616A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% female</w:t>
            </w:r>
          </w:p>
        </w:tc>
        <w:tc>
          <w:tcPr>
            <w:tcW w:w="1842" w:type="dxa"/>
          </w:tcPr>
          <w:p w14:paraId="174782A5" w14:textId="52D9DADE" w:rsidR="001B3F04" w:rsidRPr="0038767E" w:rsidRDefault="00754EC3" w:rsidP="001616AA">
            <w:pPr>
              <w:rPr>
                <w:rFonts w:cstheme="minorHAnsi"/>
                <w:lang w:val="en-US"/>
              </w:rPr>
            </w:pPr>
            <w:proofErr w:type="gramStart"/>
            <w:r w:rsidRPr="0038767E">
              <w:rPr>
                <w:rFonts w:cstheme="minorHAnsi"/>
                <w:lang w:val="en-US"/>
              </w:rPr>
              <w:t>3 year</w:t>
            </w:r>
            <w:proofErr w:type="gramEnd"/>
            <w:r w:rsidRPr="0038767E">
              <w:rPr>
                <w:rFonts w:cstheme="minorHAnsi"/>
                <w:lang w:val="en-US"/>
              </w:rPr>
              <w:t xml:space="preserve"> survival </w:t>
            </w:r>
            <w:r w:rsidR="00753E6D" w:rsidRPr="0038767E">
              <w:rPr>
                <w:rFonts w:cstheme="minorHAnsi"/>
                <w:lang w:val="en-US"/>
              </w:rPr>
              <w:t>78,4</w:t>
            </w:r>
            <w:r w:rsidRPr="0038767E">
              <w:rPr>
                <w:rFonts w:cstheme="minorHAnsi"/>
                <w:lang w:val="en-US"/>
              </w:rPr>
              <w:t>%</w:t>
            </w:r>
          </w:p>
          <w:p w14:paraId="25FAB983" w14:textId="0DF730D3" w:rsidR="00754EC3" w:rsidRPr="00C177EF" w:rsidRDefault="00754EC3" w:rsidP="001616AA">
            <w:pPr>
              <w:rPr>
                <w:rFonts w:cstheme="minorHAnsi"/>
                <w:lang w:val="en-US"/>
              </w:rPr>
            </w:pPr>
            <w:proofErr w:type="gramStart"/>
            <w:r w:rsidRPr="0038767E">
              <w:rPr>
                <w:rFonts w:cstheme="minorHAnsi"/>
                <w:lang w:val="en-US"/>
              </w:rPr>
              <w:t>5 year</w:t>
            </w:r>
            <w:proofErr w:type="gramEnd"/>
            <w:r w:rsidRPr="0038767E">
              <w:rPr>
                <w:rFonts w:cstheme="minorHAnsi"/>
                <w:lang w:val="en-US"/>
              </w:rPr>
              <w:t xml:space="preserve"> survival </w:t>
            </w:r>
            <w:r w:rsidR="00753E6D" w:rsidRPr="0038767E">
              <w:rPr>
                <w:rFonts w:cstheme="minorHAnsi"/>
                <w:lang w:val="en-US"/>
              </w:rPr>
              <w:t>72,8</w:t>
            </w:r>
            <w:r w:rsidRPr="0038767E">
              <w:rPr>
                <w:rFonts w:cstheme="minorHAnsi"/>
                <w:lang w:val="en-US"/>
              </w:rPr>
              <w:t>%</w:t>
            </w:r>
          </w:p>
        </w:tc>
      </w:tr>
      <w:tr w:rsidR="001B3F04" w:rsidRPr="00C177EF" w14:paraId="25C94B71" w14:textId="4F23254F" w:rsidTr="001B3F04">
        <w:tc>
          <w:tcPr>
            <w:tcW w:w="2263" w:type="dxa"/>
          </w:tcPr>
          <w:p w14:paraId="1EB90F36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 xml:space="preserve">Preoperative radiotherapy plus surgery versus surgery alone for patients with primary retroperitoneal sarcoma (EORTC-62092: STRASS): a </w:t>
            </w:r>
            <w:proofErr w:type="spellStart"/>
            <w:r w:rsidRPr="00C177EF">
              <w:rPr>
                <w:rFonts w:cstheme="minorHAnsi"/>
                <w:lang w:val="en-US"/>
              </w:rPr>
              <w:t>multicentre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, open-label, </w:t>
            </w:r>
            <w:proofErr w:type="spellStart"/>
            <w:r w:rsidRPr="00C177EF">
              <w:rPr>
                <w:rFonts w:cstheme="minorHAnsi"/>
                <w:lang w:val="en-US"/>
              </w:rPr>
              <w:t>randomised</w:t>
            </w:r>
            <w:proofErr w:type="spellEnd"/>
            <w:r w:rsidRPr="00C177EF">
              <w:rPr>
                <w:rFonts w:cstheme="minorHAnsi"/>
                <w:lang w:val="en-US"/>
              </w:rPr>
              <w:t>, phase 3 trial</w:t>
            </w:r>
          </w:p>
        </w:tc>
        <w:tc>
          <w:tcPr>
            <w:tcW w:w="709" w:type="dxa"/>
          </w:tcPr>
          <w:p w14:paraId="3C894F07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7AA99329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proofErr w:type="spellStart"/>
            <w:r w:rsidRPr="00C177EF">
              <w:rPr>
                <w:rFonts w:cstheme="minorHAnsi"/>
                <w:lang w:val="en-US"/>
              </w:rPr>
              <w:t>Bonvalot</w:t>
            </w:r>
            <w:proofErr w:type="spellEnd"/>
            <w:r w:rsidRPr="00C177EF">
              <w:rPr>
                <w:rFonts w:cstheme="minorHAnsi"/>
                <w:lang w:val="en-US"/>
              </w:rPr>
              <w:t>, Sylvie et al.</w:t>
            </w:r>
          </w:p>
        </w:tc>
        <w:tc>
          <w:tcPr>
            <w:tcW w:w="2268" w:type="dxa"/>
          </w:tcPr>
          <w:p w14:paraId="567F8102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7484FFF7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2D5CA98F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984" w:type="dxa"/>
          </w:tcPr>
          <w:p w14:paraId="56E18C1E" w14:textId="5B66E16A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39EAEACB" w14:textId="22A31C25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47</w:t>
            </w:r>
          </w:p>
        </w:tc>
        <w:tc>
          <w:tcPr>
            <w:tcW w:w="1418" w:type="dxa"/>
          </w:tcPr>
          <w:p w14:paraId="6FD6EF0F" w14:textId="18B3E680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8</w:t>
            </w:r>
          </w:p>
        </w:tc>
        <w:tc>
          <w:tcPr>
            <w:tcW w:w="992" w:type="dxa"/>
          </w:tcPr>
          <w:p w14:paraId="484D9DA9" w14:textId="0CEF2040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6</w:t>
            </w:r>
          </w:p>
        </w:tc>
        <w:tc>
          <w:tcPr>
            <w:tcW w:w="992" w:type="dxa"/>
          </w:tcPr>
          <w:p w14:paraId="40D364D2" w14:textId="1F22E085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1</w:t>
            </w:r>
          </w:p>
        </w:tc>
        <w:tc>
          <w:tcPr>
            <w:tcW w:w="993" w:type="dxa"/>
          </w:tcPr>
          <w:p w14:paraId="117D8765" w14:textId="5926C036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8% female</w:t>
            </w:r>
          </w:p>
        </w:tc>
        <w:tc>
          <w:tcPr>
            <w:tcW w:w="1842" w:type="dxa"/>
          </w:tcPr>
          <w:p w14:paraId="6EAC21C4" w14:textId="1C154CBD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4,5 years with surgery + radiotherapy</w:t>
            </w:r>
          </w:p>
          <w:p w14:paraId="3715D1C1" w14:textId="534722FB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 years with surgery only</w:t>
            </w:r>
          </w:p>
        </w:tc>
      </w:tr>
      <w:tr w:rsidR="001B3F04" w:rsidRPr="00C177EF" w14:paraId="62553343" w14:textId="4EA96B37" w:rsidTr="001B3F04">
        <w:tc>
          <w:tcPr>
            <w:tcW w:w="2263" w:type="dxa"/>
          </w:tcPr>
          <w:p w14:paraId="36600126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Primary </w:t>
            </w:r>
            <w:proofErr w:type="spellStart"/>
            <w:r w:rsidRPr="00C177EF">
              <w:rPr>
                <w:rFonts w:cstheme="minorHAnsi"/>
                <w:lang w:val="en-US"/>
              </w:rPr>
              <w:t>iliocaval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leiomyosarcomas: The path beyond surgery.</w:t>
            </w:r>
          </w:p>
        </w:tc>
        <w:tc>
          <w:tcPr>
            <w:tcW w:w="709" w:type="dxa"/>
          </w:tcPr>
          <w:p w14:paraId="1C18D324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7F68D8BA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Ong, CJ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744F50CD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21DBC4C8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0718ED53" w14:textId="4FB4F8BC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65136E3D" w14:textId="6FBD7DC1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0</w:t>
            </w:r>
          </w:p>
        </w:tc>
        <w:tc>
          <w:tcPr>
            <w:tcW w:w="1418" w:type="dxa"/>
          </w:tcPr>
          <w:p w14:paraId="7E840D59" w14:textId="01295C46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0</w:t>
            </w:r>
          </w:p>
        </w:tc>
        <w:tc>
          <w:tcPr>
            <w:tcW w:w="992" w:type="dxa"/>
          </w:tcPr>
          <w:p w14:paraId="55CC40DE" w14:textId="058A55D0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1FD7A0AA" w14:textId="15E6777C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1</w:t>
            </w:r>
          </w:p>
        </w:tc>
        <w:tc>
          <w:tcPr>
            <w:tcW w:w="993" w:type="dxa"/>
          </w:tcPr>
          <w:p w14:paraId="3605ED9D" w14:textId="5C229123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3% female</w:t>
            </w:r>
          </w:p>
        </w:tc>
        <w:tc>
          <w:tcPr>
            <w:tcW w:w="1842" w:type="dxa"/>
          </w:tcPr>
          <w:p w14:paraId="0BCF207B" w14:textId="15002B13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41 months</w:t>
            </w:r>
          </w:p>
          <w:p w14:paraId="72E55C08" w14:textId="6B15CE8C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32%</w:t>
            </w:r>
          </w:p>
        </w:tc>
      </w:tr>
      <w:tr w:rsidR="001B3F04" w:rsidRPr="00C177EF" w14:paraId="49599BD9" w14:textId="3A176145" w:rsidTr="001B3F04">
        <w:tc>
          <w:tcPr>
            <w:tcW w:w="2263" w:type="dxa"/>
          </w:tcPr>
          <w:p w14:paraId="29A1DF94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al Sarcomas: Prognostic Factors and Outcomes of a Series of Patients Treated at a Single Institution.</w:t>
            </w:r>
          </w:p>
        </w:tc>
        <w:tc>
          <w:tcPr>
            <w:tcW w:w="709" w:type="dxa"/>
          </w:tcPr>
          <w:p w14:paraId="420AF866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39E82D68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Patkar, Shraddha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1B22CC25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20FE675C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5ACFE593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</w:tc>
        <w:tc>
          <w:tcPr>
            <w:tcW w:w="1984" w:type="dxa"/>
          </w:tcPr>
          <w:p w14:paraId="74A7183C" w14:textId="11C83373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775CF267" w14:textId="0AADEC7F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00</w:t>
            </w:r>
          </w:p>
        </w:tc>
        <w:tc>
          <w:tcPr>
            <w:tcW w:w="1418" w:type="dxa"/>
          </w:tcPr>
          <w:p w14:paraId="42E9BBCA" w14:textId="7B41376C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0</w:t>
            </w:r>
          </w:p>
        </w:tc>
        <w:tc>
          <w:tcPr>
            <w:tcW w:w="992" w:type="dxa"/>
          </w:tcPr>
          <w:p w14:paraId="251FD1DD" w14:textId="0114AECD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5</w:t>
            </w:r>
          </w:p>
        </w:tc>
        <w:tc>
          <w:tcPr>
            <w:tcW w:w="992" w:type="dxa"/>
          </w:tcPr>
          <w:p w14:paraId="7DA2A208" w14:textId="06D90F00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2</w:t>
            </w:r>
          </w:p>
        </w:tc>
        <w:tc>
          <w:tcPr>
            <w:tcW w:w="993" w:type="dxa"/>
          </w:tcPr>
          <w:p w14:paraId="485B57DA" w14:textId="0F1D0B81" w:rsidR="001B3F04" w:rsidRPr="00C177EF" w:rsidRDefault="001B3F04" w:rsidP="001A3542">
            <w:pPr>
              <w:rPr>
                <w:rFonts w:cstheme="minorHAnsi"/>
                <w:u w:val="single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0%</w:t>
            </w:r>
            <w:r w:rsidRPr="00C177EF">
              <w:rPr>
                <w:rFonts w:cstheme="minorHAnsi"/>
                <w:u w:val="single"/>
                <w:lang w:val="en-US"/>
              </w:rPr>
              <w:t xml:space="preserve"> </w:t>
            </w:r>
            <w:r w:rsidRPr="00C177EF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842" w:type="dxa"/>
          </w:tcPr>
          <w:p w14:paraId="0AEBE6CD" w14:textId="0CE1E32E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87,7 months</w:t>
            </w:r>
          </w:p>
        </w:tc>
      </w:tr>
      <w:tr w:rsidR="001B3F04" w:rsidRPr="00C177EF" w14:paraId="7BF0BDEE" w14:textId="1FBA45B7" w:rsidTr="001B3F04">
        <w:tc>
          <w:tcPr>
            <w:tcW w:w="2263" w:type="dxa"/>
          </w:tcPr>
          <w:p w14:paraId="0DBCBCF6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Important prognostic factors in leiomyosarcoma survival: a National Cancer Database (NCDB) analysis.</w:t>
            </w:r>
          </w:p>
        </w:tc>
        <w:tc>
          <w:tcPr>
            <w:tcW w:w="709" w:type="dxa"/>
          </w:tcPr>
          <w:p w14:paraId="1CA9D6C7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3AA1469E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Gootee, J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81EE953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4E9EB65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0CF85E28" w14:textId="3958557D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﻿Abdomen </w:t>
            </w:r>
          </w:p>
          <w:p w14:paraId="2F40DD8E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Head and neck</w:t>
            </w:r>
          </w:p>
          <w:p w14:paraId="66804CD4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horax and lung</w:t>
            </w:r>
          </w:p>
          <w:p w14:paraId="63103C5A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00E832A6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Female reproductive organs</w:t>
            </w:r>
          </w:p>
          <w:p w14:paraId="66EBB7A2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elvis</w:t>
            </w:r>
          </w:p>
        </w:tc>
        <w:tc>
          <w:tcPr>
            <w:tcW w:w="1134" w:type="dxa"/>
          </w:tcPr>
          <w:p w14:paraId="0F3875BA" w14:textId="43B89795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7154</w:t>
            </w:r>
          </w:p>
        </w:tc>
        <w:tc>
          <w:tcPr>
            <w:tcW w:w="1418" w:type="dxa"/>
          </w:tcPr>
          <w:p w14:paraId="7E1D502D" w14:textId="3D5BA9A0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154</w:t>
            </w:r>
          </w:p>
        </w:tc>
        <w:tc>
          <w:tcPr>
            <w:tcW w:w="992" w:type="dxa"/>
          </w:tcPr>
          <w:p w14:paraId="5E44A0A9" w14:textId="2CE9CC1B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1D719FC1" w14:textId="6F1B5568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8</w:t>
            </w:r>
          </w:p>
        </w:tc>
        <w:tc>
          <w:tcPr>
            <w:tcW w:w="993" w:type="dxa"/>
          </w:tcPr>
          <w:p w14:paraId="672A89B4" w14:textId="7ED90040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8% female</w:t>
            </w:r>
          </w:p>
        </w:tc>
        <w:tc>
          <w:tcPr>
            <w:tcW w:w="1842" w:type="dxa"/>
          </w:tcPr>
          <w:p w14:paraId="1577769C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Median OS 95 months </w:t>
            </w:r>
          </w:p>
          <w:p w14:paraId="10C26E57" w14:textId="3EA1C91F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 year 60 %</w:t>
            </w:r>
          </w:p>
          <w:p w14:paraId="410CDA64" w14:textId="5FAD7244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10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45 %</w:t>
            </w:r>
          </w:p>
        </w:tc>
      </w:tr>
      <w:tr w:rsidR="001B3F04" w:rsidRPr="00C177EF" w14:paraId="773B41FA" w14:textId="5BB47D71" w:rsidTr="001B3F04">
        <w:tc>
          <w:tcPr>
            <w:tcW w:w="2263" w:type="dxa"/>
          </w:tcPr>
          <w:p w14:paraId="5DB35755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Multidisciplinary </w:t>
            </w:r>
            <w:proofErr w:type="spellStart"/>
            <w:r w:rsidRPr="00C177EF">
              <w:rPr>
                <w:rFonts w:cstheme="minorHAnsi"/>
                <w:lang w:val="en-US"/>
              </w:rPr>
              <w:t>Oncovascular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Surgery is Safe and Effective in the Treatment of Intra-abdominal and Retroperitoneal Sarcomas: A Retrospective Single Centre Cohort Study and a Comprehensive Literature Review.</w:t>
            </w:r>
          </w:p>
        </w:tc>
        <w:tc>
          <w:tcPr>
            <w:tcW w:w="709" w:type="dxa"/>
          </w:tcPr>
          <w:p w14:paraId="442A4C18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25B603FF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Homsy, Pauliina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2C407DB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56E3B91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0F00FCE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049B1B6B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 sarcomas</w:t>
            </w:r>
          </w:p>
        </w:tc>
        <w:tc>
          <w:tcPr>
            <w:tcW w:w="1984" w:type="dxa"/>
          </w:tcPr>
          <w:p w14:paraId="4D779995" w14:textId="4F10F82E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004BCE70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695618EB" w14:textId="513CEB9B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7</w:t>
            </w:r>
          </w:p>
        </w:tc>
        <w:tc>
          <w:tcPr>
            <w:tcW w:w="1418" w:type="dxa"/>
          </w:tcPr>
          <w:p w14:paraId="39845E29" w14:textId="5F5C04FF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0</w:t>
            </w:r>
          </w:p>
        </w:tc>
        <w:tc>
          <w:tcPr>
            <w:tcW w:w="992" w:type="dxa"/>
          </w:tcPr>
          <w:p w14:paraId="3208386F" w14:textId="4FF02F71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4C1B427F" w14:textId="755681A1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9</w:t>
            </w:r>
          </w:p>
        </w:tc>
        <w:tc>
          <w:tcPr>
            <w:tcW w:w="993" w:type="dxa"/>
          </w:tcPr>
          <w:p w14:paraId="029D47C3" w14:textId="52CCEC28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6% female</w:t>
            </w:r>
          </w:p>
        </w:tc>
        <w:tc>
          <w:tcPr>
            <w:tcW w:w="1842" w:type="dxa"/>
          </w:tcPr>
          <w:p w14:paraId="5A82DE58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66 months</w:t>
            </w:r>
          </w:p>
          <w:p w14:paraId="4B03168B" w14:textId="1C0589E6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3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80%</w:t>
            </w:r>
          </w:p>
        </w:tc>
      </w:tr>
      <w:tr w:rsidR="001B3F04" w:rsidRPr="00C177EF" w14:paraId="5CD775C8" w14:textId="69391540" w:rsidTr="001B3F04">
        <w:tc>
          <w:tcPr>
            <w:tcW w:w="2263" w:type="dxa"/>
          </w:tcPr>
          <w:p w14:paraId="375F02DE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Incidence and time trends of sarcoma (2000-2013): results from the French network of cancer registries (FRANCIM).</w:t>
            </w:r>
          </w:p>
        </w:tc>
        <w:tc>
          <w:tcPr>
            <w:tcW w:w="709" w:type="dxa"/>
          </w:tcPr>
          <w:p w14:paraId="52FDC7DA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6CE8E1CA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Amadeo, Brice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 </w:t>
            </w:r>
          </w:p>
          <w:p w14:paraId="3D2AFC4B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51D911A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A5473B4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24E79164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IST</w:t>
            </w:r>
          </w:p>
        </w:tc>
        <w:tc>
          <w:tcPr>
            <w:tcW w:w="1984" w:type="dxa"/>
          </w:tcPr>
          <w:p w14:paraId="62C16A5D" w14:textId="017141F8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311A651A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5CA55ED3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Female reproductive organs</w:t>
            </w:r>
          </w:p>
          <w:p w14:paraId="4F33B053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kin</w:t>
            </w:r>
          </w:p>
          <w:p w14:paraId="0D003AAB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</w:tc>
        <w:tc>
          <w:tcPr>
            <w:tcW w:w="1134" w:type="dxa"/>
          </w:tcPr>
          <w:p w14:paraId="50248BF2" w14:textId="78D1705A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943</w:t>
            </w:r>
          </w:p>
        </w:tc>
        <w:tc>
          <w:tcPr>
            <w:tcW w:w="1418" w:type="dxa"/>
          </w:tcPr>
          <w:p w14:paraId="47816D2F" w14:textId="5B47B911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51</w:t>
            </w:r>
          </w:p>
        </w:tc>
        <w:tc>
          <w:tcPr>
            <w:tcW w:w="992" w:type="dxa"/>
          </w:tcPr>
          <w:p w14:paraId="751476EA" w14:textId="7C408560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50BDF273" w14:textId="5A9494FA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63</w:t>
            </w:r>
          </w:p>
        </w:tc>
        <w:tc>
          <w:tcPr>
            <w:tcW w:w="993" w:type="dxa"/>
          </w:tcPr>
          <w:p w14:paraId="55E1B47F" w14:textId="0C368B49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3% female</w:t>
            </w:r>
          </w:p>
        </w:tc>
        <w:tc>
          <w:tcPr>
            <w:tcW w:w="1842" w:type="dxa"/>
          </w:tcPr>
          <w:p w14:paraId="0EBFBACD" w14:textId="3505020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</w:tr>
      <w:tr w:rsidR="000B4E2D" w:rsidRPr="000B4E2D" w14:paraId="3AA7FF05" w14:textId="77777777" w:rsidTr="001B3F04">
        <w:tc>
          <w:tcPr>
            <w:tcW w:w="2263" w:type="dxa"/>
          </w:tcPr>
          <w:p w14:paraId="3B4B6314" w14:textId="54C45837" w:rsidR="000B4E2D" w:rsidRPr="000B4E2D" w:rsidRDefault="000B4E2D" w:rsidP="001A3542">
            <w:pPr>
              <w:rPr>
                <w:rFonts w:cstheme="minorHAnsi"/>
                <w:lang w:val="en-US"/>
              </w:rPr>
            </w:pPr>
            <w:r w:rsidRPr="000B4E2D">
              <w:rPr>
                <w:rFonts w:cstheme="minorHAnsi"/>
                <w:lang w:val="en-US"/>
              </w:rPr>
              <w:t>Recurrent Leiomyosarcoma of the Small Bowel: A Case Series.</w:t>
            </w:r>
          </w:p>
        </w:tc>
        <w:tc>
          <w:tcPr>
            <w:tcW w:w="709" w:type="dxa"/>
          </w:tcPr>
          <w:p w14:paraId="5624DC18" w14:textId="5096832B" w:rsidR="000B4E2D" w:rsidRPr="000B4E2D" w:rsidRDefault="000B4E2D" w:rsidP="001A3542">
            <w:pPr>
              <w:rPr>
                <w:rFonts w:cstheme="minorHAnsi"/>
                <w:lang w:val="en-US"/>
              </w:rPr>
            </w:pPr>
            <w:r w:rsidRPr="000B4E2D"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5F1C58C9" w14:textId="0EF07981" w:rsidR="000B4E2D" w:rsidRPr="000B4E2D" w:rsidRDefault="000B4E2D" w:rsidP="000B4E2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nb-NO"/>
              </w:rPr>
            </w:pPr>
            <w:r w:rsidRPr="000B4E2D">
              <w:rPr>
                <w:rFonts w:asciiTheme="minorHAnsi" w:hAnsiTheme="minorHAnsi" w:cstheme="minorHAnsi"/>
              </w:rPr>
              <w:t>Ferrari, Cecilia</w:t>
            </w:r>
            <w:r w:rsidRPr="000B4E2D">
              <w:rPr>
                <w:rFonts w:asciiTheme="minorHAnsi" w:hAnsiTheme="minorHAnsi" w:cstheme="minorHAnsi"/>
                <w:lang w:val="nb-NO"/>
              </w:rPr>
              <w:t xml:space="preserve"> et al.</w:t>
            </w:r>
          </w:p>
        </w:tc>
        <w:tc>
          <w:tcPr>
            <w:tcW w:w="2268" w:type="dxa"/>
          </w:tcPr>
          <w:p w14:paraId="5D870F94" w14:textId="5BF91162" w:rsidR="000B4E2D" w:rsidRPr="000B4E2D" w:rsidRDefault="000B4E2D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0E35D586" w14:textId="77777777" w:rsidR="000B4E2D" w:rsidRDefault="000B4E2D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bdomen</w:t>
            </w:r>
          </w:p>
          <w:p w14:paraId="216D8493" w14:textId="54A5DF87" w:rsidR="000B4E2D" w:rsidRPr="000B4E2D" w:rsidRDefault="000B4E2D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0183ACC9" w14:textId="3245B7B6" w:rsidR="000B4E2D" w:rsidRPr="000B4E2D" w:rsidRDefault="000A7D24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1418" w:type="dxa"/>
          </w:tcPr>
          <w:p w14:paraId="33884308" w14:textId="37A5969C" w:rsidR="000B4E2D" w:rsidRPr="000B4E2D" w:rsidRDefault="000A7D24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992" w:type="dxa"/>
          </w:tcPr>
          <w:p w14:paraId="0D80639A" w14:textId="4390CFC7" w:rsidR="000B4E2D" w:rsidRPr="000B4E2D" w:rsidRDefault="00FE49D4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</w:t>
            </w:r>
          </w:p>
        </w:tc>
        <w:tc>
          <w:tcPr>
            <w:tcW w:w="992" w:type="dxa"/>
          </w:tcPr>
          <w:p w14:paraId="1179B3D2" w14:textId="69B9D89E" w:rsidR="000B4E2D" w:rsidRPr="000B4E2D" w:rsidRDefault="00C724E1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9/7</w:t>
            </w:r>
            <w:r w:rsidR="00FE49D4">
              <w:rPr>
                <w:rFonts w:cstheme="minorHAnsi"/>
                <w:lang w:val="en-US"/>
              </w:rPr>
              <w:t>4</w:t>
            </w:r>
          </w:p>
        </w:tc>
        <w:tc>
          <w:tcPr>
            <w:tcW w:w="993" w:type="dxa"/>
          </w:tcPr>
          <w:p w14:paraId="04F44936" w14:textId="5EBFC507" w:rsidR="000B4E2D" w:rsidRPr="000B4E2D" w:rsidRDefault="000A7D24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2AA94425" w14:textId="022EB2D8" w:rsidR="000B4E2D" w:rsidRPr="000B4E2D" w:rsidRDefault="00FE49D4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OS 33</w:t>
            </w:r>
            <w:r w:rsidR="00786828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months</w:t>
            </w:r>
          </w:p>
        </w:tc>
      </w:tr>
      <w:tr w:rsidR="00FC47B4" w:rsidRPr="00AB26E6" w14:paraId="18BBB1E6" w14:textId="77777777" w:rsidTr="001B3F04">
        <w:tc>
          <w:tcPr>
            <w:tcW w:w="2263" w:type="dxa"/>
          </w:tcPr>
          <w:p w14:paraId="65A3937B" w14:textId="2E7BE708" w:rsidR="00FC47B4" w:rsidRPr="00FC47B4" w:rsidRDefault="00FC47B4" w:rsidP="001A3542">
            <w:pPr>
              <w:rPr>
                <w:rFonts w:cstheme="minorHAnsi"/>
                <w:lang w:val="en-US"/>
              </w:rPr>
            </w:pPr>
            <w:r w:rsidRPr="00FC47B4">
              <w:rPr>
                <w:lang w:val="en-US"/>
              </w:rPr>
              <w:lastRenderedPageBreak/>
              <w:t>Inoperable Primary Retroperitoneal Sarcomas: Clinical Characteristics and Reasons Against Resection at a Single Referral Institution</w:t>
            </w:r>
          </w:p>
        </w:tc>
        <w:tc>
          <w:tcPr>
            <w:tcW w:w="709" w:type="dxa"/>
          </w:tcPr>
          <w:p w14:paraId="4F5DB870" w14:textId="18930DA4" w:rsidR="00FC47B4" w:rsidRPr="000B4E2D" w:rsidRDefault="00FC47B4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0</w:t>
            </w:r>
          </w:p>
        </w:tc>
        <w:tc>
          <w:tcPr>
            <w:tcW w:w="1276" w:type="dxa"/>
          </w:tcPr>
          <w:p w14:paraId="39388F2D" w14:textId="4D7308EE" w:rsidR="00FC47B4" w:rsidRPr="00FC47B4" w:rsidRDefault="00FC47B4" w:rsidP="00FC47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nb-NO"/>
              </w:rPr>
            </w:pPr>
            <w:r w:rsidRPr="00FC47B4">
              <w:rPr>
                <w:rFonts w:asciiTheme="minorHAnsi" w:hAnsiTheme="minorHAnsi" w:cstheme="minorHAnsi"/>
              </w:rPr>
              <w:t>Perhavec, Andraz</w:t>
            </w:r>
            <w:r w:rsidRPr="00FC47B4">
              <w:rPr>
                <w:rFonts w:asciiTheme="minorHAnsi" w:hAnsiTheme="minorHAnsi" w:cstheme="minorHAnsi"/>
                <w:lang w:val="nb-NO"/>
              </w:rPr>
              <w:t xml:space="preserve"> et al.</w:t>
            </w:r>
          </w:p>
          <w:p w14:paraId="597989F6" w14:textId="77777777" w:rsidR="00FC47B4" w:rsidRPr="000B4E2D" w:rsidRDefault="00FC47B4" w:rsidP="000B4E2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26AE8413" w14:textId="77777777" w:rsidR="00FC47B4" w:rsidRDefault="00FC47B4" w:rsidP="001A3542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100DA15A" w14:textId="68015C7D" w:rsidR="00FC47B4" w:rsidRDefault="00FC47B4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75F3A201" w14:textId="61842843" w:rsidR="00FC47B4" w:rsidRDefault="00C2142F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2</w:t>
            </w:r>
          </w:p>
        </w:tc>
        <w:tc>
          <w:tcPr>
            <w:tcW w:w="1418" w:type="dxa"/>
          </w:tcPr>
          <w:p w14:paraId="1E9AF5EE" w14:textId="6A95D907" w:rsidR="00FC47B4" w:rsidRDefault="00C2142F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</w:t>
            </w:r>
          </w:p>
        </w:tc>
        <w:tc>
          <w:tcPr>
            <w:tcW w:w="992" w:type="dxa"/>
          </w:tcPr>
          <w:p w14:paraId="26337BD2" w14:textId="77777777" w:rsidR="00FC47B4" w:rsidRDefault="00C7147C" w:rsidP="001A3542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Operated  patient</w:t>
            </w:r>
            <w:proofErr w:type="gramEnd"/>
            <w:r>
              <w:rPr>
                <w:rFonts w:cstheme="minorHAnsi"/>
                <w:lang w:val="en-US"/>
              </w:rPr>
              <w:t xml:space="preserve"> 20</w:t>
            </w:r>
          </w:p>
          <w:p w14:paraId="39D95ECA" w14:textId="5F79A73D" w:rsidR="00C7147C" w:rsidRDefault="00C7147C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n-operated 12,5</w:t>
            </w:r>
          </w:p>
        </w:tc>
        <w:tc>
          <w:tcPr>
            <w:tcW w:w="992" w:type="dxa"/>
          </w:tcPr>
          <w:p w14:paraId="63162F1E" w14:textId="4B35009A" w:rsidR="00FC47B4" w:rsidRDefault="00F7426E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66</w:t>
            </w:r>
          </w:p>
        </w:tc>
        <w:tc>
          <w:tcPr>
            <w:tcW w:w="993" w:type="dxa"/>
          </w:tcPr>
          <w:p w14:paraId="651A7387" w14:textId="6C511E50" w:rsidR="00FC47B4" w:rsidRDefault="00662DB3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% female</w:t>
            </w:r>
          </w:p>
        </w:tc>
        <w:tc>
          <w:tcPr>
            <w:tcW w:w="1842" w:type="dxa"/>
          </w:tcPr>
          <w:p w14:paraId="3676F605" w14:textId="77777777" w:rsidR="00FC47B4" w:rsidRDefault="00EE7714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Operated patients </w:t>
            </w:r>
            <w:proofErr w:type="gramStart"/>
            <w:r>
              <w:rPr>
                <w:rFonts w:cstheme="minorHAnsi"/>
                <w:lang w:val="en-US"/>
              </w:rPr>
              <w:t>4 year</w:t>
            </w:r>
            <w:proofErr w:type="gramEnd"/>
            <w:r>
              <w:rPr>
                <w:rFonts w:cstheme="minorHAnsi"/>
                <w:lang w:val="en-US"/>
              </w:rPr>
              <w:t xml:space="preserve"> OS 83,4%</w:t>
            </w:r>
          </w:p>
          <w:p w14:paraId="42CEF5E2" w14:textId="06E4AFA9" w:rsidR="00EE7714" w:rsidRDefault="00EE7714" w:rsidP="001A354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n-operated 10,3%</w:t>
            </w:r>
          </w:p>
        </w:tc>
      </w:tr>
      <w:tr w:rsidR="001B3F04" w:rsidRPr="00C177EF" w14:paraId="12AFA16D" w14:textId="37B3E6F9" w:rsidTr="001B3F04">
        <w:tc>
          <w:tcPr>
            <w:tcW w:w="2263" w:type="dxa"/>
          </w:tcPr>
          <w:p w14:paraId="50CE5452" w14:textId="77777777" w:rsidR="001B3F04" w:rsidRPr="00E22FCB" w:rsidRDefault="001B3F04" w:rsidP="001A3542">
            <w:pPr>
              <w:rPr>
                <w:rFonts w:cstheme="minorHAnsi"/>
                <w:lang w:val="en-US"/>
              </w:rPr>
            </w:pPr>
            <w:r w:rsidRPr="00E22FCB">
              <w:rPr>
                <w:rFonts w:cstheme="minorHAnsi"/>
                <w:lang w:val="en-US"/>
              </w:rPr>
              <w:t xml:space="preserve">Polytetrafluoroethylene Is a Safe and Effective Interposition Conduit for </w:t>
            </w:r>
            <w:proofErr w:type="spellStart"/>
            <w:r w:rsidRPr="00E22FCB">
              <w:rPr>
                <w:rFonts w:cstheme="minorHAnsi"/>
                <w:lang w:val="en-US"/>
              </w:rPr>
              <w:t>Caval</w:t>
            </w:r>
            <w:proofErr w:type="spellEnd"/>
            <w:r w:rsidRPr="00E22FCB">
              <w:rPr>
                <w:rFonts w:cstheme="minorHAnsi"/>
                <w:lang w:val="en-US"/>
              </w:rPr>
              <w:t xml:space="preserve"> Reconstruction After Resection of Primary Leiomyosarcoma of the Inferior Vena Cava.</w:t>
            </w:r>
          </w:p>
        </w:tc>
        <w:tc>
          <w:tcPr>
            <w:tcW w:w="709" w:type="dxa"/>
          </w:tcPr>
          <w:p w14:paraId="16859F64" w14:textId="77777777" w:rsidR="001B3F04" w:rsidRPr="00E22FCB" w:rsidRDefault="001B3F04" w:rsidP="001A3542">
            <w:pPr>
              <w:rPr>
                <w:rFonts w:cstheme="minorHAnsi"/>
                <w:lang w:val="en-US"/>
              </w:rPr>
            </w:pPr>
            <w:r w:rsidRPr="00E22FCB">
              <w:rPr>
                <w:rFonts w:cstheme="minorHAnsi"/>
                <w:lang w:val="en-US"/>
              </w:rPr>
              <w:t>2019</w:t>
            </w:r>
          </w:p>
        </w:tc>
        <w:tc>
          <w:tcPr>
            <w:tcW w:w="1276" w:type="dxa"/>
          </w:tcPr>
          <w:p w14:paraId="1F406B63" w14:textId="77777777" w:rsidR="001B3F04" w:rsidRPr="00E22FCB" w:rsidRDefault="001B3F04" w:rsidP="001A3542">
            <w:pPr>
              <w:rPr>
                <w:rFonts w:cstheme="minorHAnsi"/>
              </w:rPr>
            </w:pPr>
            <w:proofErr w:type="spellStart"/>
            <w:r w:rsidRPr="00E22FCB">
              <w:rPr>
                <w:rFonts w:cstheme="minorHAnsi"/>
              </w:rPr>
              <w:t>Kalluri</w:t>
            </w:r>
            <w:proofErr w:type="spellEnd"/>
            <w:r w:rsidRPr="00E22FCB">
              <w:rPr>
                <w:rFonts w:cstheme="minorHAnsi"/>
              </w:rPr>
              <w:t>, Aravind G et al.</w:t>
            </w:r>
          </w:p>
        </w:tc>
        <w:tc>
          <w:tcPr>
            <w:tcW w:w="2268" w:type="dxa"/>
          </w:tcPr>
          <w:p w14:paraId="05648751" w14:textId="77777777" w:rsidR="001B3F04" w:rsidRPr="00E22FCB" w:rsidRDefault="001B3F04" w:rsidP="001A3542">
            <w:pPr>
              <w:rPr>
                <w:rFonts w:cstheme="minorHAnsi"/>
                <w:lang w:val="en-US"/>
              </w:rPr>
            </w:pPr>
            <w:r w:rsidRPr="00E22FCB">
              <w:rPr>
                <w:rFonts w:cstheme="minorHAnsi"/>
                <w:lang w:val="en-US"/>
              </w:rPr>
              <w:t xml:space="preserve">Leiomyosarcoma </w:t>
            </w:r>
          </w:p>
        </w:tc>
        <w:tc>
          <w:tcPr>
            <w:tcW w:w="1984" w:type="dxa"/>
          </w:tcPr>
          <w:p w14:paraId="7CA7D370" w14:textId="21EE3998" w:rsidR="001B3F04" w:rsidRPr="00E22FCB" w:rsidRDefault="001B3F04" w:rsidP="001A3542">
            <w:pPr>
              <w:rPr>
                <w:rFonts w:cstheme="minorHAnsi"/>
                <w:lang w:val="en-US"/>
              </w:rPr>
            </w:pPr>
            <w:r w:rsidRPr="00E22FCB">
              <w:rPr>
                <w:rFonts w:cstheme="minorHAnsi"/>
                <w:lang w:val="en-US"/>
              </w:rPr>
              <w:t>Retroperitoneum</w:t>
            </w:r>
          </w:p>
          <w:p w14:paraId="4D67658D" w14:textId="77777777" w:rsidR="001B3F04" w:rsidRPr="00E22FCB" w:rsidRDefault="001B3F04" w:rsidP="001A3542">
            <w:pPr>
              <w:rPr>
                <w:rFonts w:cstheme="minorHAnsi"/>
                <w:lang w:val="en-US"/>
              </w:rPr>
            </w:pPr>
            <w:r w:rsidRPr="00E22FCB">
              <w:rPr>
                <w:rFonts w:cstheme="minorHAnsi"/>
                <w:lang w:val="en-US"/>
              </w:rPr>
              <w:t>(Inferior vena cava)</w:t>
            </w:r>
          </w:p>
        </w:tc>
        <w:tc>
          <w:tcPr>
            <w:tcW w:w="1134" w:type="dxa"/>
          </w:tcPr>
          <w:p w14:paraId="61F011AC" w14:textId="7620FCBD" w:rsidR="001B3F04" w:rsidRPr="00E22FCB" w:rsidRDefault="001B3F04" w:rsidP="001A3542">
            <w:pPr>
              <w:rPr>
                <w:rFonts w:cstheme="minorHAnsi"/>
                <w:lang w:val="en-US"/>
              </w:rPr>
            </w:pPr>
            <w:r w:rsidRPr="00E22FCB">
              <w:rPr>
                <w:rFonts w:cstheme="minorHAnsi"/>
                <w:lang w:val="en-US"/>
              </w:rPr>
              <w:t>4</w:t>
            </w:r>
          </w:p>
        </w:tc>
        <w:tc>
          <w:tcPr>
            <w:tcW w:w="1418" w:type="dxa"/>
          </w:tcPr>
          <w:p w14:paraId="6A6D6AC6" w14:textId="614F5BDC" w:rsidR="001B3F04" w:rsidRPr="00E22FCB" w:rsidRDefault="001B3F04" w:rsidP="001A3542">
            <w:pPr>
              <w:rPr>
                <w:rFonts w:cstheme="minorHAnsi"/>
                <w:lang w:val="en-US"/>
              </w:rPr>
            </w:pPr>
            <w:r w:rsidRPr="00E22FCB">
              <w:rPr>
                <w:rFonts w:cstheme="minorHAnsi"/>
                <w:lang w:val="en-US"/>
              </w:rPr>
              <w:t>4</w:t>
            </w:r>
          </w:p>
        </w:tc>
        <w:tc>
          <w:tcPr>
            <w:tcW w:w="992" w:type="dxa"/>
          </w:tcPr>
          <w:p w14:paraId="2BEFFC43" w14:textId="586AAE54" w:rsidR="001B3F04" w:rsidRPr="00E22FCB" w:rsidRDefault="00607012" w:rsidP="001A3542">
            <w:pPr>
              <w:rPr>
                <w:rFonts w:cstheme="minorHAnsi"/>
                <w:lang w:val="en-US"/>
              </w:rPr>
            </w:pPr>
            <w:r w:rsidRPr="00E22FCB">
              <w:rPr>
                <w:rFonts w:cstheme="minorHAnsi"/>
                <w:lang w:val="en-US"/>
              </w:rPr>
              <w:t>7,5</w:t>
            </w:r>
          </w:p>
        </w:tc>
        <w:tc>
          <w:tcPr>
            <w:tcW w:w="992" w:type="dxa"/>
          </w:tcPr>
          <w:p w14:paraId="19D50F65" w14:textId="54AD3928" w:rsidR="001B3F04" w:rsidRPr="00E22FCB" w:rsidRDefault="001E5D0B" w:rsidP="001A3542">
            <w:pPr>
              <w:rPr>
                <w:rFonts w:cstheme="minorHAnsi"/>
                <w:lang w:val="en-US"/>
              </w:rPr>
            </w:pPr>
            <w:r w:rsidRPr="00E22FCB">
              <w:rPr>
                <w:rFonts w:cstheme="minorHAnsi"/>
                <w:lang w:val="en-US"/>
              </w:rPr>
              <w:t>57/58</w:t>
            </w:r>
          </w:p>
        </w:tc>
        <w:tc>
          <w:tcPr>
            <w:tcW w:w="993" w:type="dxa"/>
          </w:tcPr>
          <w:p w14:paraId="0EA8E997" w14:textId="5426F0DF" w:rsidR="001B3F04" w:rsidRPr="00E22FCB" w:rsidRDefault="001B3F04" w:rsidP="001A3542">
            <w:pPr>
              <w:rPr>
                <w:rFonts w:cstheme="minorHAnsi"/>
                <w:lang w:val="en-US"/>
              </w:rPr>
            </w:pPr>
            <w:r w:rsidRPr="00E22FCB">
              <w:rPr>
                <w:rFonts w:cstheme="minorHAnsi"/>
                <w:lang w:val="en-US"/>
              </w:rPr>
              <w:t>75% female</w:t>
            </w:r>
          </w:p>
        </w:tc>
        <w:tc>
          <w:tcPr>
            <w:tcW w:w="1842" w:type="dxa"/>
          </w:tcPr>
          <w:p w14:paraId="56435BF4" w14:textId="601BBC07" w:rsidR="001B3F04" w:rsidRPr="00C177EF" w:rsidRDefault="00E22FCB" w:rsidP="001A3542">
            <w:pPr>
              <w:rPr>
                <w:rFonts w:cstheme="minorHAnsi"/>
                <w:lang w:val="en-US"/>
              </w:rPr>
            </w:pPr>
            <w:r w:rsidRPr="00E22FCB">
              <w:rPr>
                <w:rFonts w:cstheme="minorHAnsi"/>
                <w:lang w:val="en-US"/>
              </w:rPr>
              <w:t>NA</w:t>
            </w:r>
          </w:p>
        </w:tc>
      </w:tr>
      <w:tr w:rsidR="001B3F04" w:rsidRPr="00C177EF" w14:paraId="298046B0" w14:textId="13002B4A" w:rsidTr="001B3F04">
        <w:tc>
          <w:tcPr>
            <w:tcW w:w="2263" w:type="dxa"/>
          </w:tcPr>
          <w:p w14:paraId="76D085D8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oft tissue leiomyosarcoma-diagnostics, management, and prognosis: Data of the registry cancer of the center of Tunisia.</w:t>
            </w:r>
          </w:p>
        </w:tc>
        <w:tc>
          <w:tcPr>
            <w:tcW w:w="709" w:type="dxa"/>
          </w:tcPr>
          <w:p w14:paraId="38ABB8F7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9</w:t>
            </w:r>
          </w:p>
        </w:tc>
        <w:tc>
          <w:tcPr>
            <w:tcW w:w="1276" w:type="dxa"/>
          </w:tcPr>
          <w:p w14:paraId="2EE39B32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Mestiri, Sarra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6CC5A13B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74C74CFE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1CE19028" w14:textId="46914DF9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﻿Abdomen </w:t>
            </w:r>
          </w:p>
          <w:p w14:paraId="146406F5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Retroperitoneum </w:t>
            </w:r>
          </w:p>
          <w:p w14:paraId="5C6B8FDD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257AE73B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Head and neck </w:t>
            </w:r>
          </w:p>
          <w:p w14:paraId="77058305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horax</w:t>
            </w:r>
          </w:p>
        </w:tc>
        <w:tc>
          <w:tcPr>
            <w:tcW w:w="1134" w:type="dxa"/>
          </w:tcPr>
          <w:p w14:paraId="0807F701" w14:textId="4FE0075D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9</w:t>
            </w:r>
          </w:p>
        </w:tc>
        <w:tc>
          <w:tcPr>
            <w:tcW w:w="1418" w:type="dxa"/>
          </w:tcPr>
          <w:p w14:paraId="37E0B297" w14:textId="2F37B221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9</w:t>
            </w:r>
          </w:p>
        </w:tc>
        <w:tc>
          <w:tcPr>
            <w:tcW w:w="992" w:type="dxa"/>
          </w:tcPr>
          <w:p w14:paraId="0850CAEA" w14:textId="79289A25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9,4</w:t>
            </w:r>
          </w:p>
        </w:tc>
        <w:tc>
          <w:tcPr>
            <w:tcW w:w="992" w:type="dxa"/>
          </w:tcPr>
          <w:p w14:paraId="5B9D64CD" w14:textId="430EEA15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2</w:t>
            </w:r>
          </w:p>
        </w:tc>
        <w:tc>
          <w:tcPr>
            <w:tcW w:w="993" w:type="dxa"/>
          </w:tcPr>
          <w:p w14:paraId="41C0726C" w14:textId="13BE33D3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8% female</w:t>
            </w:r>
          </w:p>
        </w:tc>
        <w:tc>
          <w:tcPr>
            <w:tcW w:w="1842" w:type="dxa"/>
          </w:tcPr>
          <w:p w14:paraId="2B84397F" w14:textId="1B880550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24%</w:t>
            </w:r>
          </w:p>
        </w:tc>
      </w:tr>
      <w:tr w:rsidR="001B3F04" w:rsidRPr="00C177EF" w14:paraId="3F7753F9" w14:textId="1A17860C" w:rsidTr="001B3F04">
        <w:tc>
          <w:tcPr>
            <w:tcW w:w="2263" w:type="dxa"/>
          </w:tcPr>
          <w:p w14:paraId="392488C2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al Sarcomas: Does Laterality Matter?</w:t>
            </w:r>
          </w:p>
        </w:tc>
        <w:tc>
          <w:tcPr>
            <w:tcW w:w="709" w:type="dxa"/>
          </w:tcPr>
          <w:p w14:paraId="499F4481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9</w:t>
            </w:r>
          </w:p>
        </w:tc>
        <w:tc>
          <w:tcPr>
            <w:tcW w:w="1276" w:type="dxa"/>
          </w:tcPr>
          <w:p w14:paraId="7E13F462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Johanna, Lou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E93468A" w14:textId="77777777" w:rsidR="001B3F04" w:rsidRPr="00C177EF" w:rsidRDefault="001B3F04" w:rsidP="001A354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3060E8C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eiomyosarcoma </w:t>
            </w:r>
          </w:p>
          <w:p w14:paraId="2A68F8B6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</w:tc>
        <w:tc>
          <w:tcPr>
            <w:tcW w:w="1984" w:type="dxa"/>
          </w:tcPr>
          <w:p w14:paraId="181A2E85" w14:textId="109B5F5A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50FFDE63" w14:textId="3E3D663C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06</w:t>
            </w:r>
          </w:p>
        </w:tc>
        <w:tc>
          <w:tcPr>
            <w:tcW w:w="1418" w:type="dxa"/>
          </w:tcPr>
          <w:p w14:paraId="4BEE49FC" w14:textId="0F0A8FD1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8</w:t>
            </w:r>
          </w:p>
        </w:tc>
        <w:tc>
          <w:tcPr>
            <w:tcW w:w="992" w:type="dxa"/>
          </w:tcPr>
          <w:p w14:paraId="73AF6566" w14:textId="4C48B403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91% bigger than 5 cm</w:t>
            </w:r>
          </w:p>
        </w:tc>
        <w:tc>
          <w:tcPr>
            <w:tcW w:w="992" w:type="dxa"/>
          </w:tcPr>
          <w:p w14:paraId="2F81B6EA" w14:textId="6E6363ED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9</w:t>
            </w:r>
          </w:p>
        </w:tc>
        <w:tc>
          <w:tcPr>
            <w:tcW w:w="993" w:type="dxa"/>
          </w:tcPr>
          <w:p w14:paraId="082C8669" w14:textId="2C057492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8% female</w:t>
            </w:r>
          </w:p>
        </w:tc>
        <w:tc>
          <w:tcPr>
            <w:tcW w:w="1842" w:type="dxa"/>
          </w:tcPr>
          <w:p w14:paraId="7DC5AC83" w14:textId="555E8808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verall survival 47,5 months</w:t>
            </w:r>
          </w:p>
        </w:tc>
      </w:tr>
      <w:tr w:rsidR="001B3F04" w:rsidRPr="00C177EF" w14:paraId="31244332" w14:textId="6A49C111" w:rsidTr="001B3F04">
        <w:tc>
          <w:tcPr>
            <w:tcW w:w="2263" w:type="dxa"/>
          </w:tcPr>
          <w:p w14:paraId="5FDD3F03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Systematic review of anorectal leiomyosarcoma: Current challenges and recent advances.</w:t>
            </w:r>
          </w:p>
        </w:tc>
        <w:tc>
          <w:tcPr>
            <w:tcW w:w="709" w:type="dxa"/>
          </w:tcPr>
          <w:p w14:paraId="45C741D6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9</w:t>
            </w:r>
          </w:p>
        </w:tc>
        <w:tc>
          <w:tcPr>
            <w:tcW w:w="1276" w:type="dxa"/>
          </w:tcPr>
          <w:p w14:paraId="0835903A" w14:textId="77777777" w:rsidR="001B3F04" w:rsidRPr="00C177EF" w:rsidRDefault="001B3F04" w:rsidP="001A3542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Nassif</w:t>
            </w:r>
            <w:proofErr w:type="spellEnd"/>
            <w:r w:rsidRPr="00C177EF">
              <w:rPr>
                <w:rFonts w:cstheme="minorHAnsi"/>
              </w:rPr>
              <w:t>, MO et al.</w:t>
            </w:r>
          </w:p>
        </w:tc>
        <w:tc>
          <w:tcPr>
            <w:tcW w:w="2268" w:type="dxa"/>
          </w:tcPr>
          <w:p w14:paraId="09EAC09D" w14:textId="77777777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0DEBFBB7" w14:textId="7841A05C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332D63EE" w14:textId="694EB0AF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1</w:t>
            </w:r>
          </w:p>
        </w:tc>
        <w:tc>
          <w:tcPr>
            <w:tcW w:w="1418" w:type="dxa"/>
          </w:tcPr>
          <w:p w14:paraId="02726E80" w14:textId="523630BD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1</w:t>
            </w:r>
          </w:p>
        </w:tc>
        <w:tc>
          <w:tcPr>
            <w:tcW w:w="992" w:type="dxa"/>
          </w:tcPr>
          <w:p w14:paraId="539771DD" w14:textId="18516023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</w:t>
            </w:r>
          </w:p>
        </w:tc>
        <w:tc>
          <w:tcPr>
            <w:tcW w:w="992" w:type="dxa"/>
          </w:tcPr>
          <w:p w14:paraId="736A5449" w14:textId="45FF4E15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0</w:t>
            </w:r>
          </w:p>
        </w:tc>
        <w:tc>
          <w:tcPr>
            <w:tcW w:w="993" w:type="dxa"/>
          </w:tcPr>
          <w:p w14:paraId="70B96FB9" w14:textId="29D915EE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1% female</w:t>
            </w:r>
          </w:p>
        </w:tc>
        <w:tc>
          <w:tcPr>
            <w:tcW w:w="1842" w:type="dxa"/>
          </w:tcPr>
          <w:p w14:paraId="4FA362F2" w14:textId="7FE0E0F6" w:rsidR="001B3F04" w:rsidRPr="00C177EF" w:rsidRDefault="001B3F04" w:rsidP="001A3542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2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</w:t>
            </w:r>
            <w:r w:rsidR="00AE2E5D">
              <w:rPr>
                <w:rFonts w:cstheme="minorHAnsi"/>
                <w:lang w:val="en-US"/>
              </w:rPr>
              <w:t xml:space="preserve">survival </w:t>
            </w:r>
            <w:r w:rsidRPr="00C177EF">
              <w:rPr>
                <w:rFonts w:cstheme="minorHAnsi"/>
                <w:lang w:val="en-US"/>
              </w:rPr>
              <w:t>58 %</w:t>
            </w:r>
          </w:p>
        </w:tc>
      </w:tr>
      <w:tr w:rsidR="001B3F04" w:rsidRPr="00C177EF" w14:paraId="6AAE8C2C" w14:textId="61E8237D" w:rsidTr="001B3F04">
        <w:tc>
          <w:tcPr>
            <w:tcW w:w="2263" w:type="dxa"/>
          </w:tcPr>
          <w:p w14:paraId="6734F3AA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Incidence of soft tissue sarcoma in Taiwan: A nationwide population-based study (2007-2013).</w:t>
            </w:r>
          </w:p>
        </w:tc>
        <w:tc>
          <w:tcPr>
            <w:tcW w:w="709" w:type="dxa"/>
          </w:tcPr>
          <w:p w14:paraId="7574A65C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9</w:t>
            </w:r>
          </w:p>
        </w:tc>
        <w:tc>
          <w:tcPr>
            <w:tcW w:w="1276" w:type="dxa"/>
          </w:tcPr>
          <w:p w14:paraId="171EFCF4" w14:textId="77777777" w:rsidR="001B3F04" w:rsidRPr="00C177EF" w:rsidRDefault="001B3F04" w:rsidP="00137B3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Hung, GY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1ADAD4EA" w14:textId="77777777" w:rsidR="001B3F04" w:rsidRPr="00C177EF" w:rsidRDefault="001B3F04" w:rsidP="00137B3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826D84B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6544936E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12D8C92B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IST</w:t>
            </w:r>
          </w:p>
          <w:p w14:paraId="21AA20CF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 sarcomas</w:t>
            </w:r>
          </w:p>
        </w:tc>
        <w:tc>
          <w:tcPr>
            <w:tcW w:w="1984" w:type="dxa"/>
          </w:tcPr>
          <w:p w14:paraId="16B962CB" w14:textId="61DA7CD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﻿Abdomen</w:t>
            </w:r>
          </w:p>
          <w:p w14:paraId="610FC50F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3507BCF2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onnective tissues </w:t>
            </w:r>
          </w:p>
          <w:p w14:paraId="04E86A5B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Skin </w:t>
            </w:r>
          </w:p>
          <w:p w14:paraId="6344E1C0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ral cavity and pharynx</w:t>
            </w:r>
          </w:p>
          <w:p w14:paraId="64956188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Brain </w:t>
            </w:r>
          </w:p>
          <w:p w14:paraId="51CB95FE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arynx, trachea, bronchus, and Thorax</w:t>
            </w:r>
          </w:p>
          <w:p w14:paraId="0A460738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ar and nose</w:t>
            </w:r>
          </w:p>
          <w:p w14:paraId="3B8FAFEF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Breast</w:t>
            </w:r>
          </w:p>
          <w:p w14:paraId="125D2D55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Kidney and urinary system </w:t>
            </w:r>
          </w:p>
          <w:p w14:paraId="1BA0D0A0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e genital organs</w:t>
            </w:r>
          </w:p>
          <w:p w14:paraId="03704D31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Female reproductive organs</w:t>
            </w:r>
          </w:p>
          <w:p w14:paraId="064DF3B9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ungs and pleura </w:t>
            </w:r>
          </w:p>
          <w:p w14:paraId="778BA60B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estis</w:t>
            </w:r>
          </w:p>
          <w:p w14:paraId="436DE9C9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Eye </w:t>
            </w:r>
          </w:p>
        </w:tc>
        <w:tc>
          <w:tcPr>
            <w:tcW w:w="1134" w:type="dxa"/>
          </w:tcPr>
          <w:p w14:paraId="2ADC1A54" w14:textId="2E5BDE4C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1393</w:t>
            </w:r>
          </w:p>
        </w:tc>
        <w:tc>
          <w:tcPr>
            <w:tcW w:w="1418" w:type="dxa"/>
          </w:tcPr>
          <w:p w14:paraId="2439C53D" w14:textId="77D89E52" w:rsidR="001B3F04" w:rsidRPr="00C177EF" w:rsidRDefault="00AE2E5D" w:rsidP="00137B3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5</w:t>
            </w:r>
          </w:p>
        </w:tc>
        <w:tc>
          <w:tcPr>
            <w:tcW w:w="992" w:type="dxa"/>
          </w:tcPr>
          <w:p w14:paraId="38D9565E" w14:textId="0C9AF57A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5EC72782" w14:textId="4AE49BA4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3" w:type="dxa"/>
          </w:tcPr>
          <w:p w14:paraId="473AF208" w14:textId="3FDCBC71" w:rsidR="001B3F04" w:rsidRPr="00C177EF" w:rsidRDefault="006275AB" w:rsidP="00137B3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% female</w:t>
            </w:r>
          </w:p>
        </w:tc>
        <w:tc>
          <w:tcPr>
            <w:tcW w:w="1842" w:type="dxa"/>
          </w:tcPr>
          <w:p w14:paraId="0329F5E5" w14:textId="40543516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</w:tr>
      <w:tr w:rsidR="001B3F04" w:rsidRPr="00C177EF" w14:paraId="33908B09" w14:textId="063AA8BC" w:rsidTr="001B3F04">
        <w:tc>
          <w:tcPr>
            <w:tcW w:w="2263" w:type="dxa"/>
          </w:tcPr>
          <w:p w14:paraId="4544711D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Liver Resection for Hepatic Metastases from Soft Tissue Sarcoma: A Nationwide Study.</w:t>
            </w:r>
          </w:p>
        </w:tc>
        <w:tc>
          <w:tcPr>
            <w:tcW w:w="709" w:type="dxa"/>
          </w:tcPr>
          <w:p w14:paraId="6DB44C69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9</w:t>
            </w:r>
          </w:p>
        </w:tc>
        <w:tc>
          <w:tcPr>
            <w:tcW w:w="1276" w:type="dxa"/>
          </w:tcPr>
          <w:p w14:paraId="38E4410B" w14:textId="77777777" w:rsidR="001B3F04" w:rsidRPr="00C177EF" w:rsidRDefault="001B3F04" w:rsidP="00137B31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 xml:space="preserve">Grimme, FAB et al. </w:t>
            </w:r>
          </w:p>
        </w:tc>
        <w:tc>
          <w:tcPr>
            <w:tcW w:w="2268" w:type="dxa"/>
          </w:tcPr>
          <w:p w14:paraId="27A0283A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633FBC2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984" w:type="dxa"/>
          </w:tcPr>
          <w:p w14:paraId="534E0E47" w14:textId="532A67B2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ver (metastases)</w:t>
            </w:r>
          </w:p>
          <w:p w14:paraId="74869A99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Primary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  <w:r w:rsidRPr="00C177EF">
              <w:rPr>
                <w:rFonts w:cstheme="minorHAnsi"/>
                <w:lang w:val="en-US"/>
              </w:rPr>
              <w:t>:</w:t>
            </w:r>
          </w:p>
          <w:p w14:paraId="6AE5D37E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0DEF88FB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a-abdominal</w:t>
            </w:r>
          </w:p>
          <w:p w14:paraId="3966B091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4200FC83" w14:textId="0AD2CD11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8</w:t>
            </w:r>
          </w:p>
        </w:tc>
        <w:tc>
          <w:tcPr>
            <w:tcW w:w="1418" w:type="dxa"/>
          </w:tcPr>
          <w:p w14:paraId="45E46331" w14:textId="5B648C3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4</w:t>
            </w:r>
          </w:p>
        </w:tc>
        <w:tc>
          <w:tcPr>
            <w:tcW w:w="992" w:type="dxa"/>
          </w:tcPr>
          <w:p w14:paraId="35DA0619" w14:textId="56CC10EB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4DD13B22" w14:textId="71642801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7</w:t>
            </w:r>
          </w:p>
        </w:tc>
        <w:tc>
          <w:tcPr>
            <w:tcW w:w="993" w:type="dxa"/>
          </w:tcPr>
          <w:p w14:paraId="034EA276" w14:textId="3B23B30B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0% female</w:t>
            </w:r>
          </w:p>
        </w:tc>
        <w:tc>
          <w:tcPr>
            <w:tcW w:w="1842" w:type="dxa"/>
          </w:tcPr>
          <w:p w14:paraId="131993D5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verall survival 46 months</w:t>
            </w:r>
          </w:p>
          <w:p w14:paraId="1147B17A" w14:textId="0829D178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 year 88 %</w:t>
            </w:r>
          </w:p>
          <w:p w14:paraId="25570DE7" w14:textId="63DB641A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 year 54 %</w:t>
            </w:r>
          </w:p>
          <w:p w14:paraId="36186922" w14:textId="729C255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41 %</w:t>
            </w:r>
          </w:p>
        </w:tc>
      </w:tr>
      <w:tr w:rsidR="001B3F04" w:rsidRPr="00C177EF" w14:paraId="194FDCD3" w14:textId="11BB050E" w:rsidTr="001B3F04">
        <w:tc>
          <w:tcPr>
            <w:tcW w:w="2263" w:type="dxa"/>
          </w:tcPr>
          <w:p w14:paraId="4B32A260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urgical Management of Primary Retroperitoneal Sarcomas: Rationale for Selective Organ Resection.</w:t>
            </w:r>
          </w:p>
        </w:tc>
        <w:tc>
          <w:tcPr>
            <w:tcW w:w="709" w:type="dxa"/>
          </w:tcPr>
          <w:p w14:paraId="708C0900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8</w:t>
            </w:r>
          </w:p>
        </w:tc>
        <w:tc>
          <w:tcPr>
            <w:tcW w:w="1276" w:type="dxa"/>
          </w:tcPr>
          <w:p w14:paraId="474233D2" w14:textId="77777777" w:rsidR="001B3F04" w:rsidRPr="00C177EF" w:rsidRDefault="001B3F04" w:rsidP="00137B31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Fairweather</w:t>
            </w:r>
            <w:proofErr w:type="spellEnd"/>
            <w:r w:rsidRPr="00C177EF">
              <w:rPr>
                <w:rFonts w:cstheme="minorHAnsi"/>
              </w:rPr>
              <w:t>, Mark et al.</w:t>
            </w:r>
          </w:p>
        </w:tc>
        <w:tc>
          <w:tcPr>
            <w:tcW w:w="2268" w:type="dxa"/>
          </w:tcPr>
          <w:p w14:paraId="51CACBA4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6BF32FF0" w14:textId="7777777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iposarcoma </w:t>
            </w:r>
          </w:p>
        </w:tc>
        <w:tc>
          <w:tcPr>
            <w:tcW w:w="1984" w:type="dxa"/>
          </w:tcPr>
          <w:p w14:paraId="6B82F076" w14:textId="49905537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5914D799" w14:textId="61133F84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18</w:t>
            </w:r>
          </w:p>
        </w:tc>
        <w:tc>
          <w:tcPr>
            <w:tcW w:w="1418" w:type="dxa"/>
          </w:tcPr>
          <w:p w14:paraId="4D1E16BF" w14:textId="09281BF1" w:rsidR="001B3F04" w:rsidRPr="00C177EF" w:rsidRDefault="001B3F04" w:rsidP="00137B31">
            <w:pPr>
              <w:rPr>
                <w:rFonts w:cstheme="minorHAnsi"/>
                <w:b/>
                <w:bCs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7</w:t>
            </w:r>
          </w:p>
        </w:tc>
        <w:tc>
          <w:tcPr>
            <w:tcW w:w="992" w:type="dxa"/>
          </w:tcPr>
          <w:p w14:paraId="1F24E041" w14:textId="0E0D3023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15,5 </w:t>
            </w:r>
          </w:p>
        </w:tc>
        <w:tc>
          <w:tcPr>
            <w:tcW w:w="992" w:type="dxa"/>
          </w:tcPr>
          <w:p w14:paraId="2FD19831" w14:textId="46A6FCF9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9</w:t>
            </w:r>
          </w:p>
        </w:tc>
        <w:tc>
          <w:tcPr>
            <w:tcW w:w="993" w:type="dxa"/>
          </w:tcPr>
          <w:p w14:paraId="7C9C46EA" w14:textId="1B83FD4D" w:rsidR="001B3F04" w:rsidRPr="00C177EF" w:rsidRDefault="001B3F04" w:rsidP="00137B31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6F5A0E4C" w14:textId="4ECD0A6E" w:rsidR="001B3F04" w:rsidRPr="00C177EF" w:rsidRDefault="00044775" w:rsidP="00137B3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1B3F04" w:rsidRPr="00C177EF" w14:paraId="6F849E23" w14:textId="5EE485DB" w:rsidTr="001B3F04">
        <w:tc>
          <w:tcPr>
            <w:tcW w:w="2263" w:type="dxa"/>
          </w:tcPr>
          <w:p w14:paraId="27D74B2B" w14:textId="77777777" w:rsidR="001B3F04" w:rsidRPr="00C177EF" w:rsidRDefault="001B3F04" w:rsidP="009375A5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 contemporary analysis of radiotherapy effect in surgically treated retroperitoneal sarcoma.</w:t>
            </w:r>
          </w:p>
        </w:tc>
        <w:tc>
          <w:tcPr>
            <w:tcW w:w="709" w:type="dxa"/>
          </w:tcPr>
          <w:p w14:paraId="096B7329" w14:textId="77777777" w:rsidR="001B3F04" w:rsidRPr="00C177EF" w:rsidRDefault="001B3F04" w:rsidP="009375A5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8</w:t>
            </w:r>
          </w:p>
        </w:tc>
        <w:tc>
          <w:tcPr>
            <w:tcW w:w="1276" w:type="dxa"/>
          </w:tcPr>
          <w:p w14:paraId="7A2DAAC2" w14:textId="77777777" w:rsidR="001B3F04" w:rsidRPr="00C177EF" w:rsidRDefault="001B3F04" w:rsidP="009375A5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Nazzani</w:t>
            </w:r>
            <w:proofErr w:type="spellEnd"/>
            <w:r w:rsidRPr="00C177EF">
              <w:rPr>
                <w:rFonts w:cstheme="minorHAnsi"/>
              </w:rPr>
              <w:t xml:space="preserve">, </w:t>
            </w:r>
            <w:proofErr w:type="spellStart"/>
            <w:r w:rsidRPr="00C177EF">
              <w:rPr>
                <w:rFonts w:cstheme="minorHAnsi"/>
              </w:rPr>
              <w:t>Sebastiano</w:t>
            </w:r>
            <w:proofErr w:type="spellEnd"/>
            <w:r w:rsidRPr="00C177EF">
              <w:rPr>
                <w:rFonts w:cstheme="minorHAnsi"/>
              </w:rPr>
              <w:t xml:space="preserve"> et al.</w:t>
            </w:r>
          </w:p>
        </w:tc>
        <w:tc>
          <w:tcPr>
            <w:tcW w:w="2268" w:type="dxa"/>
          </w:tcPr>
          <w:p w14:paraId="44FCBD87" w14:textId="77777777" w:rsidR="001B3F04" w:rsidRPr="00C177EF" w:rsidRDefault="001B3F04" w:rsidP="009375A5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eiomyosarcomas </w:t>
            </w:r>
          </w:p>
          <w:p w14:paraId="2EFFB0FF" w14:textId="77777777" w:rsidR="001B3F04" w:rsidRPr="00C177EF" w:rsidRDefault="001B3F04" w:rsidP="009375A5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</w:rPr>
              <w:t>L</w:t>
            </w:r>
            <w:proofErr w:type="spellStart"/>
            <w:r w:rsidRPr="00C177EF">
              <w:rPr>
                <w:rFonts w:cstheme="minorHAnsi"/>
                <w:lang w:val="en-US"/>
              </w:rPr>
              <w:t>iposarcoma</w:t>
            </w:r>
            <w:proofErr w:type="spellEnd"/>
          </w:p>
        </w:tc>
        <w:tc>
          <w:tcPr>
            <w:tcW w:w="1984" w:type="dxa"/>
          </w:tcPr>
          <w:p w14:paraId="2235EF05" w14:textId="5189A87C" w:rsidR="001B3F04" w:rsidRPr="00C177EF" w:rsidRDefault="001B3F04" w:rsidP="009375A5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﻿Retroperitoneum</w:t>
            </w:r>
          </w:p>
          <w:p w14:paraId="0A1F5821" w14:textId="77777777" w:rsidR="001B3F04" w:rsidRPr="00C177EF" w:rsidRDefault="001B3F04" w:rsidP="009375A5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047BD260" w14:textId="703EE9EC" w:rsidR="001B3F04" w:rsidRPr="00C177EF" w:rsidRDefault="001B3F04" w:rsidP="009375A5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226</w:t>
            </w:r>
          </w:p>
        </w:tc>
        <w:tc>
          <w:tcPr>
            <w:tcW w:w="1418" w:type="dxa"/>
          </w:tcPr>
          <w:p w14:paraId="4FAEAA16" w14:textId="2BEB81D6" w:rsidR="001B3F04" w:rsidRPr="00C177EF" w:rsidRDefault="001B3F04" w:rsidP="009375A5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00</w:t>
            </w:r>
          </w:p>
        </w:tc>
        <w:tc>
          <w:tcPr>
            <w:tcW w:w="992" w:type="dxa"/>
          </w:tcPr>
          <w:p w14:paraId="165699C0" w14:textId="0972FFD6" w:rsidR="001B3F04" w:rsidRPr="00C177EF" w:rsidRDefault="001B3F04" w:rsidP="009375A5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7</w:t>
            </w:r>
          </w:p>
        </w:tc>
        <w:tc>
          <w:tcPr>
            <w:tcW w:w="992" w:type="dxa"/>
          </w:tcPr>
          <w:p w14:paraId="1FDA5DA7" w14:textId="363F9ECA" w:rsidR="001B3F04" w:rsidRPr="00C177EF" w:rsidRDefault="001B3F04" w:rsidP="009375A5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61</w:t>
            </w:r>
          </w:p>
        </w:tc>
        <w:tc>
          <w:tcPr>
            <w:tcW w:w="993" w:type="dxa"/>
          </w:tcPr>
          <w:p w14:paraId="0E720C5E" w14:textId="15B210BE" w:rsidR="001B3F04" w:rsidRPr="00C177EF" w:rsidRDefault="001B3F04" w:rsidP="009375A5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2% female</w:t>
            </w:r>
          </w:p>
        </w:tc>
        <w:tc>
          <w:tcPr>
            <w:tcW w:w="1842" w:type="dxa"/>
          </w:tcPr>
          <w:p w14:paraId="6EA52838" w14:textId="6B516A06" w:rsidR="001B3F04" w:rsidRPr="00C177EF" w:rsidRDefault="001B3F04" w:rsidP="009375A5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62%</w:t>
            </w:r>
          </w:p>
        </w:tc>
      </w:tr>
      <w:tr w:rsidR="001B3F04" w:rsidRPr="00C177EF" w14:paraId="0047B757" w14:textId="39756FE5" w:rsidTr="001B3F04">
        <w:tc>
          <w:tcPr>
            <w:tcW w:w="2263" w:type="dxa"/>
          </w:tcPr>
          <w:p w14:paraId="4DB38EBD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spective Analysis of Outcome of Patients with Metastatic Leiomyosarcoma in a Tertiary Referral Center.</w:t>
            </w:r>
          </w:p>
        </w:tc>
        <w:tc>
          <w:tcPr>
            <w:tcW w:w="709" w:type="dxa"/>
          </w:tcPr>
          <w:p w14:paraId="7C77C365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8</w:t>
            </w:r>
          </w:p>
        </w:tc>
        <w:tc>
          <w:tcPr>
            <w:tcW w:w="1276" w:type="dxa"/>
          </w:tcPr>
          <w:p w14:paraId="198FF89F" w14:textId="77777777" w:rsidR="001B3F04" w:rsidRPr="00C177EF" w:rsidRDefault="001B3F04" w:rsidP="00484C2B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 xml:space="preserve">van </w:t>
            </w:r>
            <w:proofErr w:type="spellStart"/>
            <w:r w:rsidRPr="00C177EF">
              <w:rPr>
                <w:rFonts w:cstheme="minorHAnsi"/>
              </w:rPr>
              <w:t>Cann</w:t>
            </w:r>
            <w:proofErr w:type="spellEnd"/>
            <w:r w:rsidRPr="00C177EF">
              <w:rPr>
                <w:rFonts w:cstheme="minorHAnsi"/>
              </w:rPr>
              <w:t>, T et al.</w:t>
            </w:r>
          </w:p>
        </w:tc>
        <w:tc>
          <w:tcPr>
            <w:tcW w:w="2268" w:type="dxa"/>
          </w:tcPr>
          <w:p w14:paraId="4341BA36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4B918A46" w14:textId="1D0ADFA6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29728569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2974C8CA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terus</w:t>
            </w:r>
          </w:p>
        </w:tc>
        <w:tc>
          <w:tcPr>
            <w:tcW w:w="1134" w:type="dxa"/>
          </w:tcPr>
          <w:p w14:paraId="15E1B518" w14:textId="2A7511A1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22</w:t>
            </w:r>
          </w:p>
        </w:tc>
        <w:tc>
          <w:tcPr>
            <w:tcW w:w="1418" w:type="dxa"/>
          </w:tcPr>
          <w:p w14:paraId="2D397E8E" w14:textId="3E760E0F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5</w:t>
            </w:r>
          </w:p>
        </w:tc>
        <w:tc>
          <w:tcPr>
            <w:tcW w:w="992" w:type="dxa"/>
          </w:tcPr>
          <w:p w14:paraId="44CFAD8C" w14:textId="62FF8285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2E146D64" w14:textId="3466BF73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60</w:t>
            </w:r>
          </w:p>
        </w:tc>
        <w:tc>
          <w:tcPr>
            <w:tcW w:w="993" w:type="dxa"/>
          </w:tcPr>
          <w:p w14:paraId="6D17518B" w14:textId="317B1CB5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3% female</w:t>
            </w:r>
          </w:p>
        </w:tc>
        <w:tc>
          <w:tcPr>
            <w:tcW w:w="1842" w:type="dxa"/>
          </w:tcPr>
          <w:p w14:paraId="43C2D651" w14:textId="484922A2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verall survival 16,1 months</w:t>
            </w:r>
          </w:p>
        </w:tc>
      </w:tr>
      <w:tr w:rsidR="001B3F04" w:rsidRPr="00C177EF" w14:paraId="7C0E9C1E" w14:textId="689657C3" w:rsidTr="001B3F04">
        <w:tc>
          <w:tcPr>
            <w:tcW w:w="2263" w:type="dxa"/>
          </w:tcPr>
          <w:p w14:paraId="74DEE81D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Needle tract seeding following core biopsies in </w:t>
            </w:r>
            <w:r w:rsidRPr="00C177EF">
              <w:rPr>
                <w:rFonts w:cstheme="minorHAnsi"/>
                <w:lang w:val="en-US"/>
              </w:rPr>
              <w:lastRenderedPageBreak/>
              <w:t>retroperitoneal sarcoma.</w:t>
            </w:r>
          </w:p>
        </w:tc>
        <w:tc>
          <w:tcPr>
            <w:tcW w:w="709" w:type="dxa"/>
          </w:tcPr>
          <w:p w14:paraId="267B8624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2017</w:t>
            </w:r>
          </w:p>
        </w:tc>
        <w:tc>
          <w:tcPr>
            <w:tcW w:w="1276" w:type="dxa"/>
          </w:tcPr>
          <w:p w14:paraId="6BD5D23E" w14:textId="77777777" w:rsidR="001B3F04" w:rsidRPr="00C177EF" w:rsidRDefault="001B3F04" w:rsidP="00484C2B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 xml:space="preserve">van </w:t>
            </w:r>
            <w:proofErr w:type="spellStart"/>
            <w:r w:rsidRPr="00C177EF">
              <w:rPr>
                <w:rFonts w:cstheme="minorHAnsi"/>
              </w:rPr>
              <w:t>Houdt</w:t>
            </w:r>
            <w:proofErr w:type="spellEnd"/>
            <w:r w:rsidRPr="00C177EF">
              <w:rPr>
                <w:rFonts w:cstheme="minorHAnsi"/>
              </w:rPr>
              <w:t>, WJ et al.</w:t>
            </w:r>
          </w:p>
        </w:tc>
        <w:tc>
          <w:tcPr>
            <w:tcW w:w="2268" w:type="dxa"/>
          </w:tcPr>
          <w:p w14:paraId="04EF7316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eiomyosarcomas </w:t>
            </w:r>
          </w:p>
          <w:p w14:paraId="711ECF75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</w:rPr>
              <w:t>L</w:t>
            </w:r>
            <w:proofErr w:type="spellStart"/>
            <w:r w:rsidRPr="00C177EF">
              <w:rPr>
                <w:rFonts w:cstheme="minorHAnsi"/>
                <w:lang w:val="en-US"/>
              </w:rPr>
              <w:t>iposarcoma</w:t>
            </w:r>
            <w:proofErr w:type="spellEnd"/>
          </w:p>
        </w:tc>
        <w:tc>
          <w:tcPr>
            <w:tcW w:w="1984" w:type="dxa"/>
          </w:tcPr>
          <w:p w14:paraId="4609ABBF" w14:textId="7B92767B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54F7A930" w14:textId="008237D5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98</w:t>
            </w:r>
          </w:p>
        </w:tc>
        <w:tc>
          <w:tcPr>
            <w:tcW w:w="1418" w:type="dxa"/>
          </w:tcPr>
          <w:p w14:paraId="618A878C" w14:textId="0E3C8D23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9</w:t>
            </w:r>
          </w:p>
        </w:tc>
        <w:tc>
          <w:tcPr>
            <w:tcW w:w="992" w:type="dxa"/>
          </w:tcPr>
          <w:p w14:paraId="14640374" w14:textId="55584EAE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3</w:t>
            </w:r>
          </w:p>
        </w:tc>
        <w:tc>
          <w:tcPr>
            <w:tcW w:w="992" w:type="dxa"/>
          </w:tcPr>
          <w:p w14:paraId="2BCB2165" w14:textId="09166436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60</w:t>
            </w:r>
          </w:p>
        </w:tc>
        <w:tc>
          <w:tcPr>
            <w:tcW w:w="993" w:type="dxa"/>
          </w:tcPr>
          <w:p w14:paraId="359E06FE" w14:textId="6111F6D8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7% female</w:t>
            </w:r>
          </w:p>
        </w:tc>
        <w:tc>
          <w:tcPr>
            <w:tcW w:w="1842" w:type="dxa"/>
          </w:tcPr>
          <w:p w14:paraId="5C12E5E6" w14:textId="2BF995EE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pproximate </w:t>
            </w:r>
            <w:proofErr w:type="gramStart"/>
            <w:r w:rsidRPr="00C177EF">
              <w:rPr>
                <w:rFonts w:cstheme="minorHAnsi"/>
                <w:lang w:val="en-US"/>
              </w:rPr>
              <w:t>3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survival 66%</w:t>
            </w:r>
          </w:p>
        </w:tc>
      </w:tr>
      <w:tr w:rsidR="001B3F04" w:rsidRPr="00C177EF" w14:paraId="0089BCAF" w14:textId="4279C32B" w:rsidTr="001B3F04">
        <w:tc>
          <w:tcPr>
            <w:tcW w:w="2263" w:type="dxa"/>
          </w:tcPr>
          <w:p w14:paraId="57883404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utcomes of Primary Colorectal Sarcoma: A National Cancer Data Base (NCDB) Review.</w:t>
            </w:r>
          </w:p>
        </w:tc>
        <w:tc>
          <w:tcPr>
            <w:tcW w:w="709" w:type="dxa"/>
          </w:tcPr>
          <w:p w14:paraId="1F4066E1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7</w:t>
            </w:r>
          </w:p>
        </w:tc>
        <w:tc>
          <w:tcPr>
            <w:tcW w:w="1276" w:type="dxa"/>
          </w:tcPr>
          <w:p w14:paraId="04B78F06" w14:textId="77777777" w:rsidR="001B3F04" w:rsidRPr="00C177EF" w:rsidRDefault="001B3F04" w:rsidP="00484C2B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Thiels, CA et al.</w:t>
            </w:r>
          </w:p>
        </w:tc>
        <w:tc>
          <w:tcPr>
            <w:tcW w:w="2268" w:type="dxa"/>
          </w:tcPr>
          <w:p w14:paraId="10F67F06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5B73B23D" w14:textId="501EBCD1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13EEBACA" w14:textId="040B96F0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33</w:t>
            </w:r>
          </w:p>
        </w:tc>
        <w:tc>
          <w:tcPr>
            <w:tcW w:w="1418" w:type="dxa"/>
          </w:tcPr>
          <w:p w14:paraId="1557CE27" w14:textId="2FA742C9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49</w:t>
            </w:r>
          </w:p>
        </w:tc>
        <w:tc>
          <w:tcPr>
            <w:tcW w:w="992" w:type="dxa"/>
          </w:tcPr>
          <w:p w14:paraId="6F1F244B" w14:textId="26D7E103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2% &lt; 3</w:t>
            </w:r>
          </w:p>
          <w:p w14:paraId="04C1DA7C" w14:textId="2D5C4E53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88% &gt; 3 </w:t>
            </w:r>
          </w:p>
        </w:tc>
        <w:tc>
          <w:tcPr>
            <w:tcW w:w="992" w:type="dxa"/>
          </w:tcPr>
          <w:p w14:paraId="12F57A72" w14:textId="381A3E1C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60</w:t>
            </w:r>
          </w:p>
        </w:tc>
        <w:tc>
          <w:tcPr>
            <w:tcW w:w="993" w:type="dxa"/>
          </w:tcPr>
          <w:p w14:paraId="458867D7" w14:textId="5DF4904C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9% female</w:t>
            </w:r>
          </w:p>
        </w:tc>
        <w:tc>
          <w:tcPr>
            <w:tcW w:w="1842" w:type="dxa"/>
          </w:tcPr>
          <w:p w14:paraId="1CF0CF12" w14:textId="2D5D45EB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44%</w:t>
            </w:r>
          </w:p>
        </w:tc>
      </w:tr>
      <w:tr w:rsidR="001B3F04" w:rsidRPr="00C177EF" w14:paraId="431A1BA4" w14:textId="6315CC0D" w:rsidTr="001B3F04">
        <w:tc>
          <w:tcPr>
            <w:tcW w:w="2263" w:type="dxa"/>
          </w:tcPr>
          <w:p w14:paraId="3F1835FA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Intensity modulated radiation therapy and surgery for Management of Retroperitoneal Sarcomas: a single-institution experience.</w:t>
            </w:r>
          </w:p>
        </w:tc>
        <w:tc>
          <w:tcPr>
            <w:tcW w:w="709" w:type="dxa"/>
          </w:tcPr>
          <w:p w14:paraId="1EDB9EB3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7</w:t>
            </w:r>
          </w:p>
        </w:tc>
        <w:tc>
          <w:tcPr>
            <w:tcW w:w="1276" w:type="dxa"/>
          </w:tcPr>
          <w:p w14:paraId="6A640707" w14:textId="77777777" w:rsidR="001B3F04" w:rsidRPr="00C177EF" w:rsidRDefault="001B3F04" w:rsidP="00484C2B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Cosper</w:t>
            </w:r>
            <w:proofErr w:type="spellEnd"/>
            <w:r w:rsidRPr="00C177EF">
              <w:rPr>
                <w:rFonts w:cstheme="minorHAnsi"/>
              </w:rPr>
              <w:t>, PF et al.</w:t>
            </w:r>
          </w:p>
        </w:tc>
        <w:tc>
          <w:tcPr>
            <w:tcW w:w="2268" w:type="dxa"/>
          </w:tcPr>
          <w:p w14:paraId="1A6E74C2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eiomyosarcomas </w:t>
            </w:r>
          </w:p>
          <w:p w14:paraId="1A81E875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</w:rPr>
              <w:t>L</w:t>
            </w:r>
            <w:proofErr w:type="spellStart"/>
            <w:r w:rsidRPr="00C177EF">
              <w:rPr>
                <w:rFonts w:cstheme="minorHAnsi"/>
                <w:lang w:val="en-US"/>
              </w:rPr>
              <w:t>iposarcoma</w:t>
            </w:r>
            <w:proofErr w:type="spellEnd"/>
          </w:p>
        </w:tc>
        <w:tc>
          <w:tcPr>
            <w:tcW w:w="1984" w:type="dxa"/>
          </w:tcPr>
          <w:p w14:paraId="04BF89E7" w14:textId="6565CD4C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097547E7" w14:textId="6F82AA13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0</w:t>
            </w:r>
          </w:p>
        </w:tc>
        <w:tc>
          <w:tcPr>
            <w:tcW w:w="1418" w:type="dxa"/>
          </w:tcPr>
          <w:p w14:paraId="799BDC53" w14:textId="7A68247A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0</w:t>
            </w:r>
          </w:p>
        </w:tc>
        <w:tc>
          <w:tcPr>
            <w:tcW w:w="992" w:type="dxa"/>
          </w:tcPr>
          <w:p w14:paraId="19DB7DC9" w14:textId="281230B9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14 </w:t>
            </w:r>
          </w:p>
        </w:tc>
        <w:tc>
          <w:tcPr>
            <w:tcW w:w="992" w:type="dxa"/>
          </w:tcPr>
          <w:p w14:paraId="05E3DE78" w14:textId="1EA3A69B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9</w:t>
            </w:r>
          </w:p>
        </w:tc>
        <w:tc>
          <w:tcPr>
            <w:tcW w:w="993" w:type="dxa"/>
          </w:tcPr>
          <w:p w14:paraId="51A73129" w14:textId="606689CD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3C3C69B9" w14:textId="6E5004D6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3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68%</w:t>
            </w:r>
          </w:p>
          <w:p w14:paraId="2BA380A5" w14:textId="0ED675FD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50%</w:t>
            </w:r>
          </w:p>
        </w:tc>
      </w:tr>
      <w:tr w:rsidR="001B3F04" w:rsidRPr="00C177EF" w14:paraId="4DC6774F" w14:textId="3F042E9D" w:rsidTr="001B3F04">
        <w:tc>
          <w:tcPr>
            <w:tcW w:w="2263" w:type="dxa"/>
          </w:tcPr>
          <w:p w14:paraId="5BA3294F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omparison between retroperitoneal leiomyosarcoma and dedifferentiated liposarcoma.</w:t>
            </w:r>
          </w:p>
        </w:tc>
        <w:tc>
          <w:tcPr>
            <w:tcW w:w="709" w:type="dxa"/>
          </w:tcPr>
          <w:p w14:paraId="1D74A786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7</w:t>
            </w:r>
          </w:p>
        </w:tc>
        <w:tc>
          <w:tcPr>
            <w:tcW w:w="1276" w:type="dxa"/>
          </w:tcPr>
          <w:p w14:paraId="1F4B81C5" w14:textId="77777777" w:rsidR="001B3F04" w:rsidRPr="00C177EF" w:rsidRDefault="001B3F04" w:rsidP="00484C2B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Ishii</w:t>
            </w:r>
            <w:proofErr w:type="spellEnd"/>
            <w:r w:rsidRPr="00C177EF">
              <w:rPr>
                <w:rFonts w:cstheme="minorHAnsi"/>
              </w:rPr>
              <w:t xml:space="preserve">, </w:t>
            </w:r>
            <w:proofErr w:type="spellStart"/>
            <w:r w:rsidRPr="00C177EF">
              <w:rPr>
                <w:rFonts w:cstheme="minorHAnsi"/>
              </w:rPr>
              <w:t>Takeaki</w:t>
            </w:r>
            <w:proofErr w:type="spellEnd"/>
            <w:r w:rsidRPr="00C177EF">
              <w:rPr>
                <w:rFonts w:cstheme="minorHAnsi"/>
              </w:rPr>
              <w:t xml:space="preserve"> et al.</w:t>
            </w:r>
          </w:p>
        </w:tc>
        <w:tc>
          <w:tcPr>
            <w:tcW w:w="2268" w:type="dxa"/>
          </w:tcPr>
          <w:p w14:paraId="2EBE1DFC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eiomyosarcomas </w:t>
            </w:r>
          </w:p>
          <w:p w14:paraId="4E9127F5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</w:rPr>
              <w:t>L</w:t>
            </w:r>
            <w:proofErr w:type="spellStart"/>
            <w:r w:rsidRPr="00C177EF">
              <w:rPr>
                <w:rFonts w:cstheme="minorHAnsi"/>
                <w:lang w:val="en-US"/>
              </w:rPr>
              <w:t>iposarcoma</w:t>
            </w:r>
            <w:proofErr w:type="spellEnd"/>
          </w:p>
        </w:tc>
        <w:tc>
          <w:tcPr>
            <w:tcW w:w="1984" w:type="dxa"/>
          </w:tcPr>
          <w:p w14:paraId="31B6D2EC" w14:textId="453B4033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7EC649DB" w14:textId="051C0683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</w:t>
            </w:r>
          </w:p>
        </w:tc>
        <w:tc>
          <w:tcPr>
            <w:tcW w:w="1418" w:type="dxa"/>
          </w:tcPr>
          <w:p w14:paraId="6984CF15" w14:textId="72306D53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</w:t>
            </w:r>
          </w:p>
        </w:tc>
        <w:tc>
          <w:tcPr>
            <w:tcW w:w="992" w:type="dxa"/>
          </w:tcPr>
          <w:p w14:paraId="735827B3" w14:textId="720F679D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14 </w:t>
            </w:r>
          </w:p>
        </w:tc>
        <w:tc>
          <w:tcPr>
            <w:tcW w:w="992" w:type="dxa"/>
          </w:tcPr>
          <w:p w14:paraId="7E15BB31" w14:textId="615B275B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64</w:t>
            </w:r>
          </w:p>
        </w:tc>
        <w:tc>
          <w:tcPr>
            <w:tcW w:w="993" w:type="dxa"/>
          </w:tcPr>
          <w:p w14:paraId="5F328614" w14:textId="1B6D7C5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0% female</w:t>
            </w:r>
          </w:p>
        </w:tc>
        <w:tc>
          <w:tcPr>
            <w:tcW w:w="1842" w:type="dxa"/>
          </w:tcPr>
          <w:p w14:paraId="012A17DF" w14:textId="3234BB2A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2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69%</w:t>
            </w:r>
          </w:p>
        </w:tc>
      </w:tr>
      <w:tr w:rsidR="001B3F04" w:rsidRPr="00C177EF" w14:paraId="299DF134" w14:textId="41E8C9C5" w:rsidTr="001B3F04">
        <w:tc>
          <w:tcPr>
            <w:tcW w:w="2263" w:type="dxa"/>
          </w:tcPr>
          <w:p w14:paraId="51DBE7CB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astrointestinal (GI) leiomyosarcoma (LMS) case series and review on diagnosis, management, and prognosis.</w:t>
            </w:r>
          </w:p>
        </w:tc>
        <w:tc>
          <w:tcPr>
            <w:tcW w:w="709" w:type="dxa"/>
          </w:tcPr>
          <w:p w14:paraId="7C582545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6</w:t>
            </w:r>
          </w:p>
        </w:tc>
        <w:tc>
          <w:tcPr>
            <w:tcW w:w="1276" w:type="dxa"/>
          </w:tcPr>
          <w:p w14:paraId="5C9AAFB1" w14:textId="77777777" w:rsidR="001B3F04" w:rsidRPr="00C177EF" w:rsidRDefault="001B3F04" w:rsidP="00484C2B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Hilal, Lara et al.</w:t>
            </w:r>
          </w:p>
        </w:tc>
        <w:tc>
          <w:tcPr>
            <w:tcW w:w="2268" w:type="dxa"/>
          </w:tcPr>
          <w:p w14:paraId="3552FB3C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4B7CEFC8" w14:textId="53F7E57C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1307B456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2E1E34EE" w14:textId="412EB8BA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1</w:t>
            </w:r>
          </w:p>
        </w:tc>
        <w:tc>
          <w:tcPr>
            <w:tcW w:w="1418" w:type="dxa"/>
          </w:tcPr>
          <w:p w14:paraId="2C233ABE" w14:textId="72AAF9EE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1</w:t>
            </w:r>
          </w:p>
        </w:tc>
        <w:tc>
          <w:tcPr>
            <w:tcW w:w="992" w:type="dxa"/>
          </w:tcPr>
          <w:p w14:paraId="1CEFD111" w14:textId="647D5C59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9,7 </w:t>
            </w:r>
          </w:p>
        </w:tc>
        <w:tc>
          <w:tcPr>
            <w:tcW w:w="992" w:type="dxa"/>
          </w:tcPr>
          <w:p w14:paraId="070FB28F" w14:textId="7A9AB8B0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6%</w:t>
            </w:r>
          </w:p>
        </w:tc>
        <w:tc>
          <w:tcPr>
            <w:tcW w:w="993" w:type="dxa"/>
          </w:tcPr>
          <w:p w14:paraId="4F7C8A29" w14:textId="61FF72D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5% female</w:t>
            </w:r>
          </w:p>
        </w:tc>
        <w:tc>
          <w:tcPr>
            <w:tcW w:w="1842" w:type="dxa"/>
          </w:tcPr>
          <w:p w14:paraId="795B8214" w14:textId="54792222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22%</w:t>
            </w:r>
          </w:p>
        </w:tc>
      </w:tr>
      <w:tr w:rsidR="001B3F04" w:rsidRPr="00AB26E6" w14:paraId="41D2B1D2" w14:textId="54C61279" w:rsidTr="001B3F04">
        <w:tc>
          <w:tcPr>
            <w:tcW w:w="2263" w:type="dxa"/>
          </w:tcPr>
          <w:p w14:paraId="2B3B26F1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proofErr w:type="spellStart"/>
            <w:r w:rsidRPr="00C177EF">
              <w:rPr>
                <w:rFonts w:cstheme="minorHAnsi"/>
                <w:lang w:val="en-US"/>
              </w:rPr>
              <w:lastRenderedPageBreak/>
              <w:t>Nonrhabdomyosarcomatous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abdominopelvic sarcomas: Analysis of prognostic factors.</w:t>
            </w:r>
          </w:p>
        </w:tc>
        <w:tc>
          <w:tcPr>
            <w:tcW w:w="709" w:type="dxa"/>
          </w:tcPr>
          <w:p w14:paraId="1751B73B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6</w:t>
            </w:r>
          </w:p>
        </w:tc>
        <w:tc>
          <w:tcPr>
            <w:tcW w:w="1276" w:type="dxa"/>
          </w:tcPr>
          <w:p w14:paraId="34EF1772" w14:textId="77777777" w:rsidR="001B3F04" w:rsidRPr="00C177EF" w:rsidRDefault="001B3F04" w:rsidP="00484C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Iqbal, Nida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3632F0E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1F11003C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eiomyosarcoma </w:t>
            </w:r>
          </w:p>
          <w:p w14:paraId="6A42B099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</w:tc>
        <w:tc>
          <w:tcPr>
            <w:tcW w:w="1984" w:type="dxa"/>
          </w:tcPr>
          <w:p w14:paraId="1B7DBD45" w14:textId="70590E54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7C824E1E" w14:textId="1100D44A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8</w:t>
            </w:r>
          </w:p>
        </w:tc>
        <w:tc>
          <w:tcPr>
            <w:tcW w:w="1418" w:type="dxa"/>
          </w:tcPr>
          <w:p w14:paraId="093396D8" w14:textId="3C9E7FE4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2</w:t>
            </w:r>
          </w:p>
        </w:tc>
        <w:tc>
          <w:tcPr>
            <w:tcW w:w="992" w:type="dxa"/>
          </w:tcPr>
          <w:p w14:paraId="69709F84" w14:textId="2364039A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2</w:t>
            </w:r>
          </w:p>
        </w:tc>
        <w:tc>
          <w:tcPr>
            <w:tcW w:w="992" w:type="dxa"/>
          </w:tcPr>
          <w:p w14:paraId="798FEA76" w14:textId="334E84F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40</w:t>
            </w:r>
          </w:p>
        </w:tc>
        <w:tc>
          <w:tcPr>
            <w:tcW w:w="993" w:type="dxa"/>
          </w:tcPr>
          <w:p w14:paraId="15A3E47F" w14:textId="3E54ADEF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8% female</w:t>
            </w:r>
          </w:p>
        </w:tc>
        <w:tc>
          <w:tcPr>
            <w:tcW w:w="1842" w:type="dxa"/>
          </w:tcPr>
          <w:p w14:paraId="3A5E5FA8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 42%</w:t>
            </w:r>
          </w:p>
          <w:p w14:paraId="27420F42" w14:textId="03DA151B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43 months</w:t>
            </w:r>
          </w:p>
        </w:tc>
      </w:tr>
      <w:tr w:rsidR="001B3F04" w:rsidRPr="00C177EF" w14:paraId="0614289E" w14:textId="481DAD8A" w:rsidTr="001B3F04">
        <w:tc>
          <w:tcPr>
            <w:tcW w:w="2263" w:type="dxa"/>
          </w:tcPr>
          <w:p w14:paraId="4AFC9024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ultidetector computed tomography features of pancreatic metastases from leiomyosarcoma: Experience at a tertiary cancer center.</w:t>
            </w:r>
          </w:p>
        </w:tc>
        <w:tc>
          <w:tcPr>
            <w:tcW w:w="709" w:type="dxa"/>
          </w:tcPr>
          <w:p w14:paraId="5632A086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6</w:t>
            </w:r>
          </w:p>
        </w:tc>
        <w:tc>
          <w:tcPr>
            <w:tcW w:w="1276" w:type="dxa"/>
          </w:tcPr>
          <w:p w14:paraId="6F4520A6" w14:textId="77777777" w:rsidR="001B3F04" w:rsidRPr="00C177EF" w:rsidRDefault="001B3F04" w:rsidP="00484C2B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Suh</w:t>
            </w:r>
            <w:proofErr w:type="spellEnd"/>
            <w:r w:rsidRPr="00C177EF">
              <w:rPr>
                <w:rFonts w:cstheme="minorHAnsi"/>
              </w:rPr>
              <w:t xml:space="preserve">, CH et al. </w:t>
            </w:r>
          </w:p>
        </w:tc>
        <w:tc>
          <w:tcPr>
            <w:tcW w:w="2268" w:type="dxa"/>
          </w:tcPr>
          <w:p w14:paraId="4A0276B1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5B903DD7" w14:textId="23B5662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ancreas (metastases)</w:t>
            </w:r>
          </w:p>
          <w:p w14:paraId="47A13D44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Primary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  <w:r w:rsidRPr="00C177EF">
              <w:rPr>
                <w:rFonts w:cstheme="minorHAnsi"/>
                <w:lang w:val="en-US"/>
              </w:rPr>
              <w:t>: Retroperitoneum</w:t>
            </w:r>
          </w:p>
          <w:p w14:paraId="0FB84394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terine</w:t>
            </w:r>
          </w:p>
          <w:p w14:paraId="2B05517E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</w:tc>
        <w:tc>
          <w:tcPr>
            <w:tcW w:w="1134" w:type="dxa"/>
          </w:tcPr>
          <w:p w14:paraId="2F620CAE" w14:textId="5D59B7AB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3</w:t>
            </w:r>
          </w:p>
        </w:tc>
        <w:tc>
          <w:tcPr>
            <w:tcW w:w="1418" w:type="dxa"/>
          </w:tcPr>
          <w:p w14:paraId="62721E50" w14:textId="50195E8C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3</w:t>
            </w:r>
          </w:p>
        </w:tc>
        <w:tc>
          <w:tcPr>
            <w:tcW w:w="992" w:type="dxa"/>
          </w:tcPr>
          <w:p w14:paraId="61B80381" w14:textId="490A7FCC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</w:t>
            </w:r>
          </w:p>
        </w:tc>
        <w:tc>
          <w:tcPr>
            <w:tcW w:w="992" w:type="dxa"/>
          </w:tcPr>
          <w:p w14:paraId="4A51C6B6" w14:textId="03EA27EE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7</w:t>
            </w:r>
          </w:p>
        </w:tc>
        <w:tc>
          <w:tcPr>
            <w:tcW w:w="993" w:type="dxa"/>
          </w:tcPr>
          <w:p w14:paraId="43725716" w14:textId="324D8163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5% female</w:t>
            </w:r>
          </w:p>
        </w:tc>
        <w:tc>
          <w:tcPr>
            <w:tcW w:w="1842" w:type="dxa"/>
          </w:tcPr>
          <w:p w14:paraId="16D028C1" w14:textId="62075D5D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13 months</w:t>
            </w:r>
          </w:p>
        </w:tc>
      </w:tr>
      <w:tr w:rsidR="001B3F04" w:rsidRPr="00C177EF" w14:paraId="6491C729" w14:textId="0B47C3F1" w:rsidTr="001B3F04">
        <w:tc>
          <w:tcPr>
            <w:tcW w:w="2263" w:type="dxa"/>
          </w:tcPr>
          <w:p w14:paraId="4E66E0B5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ong-term outcomes in treatment of retroperitoneal sarcomas: A 15 year single-institution evaluation of prognostic features.</w:t>
            </w:r>
          </w:p>
        </w:tc>
        <w:tc>
          <w:tcPr>
            <w:tcW w:w="709" w:type="dxa"/>
          </w:tcPr>
          <w:p w14:paraId="5BC75924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6</w:t>
            </w:r>
          </w:p>
        </w:tc>
        <w:tc>
          <w:tcPr>
            <w:tcW w:w="1276" w:type="dxa"/>
          </w:tcPr>
          <w:p w14:paraId="09B3AEAC" w14:textId="77777777" w:rsidR="001B3F04" w:rsidRPr="00C177EF" w:rsidRDefault="001B3F04" w:rsidP="00484C2B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Abdelfatah</w:t>
            </w:r>
            <w:proofErr w:type="spellEnd"/>
            <w:r w:rsidRPr="00C177EF">
              <w:rPr>
                <w:rFonts w:cstheme="minorHAnsi"/>
              </w:rPr>
              <w:t xml:space="preserve">, </w:t>
            </w:r>
            <w:proofErr w:type="spellStart"/>
            <w:r w:rsidRPr="00C177EF">
              <w:rPr>
                <w:rFonts w:cstheme="minorHAnsi"/>
              </w:rPr>
              <w:t>Eihab</w:t>
            </w:r>
            <w:proofErr w:type="spellEnd"/>
            <w:r w:rsidRPr="00C177EF">
              <w:rPr>
                <w:rFonts w:cstheme="minorHAnsi"/>
              </w:rPr>
              <w:t xml:space="preserve"> et al.</w:t>
            </w:r>
          </w:p>
        </w:tc>
        <w:tc>
          <w:tcPr>
            <w:tcW w:w="2268" w:type="dxa"/>
          </w:tcPr>
          <w:p w14:paraId="4D40A1E0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38EDA5A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5A5B8F94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059FF54A" w14:textId="42AC3030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4A9CE4DE" w14:textId="304775AD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31</w:t>
            </w:r>
          </w:p>
        </w:tc>
        <w:tc>
          <w:tcPr>
            <w:tcW w:w="1418" w:type="dxa"/>
          </w:tcPr>
          <w:p w14:paraId="10EC7944" w14:textId="3C5FD505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2</w:t>
            </w:r>
          </w:p>
        </w:tc>
        <w:tc>
          <w:tcPr>
            <w:tcW w:w="992" w:type="dxa"/>
          </w:tcPr>
          <w:p w14:paraId="1246038D" w14:textId="36AC3CF4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2</w:t>
            </w:r>
          </w:p>
        </w:tc>
        <w:tc>
          <w:tcPr>
            <w:tcW w:w="992" w:type="dxa"/>
          </w:tcPr>
          <w:p w14:paraId="5F70F0CE" w14:textId="406D8E7A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9</w:t>
            </w:r>
          </w:p>
        </w:tc>
        <w:tc>
          <w:tcPr>
            <w:tcW w:w="993" w:type="dxa"/>
          </w:tcPr>
          <w:p w14:paraId="20131FD3" w14:textId="66B4D3E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1% female</w:t>
            </w:r>
          </w:p>
        </w:tc>
        <w:tc>
          <w:tcPr>
            <w:tcW w:w="1842" w:type="dxa"/>
          </w:tcPr>
          <w:p w14:paraId="169FB459" w14:textId="7635B55D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48,7 months</w:t>
            </w:r>
          </w:p>
        </w:tc>
      </w:tr>
      <w:tr w:rsidR="001B3F04" w:rsidRPr="00C177EF" w14:paraId="33FB049B" w14:textId="10F345A1" w:rsidTr="001B3F04">
        <w:tc>
          <w:tcPr>
            <w:tcW w:w="2263" w:type="dxa"/>
          </w:tcPr>
          <w:p w14:paraId="47926156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nagement of Tumors of the Ischiorectal Fossa: The Role of Percutaneous Biopsy.</w:t>
            </w:r>
          </w:p>
        </w:tc>
        <w:tc>
          <w:tcPr>
            <w:tcW w:w="709" w:type="dxa"/>
          </w:tcPr>
          <w:p w14:paraId="55ACFA3B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5</w:t>
            </w:r>
          </w:p>
        </w:tc>
        <w:tc>
          <w:tcPr>
            <w:tcW w:w="1276" w:type="dxa"/>
          </w:tcPr>
          <w:p w14:paraId="6808890A" w14:textId="77777777" w:rsidR="001B3F04" w:rsidRPr="00C177EF" w:rsidRDefault="001B3F04" w:rsidP="00484C2B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 xml:space="preserve">Buchs, NC et al. </w:t>
            </w:r>
          </w:p>
        </w:tc>
        <w:tc>
          <w:tcPr>
            <w:tcW w:w="2268" w:type="dxa"/>
          </w:tcPr>
          <w:p w14:paraId="2A7E3C25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7D6266A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7D8C9B94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16396C43" w14:textId="359FF90A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5A27C7F3" w14:textId="499AF709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1</w:t>
            </w:r>
          </w:p>
        </w:tc>
        <w:tc>
          <w:tcPr>
            <w:tcW w:w="1418" w:type="dxa"/>
          </w:tcPr>
          <w:p w14:paraId="7E8D07C2" w14:textId="03F5EB9B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</w:t>
            </w:r>
          </w:p>
        </w:tc>
        <w:tc>
          <w:tcPr>
            <w:tcW w:w="992" w:type="dxa"/>
          </w:tcPr>
          <w:p w14:paraId="425E0098" w14:textId="77BD3726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5B6841A9" w14:textId="24529DEE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0</w:t>
            </w:r>
          </w:p>
        </w:tc>
        <w:tc>
          <w:tcPr>
            <w:tcW w:w="993" w:type="dxa"/>
          </w:tcPr>
          <w:p w14:paraId="00543597" w14:textId="6D3D8020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2% female</w:t>
            </w:r>
          </w:p>
        </w:tc>
        <w:tc>
          <w:tcPr>
            <w:tcW w:w="1842" w:type="dxa"/>
          </w:tcPr>
          <w:p w14:paraId="4A5337F2" w14:textId="17B538C4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</w:tr>
      <w:tr w:rsidR="001B3F04" w:rsidRPr="00C177EF" w14:paraId="00B64FB9" w14:textId="525DEED5" w:rsidTr="001B3F04">
        <w:tc>
          <w:tcPr>
            <w:tcW w:w="2263" w:type="dxa"/>
          </w:tcPr>
          <w:p w14:paraId="3FEC85FA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Leiomyosarcoma: One disease or distinct biologic entities based on site of origin?</w:t>
            </w:r>
          </w:p>
        </w:tc>
        <w:tc>
          <w:tcPr>
            <w:tcW w:w="709" w:type="dxa"/>
          </w:tcPr>
          <w:p w14:paraId="6FDC8F39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5</w:t>
            </w:r>
          </w:p>
        </w:tc>
        <w:tc>
          <w:tcPr>
            <w:tcW w:w="1276" w:type="dxa"/>
          </w:tcPr>
          <w:p w14:paraId="7B6F81E1" w14:textId="77777777" w:rsidR="001B3F04" w:rsidRPr="00C177EF" w:rsidRDefault="001B3F04" w:rsidP="00484C2B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Worhunsky</w:t>
            </w:r>
            <w:proofErr w:type="spellEnd"/>
            <w:r w:rsidRPr="00C177EF">
              <w:rPr>
                <w:rFonts w:cstheme="minorHAnsi"/>
              </w:rPr>
              <w:t xml:space="preserve">, DJ et al. </w:t>
            </w:r>
          </w:p>
        </w:tc>
        <w:tc>
          <w:tcPr>
            <w:tcW w:w="2268" w:type="dxa"/>
          </w:tcPr>
          <w:p w14:paraId="7FD67E75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62BE5A18" w14:textId="0BA1D92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3B9333D8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terus</w:t>
            </w:r>
          </w:p>
          <w:p w14:paraId="1938B93E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Trunk </w:t>
            </w:r>
          </w:p>
          <w:p w14:paraId="302735D9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Extremities </w:t>
            </w:r>
          </w:p>
          <w:p w14:paraId="6B4993C1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E9F55A0" w14:textId="1E3E2EC0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38</w:t>
            </w:r>
          </w:p>
        </w:tc>
        <w:tc>
          <w:tcPr>
            <w:tcW w:w="1418" w:type="dxa"/>
          </w:tcPr>
          <w:p w14:paraId="6BE42F40" w14:textId="4DE336B5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9</w:t>
            </w:r>
          </w:p>
        </w:tc>
        <w:tc>
          <w:tcPr>
            <w:tcW w:w="992" w:type="dxa"/>
          </w:tcPr>
          <w:p w14:paraId="451032F6" w14:textId="253B82C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1</w:t>
            </w:r>
          </w:p>
        </w:tc>
        <w:tc>
          <w:tcPr>
            <w:tcW w:w="992" w:type="dxa"/>
          </w:tcPr>
          <w:p w14:paraId="609F38C4" w14:textId="01D5DC56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7</w:t>
            </w:r>
          </w:p>
        </w:tc>
        <w:tc>
          <w:tcPr>
            <w:tcW w:w="993" w:type="dxa"/>
          </w:tcPr>
          <w:p w14:paraId="2CFEF70E" w14:textId="6EB17CBF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1% female</w:t>
            </w:r>
          </w:p>
        </w:tc>
        <w:tc>
          <w:tcPr>
            <w:tcW w:w="1842" w:type="dxa"/>
          </w:tcPr>
          <w:p w14:paraId="1AEA0E28" w14:textId="199AD5DF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</w:tr>
      <w:tr w:rsidR="001B3F04" w:rsidRPr="00C177EF" w14:paraId="7936E954" w14:textId="38EC83E9" w:rsidTr="001B3F04">
        <w:tc>
          <w:tcPr>
            <w:tcW w:w="2263" w:type="dxa"/>
          </w:tcPr>
          <w:p w14:paraId="6D1D2261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: investigation of prognostic factors for risk-stratification model.</w:t>
            </w:r>
          </w:p>
        </w:tc>
        <w:tc>
          <w:tcPr>
            <w:tcW w:w="709" w:type="dxa"/>
          </w:tcPr>
          <w:p w14:paraId="11BCC998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5</w:t>
            </w:r>
          </w:p>
        </w:tc>
        <w:tc>
          <w:tcPr>
            <w:tcW w:w="1276" w:type="dxa"/>
          </w:tcPr>
          <w:p w14:paraId="128E8FE2" w14:textId="77777777" w:rsidR="001B3F04" w:rsidRPr="00C177EF" w:rsidRDefault="001B3F04" w:rsidP="00484C2B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 xml:space="preserve">Kim, </w:t>
            </w:r>
            <w:proofErr w:type="spellStart"/>
            <w:r w:rsidRPr="00C177EF">
              <w:rPr>
                <w:rFonts w:cstheme="minorHAnsi"/>
              </w:rPr>
              <w:t>Hyun</w:t>
            </w:r>
            <w:proofErr w:type="spellEnd"/>
            <w:r w:rsidRPr="00C177EF">
              <w:rPr>
                <w:rFonts w:cstheme="minorHAnsi"/>
              </w:rPr>
              <w:t xml:space="preserve"> Ju et al.</w:t>
            </w:r>
          </w:p>
        </w:tc>
        <w:tc>
          <w:tcPr>
            <w:tcW w:w="2268" w:type="dxa"/>
          </w:tcPr>
          <w:p w14:paraId="02328568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67349203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66D275E0" w14:textId="371A33A2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3300FBBA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47C5D0E2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elvis</w:t>
            </w:r>
          </w:p>
          <w:p w14:paraId="0AEB3E6E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7DC6AAA5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horax</w:t>
            </w:r>
          </w:p>
          <w:p w14:paraId="498D6DFB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Head and neck</w:t>
            </w:r>
          </w:p>
          <w:p w14:paraId="51C121B4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599958A1" w14:textId="6AAFD932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29</w:t>
            </w:r>
          </w:p>
        </w:tc>
        <w:tc>
          <w:tcPr>
            <w:tcW w:w="1418" w:type="dxa"/>
          </w:tcPr>
          <w:p w14:paraId="064087DE" w14:textId="16500600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2</w:t>
            </w:r>
          </w:p>
        </w:tc>
        <w:tc>
          <w:tcPr>
            <w:tcW w:w="992" w:type="dxa"/>
          </w:tcPr>
          <w:p w14:paraId="5C67E379" w14:textId="1E67D68B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0,5</w:t>
            </w:r>
          </w:p>
        </w:tc>
        <w:tc>
          <w:tcPr>
            <w:tcW w:w="992" w:type="dxa"/>
          </w:tcPr>
          <w:p w14:paraId="71EAE57F" w14:textId="6BAD9C5A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6</w:t>
            </w:r>
          </w:p>
        </w:tc>
        <w:tc>
          <w:tcPr>
            <w:tcW w:w="993" w:type="dxa"/>
          </w:tcPr>
          <w:p w14:paraId="7EBF49AA" w14:textId="4837C47A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7% female</w:t>
            </w:r>
          </w:p>
        </w:tc>
        <w:tc>
          <w:tcPr>
            <w:tcW w:w="1842" w:type="dxa"/>
          </w:tcPr>
          <w:p w14:paraId="0F2BD8E1" w14:textId="77777777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77%</w:t>
            </w:r>
          </w:p>
          <w:p w14:paraId="1B1EDB35" w14:textId="480F6BA9" w:rsidR="001B3F04" w:rsidRPr="00C177EF" w:rsidRDefault="001B3F04" w:rsidP="00484C2B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10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63%</w:t>
            </w:r>
          </w:p>
        </w:tc>
      </w:tr>
      <w:tr w:rsidR="001B3F04" w:rsidRPr="00C177EF" w14:paraId="3D43D1C4" w14:textId="1382CFE6" w:rsidTr="001B3F04">
        <w:tc>
          <w:tcPr>
            <w:tcW w:w="2263" w:type="dxa"/>
          </w:tcPr>
          <w:p w14:paraId="6996EA13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 with alternative lengthening of telomeres is associated with aggressive histologic features, loss of ATRX expression, and poor clinical outcome.</w:t>
            </w:r>
          </w:p>
        </w:tc>
        <w:tc>
          <w:tcPr>
            <w:tcW w:w="709" w:type="dxa"/>
          </w:tcPr>
          <w:p w14:paraId="5D9EC1A1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5</w:t>
            </w:r>
          </w:p>
        </w:tc>
        <w:tc>
          <w:tcPr>
            <w:tcW w:w="1276" w:type="dxa"/>
          </w:tcPr>
          <w:p w14:paraId="2E771874" w14:textId="77777777" w:rsidR="001B3F04" w:rsidRPr="00C177EF" w:rsidRDefault="001B3F04" w:rsidP="00CD210F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Liau</w:t>
            </w:r>
            <w:proofErr w:type="spellEnd"/>
            <w:r w:rsidRPr="00C177EF">
              <w:rPr>
                <w:rFonts w:cstheme="minorHAnsi"/>
              </w:rPr>
              <w:t>, JY et al.</w:t>
            </w:r>
          </w:p>
        </w:tc>
        <w:tc>
          <w:tcPr>
            <w:tcW w:w="2268" w:type="dxa"/>
          </w:tcPr>
          <w:p w14:paraId="29F1E140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3F5B1630" w14:textId="32947C90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246F0349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51DDC4CF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terus</w:t>
            </w:r>
          </w:p>
          <w:p w14:paraId="43D4295E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1E026B7C" w14:textId="366896EE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92</w:t>
            </w:r>
          </w:p>
        </w:tc>
        <w:tc>
          <w:tcPr>
            <w:tcW w:w="1418" w:type="dxa"/>
          </w:tcPr>
          <w:p w14:paraId="553BAD79" w14:textId="471D55D2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9</w:t>
            </w:r>
          </w:p>
        </w:tc>
        <w:tc>
          <w:tcPr>
            <w:tcW w:w="992" w:type="dxa"/>
          </w:tcPr>
          <w:p w14:paraId="2109DE7D" w14:textId="23BFFAC9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0,1</w:t>
            </w:r>
          </w:p>
        </w:tc>
        <w:tc>
          <w:tcPr>
            <w:tcW w:w="992" w:type="dxa"/>
          </w:tcPr>
          <w:p w14:paraId="23224CA4" w14:textId="0D0A4010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5/</w:t>
            </w:r>
          </w:p>
        </w:tc>
        <w:tc>
          <w:tcPr>
            <w:tcW w:w="993" w:type="dxa"/>
          </w:tcPr>
          <w:p w14:paraId="2A7512C4" w14:textId="37337CD8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5% female</w:t>
            </w:r>
          </w:p>
        </w:tc>
        <w:tc>
          <w:tcPr>
            <w:tcW w:w="1842" w:type="dxa"/>
          </w:tcPr>
          <w:p w14:paraId="2F66E1AF" w14:textId="4198AF2A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2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46%</w:t>
            </w:r>
          </w:p>
        </w:tc>
      </w:tr>
      <w:tr w:rsidR="001B3F04" w:rsidRPr="00C177EF" w14:paraId="0890B415" w14:textId="55083D50" w:rsidTr="001B3F04">
        <w:tc>
          <w:tcPr>
            <w:tcW w:w="2263" w:type="dxa"/>
          </w:tcPr>
          <w:p w14:paraId="6DD32524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ver resection for metastatic colorectal leiomyosarcoma: a single center experience.</w:t>
            </w:r>
          </w:p>
        </w:tc>
        <w:tc>
          <w:tcPr>
            <w:tcW w:w="709" w:type="dxa"/>
          </w:tcPr>
          <w:p w14:paraId="5844C738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5</w:t>
            </w:r>
          </w:p>
        </w:tc>
        <w:tc>
          <w:tcPr>
            <w:tcW w:w="1276" w:type="dxa"/>
          </w:tcPr>
          <w:p w14:paraId="619B93F9" w14:textId="77777777" w:rsidR="001B3F04" w:rsidRPr="00C177EF" w:rsidRDefault="001B3F04" w:rsidP="00CD210F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Faraj, Walid et al.</w:t>
            </w:r>
          </w:p>
        </w:tc>
        <w:tc>
          <w:tcPr>
            <w:tcW w:w="2268" w:type="dxa"/>
          </w:tcPr>
          <w:p w14:paraId="28888F20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19E78609" w14:textId="6C970103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ver (</w:t>
            </w:r>
            <w:proofErr w:type="spellStart"/>
            <w:r w:rsidRPr="00C177EF">
              <w:rPr>
                <w:rFonts w:cstheme="minorHAnsi"/>
                <w:lang w:val="en-US"/>
              </w:rPr>
              <w:t>metasteses</w:t>
            </w:r>
            <w:proofErr w:type="spellEnd"/>
            <w:r w:rsidRPr="00C177EF">
              <w:rPr>
                <w:rFonts w:cstheme="minorHAnsi"/>
                <w:lang w:val="en-US"/>
              </w:rPr>
              <w:t>)</w:t>
            </w:r>
          </w:p>
          <w:p w14:paraId="620DBEB7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Primary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  <w:r w:rsidRPr="00C177EF">
              <w:rPr>
                <w:rFonts w:cstheme="minorHAnsi"/>
                <w:lang w:val="en-US"/>
              </w:rPr>
              <w:t>:</w:t>
            </w:r>
          </w:p>
          <w:p w14:paraId="445A5C34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59901C0B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47D3D432" w14:textId="1984AC56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</w:t>
            </w:r>
          </w:p>
        </w:tc>
        <w:tc>
          <w:tcPr>
            <w:tcW w:w="1418" w:type="dxa"/>
          </w:tcPr>
          <w:p w14:paraId="1D4ADBE3" w14:textId="791FF3A3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00E59CD7" w14:textId="31205A11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21A542C7" w14:textId="750D341F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/47 </w:t>
            </w:r>
          </w:p>
        </w:tc>
        <w:tc>
          <w:tcPr>
            <w:tcW w:w="993" w:type="dxa"/>
          </w:tcPr>
          <w:p w14:paraId="7046EC35" w14:textId="4AE9148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60% </w:t>
            </w:r>
            <w:proofErr w:type="spellStart"/>
            <w:r w:rsidRPr="00C177EF">
              <w:rPr>
                <w:rFonts w:cstheme="minorHAnsi"/>
                <w:lang w:val="en-US"/>
              </w:rPr>
              <w:t>femlae</w:t>
            </w:r>
            <w:proofErr w:type="spellEnd"/>
          </w:p>
        </w:tc>
        <w:tc>
          <w:tcPr>
            <w:tcW w:w="1842" w:type="dxa"/>
          </w:tcPr>
          <w:p w14:paraId="4E2439C7" w14:textId="6607CA16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47 months</w:t>
            </w:r>
          </w:p>
        </w:tc>
      </w:tr>
      <w:tr w:rsidR="001B3F04" w:rsidRPr="00C177EF" w14:paraId="24919D81" w14:textId="00B8F8BB" w:rsidTr="001B3F04">
        <w:tc>
          <w:tcPr>
            <w:tcW w:w="2263" w:type="dxa"/>
          </w:tcPr>
          <w:p w14:paraId="32593430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Contemporary management and classification of hepatic leiomyosarcoma.</w:t>
            </w:r>
          </w:p>
        </w:tc>
        <w:tc>
          <w:tcPr>
            <w:tcW w:w="709" w:type="dxa"/>
          </w:tcPr>
          <w:p w14:paraId="2333F5DF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5</w:t>
            </w:r>
          </w:p>
        </w:tc>
        <w:tc>
          <w:tcPr>
            <w:tcW w:w="1276" w:type="dxa"/>
          </w:tcPr>
          <w:p w14:paraId="1B6C3D16" w14:textId="77777777" w:rsidR="001B3F04" w:rsidRPr="00C177EF" w:rsidRDefault="001B3F04" w:rsidP="00CD210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Hamed, MO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</w:tc>
        <w:tc>
          <w:tcPr>
            <w:tcW w:w="2268" w:type="dxa"/>
          </w:tcPr>
          <w:p w14:paraId="22703D00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314E0E25" w14:textId="77777777" w:rsidR="004662AE" w:rsidRDefault="004662AE" w:rsidP="00CD210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bdomen</w:t>
            </w:r>
          </w:p>
          <w:p w14:paraId="46E0F1D5" w14:textId="1E1546E9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ver (both primary and metastases)</w:t>
            </w:r>
          </w:p>
          <w:p w14:paraId="3EAA4122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D5BCCC1" w14:textId="395A8B35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</w:t>
            </w:r>
          </w:p>
        </w:tc>
        <w:tc>
          <w:tcPr>
            <w:tcW w:w="1418" w:type="dxa"/>
          </w:tcPr>
          <w:p w14:paraId="1363963E" w14:textId="029CC76B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42317C25" w14:textId="2A043F6C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77B80D7D" w14:textId="05B7B934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8</w:t>
            </w:r>
          </w:p>
        </w:tc>
        <w:tc>
          <w:tcPr>
            <w:tcW w:w="993" w:type="dxa"/>
          </w:tcPr>
          <w:p w14:paraId="251D96AB" w14:textId="2BB2FFCE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7% female</w:t>
            </w:r>
          </w:p>
        </w:tc>
        <w:tc>
          <w:tcPr>
            <w:tcW w:w="1842" w:type="dxa"/>
          </w:tcPr>
          <w:p w14:paraId="63A6EA85" w14:textId="46CA9C4F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 year OS 100%</w:t>
            </w:r>
          </w:p>
          <w:p w14:paraId="34D1A307" w14:textId="40D5D22E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3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75%</w:t>
            </w:r>
          </w:p>
          <w:p w14:paraId="5FBA17E7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50%</w:t>
            </w:r>
          </w:p>
          <w:p w14:paraId="6E35CBCE" w14:textId="48AB6B54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56 months</w:t>
            </w:r>
          </w:p>
        </w:tc>
      </w:tr>
      <w:tr w:rsidR="001B3F04" w:rsidRPr="00AB26E6" w14:paraId="373E70A4" w14:textId="34232C3D" w:rsidTr="001B3F04">
        <w:tc>
          <w:tcPr>
            <w:tcW w:w="2263" w:type="dxa"/>
          </w:tcPr>
          <w:p w14:paraId="68E7ACFA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ssons learned from the study of 10,000 patients with soft tissue sarcoma.</w:t>
            </w:r>
          </w:p>
        </w:tc>
        <w:tc>
          <w:tcPr>
            <w:tcW w:w="709" w:type="dxa"/>
          </w:tcPr>
          <w:p w14:paraId="1AE3CF5C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4</w:t>
            </w:r>
          </w:p>
        </w:tc>
        <w:tc>
          <w:tcPr>
            <w:tcW w:w="1276" w:type="dxa"/>
          </w:tcPr>
          <w:p w14:paraId="3096BC69" w14:textId="77777777" w:rsidR="001B3F04" w:rsidRPr="00C177EF" w:rsidRDefault="001B3F04" w:rsidP="00CD210F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Brennan, Murray F et al.</w:t>
            </w:r>
          </w:p>
        </w:tc>
        <w:tc>
          <w:tcPr>
            <w:tcW w:w="2268" w:type="dxa"/>
          </w:tcPr>
          <w:p w14:paraId="21C6E6A2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668A8A33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6BE4ACF4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Fibrosarcoma</w:t>
            </w:r>
          </w:p>
          <w:p w14:paraId="3ECBF218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IST</w:t>
            </w:r>
          </w:p>
          <w:p w14:paraId="31135A76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ynovial sarcoma</w:t>
            </w:r>
          </w:p>
          <w:p w14:paraId="4E822F3E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﻿Malignant peripheral nerve sheath tumor</w:t>
            </w:r>
          </w:p>
          <w:p w14:paraId="735B3736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﻿Undifferentiated pleomorphic sarcoma</w:t>
            </w:r>
          </w:p>
          <w:p w14:paraId="0D61FCB8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yxofibrosarcoma</w:t>
            </w:r>
          </w:p>
        </w:tc>
        <w:tc>
          <w:tcPr>
            <w:tcW w:w="1984" w:type="dxa"/>
          </w:tcPr>
          <w:p w14:paraId="0328DA1E" w14:textId="16ADCE05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51445803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45F13DE3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Viscera</w:t>
            </w:r>
          </w:p>
          <w:p w14:paraId="52E0134B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7950F850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runk</w:t>
            </w:r>
          </w:p>
          <w:p w14:paraId="32530DA0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134" w:type="dxa"/>
          </w:tcPr>
          <w:p w14:paraId="5F3DA1DF" w14:textId="6EE0E56E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0000</w:t>
            </w:r>
          </w:p>
        </w:tc>
        <w:tc>
          <w:tcPr>
            <w:tcW w:w="1418" w:type="dxa"/>
          </w:tcPr>
          <w:p w14:paraId="1EA32E76" w14:textId="74397DE8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pproximately 940 (number from graph)</w:t>
            </w:r>
          </w:p>
        </w:tc>
        <w:tc>
          <w:tcPr>
            <w:tcW w:w="992" w:type="dxa"/>
          </w:tcPr>
          <w:p w14:paraId="739C31F2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&lt; 5 32%</w:t>
            </w:r>
          </w:p>
          <w:p w14:paraId="34EDF4C5" w14:textId="77777777" w:rsidR="001B3F04" w:rsidRPr="00C177EF" w:rsidRDefault="001B3F04" w:rsidP="00F97DD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-10 30%</w:t>
            </w:r>
          </w:p>
          <w:p w14:paraId="16AF2152" w14:textId="33A19D6B" w:rsidR="001B3F04" w:rsidRPr="00C177EF" w:rsidRDefault="001B3F04" w:rsidP="00F97DDA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&gt;10 38% </w:t>
            </w:r>
          </w:p>
        </w:tc>
        <w:tc>
          <w:tcPr>
            <w:tcW w:w="992" w:type="dxa"/>
          </w:tcPr>
          <w:p w14:paraId="36810F6C" w14:textId="3C613264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3" w:type="dxa"/>
          </w:tcPr>
          <w:p w14:paraId="5D789AE4" w14:textId="321358AF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1% female</w:t>
            </w:r>
          </w:p>
        </w:tc>
        <w:tc>
          <w:tcPr>
            <w:tcW w:w="1842" w:type="dxa"/>
          </w:tcPr>
          <w:p w14:paraId="1B3D0AE6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pproximately </w:t>
            </w:r>
          </w:p>
          <w:p w14:paraId="749CB4F6" w14:textId="4B5D461C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DSS 50% (number from graph)</w:t>
            </w:r>
          </w:p>
        </w:tc>
      </w:tr>
      <w:tr w:rsidR="001B3F04" w:rsidRPr="00C177EF" w14:paraId="4EF82151" w14:textId="722D306C" w:rsidTr="001B3F04">
        <w:tc>
          <w:tcPr>
            <w:tcW w:w="2263" w:type="dxa"/>
          </w:tcPr>
          <w:p w14:paraId="34708A67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redictors of survival and recurrence in primary leiomyosarcoma.</w:t>
            </w:r>
          </w:p>
        </w:tc>
        <w:tc>
          <w:tcPr>
            <w:tcW w:w="709" w:type="dxa"/>
          </w:tcPr>
          <w:p w14:paraId="5C7A676F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3</w:t>
            </w:r>
          </w:p>
        </w:tc>
        <w:tc>
          <w:tcPr>
            <w:tcW w:w="1276" w:type="dxa"/>
          </w:tcPr>
          <w:p w14:paraId="5EDEFB3E" w14:textId="77777777" w:rsidR="001B3F04" w:rsidRPr="00C177EF" w:rsidRDefault="001B3F04" w:rsidP="00CD210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Gladdy, Rebecca A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2B596546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1F8EE98D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48A285C3" w14:textId="1CDD5161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1DF264E1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7714D9CF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y</w:t>
            </w:r>
          </w:p>
          <w:p w14:paraId="75F4E4BD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runcal</w:t>
            </w:r>
          </w:p>
        </w:tc>
        <w:tc>
          <w:tcPr>
            <w:tcW w:w="1134" w:type="dxa"/>
          </w:tcPr>
          <w:p w14:paraId="01C4C5CD" w14:textId="4605DA66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53</w:t>
            </w:r>
          </w:p>
        </w:tc>
        <w:tc>
          <w:tcPr>
            <w:tcW w:w="1418" w:type="dxa"/>
          </w:tcPr>
          <w:p w14:paraId="7CB5A006" w14:textId="440EED03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44</w:t>
            </w:r>
          </w:p>
        </w:tc>
        <w:tc>
          <w:tcPr>
            <w:tcW w:w="992" w:type="dxa"/>
          </w:tcPr>
          <w:p w14:paraId="03B38F91" w14:textId="4C5041DE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</w:t>
            </w:r>
          </w:p>
        </w:tc>
        <w:tc>
          <w:tcPr>
            <w:tcW w:w="992" w:type="dxa"/>
          </w:tcPr>
          <w:p w14:paraId="35BBAA1D" w14:textId="43875F3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7</w:t>
            </w:r>
          </w:p>
        </w:tc>
        <w:tc>
          <w:tcPr>
            <w:tcW w:w="993" w:type="dxa"/>
          </w:tcPr>
          <w:p w14:paraId="7FF787D6" w14:textId="00C979BF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4% female</w:t>
            </w:r>
          </w:p>
        </w:tc>
        <w:tc>
          <w:tcPr>
            <w:tcW w:w="1842" w:type="dxa"/>
          </w:tcPr>
          <w:p w14:paraId="255A2B23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DSS 67%</w:t>
            </w:r>
          </w:p>
          <w:p w14:paraId="6739A9E3" w14:textId="3B676BD2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0 months</w:t>
            </w:r>
          </w:p>
        </w:tc>
      </w:tr>
      <w:tr w:rsidR="001B3F04" w:rsidRPr="00C177EF" w14:paraId="7FAE0CBD" w14:textId="1863627B" w:rsidTr="001B3F04">
        <w:tc>
          <w:tcPr>
            <w:tcW w:w="2263" w:type="dxa"/>
          </w:tcPr>
          <w:p w14:paraId="2023079B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emcitabine and docetaxel for metastatic soft tissue sarcoma - a single center experience.</w:t>
            </w:r>
          </w:p>
        </w:tc>
        <w:tc>
          <w:tcPr>
            <w:tcW w:w="709" w:type="dxa"/>
          </w:tcPr>
          <w:p w14:paraId="7AE77D5A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3</w:t>
            </w:r>
          </w:p>
        </w:tc>
        <w:tc>
          <w:tcPr>
            <w:tcW w:w="1276" w:type="dxa"/>
          </w:tcPr>
          <w:p w14:paraId="1DC0E0CE" w14:textId="77777777" w:rsidR="001B3F04" w:rsidRPr="00C177EF" w:rsidRDefault="001B3F04" w:rsidP="00CD210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Schmitt, Thomas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0B7D0319" w14:textId="77777777" w:rsidR="001B3F04" w:rsidRPr="00C177EF" w:rsidRDefault="001B3F04" w:rsidP="00CD210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5EC9BC4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71208531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07A2A496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leiomorphic sarcoma</w:t>
            </w:r>
          </w:p>
        </w:tc>
        <w:tc>
          <w:tcPr>
            <w:tcW w:w="1984" w:type="dxa"/>
          </w:tcPr>
          <w:p w14:paraId="0590C4AB" w14:textId="7C50059B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1DD5941D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259FD4A9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</w:tc>
        <w:tc>
          <w:tcPr>
            <w:tcW w:w="1134" w:type="dxa"/>
          </w:tcPr>
          <w:p w14:paraId="1232CC26" w14:textId="1A46B276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4</w:t>
            </w:r>
          </w:p>
        </w:tc>
        <w:tc>
          <w:tcPr>
            <w:tcW w:w="1418" w:type="dxa"/>
          </w:tcPr>
          <w:p w14:paraId="6100EF9B" w14:textId="2F2C5693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3B79F239" w14:textId="55FFA546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105BDBA7" w14:textId="5A8B7908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9</w:t>
            </w:r>
          </w:p>
        </w:tc>
        <w:tc>
          <w:tcPr>
            <w:tcW w:w="993" w:type="dxa"/>
          </w:tcPr>
          <w:p w14:paraId="1D567370" w14:textId="17EF20F3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1% female</w:t>
            </w:r>
          </w:p>
        </w:tc>
        <w:tc>
          <w:tcPr>
            <w:tcW w:w="1842" w:type="dxa"/>
          </w:tcPr>
          <w:p w14:paraId="2703A327" w14:textId="6545BB2B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15,3 months</w:t>
            </w:r>
          </w:p>
        </w:tc>
      </w:tr>
      <w:tr w:rsidR="001B3F04" w:rsidRPr="00C177EF" w14:paraId="7229E340" w14:textId="36C4EE98" w:rsidTr="001B3F04">
        <w:tc>
          <w:tcPr>
            <w:tcW w:w="2263" w:type="dxa"/>
          </w:tcPr>
          <w:p w14:paraId="532BBB73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Primary small bowel malignancy: a 10-year clinical experience from Southern Taiwan.</w:t>
            </w:r>
          </w:p>
        </w:tc>
        <w:tc>
          <w:tcPr>
            <w:tcW w:w="709" w:type="dxa"/>
          </w:tcPr>
          <w:p w14:paraId="4FC3104E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3</w:t>
            </w:r>
          </w:p>
        </w:tc>
        <w:tc>
          <w:tcPr>
            <w:tcW w:w="1276" w:type="dxa"/>
          </w:tcPr>
          <w:p w14:paraId="09555EE6" w14:textId="77777777" w:rsidR="001B3F04" w:rsidRPr="00C177EF" w:rsidRDefault="001B3F04" w:rsidP="00CD210F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Lin, CY et al.</w:t>
            </w:r>
          </w:p>
        </w:tc>
        <w:tc>
          <w:tcPr>
            <w:tcW w:w="2268" w:type="dxa"/>
          </w:tcPr>
          <w:p w14:paraId="2B2659E0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 Other malignancies</w:t>
            </w:r>
          </w:p>
        </w:tc>
        <w:tc>
          <w:tcPr>
            <w:tcW w:w="1984" w:type="dxa"/>
          </w:tcPr>
          <w:p w14:paraId="7952A251" w14:textId="41987045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2D16D83D" w14:textId="403D5573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9</w:t>
            </w:r>
          </w:p>
        </w:tc>
        <w:tc>
          <w:tcPr>
            <w:tcW w:w="1418" w:type="dxa"/>
          </w:tcPr>
          <w:p w14:paraId="7F8AB4FF" w14:textId="127B4A73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</w:t>
            </w:r>
          </w:p>
        </w:tc>
        <w:tc>
          <w:tcPr>
            <w:tcW w:w="992" w:type="dxa"/>
          </w:tcPr>
          <w:p w14:paraId="63F20784" w14:textId="2467E05E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22727C9C" w14:textId="3156CFA1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8</w:t>
            </w:r>
          </w:p>
        </w:tc>
        <w:tc>
          <w:tcPr>
            <w:tcW w:w="993" w:type="dxa"/>
          </w:tcPr>
          <w:p w14:paraId="0000BC87" w14:textId="3B8FE580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1% female</w:t>
            </w:r>
          </w:p>
        </w:tc>
        <w:tc>
          <w:tcPr>
            <w:tcW w:w="1842" w:type="dxa"/>
          </w:tcPr>
          <w:p w14:paraId="24816E65" w14:textId="1282EEE1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survival 57,1%</w:t>
            </w:r>
          </w:p>
        </w:tc>
      </w:tr>
      <w:tr w:rsidR="001B3F04" w:rsidRPr="00C177EF" w14:paraId="5413E8BE" w14:textId="371BCD8B" w:rsidTr="001B3F04">
        <w:tc>
          <w:tcPr>
            <w:tcW w:w="2263" w:type="dxa"/>
          </w:tcPr>
          <w:p w14:paraId="4C0008C2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linicopathological features of primary leiomyosarcoma of the gastrointestinal tract following recognition of gastrointestinal stromal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  <w:r w:rsidRPr="00C177EF">
              <w:rPr>
                <w:rFonts w:cstheme="minorHAnsi"/>
                <w:lang w:val="en-US"/>
              </w:rPr>
              <w:t>.</w:t>
            </w:r>
          </w:p>
        </w:tc>
        <w:tc>
          <w:tcPr>
            <w:tcW w:w="709" w:type="dxa"/>
          </w:tcPr>
          <w:p w14:paraId="385CD3B8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3</w:t>
            </w:r>
          </w:p>
        </w:tc>
        <w:tc>
          <w:tcPr>
            <w:tcW w:w="1276" w:type="dxa"/>
          </w:tcPr>
          <w:p w14:paraId="5C32FA21" w14:textId="77777777" w:rsidR="001B3F04" w:rsidRPr="00C177EF" w:rsidRDefault="001B3F04" w:rsidP="00CD210F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Yamamoto</w:t>
            </w:r>
            <w:proofErr w:type="spellEnd"/>
            <w:r w:rsidRPr="00C177EF">
              <w:rPr>
                <w:rFonts w:cstheme="minorHAnsi"/>
              </w:rPr>
              <w:t xml:space="preserve">, </w:t>
            </w:r>
            <w:proofErr w:type="spellStart"/>
            <w:r w:rsidRPr="00C177EF">
              <w:rPr>
                <w:rFonts w:cstheme="minorHAnsi"/>
              </w:rPr>
              <w:t>Hidetaka</w:t>
            </w:r>
            <w:proofErr w:type="spellEnd"/>
            <w:r w:rsidRPr="00C177EF">
              <w:rPr>
                <w:rFonts w:cstheme="minorHAnsi"/>
              </w:rPr>
              <w:t xml:space="preserve"> et al.</w:t>
            </w:r>
          </w:p>
        </w:tc>
        <w:tc>
          <w:tcPr>
            <w:tcW w:w="2268" w:type="dxa"/>
          </w:tcPr>
          <w:p w14:paraId="2AB2BE59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263D2790" w14:textId="7BF43A4A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132380E1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21ACF51B" w14:textId="2C6B39A8" w:rsidR="001B3F04" w:rsidRPr="00C177EF" w:rsidRDefault="001B3F04" w:rsidP="00CD210F">
            <w:pPr>
              <w:rPr>
                <w:rFonts w:cstheme="minorHAnsi"/>
                <w:b/>
                <w:bCs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</w:t>
            </w:r>
          </w:p>
        </w:tc>
        <w:tc>
          <w:tcPr>
            <w:tcW w:w="1418" w:type="dxa"/>
          </w:tcPr>
          <w:p w14:paraId="6C9A073B" w14:textId="26CB062C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</w:tcPr>
          <w:p w14:paraId="33348A58" w14:textId="2B8916CF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,5</w:t>
            </w:r>
          </w:p>
        </w:tc>
        <w:tc>
          <w:tcPr>
            <w:tcW w:w="992" w:type="dxa"/>
          </w:tcPr>
          <w:p w14:paraId="6C636C1F" w14:textId="49DEE6FA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8</w:t>
            </w:r>
          </w:p>
        </w:tc>
        <w:tc>
          <w:tcPr>
            <w:tcW w:w="993" w:type="dxa"/>
          </w:tcPr>
          <w:p w14:paraId="262D1020" w14:textId="69A1D888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3% female</w:t>
            </w:r>
          </w:p>
        </w:tc>
        <w:tc>
          <w:tcPr>
            <w:tcW w:w="1842" w:type="dxa"/>
          </w:tcPr>
          <w:p w14:paraId="6078B767" w14:textId="08BDF9CC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51,6 months</w:t>
            </w:r>
          </w:p>
        </w:tc>
      </w:tr>
      <w:tr w:rsidR="001B3F04" w:rsidRPr="00C177EF" w14:paraId="5FCBBBD4" w14:textId="3550F4AA" w:rsidTr="001B3F04">
        <w:tc>
          <w:tcPr>
            <w:tcW w:w="2263" w:type="dxa"/>
          </w:tcPr>
          <w:p w14:paraId="1AD492EC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Incidence of soft tissue sarcoma and beyond: a population-based prospective study in 3 European regions.</w:t>
            </w:r>
          </w:p>
        </w:tc>
        <w:tc>
          <w:tcPr>
            <w:tcW w:w="709" w:type="dxa"/>
          </w:tcPr>
          <w:p w14:paraId="68152FAA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2</w:t>
            </w:r>
          </w:p>
        </w:tc>
        <w:tc>
          <w:tcPr>
            <w:tcW w:w="1276" w:type="dxa"/>
          </w:tcPr>
          <w:p w14:paraId="0FD274FD" w14:textId="77777777" w:rsidR="001B3F04" w:rsidRPr="00C177EF" w:rsidRDefault="001B3F04" w:rsidP="00CD210F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Mastrangelo</w:t>
            </w:r>
            <w:proofErr w:type="spellEnd"/>
            <w:r w:rsidRPr="00C177EF">
              <w:rPr>
                <w:rFonts w:cstheme="minorHAnsi"/>
              </w:rPr>
              <w:t>, Giuseppe et al.</w:t>
            </w:r>
          </w:p>
        </w:tc>
        <w:tc>
          <w:tcPr>
            <w:tcW w:w="2268" w:type="dxa"/>
          </w:tcPr>
          <w:p w14:paraId="17DEB46D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55BC7B02" w14:textId="6ECDD72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3AC7EB85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22A32775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682D7AAF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Head and neck</w:t>
            </w:r>
          </w:p>
          <w:p w14:paraId="33C87AD8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runk</w:t>
            </w:r>
          </w:p>
          <w:p w14:paraId="2D1D8032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5C146115" w14:textId="36C71951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52</w:t>
            </w:r>
          </w:p>
        </w:tc>
        <w:tc>
          <w:tcPr>
            <w:tcW w:w="1418" w:type="dxa"/>
          </w:tcPr>
          <w:p w14:paraId="62EE11D8" w14:textId="24A7AC8B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96 (including female reproductive organs)</w:t>
            </w:r>
          </w:p>
        </w:tc>
        <w:tc>
          <w:tcPr>
            <w:tcW w:w="992" w:type="dxa"/>
          </w:tcPr>
          <w:p w14:paraId="4472BD5F" w14:textId="14FEE8F8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23E2A334" w14:textId="280CE8A1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3" w:type="dxa"/>
          </w:tcPr>
          <w:p w14:paraId="39A23128" w14:textId="5C531849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7% female</w:t>
            </w:r>
          </w:p>
        </w:tc>
        <w:tc>
          <w:tcPr>
            <w:tcW w:w="1842" w:type="dxa"/>
          </w:tcPr>
          <w:p w14:paraId="1096ECD0" w14:textId="00B61FC0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</w:tr>
      <w:tr w:rsidR="001B3F04" w:rsidRPr="00C177EF" w14:paraId="07CB397B" w14:textId="530771EB" w:rsidTr="001B3F04">
        <w:tc>
          <w:tcPr>
            <w:tcW w:w="2263" w:type="dxa"/>
          </w:tcPr>
          <w:p w14:paraId="25F1A0AA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rimary leiomyosarcomas of the gastrointestinal tract in the post-gastrointestinal stromal tumor era.</w:t>
            </w:r>
          </w:p>
        </w:tc>
        <w:tc>
          <w:tcPr>
            <w:tcW w:w="709" w:type="dxa"/>
          </w:tcPr>
          <w:p w14:paraId="41AD5BC5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2</w:t>
            </w:r>
          </w:p>
        </w:tc>
        <w:tc>
          <w:tcPr>
            <w:tcW w:w="1276" w:type="dxa"/>
          </w:tcPr>
          <w:p w14:paraId="32A66F61" w14:textId="77777777" w:rsidR="001B3F04" w:rsidRPr="00C177EF" w:rsidRDefault="001B3F04" w:rsidP="00CD210F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Aggarwal</w:t>
            </w:r>
            <w:proofErr w:type="spellEnd"/>
            <w:r w:rsidRPr="00C177EF">
              <w:rPr>
                <w:rFonts w:cstheme="minorHAnsi"/>
              </w:rPr>
              <w:t xml:space="preserve">, </w:t>
            </w:r>
            <w:proofErr w:type="spellStart"/>
            <w:r w:rsidRPr="00C177EF">
              <w:rPr>
                <w:rFonts w:cstheme="minorHAnsi"/>
              </w:rPr>
              <w:t>Gitika</w:t>
            </w:r>
            <w:proofErr w:type="spellEnd"/>
            <w:r w:rsidRPr="00C177EF">
              <w:rPr>
                <w:rFonts w:cstheme="minorHAnsi"/>
              </w:rPr>
              <w:t xml:space="preserve"> et al.</w:t>
            </w:r>
          </w:p>
        </w:tc>
        <w:tc>
          <w:tcPr>
            <w:tcW w:w="2268" w:type="dxa"/>
          </w:tcPr>
          <w:p w14:paraId="360BBBC6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7B2F651B" w14:textId="1A121B14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6446B644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09344FF1" w14:textId="1E5B6215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5</w:t>
            </w:r>
          </w:p>
        </w:tc>
        <w:tc>
          <w:tcPr>
            <w:tcW w:w="1418" w:type="dxa"/>
          </w:tcPr>
          <w:p w14:paraId="5375E985" w14:textId="5B6D1B2E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5</w:t>
            </w:r>
          </w:p>
        </w:tc>
        <w:tc>
          <w:tcPr>
            <w:tcW w:w="992" w:type="dxa"/>
          </w:tcPr>
          <w:p w14:paraId="7116B9E2" w14:textId="0E180118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,2</w:t>
            </w:r>
          </w:p>
        </w:tc>
        <w:tc>
          <w:tcPr>
            <w:tcW w:w="992" w:type="dxa"/>
          </w:tcPr>
          <w:p w14:paraId="1B8EE609" w14:textId="37687565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60</w:t>
            </w:r>
          </w:p>
        </w:tc>
        <w:tc>
          <w:tcPr>
            <w:tcW w:w="993" w:type="dxa"/>
          </w:tcPr>
          <w:p w14:paraId="4C018E3E" w14:textId="7F2F6653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47% female</w:t>
            </w:r>
          </w:p>
        </w:tc>
        <w:tc>
          <w:tcPr>
            <w:tcW w:w="1842" w:type="dxa"/>
          </w:tcPr>
          <w:p w14:paraId="04047E1C" w14:textId="05E14024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33 months</w:t>
            </w:r>
          </w:p>
        </w:tc>
      </w:tr>
      <w:tr w:rsidR="001B3F04" w:rsidRPr="00C177EF" w14:paraId="0470A471" w14:textId="2010245B" w:rsidTr="001B3F04">
        <w:tc>
          <w:tcPr>
            <w:tcW w:w="2263" w:type="dxa"/>
          </w:tcPr>
          <w:p w14:paraId="1A68D0F1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Dedifferentiated leiomyosarcoma: clinicopathological analysis of 18 cases.</w:t>
            </w:r>
          </w:p>
        </w:tc>
        <w:tc>
          <w:tcPr>
            <w:tcW w:w="709" w:type="dxa"/>
          </w:tcPr>
          <w:p w14:paraId="42247C4D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1</w:t>
            </w:r>
          </w:p>
        </w:tc>
        <w:tc>
          <w:tcPr>
            <w:tcW w:w="1276" w:type="dxa"/>
          </w:tcPr>
          <w:p w14:paraId="0CC16C25" w14:textId="77777777" w:rsidR="001B3F04" w:rsidRPr="00C177EF" w:rsidRDefault="001B3F04" w:rsidP="00CD210F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Chen, Eleanor et al.</w:t>
            </w:r>
          </w:p>
        </w:tc>
        <w:tc>
          <w:tcPr>
            <w:tcW w:w="2268" w:type="dxa"/>
          </w:tcPr>
          <w:p w14:paraId="735E7692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09F7A28C" w14:textId="4218690C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7C2390B9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7B740E6D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runk</w:t>
            </w:r>
          </w:p>
          <w:p w14:paraId="2E5A6A4E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terus</w:t>
            </w:r>
          </w:p>
          <w:p w14:paraId="5DACEBCE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Prostate</w:t>
            </w:r>
          </w:p>
          <w:p w14:paraId="4DDF23E3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039C7913" w14:textId="483458E3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18</w:t>
            </w:r>
          </w:p>
        </w:tc>
        <w:tc>
          <w:tcPr>
            <w:tcW w:w="1418" w:type="dxa"/>
          </w:tcPr>
          <w:p w14:paraId="40A8D92B" w14:textId="5D2BE896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06E4670B" w14:textId="3A7CBF05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2</w:t>
            </w:r>
          </w:p>
        </w:tc>
        <w:tc>
          <w:tcPr>
            <w:tcW w:w="992" w:type="dxa"/>
          </w:tcPr>
          <w:p w14:paraId="42937CFB" w14:textId="02458C71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61</w:t>
            </w:r>
          </w:p>
        </w:tc>
        <w:tc>
          <w:tcPr>
            <w:tcW w:w="993" w:type="dxa"/>
          </w:tcPr>
          <w:p w14:paraId="0010B906" w14:textId="49E23CBB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3% female</w:t>
            </w:r>
          </w:p>
        </w:tc>
        <w:tc>
          <w:tcPr>
            <w:tcW w:w="1842" w:type="dxa"/>
          </w:tcPr>
          <w:p w14:paraId="6DC2663D" w14:textId="585F3D50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</w:tr>
      <w:tr w:rsidR="001B3F04" w:rsidRPr="00C177EF" w14:paraId="1F920071" w14:textId="519405F9" w:rsidTr="001B3F04">
        <w:tc>
          <w:tcPr>
            <w:tcW w:w="2263" w:type="dxa"/>
          </w:tcPr>
          <w:p w14:paraId="706148E2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ver resection for metastatic soft tissue sarcoma: an analysis of prognostic factors.</w:t>
            </w:r>
          </w:p>
        </w:tc>
        <w:tc>
          <w:tcPr>
            <w:tcW w:w="709" w:type="dxa"/>
          </w:tcPr>
          <w:p w14:paraId="5F35EB07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1</w:t>
            </w:r>
          </w:p>
        </w:tc>
        <w:tc>
          <w:tcPr>
            <w:tcW w:w="1276" w:type="dxa"/>
          </w:tcPr>
          <w:p w14:paraId="32865F29" w14:textId="77777777" w:rsidR="001B3F04" w:rsidRPr="00C177EF" w:rsidRDefault="001B3F04" w:rsidP="00CD210F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Marudanayagam</w:t>
            </w:r>
            <w:proofErr w:type="spellEnd"/>
            <w:r w:rsidRPr="00C177EF">
              <w:rPr>
                <w:rFonts w:cstheme="minorHAnsi"/>
              </w:rPr>
              <w:t>, R et al.</w:t>
            </w:r>
          </w:p>
        </w:tc>
        <w:tc>
          <w:tcPr>
            <w:tcW w:w="2268" w:type="dxa"/>
          </w:tcPr>
          <w:p w14:paraId="67FD65C8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7F36AB34" w14:textId="5B05745E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bdomen </w:t>
            </w:r>
          </w:p>
          <w:p w14:paraId="6F52EC43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5B3EC8A4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horax</w:t>
            </w:r>
          </w:p>
          <w:p w14:paraId="12A410A0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terus</w:t>
            </w:r>
          </w:p>
          <w:p w14:paraId="3B1E83D2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1CB3E3E3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kin</w:t>
            </w:r>
          </w:p>
          <w:p w14:paraId="3C3A31B7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5EE4ACFD" w14:textId="71AF496F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6</w:t>
            </w:r>
          </w:p>
        </w:tc>
        <w:tc>
          <w:tcPr>
            <w:tcW w:w="1418" w:type="dxa"/>
          </w:tcPr>
          <w:p w14:paraId="20217687" w14:textId="62F6AEB5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</w:t>
            </w:r>
          </w:p>
        </w:tc>
        <w:tc>
          <w:tcPr>
            <w:tcW w:w="992" w:type="dxa"/>
          </w:tcPr>
          <w:p w14:paraId="74C5724A" w14:textId="02EA1E5A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260C32DD" w14:textId="47CC395A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8</w:t>
            </w:r>
          </w:p>
        </w:tc>
        <w:tc>
          <w:tcPr>
            <w:tcW w:w="993" w:type="dxa"/>
          </w:tcPr>
          <w:p w14:paraId="5E43EE91" w14:textId="533A8282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4% female</w:t>
            </w:r>
          </w:p>
        </w:tc>
        <w:tc>
          <w:tcPr>
            <w:tcW w:w="1842" w:type="dxa"/>
          </w:tcPr>
          <w:p w14:paraId="36CE28AC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 year OS 90,3%</w:t>
            </w:r>
          </w:p>
          <w:p w14:paraId="25C97AC6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3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48%</w:t>
            </w:r>
          </w:p>
          <w:p w14:paraId="08D846AD" w14:textId="0E170D93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31,8%</w:t>
            </w:r>
          </w:p>
        </w:tc>
      </w:tr>
      <w:tr w:rsidR="001B3F04" w:rsidRPr="00C177EF" w14:paraId="1B932BFD" w14:textId="7F5C59EE" w:rsidTr="001B3F04">
        <w:tc>
          <w:tcPr>
            <w:tcW w:w="2263" w:type="dxa"/>
          </w:tcPr>
          <w:p w14:paraId="3F27A30D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roton-beam, intensity-modulated, and/or intraoperative electron radiation therapy combined with aggressive anterior surgical resection for retroperitoneal sarcomas.</w:t>
            </w:r>
          </w:p>
        </w:tc>
        <w:tc>
          <w:tcPr>
            <w:tcW w:w="709" w:type="dxa"/>
          </w:tcPr>
          <w:p w14:paraId="6EA705CF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0</w:t>
            </w:r>
          </w:p>
        </w:tc>
        <w:tc>
          <w:tcPr>
            <w:tcW w:w="1276" w:type="dxa"/>
          </w:tcPr>
          <w:p w14:paraId="1896B91B" w14:textId="77777777" w:rsidR="001B3F04" w:rsidRPr="00C177EF" w:rsidRDefault="001B3F04" w:rsidP="00CD210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Yoon, SS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694811A7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0CDA3380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eiomyosarcoma </w:t>
            </w:r>
          </w:p>
          <w:p w14:paraId="29F66455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</w:tc>
        <w:tc>
          <w:tcPr>
            <w:tcW w:w="1984" w:type="dxa"/>
          </w:tcPr>
          <w:p w14:paraId="6C73D882" w14:textId="7CAC8ABA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3345E5F1" w14:textId="77777777" w:rsidR="001B3F04" w:rsidRPr="00C177EF" w:rsidRDefault="001B3F04" w:rsidP="00CD210F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30F07972" w14:textId="39E15E85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8</w:t>
            </w:r>
          </w:p>
        </w:tc>
        <w:tc>
          <w:tcPr>
            <w:tcW w:w="1418" w:type="dxa"/>
          </w:tcPr>
          <w:p w14:paraId="533ECB6F" w14:textId="0F10C5DF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6</w:t>
            </w:r>
          </w:p>
        </w:tc>
        <w:tc>
          <w:tcPr>
            <w:tcW w:w="992" w:type="dxa"/>
          </w:tcPr>
          <w:p w14:paraId="042F625A" w14:textId="36FD9571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9,75</w:t>
            </w:r>
          </w:p>
        </w:tc>
        <w:tc>
          <w:tcPr>
            <w:tcW w:w="992" w:type="dxa"/>
          </w:tcPr>
          <w:p w14:paraId="7826C46E" w14:textId="4E8C58AC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6</w:t>
            </w:r>
          </w:p>
        </w:tc>
        <w:tc>
          <w:tcPr>
            <w:tcW w:w="993" w:type="dxa"/>
          </w:tcPr>
          <w:p w14:paraId="597704CA" w14:textId="4887FACE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4% female</w:t>
            </w:r>
          </w:p>
        </w:tc>
        <w:tc>
          <w:tcPr>
            <w:tcW w:w="1842" w:type="dxa"/>
          </w:tcPr>
          <w:p w14:paraId="0B7276EC" w14:textId="28F3A23E" w:rsidR="001B3F04" w:rsidRPr="00C177EF" w:rsidRDefault="001B3F04" w:rsidP="00CD210F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3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87%</w:t>
            </w:r>
          </w:p>
        </w:tc>
      </w:tr>
      <w:tr w:rsidR="001B3F04" w:rsidRPr="00C177EF" w14:paraId="074AE4B0" w14:textId="5044BCC5" w:rsidTr="001B3F04">
        <w:tc>
          <w:tcPr>
            <w:tcW w:w="2263" w:type="dxa"/>
          </w:tcPr>
          <w:p w14:paraId="048B847B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inal soft tissue sarcoma: a multicenter retrospective study.</w:t>
            </w:r>
          </w:p>
        </w:tc>
        <w:tc>
          <w:tcPr>
            <w:tcW w:w="709" w:type="dxa"/>
          </w:tcPr>
          <w:p w14:paraId="77662524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0</w:t>
            </w:r>
          </w:p>
        </w:tc>
        <w:tc>
          <w:tcPr>
            <w:tcW w:w="1276" w:type="dxa"/>
          </w:tcPr>
          <w:p w14:paraId="24ABDAB4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Nishimura, Junichi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</w:tc>
        <w:tc>
          <w:tcPr>
            <w:tcW w:w="2268" w:type="dxa"/>
          </w:tcPr>
          <w:p w14:paraId="6FF1F258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eiomyosarcoma </w:t>
            </w:r>
          </w:p>
          <w:p w14:paraId="2FEB1AB2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</w:tc>
        <w:tc>
          <w:tcPr>
            <w:tcW w:w="1984" w:type="dxa"/>
          </w:tcPr>
          <w:p w14:paraId="696BFAE6" w14:textId="4EB09C38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6E853A65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081E23AA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298D9EE6" w14:textId="0A4E7D21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2</w:t>
            </w:r>
          </w:p>
        </w:tc>
        <w:tc>
          <w:tcPr>
            <w:tcW w:w="1418" w:type="dxa"/>
          </w:tcPr>
          <w:p w14:paraId="61AE6C28" w14:textId="3CE17B38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2</w:t>
            </w:r>
          </w:p>
        </w:tc>
        <w:tc>
          <w:tcPr>
            <w:tcW w:w="992" w:type="dxa"/>
          </w:tcPr>
          <w:p w14:paraId="4622858E" w14:textId="548AA9B8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7549ED47" w14:textId="73B60B6E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4</w:t>
            </w:r>
          </w:p>
        </w:tc>
        <w:tc>
          <w:tcPr>
            <w:tcW w:w="993" w:type="dxa"/>
          </w:tcPr>
          <w:p w14:paraId="4C89719D" w14:textId="1D5DE4AC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2% female</w:t>
            </w:r>
          </w:p>
        </w:tc>
        <w:tc>
          <w:tcPr>
            <w:tcW w:w="1842" w:type="dxa"/>
          </w:tcPr>
          <w:p w14:paraId="7B340524" w14:textId="38134AE6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 year OS 92,1%</w:t>
            </w:r>
          </w:p>
          <w:p w14:paraId="15B62B58" w14:textId="313ACEB8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3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68,6%</w:t>
            </w:r>
          </w:p>
          <w:p w14:paraId="5B5C5064" w14:textId="745DAC80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62,2%</w:t>
            </w:r>
          </w:p>
        </w:tc>
      </w:tr>
      <w:tr w:rsidR="001B3F04" w:rsidRPr="00C177EF" w14:paraId="670CA126" w14:textId="4CF11FDB" w:rsidTr="001B3F04">
        <w:tc>
          <w:tcPr>
            <w:tcW w:w="2263" w:type="dxa"/>
          </w:tcPr>
          <w:p w14:paraId="5F33E2B1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eiomyosarcoma of intravascular origin--a rare tumor entity: clinical pathological </w:t>
            </w:r>
            <w:r w:rsidRPr="00C177EF">
              <w:rPr>
                <w:rFonts w:cstheme="minorHAnsi"/>
                <w:lang w:val="en-US"/>
              </w:rPr>
              <w:lastRenderedPageBreak/>
              <w:t>study of twelve cases.</w:t>
            </w:r>
          </w:p>
        </w:tc>
        <w:tc>
          <w:tcPr>
            <w:tcW w:w="709" w:type="dxa"/>
          </w:tcPr>
          <w:p w14:paraId="648C8753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2010</w:t>
            </w:r>
          </w:p>
        </w:tc>
        <w:tc>
          <w:tcPr>
            <w:tcW w:w="1276" w:type="dxa"/>
          </w:tcPr>
          <w:p w14:paraId="7E3071FC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C177EF">
              <w:rPr>
                <w:rFonts w:asciiTheme="minorHAnsi" w:hAnsiTheme="minorHAnsi" w:cstheme="minorHAnsi"/>
              </w:rPr>
              <w:t>Tilkorn, DJ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</w:tc>
        <w:tc>
          <w:tcPr>
            <w:tcW w:w="2268" w:type="dxa"/>
          </w:tcPr>
          <w:p w14:paraId="2391D3E6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60AC334D" w14:textId="279F6CB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2C7AE211" w14:textId="30AC9C35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Vena Cava)</w:t>
            </w:r>
          </w:p>
          <w:p w14:paraId="013F72E8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7A27E1C1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0F0FE78D" w14:textId="61196968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82</w:t>
            </w:r>
          </w:p>
        </w:tc>
        <w:tc>
          <w:tcPr>
            <w:tcW w:w="1418" w:type="dxa"/>
          </w:tcPr>
          <w:p w14:paraId="4B307579" w14:textId="20319445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2</w:t>
            </w:r>
          </w:p>
        </w:tc>
        <w:tc>
          <w:tcPr>
            <w:tcW w:w="992" w:type="dxa"/>
          </w:tcPr>
          <w:p w14:paraId="521E9577" w14:textId="33799B3F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,4</w:t>
            </w:r>
          </w:p>
        </w:tc>
        <w:tc>
          <w:tcPr>
            <w:tcW w:w="992" w:type="dxa"/>
          </w:tcPr>
          <w:p w14:paraId="7150B1A6" w14:textId="02F52815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59</w:t>
            </w:r>
          </w:p>
        </w:tc>
        <w:tc>
          <w:tcPr>
            <w:tcW w:w="993" w:type="dxa"/>
          </w:tcPr>
          <w:p w14:paraId="3D609785" w14:textId="19DDA60F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75% female</w:t>
            </w:r>
          </w:p>
        </w:tc>
        <w:tc>
          <w:tcPr>
            <w:tcW w:w="1842" w:type="dxa"/>
          </w:tcPr>
          <w:p w14:paraId="74F44C32" w14:textId="14AF9BBC" w:rsidR="001B3F04" w:rsidRPr="00C177EF" w:rsidRDefault="001B3F04" w:rsidP="00127E42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3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57%</w:t>
            </w:r>
          </w:p>
          <w:p w14:paraId="2AFCF496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</w:tr>
      <w:tr w:rsidR="001B3F04" w:rsidRPr="00AB26E6" w14:paraId="1E27111D" w14:textId="533AAED8" w:rsidTr="001B3F04">
        <w:tc>
          <w:tcPr>
            <w:tcW w:w="2263" w:type="dxa"/>
          </w:tcPr>
          <w:p w14:paraId="5B9CF6A2" w14:textId="7F456D51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Intraabdominal and retroperitoneal soft-tissue sarcomas--outcome of surgical treatment in primary and recurrent tumors.</w:t>
            </w:r>
          </w:p>
        </w:tc>
        <w:tc>
          <w:tcPr>
            <w:tcW w:w="709" w:type="dxa"/>
          </w:tcPr>
          <w:p w14:paraId="2FAE879C" w14:textId="73659BAE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10</w:t>
            </w:r>
          </w:p>
        </w:tc>
        <w:tc>
          <w:tcPr>
            <w:tcW w:w="1276" w:type="dxa"/>
          </w:tcPr>
          <w:p w14:paraId="275D4881" w14:textId="16BB4ECA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Sogaard, Ane S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5952E95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5437277" w14:textId="77777777" w:rsidR="001B3F04" w:rsidRPr="00C177EF" w:rsidRDefault="001B3F04" w:rsidP="000A677D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Leiomyosarcoma</w:t>
            </w:r>
          </w:p>
          <w:p w14:paraId="00C13400" w14:textId="77777777" w:rsidR="001B3F04" w:rsidRPr="00C177EF" w:rsidRDefault="001B3F04" w:rsidP="000A677D">
            <w:pPr>
              <w:rPr>
                <w:rFonts w:cstheme="minorHAnsi"/>
              </w:rPr>
            </w:pPr>
            <w:proofErr w:type="spellStart"/>
            <w:r w:rsidRPr="00C177EF">
              <w:rPr>
                <w:rFonts w:cstheme="minorHAnsi"/>
              </w:rPr>
              <w:t>Liposarcoma</w:t>
            </w:r>
            <w:proofErr w:type="spellEnd"/>
          </w:p>
          <w:p w14:paraId="5728EBD6" w14:textId="36F4149E" w:rsidR="001B3F04" w:rsidRPr="00C177EF" w:rsidRDefault="001B3F04" w:rsidP="000A677D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GIST</w:t>
            </w:r>
          </w:p>
        </w:tc>
        <w:tc>
          <w:tcPr>
            <w:tcW w:w="1984" w:type="dxa"/>
          </w:tcPr>
          <w:p w14:paraId="2320F4C1" w14:textId="53AAB09E" w:rsidR="001B3F04" w:rsidRPr="00C177EF" w:rsidRDefault="001B3F04" w:rsidP="000A677D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Abdomen</w:t>
            </w:r>
          </w:p>
          <w:p w14:paraId="57EC452F" w14:textId="1AB55152" w:rsidR="001B3F04" w:rsidRPr="00C177EF" w:rsidRDefault="001B3F04" w:rsidP="000A677D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Retroperitoneum</w:t>
            </w:r>
          </w:p>
        </w:tc>
        <w:tc>
          <w:tcPr>
            <w:tcW w:w="1134" w:type="dxa"/>
          </w:tcPr>
          <w:p w14:paraId="666122A7" w14:textId="6756E254" w:rsidR="001B3F04" w:rsidRPr="00C177EF" w:rsidRDefault="001B3F04" w:rsidP="000A677D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87</w:t>
            </w:r>
          </w:p>
        </w:tc>
        <w:tc>
          <w:tcPr>
            <w:tcW w:w="1418" w:type="dxa"/>
          </w:tcPr>
          <w:p w14:paraId="29EA6679" w14:textId="2D21A5AB" w:rsidR="001B3F04" w:rsidRPr="00C177EF" w:rsidRDefault="001B3F04" w:rsidP="000A677D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>13</w:t>
            </w:r>
          </w:p>
        </w:tc>
        <w:tc>
          <w:tcPr>
            <w:tcW w:w="992" w:type="dxa"/>
          </w:tcPr>
          <w:p w14:paraId="3B94FB53" w14:textId="2ED52FF5" w:rsidR="001B3F04" w:rsidRPr="00C177EF" w:rsidRDefault="001B3F04" w:rsidP="000A677D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2E4DA6E1" w14:textId="77777777" w:rsidR="001B3F04" w:rsidRPr="00C177EF" w:rsidRDefault="001B3F04" w:rsidP="000A677D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7E4D5812" w14:textId="244788A5" w:rsidR="001B3F04" w:rsidRPr="00C177EF" w:rsidRDefault="001B3F04" w:rsidP="000A677D">
            <w:pPr>
              <w:rPr>
                <w:rFonts w:cstheme="minorHAnsi"/>
              </w:rPr>
            </w:pPr>
            <w:r w:rsidRPr="00C177EF">
              <w:rPr>
                <w:rFonts w:cstheme="minorHAnsi"/>
              </w:rPr>
              <w:t xml:space="preserve">51% </w:t>
            </w:r>
            <w:proofErr w:type="spellStart"/>
            <w:r w:rsidRPr="00C177EF">
              <w:rPr>
                <w:rFonts w:cstheme="minorHAnsi"/>
              </w:rPr>
              <w:t>female</w:t>
            </w:r>
            <w:proofErr w:type="spellEnd"/>
          </w:p>
        </w:tc>
        <w:tc>
          <w:tcPr>
            <w:tcW w:w="1842" w:type="dxa"/>
          </w:tcPr>
          <w:p w14:paraId="3DC94B98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Primary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</w:t>
            </w: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70,2%</w:t>
            </w:r>
          </w:p>
          <w:p w14:paraId="3D35DF74" w14:textId="586F25D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Recurrent disease </w:t>
            </w: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OS 51,8%</w:t>
            </w:r>
          </w:p>
        </w:tc>
      </w:tr>
      <w:tr w:rsidR="001B3F04" w:rsidRPr="00C177EF" w14:paraId="6C8BE716" w14:textId="2D78A8B8" w:rsidTr="001B3F04">
        <w:tc>
          <w:tcPr>
            <w:tcW w:w="2263" w:type="dxa"/>
          </w:tcPr>
          <w:p w14:paraId="6A8F13BB" w14:textId="77777777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proofErr w:type="spellStart"/>
            <w:r w:rsidRPr="00A338F8">
              <w:rPr>
                <w:rFonts w:cstheme="minorHAnsi"/>
                <w:lang w:val="en-US"/>
              </w:rPr>
              <w:t>Transanal</w:t>
            </w:r>
            <w:proofErr w:type="spellEnd"/>
            <w:r w:rsidRPr="00A338F8">
              <w:rPr>
                <w:rFonts w:cstheme="minorHAnsi"/>
                <w:lang w:val="en-US"/>
              </w:rPr>
              <w:t xml:space="preserve"> endoscopic microsurgery for rectal neoplasms: experience of 300 consecutive cases.</w:t>
            </w:r>
          </w:p>
        </w:tc>
        <w:tc>
          <w:tcPr>
            <w:tcW w:w="709" w:type="dxa"/>
          </w:tcPr>
          <w:p w14:paraId="0DF4E07A" w14:textId="77777777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2009</w:t>
            </w:r>
          </w:p>
        </w:tc>
        <w:tc>
          <w:tcPr>
            <w:tcW w:w="1276" w:type="dxa"/>
          </w:tcPr>
          <w:p w14:paraId="06545F3F" w14:textId="77777777" w:rsidR="001B3F04" w:rsidRPr="00A338F8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A338F8">
              <w:rPr>
                <w:rFonts w:asciiTheme="minorHAnsi" w:hAnsiTheme="minorHAnsi" w:cstheme="minorHAnsi"/>
              </w:rPr>
              <w:t>Allaix, ME</w:t>
            </w:r>
            <w:r w:rsidRPr="00A338F8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6DD6ACD4" w14:textId="77777777" w:rsidR="001B3F04" w:rsidRPr="00A338F8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5FB14304" w14:textId="77777777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2E64CFFD" w14:textId="6B7E0C9E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121AE9E1" w14:textId="766BB937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300</w:t>
            </w:r>
          </w:p>
        </w:tc>
        <w:tc>
          <w:tcPr>
            <w:tcW w:w="1418" w:type="dxa"/>
          </w:tcPr>
          <w:p w14:paraId="1ABC9A30" w14:textId="0B525F9A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1</w:t>
            </w:r>
          </w:p>
        </w:tc>
        <w:tc>
          <w:tcPr>
            <w:tcW w:w="992" w:type="dxa"/>
          </w:tcPr>
          <w:p w14:paraId="3DEB00AC" w14:textId="4AD7B6F4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6989CB6E" w14:textId="715AF1E0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/63</w:t>
            </w:r>
          </w:p>
        </w:tc>
        <w:tc>
          <w:tcPr>
            <w:tcW w:w="993" w:type="dxa"/>
          </w:tcPr>
          <w:p w14:paraId="2DA5531B" w14:textId="66517C83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38% female</w:t>
            </w:r>
          </w:p>
        </w:tc>
        <w:tc>
          <w:tcPr>
            <w:tcW w:w="1842" w:type="dxa"/>
          </w:tcPr>
          <w:p w14:paraId="2954A40B" w14:textId="7745B5BC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proofErr w:type="gramStart"/>
            <w:r w:rsidRPr="00A338F8">
              <w:rPr>
                <w:rFonts w:cstheme="minorHAnsi"/>
                <w:lang w:val="en-US"/>
              </w:rPr>
              <w:t>5 year</w:t>
            </w:r>
            <w:proofErr w:type="gramEnd"/>
            <w:r w:rsidRPr="00A338F8">
              <w:rPr>
                <w:rFonts w:cstheme="minorHAnsi"/>
                <w:lang w:val="en-US"/>
              </w:rPr>
              <w:t xml:space="preserve"> OS 87,6%</w:t>
            </w:r>
          </w:p>
        </w:tc>
      </w:tr>
      <w:tr w:rsidR="001B3F04" w:rsidRPr="00C177EF" w14:paraId="296580C2" w14:textId="163B0AED" w:rsidTr="001B3F04">
        <w:tc>
          <w:tcPr>
            <w:tcW w:w="2263" w:type="dxa"/>
          </w:tcPr>
          <w:p w14:paraId="4E2D3073" w14:textId="77777777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Gallbladder sarcoma: a clinicopathological study of seven cases from the UK and Austria with emphasis on morphological subtypes.</w:t>
            </w:r>
          </w:p>
        </w:tc>
        <w:tc>
          <w:tcPr>
            <w:tcW w:w="709" w:type="dxa"/>
          </w:tcPr>
          <w:p w14:paraId="36A8968D" w14:textId="77777777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2009</w:t>
            </w:r>
          </w:p>
        </w:tc>
        <w:tc>
          <w:tcPr>
            <w:tcW w:w="1276" w:type="dxa"/>
          </w:tcPr>
          <w:p w14:paraId="7CA472D7" w14:textId="77777777" w:rsidR="001B3F04" w:rsidRPr="00A338F8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A338F8">
              <w:rPr>
                <w:rFonts w:asciiTheme="minorHAnsi" w:hAnsiTheme="minorHAnsi" w:cstheme="minorHAnsi"/>
              </w:rPr>
              <w:t>Husain, EA</w:t>
            </w:r>
            <w:r w:rsidRPr="00A338F8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4BD69738" w14:textId="77777777" w:rsidR="001B3F04" w:rsidRPr="00A338F8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02741597" w14:textId="77777777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 xml:space="preserve">﻿Leiomyosarcoma </w:t>
            </w:r>
          </w:p>
          <w:p w14:paraId="3A6CF7F4" w14:textId="77777777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Malignant fibrous histiocytoma</w:t>
            </w:r>
          </w:p>
          <w:p w14:paraId="01712B08" w14:textId="77777777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 xml:space="preserve">Storiform pleo- morphic sarcoma </w:t>
            </w:r>
          </w:p>
          <w:p w14:paraId="6D8C7EC9" w14:textId="77777777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 xml:space="preserve">Angiosarcoma </w:t>
            </w:r>
          </w:p>
          <w:p w14:paraId="41E8DDA8" w14:textId="77777777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Liposarcomas</w:t>
            </w:r>
          </w:p>
        </w:tc>
        <w:tc>
          <w:tcPr>
            <w:tcW w:w="1984" w:type="dxa"/>
          </w:tcPr>
          <w:p w14:paraId="1D8C45FB" w14:textId="5173F0A4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4AA96346" w14:textId="2236FACC" w:rsidR="001B3F04" w:rsidRPr="00A338F8" w:rsidRDefault="001B3F04" w:rsidP="000A677D">
            <w:pPr>
              <w:rPr>
                <w:rFonts w:cstheme="minorHAnsi"/>
                <w:b/>
                <w:bCs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7</w:t>
            </w:r>
          </w:p>
        </w:tc>
        <w:tc>
          <w:tcPr>
            <w:tcW w:w="1418" w:type="dxa"/>
          </w:tcPr>
          <w:p w14:paraId="072B1F22" w14:textId="5981B968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1</w:t>
            </w:r>
          </w:p>
        </w:tc>
        <w:tc>
          <w:tcPr>
            <w:tcW w:w="992" w:type="dxa"/>
          </w:tcPr>
          <w:p w14:paraId="4DF1BE04" w14:textId="663B322F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2,5</w:t>
            </w:r>
          </w:p>
        </w:tc>
        <w:tc>
          <w:tcPr>
            <w:tcW w:w="992" w:type="dxa"/>
          </w:tcPr>
          <w:p w14:paraId="627FC915" w14:textId="02A14636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/70</w:t>
            </w:r>
          </w:p>
        </w:tc>
        <w:tc>
          <w:tcPr>
            <w:tcW w:w="993" w:type="dxa"/>
          </w:tcPr>
          <w:p w14:paraId="43C0D4F6" w14:textId="7C6F74AC" w:rsidR="001B3F04" w:rsidRPr="00A338F8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86% female</w:t>
            </w:r>
          </w:p>
        </w:tc>
        <w:tc>
          <w:tcPr>
            <w:tcW w:w="1842" w:type="dxa"/>
          </w:tcPr>
          <w:p w14:paraId="62F648DC" w14:textId="06711D18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A338F8">
              <w:rPr>
                <w:rFonts w:cstheme="minorHAnsi"/>
                <w:lang w:val="en-US"/>
              </w:rPr>
              <w:t>NA</w:t>
            </w:r>
          </w:p>
        </w:tc>
      </w:tr>
      <w:tr w:rsidR="001B3F04" w:rsidRPr="00C177EF" w14:paraId="1C4DAA5C" w14:textId="246B2FA1" w:rsidTr="001B3F04">
        <w:tc>
          <w:tcPr>
            <w:tcW w:w="2263" w:type="dxa"/>
          </w:tcPr>
          <w:p w14:paraId="36094C66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True smooth muscle tumors of the small intestine: a clinicopathologic, </w:t>
            </w:r>
            <w:proofErr w:type="spellStart"/>
            <w:r w:rsidRPr="00C177EF">
              <w:rPr>
                <w:rFonts w:cstheme="minorHAnsi"/>
                <w:lang w:val="en-US"/>
              </w:rPr>
              <w:t>immunhistochemical</w:t>
            </w:r>
            <w:proofErr w:type="spellEnd"/>
            <w:r w:rsidRPr="00C177EF">
              <w:rPr>
                <w:rFonts w:cstheme="minorHAnsi"/>
                <w:lang w:val="en-US"/>
              </w:rPr>
              <w:lastRenderedPageBreak/>
              <w:t>, and molecular genetic study of 25 cases.</w:t>
            </w:r>
          </w:p>
        </w:tc>
        <w:tc>
          <w:tcPr>
            <w:tcW w:w="709" w:type="dxa"/>
          </w:tcPr>
          <w:p w14:paraId="1DC4A831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2009</w:t>
            </w:r>
          </w:p>
        </w:tc>
        <w:tc>
          <w:tcPr>
            <w:tcW w:w="1276" w:type="dxa"/>
          </w:tcPr>
          <w:p w14:paraId="1C75300D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Miettinen, Markku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</w:tc>
        <w:tc>
          <w:tcPr>
            <w:tcW w:w="2268" w:type="dxa"/>
          </w:tcPr>
          <w:p w14:paraId="56C12ACD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B93F0A2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058361DA" w14:textId="22BEBC2C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738BBEFE" w14:textId="1080F3E5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5</w:t>
            </w:r>
          </w:p>
        </w:tc>
        <w:tc>
          <w:tcPr>
            <w:tcW w:w="1418" w:type="dxa"/>
          </w:tcPr>
          <w:p w14:paraId="2AC9009B" w14:textId="444A8C6E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6</w:t>
            </w:r>
          </w:p>
        </w:tc>
        <w:tc>
          <w:tcPr>
            <w:tcW w:w="992" w:type="dxa"/>
          </w:tcPr>
          <w:p w14:paraId="5E76E904" w14:textId="7AA123EA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8 </w:t>
            </w:r>
          </w:p>
        </w:tc>
        <w:tc>
          <w:tcPr>
            <w:tcW w:w="992" w:type="dxa"/>
          </w:tcPr>
          <w:p w14:paraId="781A17E1" w14:textId="39EB4883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62</w:t>
            </w:r>
          </w:p>
        </w:tc>
        <w:tc>
          <w:tcPr>
            <w:tcW w:w="993" w:type="dxa"/>
          </w:tcPr>
          <w:p w14:paraId="17023FE5" w14:textId="7CD485A6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8% female</w:t>
            </w:r>
          </w:p>
        </w:tc>
        <w:tc>
          <w:tcPr>
            <w:tcW w:w="1842" w:type="dxa"/>
          </w:tcPr>
          <w:p w14:paraId="0A609137" w14:textId="3CDF6242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edian OS 41 months</w:t>
            </w:r>
          </w:p>
        </w:tc>
      </w:tr>
      <w:tr w:rsidR="001B3F04" w:rsidRPr="00C177EF" w14:paraId="70F731D8" w14:textId="0B604877" w:rsidTr="001B3F04">
        <w:tc>
          <w:tcPr>
            <w:tcW w:w="2263" w:type="dxa"/>
          </w:tcPr>
          <w:p w14:paraId="5EDC1BF6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Intraoperative radiation therapy for locally advanced and recurrent soft-tissue sarcomas in adults.</w:t>
            </w:r>
          </w:p>
        </w:tc>
        <w:tc>
          <w:tcPr>
            <w:tcW w:w="709" w:type="dxa"/>
          </w:tcPr>
          <w:p w14:paraId="3D299FFB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8</w:t>
            </w:r>
          </w:p>
        </w:tc>
        <w:tc>
          <w:tcPr>
            <w:tcW w:w="1276" w:type="dxa"/>
          </w:tcPr>
          <w:p w14:paraId="00EB4471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Tran, PT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CAD57E0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01110864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﻿Leiomyosarcoma </w:t>
            </w:r>
          </w:p>
          <w:p w14:paraId="057BA55F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7383D419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pithelioid sarcoma</w:t>
            </w:r>
          </w:p>
          <w:p w14:paraId="236CBD53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Fibrosarcoma </w:t>
            </w:r>
          </w:p>
          <w:p w14:paraId="1DA7E582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erve sheath sarcoma</w:t>
            </w:r>
          </w:p>
          <w:p w14:paraId="4D1C6339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fibrous histiocytoma Synovial Sarcoma</w:t>
            </w:r>
          </w:p>
        </w:tc>
        <w:tc>
          <w:tcPr>
            <w:tcW w:w="1984" w:type="dxa"/>
          </w:tcPr>
          <w:p w14:paraId="551767FC" w14:textId="2C2D9CCD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Retroperitoneum </w:t>
            </w:r>
          </w:p>
          <w:p w14:paraId="7DFD060F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elvis</w:t>
            </w:r>
          </w:p>
          <w:p w14:paraId="6EDE73A5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y</w:t>
            </w:r>
          </w:p>
          <w:p w14:paraId="67076711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</w:t>
            </w:r>
          </w:p>
          <w:p w14:paraId="2209E732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31D96197" w14:textId="290DAA32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39</w:t>
            </w:r>
          </w:p>
        </w:tc>
        <w:tc>
          <w:tcPr>
            <w:tcW w:w="1418" w:type="dxa"/>
          </w:tcPr>
          <w:p w14:paraId="7224CAA3" w14:textId="3933D0B1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1</w:t>
            </w:r>
          </w:p>
        </w:tc>
        <w:tc>
          <w:tcPr>
            <w:tcW w:w="992" w:type="dxa"/>
          </w:tcPr>
          <w:p w14:paraId="6933C590" w14:textId="5DA172E8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7544A903" w14:textId="7EA8A390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3/</w:t>
            </w:r>
          </w:p>
        </w:tc>
        <w:tc>
          <w:tcPr>
            <w:tcW w:w="993" w:type="dxa"/>
          </w:tcPr>
          <w:p w14:paraId="5C95F022" w14:textId="07E5C93E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5E7CA9DF" w14:textId="07BBA4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5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DSS 30%</w:t>
            </w:r>
          </w:p>
        </w:tc>
      </w:tr>
      <w:tr w:rsidR="001B3F04" w:rsidRPr="00C177EF" w14:paraId="4815E383" w14:textId="3AE7ADA4" w:rsidTr="001B3F04">
        <w:tc>
          <w:tcPr>
            <w:tcW w:w="2263" w:type="dxa"/>
          </w:tcPr>
          <w:p w14:paraId="56400CA6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utcomes for soft-tissue sarcoma in 8249 cases from a large state cancer registry.</w:t>
            </w:r>
          </w:p>
        </w:tc>
        <w:tc>
          <w:tcPr>
            <w:tcW w:w="709" w:type="dxa"/>
          </w:tcPr>
          <w:p w14:paraId="72322CC5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7</w:t>
            </w:r>
          </w:p>
        </w:tc>
        <w:tc>
          <w:tcPr>
            <w:tcW w:w="1276" w:type="dxa"/>
          </w:tcPr>
          <w:p w14:paraId="09EC740F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Gutierrez, JC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4F2D2BE7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12FA2F90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22FF5758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IST</w:t>
            </w:r>
          </w:p>
          <w:p w14:paraId="38C68F01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fibrous histiocytoma Fibrosarcoma</w:t>
            </w:r>
          </w:p>
        </w:tc>
        <w:tc>
          <w:tcPr>
            <w:tcW w:w="1984" w:type="dxa"/>
          </w:tcPr>
          <w:p w14:paraId="3468F082" w14:textId="30834106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38DF6838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Retroperitoneum </w:t>
            </w:r>
          </w:p>
          <w:p w14:paraId="6DAE00A3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475B5451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Head or neck</w:t>
            </w:r>
          </w:p>
          <w:p w14:paraId="15BE7EDF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38DBAB92" w14:textId="3C9FBCCD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8249</w:t>
            </w:r>
          </w:p>
        </w:tc>
        <w:tc>
          <w:tcPr>
            <w:tcW w:w="1418" w:type="dxa"/>
          </w:tcPr>
          <w:p w14:paraId="646AC8B5" w14:textId="5C7E7384" w:rsidR="001B3F04" w:rsidRDefault="00585638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pprox. 3000</w:t>
            </w:r>
          </w:p>
          <w:p w14:paraId="00D4710F" w14:textId="02AF0053" w:rsidR="00F20DA0" w:rsidRPr="00C177EF" w:rsidRDefault="00F20DA0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viscera, retroperitoneum and trunk)</w:t>
            </w:r>
          </w:p>
        </w:tc>
        <w:tc>
          <w:tcPr>
            <w:tcW w:w="992" w:type="dxa"/>
          </w:tcPr>
          <w:p w14:paraId="2332ADE8" w14:textId="49A79790" w:rsidR="001B3F04" w:rsidRDefault="00335DDA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troperitoneum: 60</w:t>
            </w:r>
            <w:proofErr w:type="gramStart"/>
            <w:r>
              <w:rPr>
                <w:rFonts w:cstheme="minorHAnsi"/>
                <w:lang w:val="en-US"/>
              </w:rPr>
              <w:t>%  &gt;</w:t>
            </w:r>
            <w:proofErr w:type="gramEnd"/>
            <w:r w:rsidR="00585A41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0cm</w:t>
            </w:r>
          </w:p>
          <w:p w14:paraId="15C1276C" w14:textId="20A4CC84" w:rsidR="00335DDA" w:rsidRDefault="00335DDA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runk: 35%</w:t>
            </w:r>
            <w:r w:rsidR="00585A4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&gt;10 cm</w:t>
            </w:r>
          </w:p>
          <w:p w14:paraId="61B4392E" w14:textId="68794D8D" w:rsidR="00335DDA" w:rsidRPr="00C177EF" w:rsidRDefault="00335DDA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473F1810" w14:textId="6D45909B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/66</w:t>
            </w:r>
          </w:p>
        </w:tc>
        <w:tc>
          <w:tcPr>
            <w:tcW w:w="993" w:type="dxa"/>
          </w:tcPr>
          <w:p w14:paraId="0F125C1B" w14:textId="0823543C" w:rsidR="001B3F04" w:rsidRPr="00C177EF" w:rsidRDefault="00C177EF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51%</w:t>
            </w:r>
            <w:r>
              <w:rPr>
                <w:rFonts w:cstheme="minorHAnsi"/>
                <w:lang w:val="en-US"/>
              </w:rPr>
              <w:t xml:space="preserve"> </w:t>
            </w:r>
            <w:r w:rsidRPr="00C177EF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842" w:type="dxa"/>
          </w:tcPr>
          <w:p w14:paraId="10BC626B" w14:textId="71B244CE" w:rsidR="001B3F04" w:rsidRDefault="00585638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For leiomyosarcoma and GIST: </w:t>
            </w:r>
            <w:proofErr w:type="gramStart"/>
            <w:r w:rsidR="00C177EF">
              <w:rPr>
                <w:rFonts w:cstheme="minorHAnsi"/>
                <w:lang w:val="en-US"/>
              </w:rPr>
              <w:t>5 year</w:t>
            </w:r>
            <w:proofErr w:type="gramEnd"/>
            <w:r w:rsidR="00C177EF">
              <w:rPr>
                <w:rFonts w:cstheme="minorHAnsi"/>
                <w:lang w:val="en-US"/>
              </w:rPr>
              <w:t xml:space="preserve"> OS </w:t>
            </w:r>
            <w:r>
              <w:rPr>
                <w:rFonts w:cstheme="minorHAnsi"/>
                <w:lang w:val="en-US"/>
              </w:rPr>
              <w:t>18,7</w:t>
            </w:r>
            <w:r w:rsidR="00960CEA">
              <w:rPr>
                <w:rFonts w:cstheme="minorHAnsi"/>
                <w:lang w:val="en-US"/>
              </w:rPr>
              <w:t>%</w:t>
            </w:r>
          </w:p>
          <w:p w14:paraId="2B660317" w14:textId="06067A92" w:rsidR="00C177EF" w:rsidRPr="00C177EF" w:rsidRDefault="00C177EF" w:rsidP="000A677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10 year</w:t>
            </w:r>
            <w:proofErr w:type="gramEnd"/>
            <w:r>
              <w:rPr>
                <w:rFonts w:cstheme="minorHAnsi"/>
                <w:lang w:val="en-US"/>
              </w:rPr>
              <w:t xml:space="preserve"> OS </w:t>
            </w:r>
            <w:r w:rsidR="00585638">
              <w:rPr>
                <w:rFonts w:cstheme="minorHAnsi"/>
                <w:lang w:val="en-US"/>
              </w:rPr>
              <w:t>6</w:t>
            </w:r>
            <w:r w:rsidR="00960CEA">
              <w:rPr>
                <w:rFonts w:cstheme="minorHAnsi"/>
                <w:lang w:val="en-US"/>
              </w:rPr>
              <w:t>%</w:t>
            </w:r>
          </w:p>
        </w:tc>
      </w:tr>
      <w:tr w:rsidR="001B3F04" w:rsidRPr="00C177EF" w14:paraId="78F59687" w14:textId="60F10628" w:rsidTr="001B3F04">
        <w:tc>
          <w:tcPr>
            <w:tcW w:w="2263" w:type="dxa"/>
          </w:tcPr>
          <w:p w14:paraId="0AC602C4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urgical treatment of retroperitoneal leiomyosarcoma with adjuvant radiotherapy.</w:t>
            </w:r>
          </w:p>
        </w:tc>
        <w:tc>
          <w:tcPr>
            <w:tcW w:w="709" w:type="dxa"/>
          </w:tcPr>
          <w:p w14:paraId="6964DB70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7</w:t>
            </w:r>
          </w:p>
        </w:tc>
        <w:tc>
          <w:tcPr>
            <w:tcW w:w="1276" w:type="dxa"/>
          </w:tcPr>
          <w:p w14:paraId="5D434767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Tufek, Iiter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 </w:t>
            </w:r>
          </w:p>
          <w:p w14:paraId="791733F3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0A30E2F2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107F2686" w14:textId="71F70FC5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Retroperitoneum </w:t>
            </w:r>
          </w:p>
        </w:tc>
        <w:tc>
          <w:tcPr>
            <w:tcW w:w="1134" w:type="dxa"/>
          </w:tcPr>
          <w:p w14:paraId="05E9955C" w14:textId="721EB5C3" w:rsidR="001B3F04" w:rsidRPr="00C177EF" w:rsidRDefault="0058030E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418" w:type="dxa"/>
          </w:tcPr>
          <w:p w14:paraId="727C7305" w14:textId="1F2FEE22" w:rsidR="001B3F04" w:rsidRPr="00C177EF" w:rsidRDefault="0058030E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992" w:type="dxa"/>
          </w:tcPr>
          <w:p w14:paraId="14A042F4" w14:textId="77777777" w:rsidR="001B3F04" w:rsidRDefault="00AD62D2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</w:t>
            </w:r>
            <w:proofErr w:type="spellStart"/>
            <w:r>
              <w:rPr>
                <w:rFonts w:cstheme="minorHAnsi"/>
                <w:lang w:val="en-US"/>
              </w:rPr>
              <w:t>tumour</w:t>
            </w:r>
            <w:proofErr w:type="spellEnd"/>
            <w:r>
              <w:rPr>
                <w:rFonts w:cstheme="minorHAnsi"/>
                <w:lang w:val="en-US"/>
              </w:rPr>
              <w:t xml:space="preserve"> 3 cm</w:t>
            </w:r>
          </w:p>
          <w:p w14:paraId="2EE36530" w14:textId="144FCB90" w:rsidR="00AD62D2" w:rsidRPr="00C177EF" w:rsidRDefault="00AD62D2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ther NA</w:t>
            </w:r>
          </w:p>
        </w:tc>
        <w:tc>
          <w:tcPr>
            <w:tcW w:w="992" w:type="dxa"/>
          </w:tcPr>
          <w:p w14:paraId="224E1C31" w14:textId="26F8D044" w:rsidR="001B3F04" w:rsidRPr="00C177EF" w:rsidRDefault="00D741AA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/</w:t>
            </w:r>
          </w:p>
        </w:tc>
        <w:tc>
          <w:tcPr>
            <w:tcW w:w="993" w:type="dxa"/>
          </w:tcPr>
          <w:p w14:paraId="7319E9FC" w14:textId="7750B59B" w:rsidR="001B3F04" w:rsidRPr="00C177EF" w:rsidRDefault="0058030E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78446D1D" w14:textId="5F1098BA" w:rsidR="001B3F04" w:rsidRPr="00C177EF" w:rsidRDefault="00AD62D2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years OS 100%</w:t>
            </w:r>
          </w:p>
        </w:tc>
      </w:tr>
      <w:tr w:rsidR="001B3F04" w:rsidRPr="00C177EF" w14:paraId="12F3E61D" w14:textId="49107542" w:rsidTr="001B3F04">
        <w:tc>
          <w:tcPr>
            <w:tcW w:w="2263" w:type="dxa"/>
          </w:tcPr>
          <w:p w14:paraId="009CAD90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Results of a single-center experience with resection and </w:t>
            </w:r>
            <w:r w:rsidRPr="00C177EF">
              <w:rPr>
                <w:rFonts w:cstheme="minorHAnsi"/>
                <w:lang w:val="en-US"/>
              </w:rPr>
              <w:lastRenderedPageBreak/>
              <w:t>ablation for sarcoma metastatic to the liver.</w:t>
            </w:r>
          </w:p>
        </w:tc>
        <w:tc>
          <w:tcPr>
            <w:tcW w:w="709" w:type="dxa"/>
          </w:tcPr>
          <w:p w14:paraId="15BB0BD0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2006</w:t>
            </w:r>
          </w:p>
        </w:tc>
        <w:tc>
          <w:tcPr>
            <w:tcW w:w="1276" w:type="dxa"/>
          </w:tcPr>
          <w:p w14:paraId="43C0DB44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Pawlik, TM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8A8A797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593232F5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75D9B871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IST</w:t>
            </w:r>
          </w:p>
          <w:p w14:paraId="3C85C648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nclassified</w:t>
            </w:r>
          </w:p>
          <w:p w14:paraId="73147C1D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73EA5B12" w14:textId="5712E13B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 xml:space="preserve">Liver (metastases) </w:t>
            </w:r>
          </w:p>
          <w:p w14:paraId="00B4A92B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Primary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  <w:r w:rsidRPr="00C177EF">
              <w:rPr>
                <w:rFonts w:cstheme="minorHAnsi"/>
                <w:lang w:val="en-US"/>
              </w:rPr>
              <w:t>:</w:t>
            </w:r>
          </w:p>
          <w:p w14:paraId="2DCA9231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Abdomen</w:t>
            </w:r>
          </w:p>
          <w:p w14:paraId="4F5724CA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5D2B2732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terus</w:t>
            </w:r>
          </w:p>
          <w:p w14:paraId="5B8B882C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274F3331" w14:textId="5D733756" w:rsidR="001B3F04" w:rsidRPr="00C177EF" w:rsidRDefault="00DA612B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66</w:t>
            </w:r>
          </w:p>
        </w:tc>
        <w:tc>
          <w:tcPr>
            <w:tcW w:w="1418" w:type="dxa"/>
          </w:tcPr>
          <w:p w14:paraId="0BB3965C" w14:textId="392D4910" w:rsidR="001B3F04" w:rsidRPr="00C177EF" w:rsidRDefault="00DA612B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992" w:type="dxa"/>
          </w:tcPr>
          <w:p w14:paraId="74E98652" w14:textId="1E1A4CFE" w:rsidR="001B3F04" w:rsidRPr="00C177EF" w:rsidRDefault="00DA612B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9</w:t>
            </w:r>
          </w:p>
        </w:tc>
        <w:tc>
          <w:tcPr>
            <w:tcW w:w="992" w:type="dxa"/>
          </w:tcPr>
          <w:p w14:paraId="6D5F9E28" w14:textId="509B9D7A" w:rsidR="001B3F04" w:rsidRPr="00C177EF" w:rsidRDefault="00DA612B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54</w:t>
            </w:r>
          </w:p>
        </w:tc>
        <w:tc>
          <w:tcPr>
            <w:tcW w:w="993" w:type="dxa"/>
          </w:tcPr>
          <w:p w14:paraId="58D8CE50" w14:textId="60C4A1B4" w:rsidR="001B3F04" w:rsidRPr="00C177EF" w:rsidRDefault="00DA612B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0802647F" w14:textId="77777777" w:rsidR="001B3F04" w:rsidRDefault="001F6633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OS 47 months</w:t>
            </w:r>
          </w:p>
          <w:p w14:paraId="5066F74F" w14:textId="6D4943D0" w:rsidR="001F6633" w:rsidRDefault="001F6633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OS 91,2%</w:t>
            </w:r>
          </w:p>
          <w:p w14:paraId="68C59FB2" w14:textId="77777777" w:rsidR="001F6633" w:rsidRDefault="001F6633" w:rsidP="000A677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lastRenderedPageBreak/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OS 65,4%</w:t>
            </w:r>
          </w:p>
          <w:p w14:paraId="477C7FA2" w14:textId="7143A1C4" w:rsidR="001F6633" w:rsidRPr="00C177EF" w:rsidRDefault="001F6633" w:rsidP="000A677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27,1%</w:t>
            </w:r>
          </w:p>
        </w:tc>
      </w:tr>
      <w:tr w:rsidR="001B3F04" w:rsidRPr="00C177EF" w14:paraId="294A3E41" w14:textId="1FCCE07E" w:rsidTr="001B3F04">
        <w:tc>
          <w:tcPr>
            <w:tcW w:w="2263" w:type="dxa"/>
          </w:tcPr>
          <w:p w14:paraId="31CFB01E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Retroperitoneal soft tissue sarcomas: prognosis and treatment of primary and recurrent disease in 117 patients.</w:t>
            </w:r>
          </w:p>
        </w:tc>
        <w:tc>
          <w:tcPr>
            <w:tcW w:w="709" w:type="dxa"/>
          </w:tcPr>
          <w:p w14:paraId="07A4309D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6</w:t>
            </w:r>
          </w:p>
        </w:tc>
        <w:tc>
          <w:tcPr>
            <w:tcW w:w="1276" w:type="dxa"/>
          </w:tcPr>
          <w:p w14:paraId="40E9B5FA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Alldinger, Ingo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60F70179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7F006DFF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E88D72E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72B3F02D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Malignant Schwannoma </w:t>
            </w:r>
          </w:p>
          <w:p w14:paraId="7C11E0D6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FH</w:t>
            </w:r>
          </w:p>
          <w:p w14:paraId="54EB608F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hondrosarcoma</w:t>
            </w:r>
          </w:p>
          <w:p w14:paraId="64E440AA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habdomyosarcoma Fibrosarcoma</w:t>
            </w:r>
          </w:p>
          <w:p w14:paraId="2391971F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yxoid sarcoma</w:t>
            </w:r>
          </w:p>
          <w:p w14:paraId="235F402D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proofErr w:type="spellStart"/>
            <w:r w:rsidRPr="00C177EF">
              <w:rPr>
                <w:rFonts w:cstheme="minorHAnsi"/>
                <w:lang w:val="en-US"/>
              </w:rPr>
              <w:t>Pleomorph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sarcoma</w:t>
            </w:r>
          </w:p>
          <w:p w14:paraId="182DD5DE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Neurofibrosarcoma </w:t>
            </w:r>
            <w:proofErr w:type="spellStart"/>
            <w:r w:rsidRPr="00C177EF">
              <w:rPr>
                <w:rFonts w:cstheme="minorHAnsi"/>
                <w:lang w:val="en-US"/>
              </w:rPr>
              <w:t>Ganglioneuroblastoma</w:t>
            </w:r>
            <w:proofErr w:type="spellEnd"/>
          </w:p>
          <w:p w14:paraId="31725F1F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ynovial sarcoma</w:t>
            </w:r>
          </w:p>
        </w:tc>
        <w:tc>
          <w:tcPr>
            <w:tcW w:w="1984" w:type="dxa"/>
          </w:tcPr>
          <w:p w14:paraId="0BB7E7F4" w14:textId="5AD47B12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4F0831C1" w14:textId="43B4DCA1" w:rsidR="001B3F04" w:rsidRPr="00C177EF" w:rsidRDefault="002B3ACD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7</w:t>
            </w:r>
          </w:p>
        </w:tc>
        <w:tc>
          <w:tcPr>
            <w:tcW w:w="1418" w:type="dxa"/>
          </w:tcPr>
          <w:p w14:paraId="12093A53" w14:textId="750D779E" w:rsidR="001B3F04" w:rsidRPr="00C177EF" w:rsidRDefault="0076525F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</w:t>
            </w:r>
          </w:p>
        </w:tc>
        <w:tc>
          <w:tcPr>
            <w:tcW w:w="992" w:type="dxa"/>
          </w:tcPr>
          <w:p w14:paraId="5F391732" w14:textId="4E092F5F" w:rsidR="001B3F04" w:rsidRPr="00C177EF" w:rsidRDefault="004B6430" w:rsidP="000A677D">
            <w:pPr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T</w:t>
            </w:r>
            <w:r w:rsidR="00A63982">
              <w:rPr>
                <w:rFonts w:cstheme="minorHAnsi"/>
                <w:lang w:val="en-US"/>
              </w:rPr>
              <w:t>umour</w:t>
            </w:r>
            <w:proofErr w:type="spellEnd"/>
            <w:r w:rsidR="00A63982">
              <w:rPr>
                <w:rFonts w:cstheme="minorHAnsi"/>
                <w:lang w:val="en-US"/>
              </w:rPr>
              <w:t xml:space="preserve"> &gt;5cm</w:t>
            </w:r>
            <w:r>
              <w:rPr>
                <w:rFonts w:cstheme="minorHAnsi"/>
                <w:lang w:val="en-US"/>
              </w:rPr>
              <w:t xml:space="preserve"> in 98%</w:t>
            </w:r>
          </w:p>
        </w:tc>
        <w:tc>
          <w:tcPr>
            <w:tcW w:w="992" w:type="dxa"/>
          </w:tcPr>
          <w:p w14:paraId="17E4A6DE" w14:textId="34E00CA7" w:rsidR="001B3F04" w:rsidRPr="00C177EF" w:rsidRDefault="002C1862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3" w:type="dxa"/>
          </w:tcPr>
          <w:p w14:paraId="279C47D7" w14:textId="21E9759A" w:rsidR="001B3F04" w:rsidRPr="00C177EF" w:rsidRDefault="002B3ACD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,6% female</w:t>
            </w:r>
          </w:p>
        </w:tc>
        <w:tc>
          <w:tcPr>
            <w:tcW w:w="1842" w:type="dxa"/>
          </w:tcPr>
          <w:p w14:paraId="45D56FC0" w14:textId="25A93255" w:rsidR="001B3F04" w:rsidRPr="00C177EF" w:rsidRDefault="00FF57FF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survival 45 months</w:t>
            </w:r>
          </w:p>
        </w:tc>
      </w:tr>
      <w:tr w:rsidR="001B3F04" w:rsidRPr="00C177EF" w14:paraId="2A6266D4" w14:textId="75D4560D" w:rsidTr="001B3F04">
        <w:tc>
          <w:tcPr>
            <w:tcW w:w="2263" w:type="dxa"/>
          </w:tcPr>
          <w:p w14:paraId="77DD1847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Malignant smooth muscle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of soft tissue--a demographic and clinicopathological study at a tertiary care hospital.</w:t>
            </w:r>
          </w:p>
        </w:tc>
        <w:tc>
          <w:tcPr>
            <w:tcW w:w="709" w:type="dxa"/>
          </w:tcPr>
          <w:p w14:paraId="77F9515A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5</w:t>
            </w:r>
          </w:p>
        </w:tc>
        <w:tc>
          <w:tcPr>
            <w:tcW w:w="1276" w:type="dxa"/>
          </w:tcPr>
          <w:p w14:paraId="32B2E9C0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Shah, Hamidullah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14BE2E90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5F0D0C8C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﻿Leiomyosarcoma</w:t>
            </w:r>
          </w:p>
        </w:tc>
        <w:tc>
          <w:tcPr>
            <w:tcW w:w="1984" w:type="dxa"/>
          </w:tcPr>
          <w:p w14:paraId="12A74695" w14:textId="48AF646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bdomen </w:t>
            </w:r>
          </w:p>
          <w:p w14:paraId="364B6EF0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elvis</w:t>
            </w:r>
          </w:p>
          <w:p w14:paraId="06EBB87F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Head and Neck </w:t>
            </w:r>
          </w:p>
          <w:p w14:paraId="1C11824E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66C0BD94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hest</w:t>
            </w:r>
          </w:p>
          <w:p w14:paraId="0B35CF67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01F838D2" w14:textId="61DE1FFB" w:rsidR="001B3F04" w:rsidRPr="00C177EF" w:rsidRDefault="00460835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5</w:t>
            </w:r>
          </w:p>
        </w:tc>
        <w:tc>
          <w:tcPr>
            <w:tcW w:w="1418" w:type="dxa"/>
          </w:tcPr>
          <w:p w14:paraId="2A23F848" w14:textId="7220A0EC" w:rsidR="001B3F04" w:rsidRPr="00C177EF" w:rsidRDefault="00AA45B9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</w:t>
            </w:r>
          </w:p>
        </w:tc>
        <w:tc>
          <w:tcPr>
            <w:tcW w:w="992" w:type="dxa"/>
          </w:tcPr>
          <w:p w14:paraId="2B570526" w14:textId="3B301ADE" w:rsidR="001B3F04" w:rsidRPr="00C177EF" w:rsidRDefault="00AE1D1E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7,23</w:t>
            </w:r>
          </w:p>
        </w:tc>
        <w:tc>
          <w:tcPr>
            <w:tcW w:w="992" w:type="dxa"/>
          </w:tcPr>
          <w:p w14:paraId="0A216252" w14:textId="3183E4F9" w:rsidR="001B3F04" w:rsidRPr="00C177EF" w:rsidRDefault="00AE1D1E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,4</w:t>
            </w:r>
          </w:p>
        </w:tc>
        <w:tc>
          <w:tcPr>
            <w:tcW w:w="993" w:type="dxa"/>
          </w:tcPr>
          <w:p w14:paraId="77503F25" w14:textId="7162B4B3" w:rsidR="001B3F04" w:rsidRPr="00C177EF" w:rsidRDefault="00AE1D1E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56FE0A6E" w14:textId="3C0FE5D2" w:rsidR="001B3F04" w:rsidRPr="00C177EF" w:rsidRDefault="00AD2E4A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1B3F04" w:rsidRPr="00C177EF" w14:paraId="6832172A" w14:textId="161C442A" w:rsidTr="001B3F04">
        <w:tc>
          <w:tcPr>
            <w:tcW w:w="2263" w:type="dxa"/>
          </w:tcPr>
          <w:p w14:paraId="1C0FA6A3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Small bowel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: a </w:t>
            </w:r>
            <w:proofErr w:type="gramStart"/>
            <w:r w:rsidRPr="00C177EF">
              <w:rPr>
                <w:rFonts w:cstheme="minorHAnsi"/>
                <w:lang w:val="en-US"/>
              </w:rPr>
              <w:t>10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experience in four </w:t>
            </w:r>
            <w:r w:rsidRPr="00C177EF">
              <w:rPr>
                <w:rFonts w:cstheme="minorHAnsi"/>
                <w:lang w:val="en-US"/>
              </w:rPr>
              <w:lastRenderedPageBreak/>
              <w:t>Sydney teaching hospitals.</w:t>
            </w:r>
          </w:p>
        </w:tc>
        <w:tc>
          <w:tcPr>
            <w:tcW w:w="709" w:type="dxa"/>
          </w:tcPr>
          <w:p w14:paraId="1F7889F7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2004</w:t>
            </w:r>
          </w:p>
        </w:tc>
        <w:tc>
          <w:tcPr>
            <w:tcW w:w="1276" w:type="dxa"/>
          </w:tcPr>
          <w:p w14:paraId="6E519EE5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Rangiah, DS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 </w:t>
            </w:r>
          </w:p>
          <w:p w14:paraId="4C49B30C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266B6F0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7984FE62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7E1FF6B3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arcinoid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</w:p>
          <w:p w14:paraId="2B483008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0B677841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Benign causes</w:t>
            </w:r>
          </w:p>
        </w:tc>
        <w:tc>
          <w:tcPr>
            <w:tcW w:w="1984" w:type="dxa"/>
          </w:tcPr>
          <w:p w14:paraId="1B7D04D2" w14:textId="520A5B28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Abdomen</w:t>
            </w:r>
          </w:p>
          <w:p w14:paraId="262EB067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1FE4B015" w14:textId="4A1C520D" w:rsidR="001B3F04" w:rsidRPr="00C177EF" w:rsidRDefault="00062491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6</w:t>
            </w:r>
          </w:p>
        </w:tc>
        <w:tc>
          <w:tcPr>
            <w:tcW w:w="1418" w:type="dxa"/>
          </w:tcPr>
          <w:p w14:paraId="1E9676BD" w14:textId="105774E4" w:rsidR="001B3F04" w:rsidRPr="00C177EF" w:rsidRDefault="00807AC8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992" w:type="dxa"/>
          </w:tcPr>
          <w:p w14:paraId="2E57C7DA" w14:textId="666C58D7" w:rsidR="001B3F04" w:rsidRPr="00C177EF" w:rsidRDefault="00E5114C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61850F26" w14:textId="64892EB2" w:rsidR="001B3F04" w:rsidRPr="00C177EF" w:rsidRDefault="00CD5411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69</w:t>
            </w:r>
          </w:p>
        </w:tc>
        <w:tc>
          <w:tcPr>
            <w:tcW w:w="993" w:type="dxa"/>
          </w:tcPr>
          <w:p w14:paraId="1CBE1C13" w14:textId="2F67641E" w:rsidR="001B3F04" w:rsidRPr="00C177EF" w:rsidRDefault="00062491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% female</w:t>
            </w:r>
          </w:p>
        </w:tc>
        <w:tc>
          <w:tcPr>
            <w:tcW w:w="1842" w:type="dxa"/>
          </w:tcPr>
          <w:p w14:paraId="1FA84C64" w14:textId="40D0B905" w:rsidR="001B3F04" w:rsidRPr="00C177EF" w:rsidRDefault="00E5114C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1B3F04" w:rsidRPr="00C177EF" w14:paraId="33827868" w14:textId="3A819873" w:rsidTr="001B3F04">
        <w:tc>
          <w:tcPr>
            <w:tcW w:w="2263" w:type="dxa"/>
          </w:tcPr>
          <w:p w14:paraId="64AF857D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linical analysis of primary small intestinal disease: A report of 309 cases.</w:t>
            </w:r>
          </w:p>
        </w:tc>
        <w:tc>
          <w:tcPr>
            <w:tcW w:w="709" w:type="dxa"/>
          </w:tcPr>
          <w:p w14:paraId="3CA10771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4</w:t>
            </w:r>
          </w:p>
        </w:tc>
        <w:tc>
          <w:tcPr>
            <w:tcW w:w="1276" w:type="dxa"/>
          </w:tcPr>
          <w:p w14:paraId="08A75DA2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Zhan, Jun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 </w:t>
            </w:r>
          </w:p>
          <w:p w14:paraId="17BFD2B1" w14:textId="77777777" w:rsidR="001B3F04" w:rsidRPr="00C177EF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50284AD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CA8B96A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2FDDE5CF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6EC608EB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Benign causes</w:t>
            </w:r>
          </w:p>
        </w:tc>
        <w:tc>
          <w:tcPr>
            <w:tcW w:w="1984" w:type="dxa"/>
          </w:tcPr>
          <w:p w14:paraId="3E510D97" w14:textId="31D5535D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46833B30" w14:textId="77777777" w:rsidR="001B3F04" w:rsidRPr="00C177EF" w:rsidRDefault="001B3F04" w:rsidP="000A677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7F410C08" w14:textId="5CB35303" w:rsidR="001B3F04" w:rsidRPr="00C177EF" w:rsidRDefault="00CA70F2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9</w:t>
            </w:r>
          </w:p>
        </w:tc>
        <w:tc>
          <w:tcPr>
            <w:tcW w:w="1418" w:type="dxa"/>
          </w:tcPr>
          <w:p w14:paraId="33A4FE4F" w14:textId="0254C3A7" w:rsidR="001B3F04" w:rsidRPr="00C177EF" w:rsidRDefault="00CA70F2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</w:t>
            </w:r>
          </w:p>
        </w:tc>
        <w:tc>
          <w:tcPr>
            <w:tcW w:w="992" w:type="dxa"/>
          </w:tcPr>
          <w:p w14:paraId="667F1730" w14:textId="0D18951B" w:rsidR="001B3F04" w:rsidRPr="00C177EF" w:rsidRDefault="00273759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310CC63C" w14:textId="55FCCC2B" w:rsidR="001B3F04" w:rsidRPr="00C177EF" w:rsidRDefault="00273759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,2</w:t>
            </w:r>
          </w:p>
        </w:tc>
        <w:tc>
          <w:tcPr>
            <w:tcW w:w="993" w:type="dxa"/>
          </w:tcPr>
          <w:p w14:paraId="0EF4CD5A" w14:textId="263CDFCB" w:rsidR="001B3F04" w:rsidRPr="00C177EF" w:rsidRDefault="00CA70F2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% female</w:t>
            </w:r>
          </w:p>
        </w:tc>
        <w:tc>
          <w:tcPr>
            <w:tcW w:w="1842" w:type="dxa"/>
          </w:tcPr>
          <w:p w14:paraId="5F79AF3F" w14:textId="0562275E" w:rsidR="001B3F04" w:rsidRPr="00C177EF" w:rsidRDefault="00273759" w:rsidP="000A677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1B3F04" w:rsidRPr="00C177EF" w14:paraId="48F0E641" w14:textId="71B8319A" w:rsidTr="001B3F04">
        <w:tc>
          <w:tcPr>
            <w:tcW w:w="2263" w:type="dxa"/>
          </w:tcPr>
          <w:p w14:paraId="2F51EAB3" w14:textId="77777777" w:rsidR="001B3F04" w:rsidRPr="006B54B0" w:rsidRDefault="001B3F04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>Gastrointestinal stromal tumors, intramural leiomyomas, and leiomyosarcomas in the duodenum: a clinicopathologic, immunohistochemical, and molecular genetic study of 167 cases.</w:t>
            </w:r>
          </w:p>
        </w:tc>
        <w:tc>
          <w:tcPr>
            <w:tcW w:w="709" w:type="dxa"/>
          </w:tcPr>
          <w:p w14:paraId="74A5A25A" w14:textId="20D1AA54" w:rsidR="001B3F04" w:rsidRPr="006B54B0" w:rsidRDefault="001B3F04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>20</w:t>
            </w:r>
            <w:r w:rsidR="00B64EBB" w:rsidRPr="006B54B0">
              <w:rPr>
                <w:rFonts w:cstheme="minorHAnsi"/>
                <w:lang w:val="en-US"/>
              </w:rPr>
              <w:t>0</w:t>
            </w:r>
            <w:r w:rsidRPr="006B54B0">
              <w:rPr>
                <w:rFonts w:cstheme="minorHAnsi"/>
                <w:lang w:val="en-US"/>
              </w:rPr>
              <w:t>3</w:t>
            </w:r>
          </w:p>
        </w:tc>
        <w:tc>
          <w:tcPr>
            <w:tcW w:w="1276" w:type="dxa"/>
          </w:tcPr>
          <w:p w14:paraId="115241EC" w14:textId="77777777" w:rsidR="001B3F04" w:rsidRPr="006B54B0" w:rsidRDefault="001B3F04" w:rsidP="000A67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proofErr w:type="spellStart"/>
            <w:r w:rsidRPr="006B54B0">
              <w:rPr>
                <w:rFonts w:asciiTheme="minorHAnsi" w:hAnsiTheme="minorHAnsi" w:cstheme="minorHAnsi"/>
                <w:lang w:val="da-DK"/>
              </w:rPr>
              <w:t>Miettinen</w:t>
            </w:r>
            <w:proofErr w:type="spellEnd"/>
            <w:r w:rsidRPr="006B54B0">
              <w:rPr>
                <w:rFonts w:asciiTheme="minorHAnsi" w:hAnsiTheme="minorHAnsi" w:cstheme="minorHAnsi"/>
                <w:lang w:val="da-DK"/>
              </w:rPr>
              <w:t xml:space="preserve">, </w:t>
            </w:r>
            <w:proofErr w:type="spellStart"/>
            <w:r w:rsidRPr="006B54B0">
              <w:rPr>
                <w:rFonts w:asciiTheme="minorHAnsi" w:hAnsiTheme="minorHAnsi" w:cstheme="minorHAnsi"/>
                <w:lang w:val="da-DK"/>
              </w:rPr>
              <w:t>Markku</w:t>
            </w:r>
            <w:proofErr w:type="spellEnd"/>
            <w:r w:rsidRPr="006B54B0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</w:tc>
        <w:tc>
          <w:tcPr>
            <w:tcW w:w="2268" w:type="dxa"/>
          </w:tcPr>
          <w:p w14:paraId="1BB7AB84" w14:textId="77777777" w:rsidR="001B3F04" w:rsidRPr="006B54B0" w:rsidRDefault="001B3F04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 xml:space="preserve">Leiomyosarcoma </w:t>
            </w:r>
          </w:p>
          <w:p w14:paraId="703BA3F1" w14:textId="77777777" w:rsidR="001B3F04" w:rsidRPr="006B54B0" w:rsidRDefault="001B3F04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>GIST</w:t>
            </w:r>
          </w:p>
          <w:p w14:paraId="3B0D4F36" w14:textId="77777777" w:rsidR="001B3F04" w:rsidRPr="006B54B0" w:rsidRDefault="001B3F04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08A48B6F" w14:textId="7A60F173" w:rsidR="001B3F04" w:rsidRPr="006B54B0" w:rsidRDefault="001B3F04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>Abdomen</w:t>
            </w:r>
          </w:p>
          <w:p w14:paraId="2B85D95F" w14:textId="77777777" w:rsidR="001B3F04" w:rsidRPr="006B54B0" w:rsidRDefault="001B3F04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>(duodenum)</w:t>
            </w:r>
          </w:p>
        </w:tc>
        <w:tc>
          <w:tcPr>
            <w:tcW w:w="1134" w:type="dxa"/>
          </w:tcPr>
          <w:p w14:paraId="6D5E267D" w14:textId="60B276D1" w:rsidR="001B3F04" w:rsidRPr="006B54B0" w:rsidRDefault="008B7201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>167</w:t>
            </w:r>
          </w:p>
        </w:tc>
        <w:tc>
          <w:tcPr>
            <w:tcW w:w="1418" w:type="dxa"/>
          </w:tcPr>
          <w:p w14:paraId="7AF1C1CF" w14:textId="39850B57" w:rsidR="001B3F04" w:rsidRPr="006B54B0" w:rsidRDefault="008B7201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66CD4986" w14:textId="623967AE" w:rsidR="001B3F04" w:rsidRPr="006B54B0" w:rsidRDefault="008B7201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>13</w:t>
            </w:r>
          </w:p>
        </w:tc>
        <w:tc>
          <w:tcPr>
            <w:tcW w:w="992" w:type="dxa"/>
          </w:tcPr>
          <w:p w14:paraId="5887AEAA" w14:textId="3CAC712A" w:rsidR="001B3F04" w:rsidRPr="006B54B0" w:rsidRDefault="00453797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>54/55</w:t>
            </w:r>
          </w:p>
        </w:tc>
        <w:tc>
          <w:tcPr>
            <w:tcW w:w="993" w:type="dxa"/>
          </w:tcPr>
          <w:p w14:paraId="45641637" w14:textId="48371EE5" w:rsidR="001B3F04" w:rsidRPr="006B54B0" w:rsidRDefault="008B7201" w:rsidP="000A677D">
            <w:pPr>
              <w:rPr>
                <w:rFonts w:cstheme="minorHAnsi"/>
                <w:lang w:val="en-US"/>
              </w:rPr>
            </w:pPr>
            <w:r w:rsidRPr="006B54B0">
              <w:rPr>
                <w:rFonts w:cstheme="minorHAnsi"/>
                <w:lang w:val="en-US"/>
              </w:rPr>
              <w:t>40% female</w:t>
            </w:r>
          </w:p>
        </w:tc>
        <w:tc>
          <w:tcPr>
            <w:tcW w:w="1842" w:type="dxa"/>
          </w:tcPr>
          <w:p w14:paraId="625EAA4C" w14:textId="77777777" w:rsidR="001B3F04" w:rsidRPr="006B54B0" w:rsidRDefault="00453797" w:rsidP="000A677D">
            <w:pPr>
              <w:rPr>
                <w:rFonts w:cstheme="minorHAnsi"/>
                <w:lang w:val="en-US"/>
              </w:rPr>
            </w:pPr>
            <w:proofErr w:type="gramStart"/>
            <w:r w:rsidRPr="006B54B0">
              <w:rPr>
                <w:rFonts w:cstheme="minorHAnsi"/>
                <w:lang w:val="en-US"/>
              </w:rPr>
              <w:t>3 year</w:t>
            </w:r>
            <w:proofErr w:type="gramEnd"/>
            <w:r w:rsidRPr="006B54B0">
              <w:rPr>
                <w:rFonts w:cstheme="minorHAnsi"/>
                <w:lang w:val="en-US"/>
              </w:rPr>
              <w:t xml:space="preserve"> survival 100%</w:t>
            </w:r>
          </w:p>
          <w:p w14:paraId="236D4708" w14:textId="0D5AF77B" w:rsidR="00453797" w:rsidRPr="00C177EF" w:rsidRDefault="00453797" w:rsidP="000A677D">
            <w:pPr>
              <w:rPr>
                <w:rFonts w:cstheme="minorHAnsi"/>
                <w:lang w:val="en-US"/>
              </w:rPr>
            </w:pPr>
            <w:proofErr w:type="gramStart"/>
            <w:r w:rsidRPr="006B54B0">
              <w:rPr>
                <w:rFonts w:cstheme="minorHAnsi"/>
                <w:lang w:val="en-US"/>
              </w:rPr>
              <w:t>5 year</w:t>
            </w:r>
            <w:proofErr w:type="gramEnd"/>
            <w:r w:rsidRPr="006B54B0">
              <w:rPr>
                <w:rFonts w:cstheme="minorHAnsi"/>
                <w:lang w:val="en-US"/>
              </w:rPr>
              <w:t xml:space="preserve"> survival 80%</w:t>
            </w:r>
          </w:p>
        </w:tc>
      </w:tr>
      <w:tr w:rsidR="002A32A9" w:rsidRPr="0011287A" w14:paraId="03927BC1" w14:textId="6BE1537D" w:rsidTr="001B3F04">
        <w:tc>
          <w:tcPr>
            <w:tcW w:w="2263" w:type="dxa"/>
          </w:tcPr>
          <w:p w14:paraId="53BFADC6" w14:textId="77777777" w:rsidR="002A32A9" w:rsidRPr="00C177EF" w:rsidRDefault="002A32A9" w:rsidP="002A32A9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astrointestinal stromal tumors and leiomyosarcoma of the abdomen and retroperitoneum: a clinical comparison.</w:t>
            </w:r>
          </w:p>
        </w:tc>
        <w:tc>
          <w:tcPr>
            <w:tcW w:w="709" w:type="dxa"/>
          </w:tcPr>
          <w:p w14:paraId="7B7A5F4A" w14:textId="77777777" w:rsidR="002A32A9" w:rsidRPr="00C177EF" w:rsidRDefault="002A32A9" w:rsidP="002A32A9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1</w:t>
            </w:r>
          </w:p>
        </w:tc>
        <w:tc>
          <w:tcPr>
            <w:tcW w:w="1276" w:type="dxa"/>
          </w:tcPr>
          <w:p w14:paraId="20A69C56" w14:textId="77777777" w:rsidR="002A32A9" w:rsidRPr="00C177EF" w:rsidRDefault="002A32A9" w:rsidP="002A32A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Clary, BM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32C84BDC" w14:textId="77777777" w:rsidR="002A32A9" w:rsidRPr="00C177EF" w:rsidRDefault="002A32A9" w:rsidP="002A32A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9130EBD" w14:textId="77777777" w:rsidR="002A32A9" w:rsidRPr="00C177EF" w:rsidRDefault="002A32A9" w:rsidP="002A32A9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7B293E00" w14:textId="77777777" w:rsidR="002A32A9" w:rsidRPr="00C177EF" w:rsidRDefault="002A32A9" w:rsidP="002A32A9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IST</w:t>
            </w:r>
          </w:p>
        </w:tc>
        <w:tc>
          <w:tcPr>
            <w:tcW w:w="1984" w:type="dxa"/>
          </w:tcPr>
          <w:p w14:paraId="783C81EE" w14:textId="2A7D6B68" w:rsidR="002A32A9" w:rsidRPr="00C177EF" w:rsidRDefault="002A32A9" w:rsidP="002A32A9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44517215" w14:textId="77777777" w:rsidR="002A32A9" w:rsidRPr="00C177EF" w:rsidRDefault="002A32A9" w:rsidP="002A32A9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6C691C57" w14:textId="45CB8521" w:rsidR="002A32A9" w:rsidRPr="00C177EF" w:rsidRDefault="002A32A9" w:rsidP="002A3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2</w:t>
            </w:r>
          </w:p>
        </w:tc>
        <w:tc>
          <w:tcPr>
            <w:tcW w:w="1418" w:type="dxa"/>
          </w:tcPr>
          <w:p w14:paraId="67C370A9" w14:textId="3D2F7EE0" w:rsidR="002A32A9" w:rsidRPr="00C177EF" w:rsidRDefault="002A32A9" w:rsidP="002A3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6</w:t>
            </w:r>
          </w:p>
        </w:tc>
        <w:tc>
          <w:tcPr>
            <w:tcW w:w="992" w:type="dxa"/>
          </w:tcPr>
          <w:p w14:paraId="6B6DB2CF" w14:textId="2DA54DDA" w:rsidR="002A32A9" w:rsidRDefault="00904557" w:rsidP="002A3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5 12%</w:t>
            </w:r>
          </w:p>
          <w:p w14:paraId="0546594C" w14:textId="77777777" w:rsidR="00904557" w:rsidRDefault="00904557" w:rsidP="002A3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-10 38%</w:t>
            </w:r>
          </w:p>
          <w:p w14:paraId="4382DED2" w14:textId="32219710" w:rsidR="00904557" w:rsidRPr="00C177EF" w:rsidRDefault="00904557" w:rsidP="002A3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10</w:t>
            </w:r>
            <w:r w:rsidR="0003740C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26%</w:t>
            </w:r>
          </w:p>
        </w:tc>
        <w:tc>
          <w:tcPr>
            <w:tcW w:w="992" w:type="dxa"/>
          </w:tcPr>
          <w:p w14:paraId="28C76D2D" w14:textId="6A4E0D60" w:rsidR="002A32A9" w:rsidRPr="00C177EF" w:rsidRDefault="002A32A9" w:rsidP="002A3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54</w:t>
            </w:r>
          </w:p>
        </w:tc>
        <w:tc>
          <w:tcPr>
            <w:tcW w:w="993" w:type="dxa"/>
          </w:tcPr>
          <w:p w14:paraId="6ADA480E" w14:textId="68A68BB2" w:rsidR="002A32A9" w:rsidRPr="00C177EF" w:rsidRDefault="00102BE1" w:rsidP="002A3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9</w:t>
            </w:r>
            <w:r w:rsidR="002A32A9">
              <w:rPr>
                <w:rFonts w:cstheme="minorHAnsi"/>
                <w:lang w:val="en-US"/>
              </w:rPr>
              <w:t>% female</w:t>
            </w:r>
          </w:p>
        </w:tc>
        <w:tc>
          <w:tcPr>
            <w:tcW w:w="1842" w:type="dxa"/>
          </w:tcPr>
          <w:p w14:paraId="76C62C7B" w14:textId="77777777" w:rsidR="002A32A9" w:rsidRDefault="002A32A9" w:rsidP="002A3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OS complete resection 55 months.</w:t>
            </w:r>
          </w:p>
          <w:p w14:paraId="0419572E" w14:textId="77777777" w:rsidR="002A32A9" w:rsidRDefault="002A32A9" w:rsidP="002A3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complete</w:t>
            </w:r>
          </w:p>
          <w:p w14:paraId="6E8D5139" w14:textId="61302F77" w:rsidR="002A32A9" w:rsidRPr="00C177EF" w:rsidRDefault="002A32A9" w:rsidP="002A3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months</w:t>
            </w:r>
          </w:p>
        </w:tc>
      </w:tr>
      <w:tr w:rsidR="008F1867" w:rsidRPr="00880C21" w14:paraId="43799094" w14:textId="2484EAE5" w:rsidTr="001B3F04">
        <w:tc>
          <w:tcPr>
            <w:tcW w:w="2263" w:type="dxa"/>
          </w:tcPr>
          <w:p w14:paraId="25A252B6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mall bowel sarcoma: analysis of survival from the National Cancer Data Base.</w:t>
            </w:r>
          </w:p>
        </w:tc>
        <w:tc>
          <w:tcPr>
            <w:tcW w:w="709" w:type="dxa"/>
          </w:tcPr>
          <w:p w14:paraId="5F4BE16A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1</w:t>
            </w:r>
          </w:p>
        </w:tc>
        <w:tc>
          <w:tcPr>
            <w:tcW w:w="1276" w:type="dxa"/>
          </w:tcPr>
          <w:p w14:paraId="7D137C6A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Howe, JR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 </w:t>
            </w:r>
          </w:p>
          <w:p w14:paraId="6F98F7B3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A637E58" w14:textId="77777777" w:rsidR="008F1867" w:rsidRPr="00C177EF" w:rsidRDefault="008F1867" w:rsidP="008F1867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>Leiomyosarcoma</w:t>
            </w:r>
          </w:p>
          <w:p w14:paraId="35F2DA99" w14:textId="77777777" w:rsidR="008F1867" w:rsidRPr="00C177EF" w:rsidRDefault="008F1867" w:rsidP="008F1867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>﻿Epithelioid sarcoma</w:t>
            </w:r>
          </w:p>
          <w:p w14:paraId="40B8F740" w14:textId="77777777" w:rsidR="008F1867" w:rsidRPr="00C177EF" w:rsidRDefault="008F1867" w:rsidP="008F1867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>Kaposi’s sarcoma Sarcoma</w:t>
            </w:r>
          </w:p>
          <w:p w14:paraId="12F219A9" w14:textId="77777777" w:rsidR="008F1867" w:rsidRPr="00C177EF" w:rsidRDefault="008F1867" w:rsidP="008F1867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>NOS</w:t>
            </w:r>
          </w:p>
          <w:p w14:paraId="6CCF1FD7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Spindle cell sarcoma </w:t>
            </w:r>
          </w:p>
          <w:p w14:paraId="610564D4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Fibrous histiocytoma</w:t>
            </w:r>
          </w:p>
          <w:p w14:paraId="26F9FE3F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Malignant neurolemmoma </w:t>
            </w:r>
          </w:p>
          <w:p w14:paraId="5F9B7992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984" w:type="dxa"/>
          </w:tcPr>
          <w:p w14:paraId="6A93C934" w14:textId="765F7BF3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Abdomen</w:t>
            </w:r>
          </w:p>
          <w:p w14:paraId="429AB0B3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6886ED48" w14:textId="156AA6EC" w:rsidR="008F1867" w:rsidRPr="00C177EF" w:rsidRDefault="00511919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41</w:t>
            </w:r>
          </w:p>
        </w:tc>
        <w:tc>
          <w:tcPr>
            <w:tcW w:w="1418" w:type="dxa"/>
          </w:tcPr>
          <w:p w14:paraId="789F0C1B" w14:textId="4B81C4AF" w:rsidR="008F1867" w:rsidRPr="00C177EF" w:rsidRDefault="00511919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82</w:t>
            </w:r>
          </w:p>
        </w:tc>
        <w:tc>
          <w:tcPr>
            <w:tcW w:w="992" w:type="dxa"/>
          </w:tcPr>
          <w:p w14:paraId="6BB3A286" w14:textId="496BC078" w:rsidR="003C24AC" w:rsidRDefault="003C24AC" w:rsidP="003C24A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5 30%</w:t>
            </w:r>
          </w:p>
          <w:p w14:paraId="656EDDDF" w14:textId="066ED91D" w:rsidR="003C24AC" w:rsidRDefault="003C24AC" w:rsidP="003C24A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-10 41%</w:t>
            </w:r>
          </w:p>
          <w:p w14:paraId="505417C8" w14:textId="60B82397" w:rsidR="008F1867" w:rsidRPr="00C177EF" w:rsidRDefault="003C24AC" w:rsidP="003C24A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10 29%</w:t>
            </w:r>
          </w:p>
        </w:tc>
        <w:tc>
          <w:tcPr>
            <w:tcW w:w="992" w:type="dxa"/>
          </w:tcPr>
          <w:p w14:paraId="6A4BED13" w14:textId="55BA73AD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59,3</w:t>
            </w:r>
          </w:p>
        </w:tc>
        <w:tc>
          <w:tcPr>
            <w:tcW w:w="993" w:type="dxa"/>
          </w:tcPr>
          <w:p w14:paraId="6E734C7B" w14:textId="00B58AF1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% female</w:t>
            </w:r>
          </w:p>
        </w:tc>
        <w:tc>
          <w:tcPr>
            <w:tcW w:w="1842" w:type="dxa"/>
          </w:tcPr>
          <w:p w14:paraId="3357F5DE" w14:textId="2979F106" w:rsidR="00511919" w:rsidRDefault="00511919" w:rsidP="00511919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1</w:t>
            </w:r>
            <w:r w:rsidR="00540A22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year</w:t>
            </w:r>
            <w:proofErr w:type="gramEnd"/>
            <w:r>
              <w:rPr>
                <w:rFonts w:cstheme="minorHAnsi"/>
                <w:lang w:val="en-US"/>
              </w:rPr>
              <w:t xml:space="preserve"> </w:t>
            </w:r>
            <w:r w:rsidR="00880C21">
              <w:rPr>
                <w:rFonts w:cstheme="minorHAnsi"/>
                <w:lang w:val="en-US"/>
              </w:rPr>
              <w:t>DS</w:t>
            </w:r>
            <w:r>
              <w:rPr>
                <w:rFonts w:cstheme="minorHAnsi"/>
                <w:lang w:val="en-US"/>
              </w:rPr>
              <w:t>S 81,8%</w:t>
            </w:r>
          </w:p>
          <w:p w14:paraId="0341CC6F" w14:textId="46203411" w:rsidR="00511919" w:rsidRDefault="00511919" w:rsidP="00511919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2</w:t>
            </w:r>
            <w:r w:rsidR="00540A22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year</w:t>
            </w:r>
            <w:proofErr w:type="gramEnd"/>
            <w:r>
              <w:rPr>
                <w:rFonts w:cstheme="minorHAnsi"/>
                <w:lang w:val="en-US"/>
              </w:rPr>
              <w:t xml:space="preserve"> </w:t>
            </w:r>
            <w:r w:rsidR="00880C21">
              <w:rPr>
                <w:rFonts w:cstheme="minorHAnsi"/>
                <w:lang w:val="en-US"/>
              </w:rPr>
              <w:t>DSS</w:t>
            </w:r>
            <w:r>
              <w:rPr>
                <w:rFonts w:cstheme="minorHAnsi"/>
                <w:lang w:val="en-US"/>
              </w:rPr>
              <w:t xml:space="preserve"> 63,0%</w:t>
            </w:r>
          </w:p>
          <w:p w14:paraId="50801DC3" w14:textId="5C7A558D" w:rsidR="00511919" w:rsidRDefault="00511919" w:rsidP="00511919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</w:t>
            </w:r>
            <w:r w:rsidR="00540A22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year</w:t>
            </w:r>
            <w:proofErr w:type="gramEnd"/>
            <w:r>
              <w:rPr>
                <w:rFonts w:cstheme="minorHAnsi"/>
                <w:lang w:val="en-US"/>
              </w:rPr>
              <w:t xml:space="preserve"> </w:t>
            </w:r>
            <w:r w:rsidR="00880C21">
              <w:rPr>
                <w:rFonts w:cstheme="minorHAnsi"/>
                <w:lang w:val="en-US"/>
              </w:rPr>
              <w:t>DSS</w:t>
            </w:r>
            <w:r>
              <w:rPr>
                <w:rFonts w:cstheme="minorHAnsi"/>
                <w:lang w:val="en-US"/>
              </w:rPr>
              <w:t xml:space="preserve"> 51,0%</w:t>
            </w:r>
          </w:p>
          <w:p w14:paraId="00D2416C" w14:textId="38C48E67" w:rsidR="00511919" w:rsidRDefault="00511919" w:rsidP="00511919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lastRenderedPageBreak/>
              <w:t>4 year</w:t>
            </w:r>
            <w:proofErr w:type="gramEnd"/>
            <w:r>
              <w:rPr>
                <w:rFonts w:cstheme="minorHAnsi"/>
                <w:lang w:val="en-US"/>
              </w:rPr>
              <w:t xml:space="preserve"> </w:t>
            </w:r>
            <w:r w:rsidR="00880C21">
              <w:rPr>
                <w:rFonts w:cstheme="minorHAnsi"/>
                <w:lang w:val="en-US"/>
              </w:rPr>
              <w:t>DSS</w:t>
            </w:r>
            <w:r>
              <w:rPr>
                <w:rFonts w:cstheme="minorHAnsi"/>
                <w:lang w:val="en-US"/>
              </w:rPr>
              <w:t xml:space="preserve"> 44,7%</w:t>
            </w:r>
          </w:p>
          <w:p w14:paraId="3388AB1B" w14:textId="2D670030" w:rsidR="008F1867" w:rsidRPr="00C177EF" w:rsidRDefault="00511919" w:rsidP="00511919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</w:t>
            </w:r>
            <w:r w:rsidR="00880C21">
              <w:rPr>
                <w:rFonts w:cstheme="minorHAnsi"/>
                <w:lang w:val="en-US"/>
              </w:rPr>
              <w:t>DSS</w:t>
            </w:r>
            <w:r>
              <w:rPr>
                <w:rFonts w:cstheme="minorHAnsi"/>
                <w:lang w:val="en-US"/>
              </w:rPr>
              <w:t xml:space="preserve"> 40,3%</w:t>
            </w:r>
          </w:p>
        </w:tc>
      </w:tr>
      <w:tr w:rsidR="008F1867" w:rsidRPr="00AB26E6" w14:paraId="5952BC6F" w14:textId="5960BABF" w:rsidTr="001B3F04">
        <w:tc>
          <w:tcPr>
            <w:tcW w:w="2263" w:type="dxa"/>
          </w:tcPr>
          <w:p w14:paraId="29AC5788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 xml:space="preserve">Sarcomas metastatic to the liver: response and survival after cisplatin, doxorubicin, mitomycin-C, </w:t>
            </w:r>
            <w:proofErr w:type="spellStart"/>
            <w:r w:rsidRPr="00C177EF">
              <w:rPr>
                <w:rFonts w:cstheme="minorHAnsi"/>
                <w:lang w:val="en-US"/>
              </w:rPr>
              <w:t>Ethiodol</w:t>
            </w:r>
            <w:proofErr w:type="spellEnd"/>
            <w:r w:rsidRPr="00C177EF">
              <w:rPr>
                <w:rFonts w:cstheme="minorHAnsi"/>
                <w:lang w:val="en-US"/>
              </w:rPr>
              <w:t>, and polyvinyl alcohol chemoembolization.</w:t>
            </w:r>
          </w:p>
        </w:tc>
        <w:tc>
          <w:tcPr>
            <w:tcW w:w="709" w:type="dxa"/>
          </w:tcPr>
          <w:p w14:paraId="53A6C71C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1</w:t>
            </w:r>
          </w:p>
        </w:tc>
        <w:tc>
          <w:tcPr>
            <w:tcW w:w="1276" w:type="dxa"/>
          </w:tcPr>
          <w:p w14:paraId="40315AAF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Rajan, DK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4070B96D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F8659DF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2032A099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ngiosarcoma</w:t>
            </w:r>
          </w:p>
          <w:p w14:paraId="5147C63A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fibrous histiocytoma</w:t>
            </w:r>
          </w:p>
        </w:tc>
        <w:tc>
          <w:tcPr>
            <w:tcW w:w="1984" w:type="dxa"/>
          </w:tcPr>
          <w:p w14:paraId="498C8533" w14:textId="023CBBF9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ver (metastases)</w:t>
            </w:r>
          </w:p>
          <w:p w14:paraId="2EDEBF1C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bdomen (primary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  <w:r w:rsidRPr="00C177EF">
              <w:rPr>
                <w:rFonts w:cstheme="minorHAnsi"/>
                <w:lang w:val="en-US"/>
              </w:rPr>
              <w:t>)</w:t>
            </w:r>
          </w:p>
          <w:p w14:paraId="325656E3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</w:p>
          <w:p w14:paraId="35500168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78EC9CE6" w14:textId="09F11225" w:rsidR="008F1867" w:rsidRPr="00C177EF" w:rsidRDefault="0079742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</w:t>
            </w:r>
          </w:p>
        </w:tc>
        <w:tc>
          <w:tcPr>
            <w:tcW w:w="1418" w:type="dxa"/>
          </w:tcPr>
          <w:p w14:paraId="0D94E353" w14:textId="0051DA3B" w:rsidR="008F1867" w:rsidRPr="00C177EF" w:rsidRDefault="0079742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992" w:type="dxa"/>
          </w:tcPr>
          <w:p w14:paraId="23824254" w14:textId="06790711" w:rsidR="008F1867" w:rsidRPr="00C177EF" w:rsidRDefault="00F05199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20E9841F" w14:textId="5DF2DB0B" w:rsidR="008F1867" w:rsidRPr="00C177EF" w:rsidRDefault="00F05199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3" w:type="dxa"/>
          </w:tcPr>
          <w:p w14:paraId="27AB0504" w14:textId="11E5D63D" w:rsidR="008F1867" w:rsidRPr="00C177EF" w:rsidRDefault="0079742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7939CCE6" w14:textId="77777777" w:rsidR="008F1867" w:rsidRDefault="00B50825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CS 81%</w:t>
            </w:r>
          </w:p>
          <w:p w14:paraId="2B084A4E" w14:textId="77777777" w:rsidR="00B50825" w:rsidRDefault="00B50825" w:rsidP="008F1867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2 year</w:t>
            </w:r>
            <w:proofErr w:type="gramEnd"/>
            <w:r>
              <w:rPr>
                <w:rFonts w:cstheme="minorHAnsi"/>
                <w:lang w:val="en-US"/>
              </w:rPr>
              <w:t xml:space="preserve"> CS 54%</w:t>
            </w:r>
          </w:p>
          <w:p w14:paraId="34DE67A8" w14:textId="77777777" w:rsidR="00B50825" w:rsidRDefault="00B50825" w:rsidP="008F1867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CS 40%</w:t>
            </w:r>
          </w:p>
          <w:p w14:paraId="60842C20" w14:textId="29A4610C" w:rsidR="00F05199" w:rsidRPr="00C177EF" w:rsidRDefault="00F05199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survival 20 months</w:t>
            </w:r>
          </w:p>
        </w:tc>
      </w:tr>
      <w:tr w:rsidR="008F1867" w:rsidRPr="00C177EF" w14:paraId="5CAB1F9F" w14:textId="01F82CDA" w:rsidTr="001B3F04">
        <w:tc>
          <w:tcPr>
            <w:tcW w:w="2263" w:type="dxa"/>
          </w:tcPr>
          <w:p w14:paraId="5613DD5E" w14:textId="77777777" w:rsidR="008F1867" w:rsidRPr="00E3791C" w:rsidRDefault="008F1867" w:rsidP="008F1867">
            <w:pPr>
              <w:rPr>
                <w:rFonts w:cstheme="minorHAnsi"/>
                <w:lang w:val="en-US"/>
              </w:rPr>
            </w:pPr>
            <w:r w:rsidRPr="00E3791C">
              <w:rPr>
                <w:rFonts w:cstheme="minorHAnsi"/>
                <w:lang w:val="en-US"/>
              </w:rPr>
              <w:t>Gastrointestinal stromal tumors, intramural leiomyomas, and leiomyosarcomas in the rectum and anus: a clinicopathologic, immunohistochemical, and molecular genetic study of 144 cases.</w:t>
            </w:r>
          </w:p>
        </w:tc>
        <w:tc>
          <w:tcPr>
            <w:tcW w:w="709" w:type="dxa"/>
          </w:tcPr>
          <w:p w14:paraId="53204054" w14:textId="77777777" w:rsidR="008F1867" w:rsidRPr="00E3791C" w:rsidRDefault="008F1867" w:rsidP="008F1867">
            <w:pPr>
              <w:rPr>
                <w:rFonts w:cstheme="minorHAnsi"/>
                <w:lang w:val="en-US"/>
              </w:rPr>
            </w:pPr>
            <w:r w:rsidRPr="00E3791C">
              <w:rPr>
                <w:rFonts w:cstheme="minorHAnsi"/>
                <w:lang w:val="en-US"/>
              </w:rPr>
              <w:t>2001</w:t>
            </w:r>
          </w:p>
        </w:tc>
        <w:tc>
          <w:tcPr>
            <w:tcW w:w="1276" w:type="dxa"/>
          </w:tcPr>
          <w:p w14:paraId="1750C6E9" w14:textId="77777777" w:rsidR="008F1867" w:rsidRPr="00E3791C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proofErr w:type="spellStart"/>
            <w:r w:rsidRPr="00E3791C">
              <w:rPr>
                <w:rFonts w:asciiTheme="minorHAnsi" w:hAnsiTheme="minorHAnsi" w:cstheme="minorHAnsi"/>
                <w:lang w:val="da-DK"/>
              </w:rPr>
              <w:t>Miettinen</w:t>
            </w:r>
            <w:proofErr w:type="spellEnd"/>
            <w:r w:rsidRPr="00E3791C">
              <w:rPr>
                <w:rFonts w:asciiTheme="minorHAnsi" w:hAnsiTheme="minorHAnsi" w:cstheme="minorHAnsi"/>
                <w:lang w:val="da-DK"/>
              </w:rPr>
              <w:t xml:space="preserve">, </w:t>
            </w:r>
            <w:proofErr w:type="spellStart"/>
            <w:r w:rsidRPr="00E3791C">
              <w:rPr>
                <w:rFonts w:asciiTheme="minorHAnsi" w:hAnsiTheme="minorHAnsi" w:cstheme="minorHAnsi"/>
                <w:lang w:val="da-DK"/>
              </w:rPr>
              <w:t>Markku</w:t>
            </w:r>
            <w:proofErr w:type="spellEnd"/>
            <w:r w:rsidRPr="00E3791C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</w:tc>
        <w:tc>
          <w:tcPr>
            <w:tcW w:w="2268" w:type="dxa"/>
          </w:tcPr>
          <w:p w14:paraId="10EB9DCE" w14:textId="77777777" w:rsidR="008F1867" w:rsidRPr="00E3791C" w:rsidRDefault="008F1867" w:rsidP="008F1867">
            <w:pPr>
              <w:rPr>
                <w:rFonts w:cstheme="minorHAnsi"/>
                <w:lang w:val="en-US"/>
              </w:rPr>
            </w:pPr>
            <w:r w:rsidRPr="00E3791C">
              <w:rPr>
                <w:rFonts w:cstheme="minorHAnsi"/>
                <w:lang w:val="en-US"/>
              </w:rPr>
              <w:t>Leiomyosarcoma</w:t>
            </w:r>
          </w:p>
          <w:p w14:paraId="3A11B46A" w14:textId="77777777" w:rsidR="008F1867" w:rsidRPr="00E3791C" w:rsidRDefault="008F1867" w:rsidP="008F1867">
            <w:pPr>
              <w:rPr>
                <w:rFonts w:cstheme="minorHAnsi"/>
                <w:lang w:val="en-US"/>
              </w:rPr>
            </w:pPr>
            <w:r w:rsidRPr="00E3791C">
              <w:rPr>
                <w:rFonts w:cstheme="minorHAnsi"/>
                <w:lang w:val="en-US"/>
              </w:rPr>
              <w:t>GIST</w:t>
            </w:r>
          </w:p>
          <w:p w14:paraId="54431269" w14:textId="77777777" w:rsidR="008F1867" w:rsidRPr="00E3791C" w:rsidRDefault="008F1867" w:rsidP="008F1867">
            <w:pPr>
              <w:rPr>
                <w:rFonts w:cstheme="minorHAnsi"/>
                <w:lang w:val="en-US"/>
              </w:rPr>
            </w:pPr>
            <w:r w:rsidRPr="00E3791C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2C26200F" w14:textId="0696E07A" w:rsidR="008F1867" w:rsidRPr="00E3791C" w:rsidRDefault="008F1867" w:rsidP="008F1867">
            <w:pPr>
              <w:rPr>
                <w:rFonts w:cstheme="minorHAnsi"/>
                <w:lang w:val="en-US"/>
              </w:rPr>
            </w:pPr>
            <w:r w:rsidRPr="00E3791C">
              <w:rPr>
                <w:rFonts w:cstheme="minorHAnsi"/>
                <w:lang w:val="en-US"/>
              </w:rPr>
              <w:t>Abdomen</w:t>
            </w:r>
          </w:p>
          <w:p w14:paraId="4DA8B817" w14:textId="77777777" w:rsidR="008F1867" w:rsidRPr="00E3791C" w:rsidRDefault="008F1867" w:rsidP="008F1867">
            <w:pPr>
              <w:rPr>
                <w:rFonts w:cstheme="minorHAnsi"/>
                <w:lang w:val="en-US"/>
              </w:rPr>
            </w:pPr>
            <w:r w:rsidRPr="00E3791C">
              <w:rPr>
                <w:rFonts w:cstheme="minorHAnsi"/>
                <w:lang w:val="en-US"/>
              </w:rPr>
              <w:t>(Rectum and anus)</w:t>
            </w:r>
          </w:p>
        </w:tc>
        <w:tc>
          <w:tcPr>
            <w:tcW w:w="1134" w:type="dxa"/>
          </w:tcPr>
          <w:p w14:paraId="0966D949" w14:textId="33276ECA" w:rsidR="008F1867" w:rsidRPr="00E3791C" w:rsidRDefault="007631D8" w:rsidP="008F1867">
            <w:pPr>
              <w:rPr>
                <w:rFonts w:cstheme="minorHAnsi"/>
                <w:lang w:val="en-US"/>
              </w:rPr>
            </w:pPr>
            <w:r w:rsidRPr="00E3791C">
              <w:rPr>
                <w:rFonts w:cstheme="minorHAnsi"/>
                <w:lang w:val="en-US"/>
              </w:rPr>
              <w:t>196</w:t>
            </w:r>
          </w:p>
        </w:tc>
        <w:tc>
          <w:tcPr>
            <w:tcW w:w="1418" w:type="dxa"/>
          </w:tcPr>
          <w:p w14:paraId="21CD7A76" w14:textId="09DE4BB2" w:rsidR="008F1867" w:rsidRPr="00C177EF" w:rsidRDefault="007631D8" w:rsidP="008F1867">
            <w:pPr>
              <w:rPr>
                <w:rFonts w:cstheme="minorHAnsi"/>
                <w:lang w:val="en-US"/>
              </w:rPr>
            </w:pPr>
            <w:r w:rsidRPr="00E3791C"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0345BEC1" w14:textId="1AE2E626" w:rsidR="008F1867" w:rsidRPr="00C177EF" w:rsidRDefault="00A20554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992" w:type="dxa"/>
          </w:tcPr>
          <w:p w14:paraId="3E723366" w14:textId="74D30397" w:rsidR="008F1867" w:rsidRPr="00C177EF" w:rsidRDefault="00E3791C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/58</w:t>
            </w:r>
          </w:p>
        </w:tc>
        <w:tc>
          <w:tcPr>
            <w:tcW w:w="993" w:type="dxa"/>
          </w:tcPr>
          <w:p w14:paraId="0CC913AD" w14:textId="64427DD4" w:rsidR="008F1867" w:rsidRPr="00C177EF" w:rsidRDefault="00E3791C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% female</w:t>
            </w:r>
          </w:p>
        </w:tc>
        <w:tc>
          <w:tcPr>
            <w:tcW w:w="1842" w:type="dxa"/>
          </w:tcPr>
          <w:p w14:paraId="74A5AB9B" w14:textId="77777777" w:rsidR="008F1867" w:rsidRDefault="00A20554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survival 100%</w:t>
            </w:r>
          </w:p>
          <w:p w14:paraId="601B2695" w14:textId="77777777" w:rsidR="00A20554" w:rsidRDefault="00A20554" w:rsidP="008F1867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survival 86%</w:t>
            </w:r>
          </w:p>
          <w:p w14:paraId="432D9707" w14:textId="7E60DB25" w:rsidR="00A20554" w:rsidRPr="00C177EF" w:rsidRDefault="00A20554" w:rsidP="008F1867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57%</w:t>
            </w:r>
          </w:p>
        </w:tc>
      </w:tr>
      <w:tr w:rsidR="008F1867" w:rsidRPr="00C177EF" w14:paraId="7175F633" w14:textId="4F3CC689" w:rsidTr="001B3F04">
        <w:tc>
          <w:tcPr>
            <w:tcW w:w="2263" w:type="dxa"/>
          </w:tcPr>
          <w:p w14:paraId="2BE90BBA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Evaluation of putative molecular biomarkers in </w:t>
            </w:r>
            <w:r w:rsidRPr="00C177EF">
              <w:rPr>
                <w:rFonts w:cstheme="minorHAnsi"/>
                <w:lang w:val="en-US"/>
              </w:rPr>
              <w:lastRenderedPageBreak/>
              <w:t>abdominal and retroperitoneal leiomyosarcomas.</w:t>
            </w:r>
          </w:p>
        </w:tc>
        <w:tc>
          <w:tcPr>
            <w:tcW w:w="709" w:type="dxa"/>
          </w:tcPr>
          <w:p w14:paraId="2673A6CE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2001</w:t>
            </w:r>
          </w:p>
        </w:tc>
        <w:tc>
          <w:tcPr>
            <w:tcW w:w="1276" w:type="dxa"/>
          </w:tcPr>
          <w:p w14:paraId="3DD2E435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Shpitz, B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E89A802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61FF3E00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17FA67B6" w14:textId="3C344D6C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7C695F32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2C0A7F25" w14:textId="6A119988" w:rsidR="008F1867" w:rsidRPr="00C177EF" w:rsidRDefault="00980B7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</w:t>
            </w:r>
          </w:p>
        </w:tc>
        <w:tc>
          <w:tcPr>
            <w:tcW w:w="1418" w:type="dxa"/>
          </w:tcPr>
          <w:p w14:paraId="407187F4" w14:textId="663C94D5" w:rsidR="008F1867" w:rsidRPr="00C177EF" w:rsidRDefault="008B01F2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</w:p>
        </w:tc>
        <w:tc>
          <w:tcPr>
            <w:tcW w:w="992" w:type="dxa"/>
          </w:tcPr>
          <w:p w14:paraId="473347BE" w14:textId="77777777" w:rsidR="008F1867" w:rsidRDefault="001157A7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5 7%</w:t>
            </w:r>
          </w:p>
          <w:p w14:paraId="4DDE391E" w14:textId="77777777" w:rsidR="001157A7" w:rsidRDefault="001157A7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-10 40%</w:t>
            </w:r>
          </w:p>
          <w:p w14:paraId="75DEFACE" w14:textId="75004088" w:rsidR="001157A7" w:rsidRPr="00C177EF" w:rsidRDefault="001157A7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&gt;10 33%</w:t>
            </w:r>
          </w:p>
        </w:tc>
        <w:tc>
          <w:tcPr>
            <w:tcW w:w="992" w:type="dxa"/>
          </w:tcPr>
          <w:p w14:paraId="072EB792" w14:textId="22C69BC5" w:rsidR="008F1867" w:rsidRPr="00C177EF" w:rsidRDefault="00980B7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62/</w:t>
            </w:r>
          </w:p>
        </w:tc>
        <w:tc>
          <w:tcPr>
            <w:tcW w:w="993" w:type="dxa"/>
          </w:tcPr>
          <w:p w14:paraId="60940C9F" w14:textId="46C896B8" w:rsidR="008F1867" w:rsidRPr="00C177EF" w:rsidRDefault="00980B7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% female</w:t>
            </w:r>
          </w:p>
        </w:tc>
        <w:tc>
          <w:tcPr>
            <w:tcW w:w="1842" w:type="dxa"/>
          </w:tcPr>
          <w:p w14:paraId="0DEC114A" w14:textId="35AD9E84" w:rsidR="008F1867" w:rsidRPr="00C177EF" w:rsidRDefault="00600D21" w:rsidP="008F1867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DFS 47%</w:t>
            </w:r>
          </w:p>
        </w:tc>
      </w:tr>
      <w:tr w:rsidR="008F1867" w:rsidRPr="00C177EF" w14:paraId="0CD79114" w14:textId="3CE59EEF" w:rsidTr="001B3F04">
        <w:tc>
          <w:tcPr>
            <w:tcW w:w="2263" w:type="dxa"/>
          </w:tcPr>
          <w:p w14:paraId="5572F83D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tumors of the small intestine: a review of 144 cases.</w:t>
            </w:r>
          </w:p>
        </w:tc>
        <w:tc>
          <w:tcPr>
            <w:tcW w:w="709" w:type="dxa"/>
          </w:tcPr>
          <w:p w14:paraId="36AA23C9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0</w:t>
            </w:r>
          </w:p>
        </w:tc>
        <w:tc>
          <w:tcPr>
            <w:tcW w:w="1276" w:type="dxa"/>
          </w:tcPr>
          <w:p w14:paraId="382BB7E0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North, JH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0039EEC3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9894EE9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3A51098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5E7A782D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arcinoid</w:t>
            </w:r>
          </w:p>
          <w:p w14:paraId="1B6131D6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</w:tc>
        <w:tc>
          <w:tcPr>
            <w:tcW w:w="1984" w:type="dxa"/>
          </w:tcPr>
          <w:p w14:paraId="7AC1B043" w14:textId="1987DCD1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7393EC27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40E4A268" w14:textId="27268B91" w:rsidR="008F1867" w:rsidRPr="00C177EF" w:rsidRDefault="005A3D4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4</w:t>
            </w:r>
          </w:p>
        </w:tc>
        <w:tc>
          <w:tcPr>
            <w:tcW w:w="1418" w:type="dxa"/>
          </w:tcPr>
          <w:p w14:paraId="7329F209" w14:textId="38673FFF" w:rsidR="008F1867" w:rsidRPr="00C177EF" w:rsidRDefault="0086690A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992" w:type="dxa"/>
          </w:tcPr>
          <w:p w14:paraId="2D4C835A" w14:textId="781E5155" w:rsidR="008F1867" w:rsidRPr="00C177EF" w:rsidRDefault="005A3D4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450BEE9F" w14:textId="5CD30E61" w:rsidR="008F1867" w:rsidRPr="00C177EF" w:rsidRDefault="0086690A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/</w:t>
            </w:r>
          </w:p>
        </w:tc>
        <w:tc>
          <w:tcPr>
            <w:tcW w:w="993" w:type="dxa"/>
          </w:tcPr>
          <w:p w14:paraId="7F9FBAB5" w14:textId="45F30F9B" w:rsidR="008F1867" w:rsidRPr="00C177EF" w:rsidRDefault="00DB3F82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5F5C84B5" w14:textId="1BF63648" w:rsidR="008F1867" w:rsidRPr="00C177EF" w:rsidRDefault="005A3D48" w:rsidP="008F1867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22%</w:t>
            </w:r>
          </w:p>
        </w:tc>
      </w:tr>
      <w:tr w:rsidR="008F1867" w:rsidRPr="00FE0F41" w14:paraId="3067CFD0" w14:textId="6D7AB5DE" w:rsidTr="001B3F04">
        <w:tc>
          <w:tcPr>
            <w:tcW w:w="2263" w:type="dxa"/>
          </w:tcPr>
          <w:p w14:paraId="44E557F3" w14:textId="77777777" w:rsidR="008F1867" w:rsidRPr="0027299F" w:rsidRDefault="008F1867" w:rsidP="008F1867">
            <w:pPr>
              <w:rPr>
                <w:rFonts w:cstheme="minorHAnsi"/>
                <w:lang w:val="en-US"/>
              </w:rPr>
            </w:pPr>
            <w:r w:rsidRPr="0027299F">
              <w:rPr>
                <w:rFonts w:cstheme="minorHAnsi"/>
                <w:lang w:val="en-US"/>
              </w:rPr>
              <w:t>Esophageal stromal tumors: a clinicopathologic, immunohistochemical, and molecular genetic study of 17 cases and comparison with esophageal leiomyomas and leiomyosarcomas.</w:t>
            </w:r>
          </w:p>
        </w:tc>
        <w:tc>
          <w:tcPr>
            <w:tcW w:w="709" w:type="dxa"/>
          </w:tcPr>
          <w:p w14:paraId="2D6BDB26" w14:textId="77777777" w:rsidR="008F1867" w:rsidRPr="0027299F" w:rsidRDefault="008F1867" w:rsidP="008F1867">
            <w:pPr>
              <w:rPr>
                <w:rFonts w:cstheme="minorHAnsi"/>
                <w:lang w:val="en-US"/>
              </w:rPr>
            </w:pPr>
            <w:r w:rsidRPr="0027299F">
              <w:rPr>
                <w:rFonts w:cstheme="minorHAnsi"/>
                <w:lang w:val="en-US"/>
              </w:rPr>
              <w:t>2000</w:t>
            </w:r>
          </w:p>
        </w:tc>
        <w:tc>
          <w:tcPr>
            <w:tcW w:w="1276" w:type="dxa"/>
          </w:tcPr>
          <w:p w14:paraId="1DC2FA6D" w14:textId="77777777" w:rsidR="008F1867" w:rsidRPr="0027299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proofErr w:type="spellStart"/>
            <w:r w:rsidRPr="0027299F">
              <w:rPr>
                <w:rFonts w:asciiTheme="minorHAnsi" w:hAnsiTheme="minorHAnsi" w:cstheme="minorHAnsi"/>
                <w:lang w:val="da-DK"/>
              </w:rPr>
              <w:t>Miettinen</w:t>
            </w:r>
            <w:proofErr w:type="spellEnd"/>
            <w:r w:rsidRPr="0027299F">
              <w:rPr>
                <w:rFonts w:asciiTheme="minorHAnsi" w:hAnsiTheme="minorHAnsi" w:cstheme="minorHAnsi"/>
                <w:lang w:val="da-DK"/>
              </w:rPr>
              <w:t xml:space="preserve">, </w:t>
            </w:r>
            <w:proofErr w:type="spellStart"/>
            <w:r w:rsidRPr="0027299F">
              <w:rPr>
                <w:rFonts w:asciiTheme="minorHAnsi" w:hAnsiTheme="minorHAnsi" w:cstheme="minorHAnsi"/>
                <w:lang w:val="da-DK"/>
              </w:rPr>
              <w:t>Markku</w:t>
            </w:r>
            <w:proofErr w:type="spellEnd"/>
            <w:r w:rsidRPr="0027299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</w:tc>
        <w:tc>
          <w:tcPr>
            <w:tcW w:w="2268" w:type="dxa"/>
          </w:tcPr>
          <w:p w14:paraId="5C0DF539" w14:textId="77777777" w:rsidR="008F1867" w:rsidRPr="0027299F" w:rsidRDefault="008F1867" w:rsidP="008F1867">
            <w:pPr>
              <w:rPr>
                <w:rFonts w:cstheme="minorHAnsi"/>
                <w:lang w:val="en-US"/>
              </w:rPr>
            </w:pPr>
            <w:r w:rsidRPr="0027299F">
              <w:rPr>
                <w:rFonts w:cstheme="minorHAnsi"/>
                <w:lang w:val="en-US"/>
              </w:rPr>
              <w:t>Leiomyosarcoma</w:t>
            </w:r>
          </w:p>
          <w:p w14:paraId="1E856C71" w14:textId="77777777" w:rsidR="008F1867" w:rsidRPr="0027299F" w:rsidRDefault="008F1867" w:rsidP="008F1867">
            <w:pPr>
              <w:rPr>
                <w:rFonts w:cstheme="minorHAnsi"/>
                <w:lang w:val="en-US"/>
              </w:rPr>
            </w:pPr>
            <w:r w:rsidRPr="0027299F">
              <w:rPr>
                <w:rFonts w:cstheme="minorHAnsi"/>
                <w:lang w:val="en-US"/>
              </w:rPr>
              <w:t xml:space="preserve">GIST </w:t>
            </w:r>
          </w:p>
          <w:p w14:paraId="7F9DF1A1" w14:textId="77777777" w:rsidR="008F1867" w:rsidRPr="0027299F" w:rsidRDefault="008F1867" w:rsidP="008F1867">
            <w:pPr>
              <w:rPr>
                <w:rFonts w:cstheme="minorHAnsi"/>
                <w:lang w:val="en-US"/>
              </w:rPr>
            </w:pPr>
            <w:r w:rsidRPr="0027299F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694BB1BC" w14:textId="030EEA24" w:rsidR="008F1867" w:rsidRPr="0027299F" w:rsidRDefault="008F1867" w:rsidP="008F1867">
            <w:pPr>
              <w:rPr>
                <w:rFonts w:cstheme="minorHAnsi"/>
                <w:lang w:val="en-US"/>
              </w:rPr>
            </w:pPr>
            <w:r w:rsidRPr="0027299F">
              <w:rPr>
                <w:rFonts w:cstheme="minorHAnsi"/>
                <w:lang w:val="en-US"/>
              </w:rPr>
              <w:t>Abdomen</w:t>
            </w:r>
          </w:p>
          <w:p w14:paraId="17EE6A11" w14:textId="77777777" w:rsidR="008F1867" w:rsidRPr="0027299F" w:rsidRDefault="008F1867" w:rsidP="008F1867">
            <w:pPr>
              <w:rPr>
                <w:rFonts w:cstheme="minorHAnsi"/>
                <w:lang w:val="en-US"/>
              </w:rPr>
            </w:pPr>
            <w:r w:rsidRPr="0027299F">
              <w:rPr>
                <w:rFonts w:cstheme="minorHAnsi"/>
                <w:lang w:val="en-US"/>
              </w:rPr>
              <w:t>(Esophagus)</w:t>
            </w:r>
          </w:p>
        </w:tc>
        <w:tc>
          <w:tcPr>
            <w:tcW w:w="1134" w:type="dxa"/>
          </w:tcPr>
          <w:p w14:paraId="48F3973D" w14:textId="09BFB9B8" w:rsidR="008F1867" w:rsidRPr="0027299F" w:rsidRDefault="00E1641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</w:t>
            </w:r>
          </w:p>
        </w:tc>
        <w:tc>
          <w:tcPr>
            <w:tcW w:w="1418" w:type="dxa"/>
          </w:tcPr>
          <w:p w14:paraId="014134DA" w14:textId="2D8C46D7" w:rsidR="008F1867" w:rsidRPr="0027299F" w:rsidRDefault="00E1641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992" w:type="dxa"/>
          </w:tcPr>
          <w:p w14:paraId="228648E4" w14:textId="1E82C69E" w:rsidR="008F1867" w:rsidRPr="0027299F" w:rsidRDefault="00E1641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9-16 </w:t>
            </w:r>
          </w:p>
        </w:tc>
        <w:tc>
          <w:tcPr>
            <w:tcW w:w="992" w:type="dxa"/>
          </w:tcPr>
          <w:p w14:paraId="009A5839" w14:textId="3953830E" w:rsidR="008F1867" w:rsidRPr="0027299F" w:rsidRDefault="00E1641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</w:t>
            </w:r>
            <w:r w:rsidR="0027299F" w:rsidRPr="0027299F">
              <w:rPr>
                <w:rFonts w:cstheme="minorHAnsi"/>
                <w:lang w:val="en-US"/>
              </w:rPr>
              <w:t>/6</w:t>
            </w: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993" w:type="dxa"/>
          </w:tcPr>
          <w:p w14:paraId="52CF448C" w14:textId="119723AE" w:rsidR="008F1867" w:rsidRPr="00C177EF" w:rsidRDefault="001F4A49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="0027299F" w:rsidRPr="0027299F">
              <w:rPr>
                <w:rFonts w:cstheme="minorHAnsi"/>
                <w:lang w:val="en-US"/>
              </w:rPr>
              <w:t>% female</w:t>
            </w:r>
          </w:p>
        </w:tc>
        <w:tc>
          <w:tcPr>
            <w:tcW w:w="1842" w:type="dxa"/>
          </w:tcPr>
          <w:p w14:paraId="0B1702CC" w14:textId="72B2E4ED" w:rsidR="008F1867" w:rsidRDefault="00C457B7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year survival </w:t>
            </w:r>
            <w:r w:rsidR="00FE0F41">
              <w:rPr>
                <w:rFonts w:cstheme="minorHAnsi"/>
                <w:lang w:val="en-US"/>
              </w:rPr>
              <w:t>335</w:t>
            </w:r>
          </w:p>
          <w:p w14:paraId="0AD5403E" w14:textId="0D619650" w:rsidR="00C457B7" w:rsidRDefault="00C457B7" w:rsidP="008F1867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survival </w:t>
            </w:r>
            <w:r w:rsidR="00FE0F41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>%</w:t>
            </w:r>
          </w:p>
          <w:p w14:paraId="1171897D" w14:textId="73D02458" w:rsidR="00A86083" w:rsidRPr="00C177EF" w:rsidRDefault="00A86083" w:rsidP="008F1867">
            <w:pPr>
              <w:rPr>
                <w:rFonts w:cstheme="minorHAnsi"/>
                <w:lang w:val="en-US"/>
              </w:rPr>
            </w:pPr>
          </w:p>
        </w:tc>
      </w:tr>
      <w:tr w:rsidR="008F1867" w:rsidRPr="00C177EF" w14:paraId="26C25147" w14:textId="6D6CD7A3" w:rsidTr="001B3F04">
        <w:tc>
          <w:tcPr>
            <w:tcW w:w="2263" w:type="dxa"/>
          </w:tcPr>
          <w:p w14:paraId="199C3CE6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umors of the small intestine</w:t>
            </w:r>
          </w:p>
        </w:tc>
        <w:tc>
          <w:tcPr>
            <w:tcW w:w="709" w:type="dxa"/>
          </w:tcPr>
          <w:p w14:paraId="19D91155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0</w:t>
            </w:r>
          </w:p>
        </w:tc>
        <w:tc>
          <w:tcPr>
            <w:tcW w:w="1276" w:type="dxa"/>
          </w:tcPr>
          <w:p w14:paraId="377AB230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Blanchard, DK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791299C6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9A245ED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1617ED2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544B2371" w14:textId="207482FC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bdomen </w:t>
            </w:r>
          </w:p>
          <w:p w14:paraId="619B8821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7A4FDFA1" w14:textId="5F826D73" w:rsidR="008F1867" w:rsidRPr="00C177EF" w:rsidRDefault="004A29A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89</w:t>
            </w:r>
          </w:p>
        </w:tc>
        <w:tc>
          <w:tcPr>
            <w:tcW w:w="1418" w:type="dxa"/>
          </w:tcPr>
          <w:p w14:paraId="1F2654F3" w14:textId="38B4E076" w:rsidR="008F1867" w:rsidRPr="00C177EF" w:rsidRDefault="0072068A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89</w:t>
            </w:r>
          </w:p>
        </w:tc>
        <w:tc>
          <w:tcPr>
            <w:tcW w:w="992" w:type="dxa"/>
          </w:tcPr>
          <w:p w14:paraId="2B579B18" w14:textId="77777777" w:rsidR="008F1867" w:rsidRDefault="004061CB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5 22%</w:t>
            </w:r>
          </w:p>
          <w:p w14:paraId="1B193405" w14:textId="77777777" w:rsidR="004061CB" w:rsidRDefault="004061CB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-9 44%</w:t>
            </w:r>
          </w:p>
          <w:p w14:paraId="388F3C41" w14:textId="77777777" w:rsidR="004061CB" w:rsidRDefault="004061CB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-14 22%</w:t>
            </w:r>
          </w:p>
          <w:p w14:paraId="5757BA6A" w14:textId="77777777" w:rsidR="004061CB" w:rsidRDefault="004061CB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-19 7%</w:t>
            </w:r>
          </w:p>
          <w:p w14:paraId="67E5E1C8" w14:textId="1DA6585A" w:rsidR="004061CB" w:rsidRPr="00C177EF" w:rsidRDefault="004061CB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20 5%</w:t>
            </w:r>
          </w:p>
        </w:tc>
        <w:tc>
          <w:tcPr>
            <w:tcW w:w="992" w:type="dxa"/>
          </w:tcPr>
          <w:p w14:paraId="2F14E481" w14:textId="79305281" w:rsidR="008F1867" w:rsidRPr="00C177EF" w:rsidRDefault="0072068A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55</w:t>
            </w:r>
          </w:p>
        </w:tc>
        <w:tc>
          <w:tcPr>
            <w:tcW w:w="993" w:type="dxa"/>
          </w:tcPr>
          <w:p w14:paraId="43D11611" w14:textId="071F3883" w:rsidR="008F1867" w:rsidRPr="00C177EF" w:rsidRDefault="00C710E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  <w:r w:rsidR="00515A22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% female</w:t>
            </w:r>
          </w:p>
        </w:tc>
        <w:tc>
          <w:tcPr>
            <w:tcW w:w="1842" w:type="dxa"/>
          </w:tcPr>
          <w:p w14:paraId="5B42DC9E" w14:textId="294FCBC6" w:rsidR="008F1867" w:rsidRPr="00C177EF" w:rsidRDefault="004A29A8" w:rsidP="008F1867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27,8%</w:t>
            </w:r>
          </w:p>
        </w:tc>
      </w:tr>
      <w:tr w:rsidR="008F1867" w:rsidRPr="00FF5EF3" w14:paraId="6EA5CFDA" w14:textId="3244775E" w:rsidTr="001B3F04">
        <w:tc>
          <w:tcPr>
            <w:tcW w:w="2263" w:type="dxa"/>
          </w:tcPr>
          <w:p w14:paraId="07B4CADE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rimary small bowel malignancies: single-</w:t>
            </w:r>
            <w:r w:rsidRPr="00C177EF">
              <w:rPr>
                <w:rFonts w:cstheme="minorHAnsi"/>
                <w:lang w:val="en-US"/>
              </w:rPr>
              <w:lastRenderedPageBreak/>
              <w:t>center results of three decades.</w:t>
            </w:r>
          </w:p>
        </w:tc>
        <w:tc>
          <w:tcPr>
            <w:tcW w:w="709" w:type="dxa"/>
          </w:tcPr>
          <w:p w14:paraId="3DD7515C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2000</w:t>
            </w:r>
          </w:p>
        </w:tc>
        <w:tc>
          <w:tcPr>
            <w:tcW w:w="1276" w:type="dxa"/>
          </w:tcPr>
          <w:p w14:paraId="0858FE6F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Ojha, A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9258ACA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04A5681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0EE554A7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0EED5094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4139034D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 xml:space="preserve">Neurogenic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</w:p>
          <w:p w14:paraId="43406A07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nclassified carcinoma</w:t>
            </w:r>
          </w:p>
          <w:p w14:paraId="19306C35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proofErr w:type="gramStart"/>
            <w:r w:rsidRPr="00C177EF">
              <w:rPr>
                <w:rFonts w:cstheme="minorHAnsi"/>
                <w:lang w:val="en-US"/>
              </w:rPr>
              <w:t>Othe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sarcoma</w:t>
            </w:r>
          </w:p>
        </w:tc>
        <w:tc>
          <w:tcPr>
            <w:tcW w:w="1984" w:type="dxa"/>
          </w:tcPr>
          <w:p w14:paraId="71B3E2AD" w14:textId="7B9755C6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 xml:space="preserve">Abdomen </w:t>
            </w:r>
          </w:p>
          <w:p w14:paraId="1D0BF43F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5A220177" w14:textId="53FE1244" w:rsidR="008F1867" w:rsidRPr="00C177EF" w:rsidRDefault="0016264D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</w:t>
            </w:r>
          </w:p>
        </w:tc>
        <w:tc>
          <w:tcPr>
            <w:tcW w:w="1418" w:type="dxa"/>
          </w:tcPr>
          <w:p w14:paraId="34796EA1" w14:textId="550F9969" w:rsidR="008F1867" w:rsidRPr="00C177EF" w:rsidRDefault="0016264D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7F71C16D" w14:textId="6E8D600C" w:rsidR="008F1867" w:rsidRPr="00C177EF" w:rsidRDefault="00FF5EF3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3B50B19C" w14:textId="078F0FC5" w:rsidR="008F1867" w:rsidRPr="00C177EF" w:rsidRDefault="001C0D5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57</w:t>
            </w:r>
          </w:p>
        </w:tc>
        <w:tc>
          <w:tcPr>
            <w:tcW w:w="993" w:type="dxa"/>
          </w:tcPr>
          <w:p w14:paraId="404B7274" w14:textId="351CCA59" w:rsidR="008F1867" w:rsidRPr="00C177EF" w:rsidRDefault="00883B15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044FC285" w14:textId="2504BC3D" w:rsidR="00FF5EF3" w:rsidRDefault="00FF5EF3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pprox. (from graph)</w:t>
            </w:r>
          </w:p>
          <w:p w14:paraId="1173DA50" w14:textId="25C55E1B" w:rsidR="008F1867" w:rsidRDefault="00FF5EF3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1 year survival 67%</w:t>
            </w:r>
          </w:p>
          <w:p w14:paraId="0342028C" w14:textId="77777777" w:rsidR="00FF5EF3" w:rsidRDefault="00FF5EF3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year 50%</w:t>
            </w:r>
          </w:p>
          <w:p w14:paraId="0E85D7D9" w14:textId="38A88BDD" w:rsidR="00FF5EF3" w:rsidRPr="00C177EF" w:rsidRDefault="00FF5EF3" w:rsidP="008F1867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30%</w:t>
            </w:r>
          </w:p>
        </w:tc>
      </w:tr>
      <w:tr w:rsidR="008F1867" w:rsidRPr="000419C9" w14:paraId="586631BE" w14:textId="3BF30D0C" w:rsidTr="001B3F04">
        <w:tc>
          <w:tcPr>
            <w:tcW w:w="2263" w:type="dxa"/>
          </w:tcPr>
          <w:p w14:paraId="6A23DC86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Surgical outcome after curative resection of rectal leiomyosarcoma.</w:t>
            </w:r>
          </w:p>
        </w:tc>
        <w:tc>
          <w:tcPr>
            <w:tcW w:w="709" w:type="dxa"/>
          </w:tcPr>
          <w:p w14:paraId="7CCFE41B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0</w:t>
            </w:r>
          </w:p>
        </w:tc>
        <w:tc>
          <w:tcPr>
            <w:tcW w:w="1276" w:type="dxa"/>
          </w:tcPr>
          <w:p w14:paraId="4E6EE16F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Yeh, CY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0ECB4275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26C141E5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5F09BB4B" w14:textId="7D066A99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bdomen </w:t>
            </w:r>
          </w:p>
          <w:p w14:paraId="13630291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Rectum)</w:t>
            </w:r>
          </w:p>
        </w:tc>
        <w:tc>
          <w:tcPr>
            <w:tcW w:w="1134" w:type="dxa"/>
          </w:tcPr>
          <w:p w14:paraId="23A16910" w14:textId="5416CDC5" w:rsidR="008F1867" w:rsidRPr="00C177EF" w:rsidRDefault="00F758D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</w:t>
            </w:r>
          </w:p>
        </w:tc>
        <w:tc>
          <w:tcPr>
            <w:tcW w:w="1418" w:type="dxa"/>
          </w:tcPr>
          <w:p w14:paraId="5F909F6E" w14:textId="3256F4FF" w:rsidR="008F1867" w:rsidRPr="00C177EF" w:rsidRDefault="00F758D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</w:t>
            </w:r>
          </w:p>
        </w:tc>
        <w:tc>
          <w:tcPr>
            <w:tcW w:w="992" w:type="dxa"/>
          </w:tcPr>
          <w:p w14:paraId="5792D2FF" w14:textId="29666629" w:rsidR="008F1867" w:rsidRPr="00C177EF" w:rsidRDefault="00FE3317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,8</w:t>
            </w:r>
          </w:p>
        </w:tc>
        <w:tc>
          <w:tcPr>
            <w:tcW w:w="992" w:type="dxa"/>
          </w:tcPr>
          <w:p w14:paraId="08868573" w14:textId="41EF1948" w:rsidR="008F1867" w:rsidRPr="00C177EF" w:rsidRDefault="00F758D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/</w:t>
            </w:r>
          </w:p>
        </w:tc>
        <w:tc>
          <w:tcPr>
            <w:tcW w:w="993" w:type="dxa"/>
          </w:tcPr>
          <w:p w14:paraId="2B3D038D" w14:textId="075145CE" w:rsidR="008F1867" w:rsidRPr="00C177EF" w:rsidRDefault="00F758D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% female</w:t>
            </w:r>
          </w:p>
        </w:tc>
        <w:tc>
          <w:tcPr>
            <w:tcW w:w="1842" w:type="dxa"/>
          </w:tcPr>
          <w:p w14:paraId="7D835F15" w14:textId="77777777" w:rsidR="008F1867" w:rsidRDefault="000419C9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Wide local excision </w:t>
            </w: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DFS 32%</w:t>
            </w:r>
          </w:p>
          <w:p w14:paraId="522DBDC8" w14:textId="21A3FA19" w:rsidR="000419C9" w:rsidRPr="00C177EF" w:rsidRDefault="000419C9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adical resection 52%</w:t>
            </w:r>
          </w:p>
        </w:tc>
      </w:tr>
      <w:tr w:rsidR="008F1867" w:rsidRPr="00C177EF" w14:paraId="70CD1B44" w14:textId="4E17C020" w:rsidTr="001B3F04">
        <w:tc>
          <w:tcPr>
            <w:tcW w:w="2263" w:type="dxa"/>
          </w:tcPr>
          <w:p w14:paraId="638F2149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cy risk prediction for primary jejunum-ileal tumors.</w:t>
            </w:r>
          </w:p>
        </w:tc>
        <w:tc>
          <w:tcPr>
            <w:tcW w:w="709" w:type="dxa"/>
          </w:tcPr>
          <w:p w14:paraId="04FCD081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0</w:t>
            </w:r>
          </w:p>
        </w:tc>
        <w:tc>
          <w:tcPr>
            <w:tcW w:w="1276" w:type="dxa"/>
          </w:tcPr>
          <w:p w14:paraId="71D79650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Marques, RG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76AE76C4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E0F3936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91297C5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69554185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arcinoids</w:t>
            </w:r>
          </w:p>
          <w:p w14:paraId="06BF8D2C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7D977C24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Benign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</w:p>
        </w:tc>
        <w:tc>
          <w:tcPr>
            <w:tcW w:w="1984" w:type="dxa"/>
          </w:tcPr>
          <w:p w14:paraId="378262E5" w14:textId="4541AB5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2018C1BC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2CE89C40" w14:textId="7B943D2F" w:rsidR="008F1867" w:rsidRPr="00C177EF" w:rsidRDefault="00E8166D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</w:t>
            </w:r>
          </w:p>
        </w:tc>
        <w:tc>
          <w:tcPr>
            <w:tcW w:w="1418" w:type="dxa"/>
          </w:tcPr>
          <w:p w14:paraId="3E6701E3" w14:textId="00FC3FD2" w:rsidR="008F1867" w:rsidRPr="00C177EF" w:rsidRDefault="00E8166D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</w:tcPr>
          <w:p w14:paraId="6A987B3C" w14:textId="130781BD" w:rsidR="008F1867" w:rsidRPr="00C177EF" w:rsidRDefault="00B16BB0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26564BB9" w14:textId="38A56D91" w:rsidR="008F1867" w:rsidRPr="00C177EF" w:rsidRDefault="00E8166D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/</w:t>
            </w:r>
          </w:p>
        </w:tc>
        <w:tc>
          <w:tcPr>
            <w:tcW w:w="993" w:type="dxa"/>
          </w:tcPr>
          <w:p w14:paraId="3AB1198A" w14:textId="6386BC61" w:rsidR="008F1867" w:rsidRPr="00C177EF" w:rsidRDefault="00F94FEA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% female</w:t>
            </w:r>
          </w:p>
        </w:tc>
        <w:tc>
          <w:tcPr>
            <w:tcW w:w="1842" w:type="dxa"/>
          </w:tcPr>
          <w:p w14:paraId="247A2FB9" w14:textId="19611142" w:rsidR="008F1867" w:rsidRPr="00C177EF" w:rsidRDefault="00B16BB0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8F1867" w:rsidRPr="00C177EF" w14:paraId="65D8E4D1" w14:textId="2A488270" w:rsidTr="001B3F04">
        <w:tc>
          <w:tcPr>
            <w:tcW w:w="2263" w:type="dxa"/>
          </w:tcPr>
          <w:p w14:paraId="079BF4F8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astrointestinal stromal tumors and leiomyosarcomas in the colon: a clinicopathologic, immunohistochemical, and molecular genetic study of 44 cases.</w:t>
            </w:r>
          </w:p>
        </w:tc>
        <w:tc>
          <w:tcPr>
            <w:tcW w:w="709" w:type="dxa"/>
          </w:tcPr>
          <w:p w14:paraId="05118BEA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0</w:t>
            </w:r>
          </w:p>
        </w:tc>
        <w:tc>
          <w:tcPr>
            <w:tcW w:w="1276" w:type="dxa"/>
          </w:tcPr>
          <w:p w14:paraId="0D313DDE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proofErr w:type="spellStart"/>
            <w:r w:rsidRPr="00C177EF">
              <w:rPr>
                <w:rFonts w:asciiTheme="minorHAnsi" w:hAnsiTheme="minorHAnsi" w:cstheme="minorHAnsi"/>
                <w:lang w:val="da-DK"/>
              </w:rPr>
              <w:t>Miettinen</w:t>
            </w:r>
            <w:proofErr w:type="spellEnd"/>
            <w:r w:rsidRPr="00C177EF">
              <w:rPr>
                <w:rFonts w:asciiTheme="minorHAnsi" w:hAnsiTheme="minorHAnsi" w:cstheme="minorHAnsi"/>
                <w:lang w:val="da-DK"/>
              </w:rPr>
              <w:t xml:space="preserve">, </w:t>
            </w:r>
            <w:proofErr w:type="spellStart"/>
            <w:r w:rsidRPr="00C177EF">
              <w:rPr>
                <w:rFonts w:asciiTheme="minorHAnsi" w:hAnsiTheme="minorHAnsi" w:cstheme="minorHAnsi"/>
                <w:lang w:val="da-DK"/>
              </w:rPr>
              <w:t>Markku</w:t>
            </w:r>
            <w:proofErr w:type="spellEnd"/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</w:tc>
        <w:tc>
          <w:tcPr>
            <w:tcW w:w="2268" w:type="dxa"/>
          </w:tcPr>
          <w:p w14:paraId="351F276B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07380F70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IST</w:t>
            </w:r>
          </w:p>
        </w:tc>
        <w:tc>
          <w:tcPr>
            <w:tcW w:w="1984" w:type="dxa"/>
          </w:tcPr>
          <w:p w14:paraId="0CB4EDD1" w14:textId="3C44DE3E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14143243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Colon)</w:t>
            </w:r>
          </w:p>
        </w:tc>
        <w:tc>
          <w:tcPr>
            <w:tcW w:w="1134" w:type="dxa"/>
          </w:tcPr>
          <w:p w14:paraId="243438ED" w14:textId="26C1924F" w:rsidR="008F1867" w:rsidRPr="00C177EF" w:rsidRDefault="00E8785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</w:t>
            </w:r>
          </w:p>
        </w:tc>
        <w:tc>
          <w:tcPr>
            <w:tcW w:w="1418" w:type="dxa"/>
          </w:tcPr>
          <w:p w14:paraId="38628003" w14:textId="58D7F6A2" w:rsidR="008F1867" w:rsidRPr="00C177EF" w:rsidRDefault="00E8785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</w:tcPr>
          <w:p w14:paraId="3C576C6D" w14:textId="02BD16E3" w:rsidR="008F1867" w:rsidRPr="00C177EF" w:rsidRDefault="00D249E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,5</w:t>
            </w:r>
          </w:p>
        </w:tc>
        <w:tc>
          <w:tcPr>
            <w:tcW w:w="992" w:type="dxa"/>
          </w:tcPr>
          <w:p w14:paraId="3F906CA1" w14:textId="6555CC21" w:rsidR="008F1867" w:rsidRPr="00C177EF" w:rsidRDefault="00D249E8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/61</w:t>
            </w:r>
          </w:p>
        </w:tc>
        <w:tc>
          <w:tcPr>
            <w:tcW w:w="993" w:type="dxa"/>
          </w:tcPr>
          <w:p w14:paraId="6BBDD032" w14:textId="7A977EEE" w:rsidR="008F1867" w:rsidRPr="00C177EF" w:rsidRDefault="0074656C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% female</w:t>
            </w:r>
          </w:p>
        </w:tc>
        <w:tc>
          <w:tcPr>
            <w:tcW w:w="1842" w:type="dxa"/>
          </w:tcPr>
          <w:p w14:paraId="0E4D4AC0" w14:textId="77777777" w:rsidR="008F1867" w:rsidRDefault="00224267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OS 71%</w:t>
            </w:r>
          </w:p>
          <w:p w14:paraId="7E0847A7" w14:textId="77777777" w:rsidR="00224267" w:rsidRDefault="00224267" w:rsidP="008F1867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OS 57%</w:t>
            </w:r>
          </w:p>
          <w:p w14:paraId="635AA46A" w14:textId="3C8BAC2D" w:rsidR="00224267" w:rsidRPr="00C177EF" w:rsidRDefault="00224267" w:rsidP="008F1867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29%</w:t>
            </w:r>
          </w:p>
        </w:tc>
      </w:tr>
      <w:tr w:rsidR="008F1867" w:rsidRPr="00C177EF" w14:paraId="73BED2BB" w14:textId="0EFF3EF9" w:rsidTr="001B3F04">
        <w:tc>
          <w:tcPr>
            <w:tcW w:w="2263" w:type="dxa"/>
          </w:tcPr>
          <w:p w14:paraId="4CCF13C5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umors of the appendix and colon.</w:t>
            </w:r>
          </w:p>
        </w:tc>
        <w:tc>
          <w:tcPr>
            <w:tcW w:w="709" w:type="dxa"/>
          </w:tcPr>
          <w:p w14:paraId="3F365158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0</w:t>
            </w:r>
          </w:p>
        </w:tc>
        <w:tc>
          <w:tcPr>
            <w:tcW w:w="1276" w:type="dxa"/>
          </w:tcPr>
          <w:p w14:paraId="21DB8293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Hatch, KF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7D2D0090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27B993C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1AB275A1" w14:textId="054E3C4B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4B576B5E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Colon and appendix)</w:t>
            </w:r>
          </w:p>
        </w:tc>
        <w:tc>
          <w:tcPr>
            <w:tcW w:w="1134" w:type="dxa"/>
          </w:tcPr>
          <w:p w14:paraId="6A1C9E8D" w14:textId="74753D8D" w:rsidR="008F1867" w:rsidRPr="00C177EF" w:rsidRDefault="00C11AD1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7</w:t>
            </w:r>
          </w:p>
        </w:tc>
        <w:tc>
          <w:tcPr>
            <w:tcW w:w="1418" w:type="dxa"/>
          </w:tcPr>
          <w:p w14:paraId="62F8FC9A" w14:textId="0915229D" w:rsidR="008F1867" w:rsidRPr="00C177EF" w:rsidRDefault="00E7520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8</w:t>
            </w:r>
          </w:p>
        </w:tc>
        <w:tc>
          <w:tcPr>
            <w:tcW w:w="992" w:type="dxa"/>
          </w:tcPr>
          <w:p w14:paraId="7B548627" w14:textId="45156201" w:rsidR="00C11AD1" w:rsidRDefault="00C11AD1" w:rsidP="00C11AD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5 15%</w:t>
            </w:r>
          </w:p>
          <w:p w14:paraId="74AB8A43" w14:textId="046AAC84" w:rsidR="00C11AD1" w:rsidRDefault="00C11AD1" w:rsidP="00C11AD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-9 51%</w:t>
            </w:r>
          </w:p>
          <w:p w14:paraId="73E43588" w14:textId="7833FA31" w:rsidR="00C11AD1" w:rsidRDefault="00C11AD1" w:rsidP="00C11AD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-14 19%</w:t>
            </w:r>
          </w:p>
          <w:p w14:paraId="4939B78C" w14:textId="520DB4BD" w:rsidR="008F1867" w:rsidRPr="00C177EF" w:rsidRDefault="00C11AD1" w:rsidP="00C11AD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&gt;15 16%</w:t>
            </w:r>
          </w:p>
        </w:tc>
        <w:tc>
          <w:tcPr>
            <w:tcW w:w="992" w:type="dxa"/>
          </w:tcPr>
          <w:p w14:paraId="13010C74" w14:textId="411F1E3B" w:rsidR="008F1867" w:rsidRPr="00C177EF" w:rsidRDefault="00AB5885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Most patient 50-59 years</w:t>
            </w:r>
          </w:p>
        </w:tc>
        <w:tc>
          <w:tcPr>
            <w:tcW w:w="993" w:type="dxa"/>
          </w:tcPr>
          <w:p w14:paraId="6529D14B" w14:textId="499CA813" w:rsidR="008F1867" w:rsidRPr="00C177EF" w:rsidRDefault="00E7520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</w:t>
            </w:r>
            <w:r w:rsidR="000E439A">
              <w:rPr>
                <w:rFonts w:cstheme="minorHAnsi"/>
                <w:lang w:val="en-US"/>
              </w:rPr>
              <w:t>% female</w:t>
            </w:r>
          </w:p>
        </w:tc>
        <w:tc>
          <w:tcPr>
            <w:tcW w:w="1842" w:type="dxa"/>
          </w:tcPr>
          <w:p w14:paraId="066E416F" w14:textId="4EF3B5BE" w:rsidR="008F1867" w:rsidRPr="00C177EF" w:rsidRDefault="00E7520E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8F1867" w:rsidRPr="00C177EF" w14:paraId="61D165B4" w14:textId="638815A6" w:rsidTr="001B3F04">
        <w:tc>
          <w:tcPr>
            <w:tcW w:w="2263" w:type="dxa"/>
          </w:tcPr>
          <w:p w14:paraId="7AA74B1D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Radiological features of </w:t>
            </w:r>
            <w:proofErr w:type="spellStart"/>
            <w:r w:rsidRPr="00C177EF">
              <w:rPr>
                <w:rFonts w:cstheme="minorHAnsi"/>
                <w:lang w:val="en-US"/>
              </w:rPr>
              <w:t>leiomyomatous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tumors of the colon and rectum.</w:t>
            </w:r>
          </w:p>
        </w:tc>
        <w:tc>
          <w:tcPr>
            <w:tcW w:w="709" w:type="dxa"/>
          </w:tcPr>
          <w:p w14:paraId="7EF9890C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0</w:t>
            </w:r>
          </w:p>
        </w:tc>
        <w:tc>
          <w:tcPr>
            <w:tcW w:w="1276" w:type="dxa"/>
          </w:tcPr>
          <w:p w14:paraId="460B98C1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Lee, SH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45F006A5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243BBC50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22B410C5" w14:textId="2EFAB07D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bdomen </w:t>
            </w:r>
          </w:p>
          <w:p w14:paraId="70F428E2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Rectum)</w:t>
            </w:r>
          </w:p>
        </w:tc>
        <w:tc>
          <w:tcPr>
            <w:tcW w:w="1134" w:type="dxa"/>
          </w:tcPr>
          <w:p w14:paraId="55CA3FD9" w14:textId="4CED0366" w:rsidR="008F1867" w:rsidRPr="00C177EF" w:rsidRDefault="002751DF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</w:t>
            </w:r>
          </w:p>
        </w:tc>
        <w:tc>
          <w:tcPr>
            <w:tcW w:w="1418" w:type="dxa"/>
          </w:tcPr>
          <w:p w14:paraId="598DD311" w14:textId="42D2948F" w:rsidR="008F1867" w:rsidRPr="00C177EF" w:rsidRDefault="002751DF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992" w:type="dxa"/>
          </w:tcPr>
          <w:p w14:paraId="221E4318" w14:textId="1B5ADB10" w:rsidR="008F1867" w:rsidRPr="00C177EF" w:rsidRDefault="00FF5FE7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,8</w:t>
            </w:r>
          </w:p>
        </w:tc>
        <w:tc>
          <w:tcPr>
            <w:tcW w:w="992" w:type="dxa"/>
          </w:tcPr>
          <w:p w14:paraId="15624398" w14:textId="0954E3D7" w:rsidR="008F1867" w:rsidRPr="00C177EF" w:rsidRDefault="00631EB4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/</w:t>
            </w:r>
          </w:p>
        </w:tc>
        <w:tc>
          <w:tcPr>
            <w:tcW w:w="993" w:type="dxa"/>
          </w:tcPr>
          <w:p w14:paraId="44003EC8" w14:textId="4B7CD886" w:rsidR="008F1867" w:rsidRPr="00C177EF" w:rsidRDefault="00BD419D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% female</w:t>
            </w:r>
          </w:p>
        </w:tc>
        <w:tc>
          <w:tcPr>
            <w:tcW w:w="1842" w:type="dxa"/>
          </w:tcPr>
          <w:p w14:paraId="3F058AE8" w14:textId="046CF59C" w:rsidR="008F1867" w:rsidRPr="00C177EF" w:rsidRDefault="005C49DA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8F1867" w:rsidRPr="00AB26E6" w14:paraId="2A334F42" w14:textId="5AADE140" w:rsidTr="001B3F04">
        <w:tc>
          <w:tcPr>
            <w:tcW w:w="2263" w:type="dxa"/>
          </w:tcPr>
          <w:p w14:paraId="3937911E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oft tissue leiomyosarcomas and malignant gastrointestinal stromal tumors: differences in clinical outcome and expression of multidrug resistance proteins.</w:t>
            </w:r>
          </w:p>
        </w:tc>
        <w:tc>
          <w:tcPr>
            <w:tcW w:w="709" w:type="dxa"/>
          </w:tcPr>
          <w:p w14:paraId="23C706DD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0</w:t>
            </w:r>
          </w:p>
        </w:tc>
        <w:tc>
          <w:tcPr>
            <w:tcW w:w="1276" w:type="dxa"/>
          </w:tcPr>
          <w:p w14:paraId="255F1365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Plaat, BE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4B77CBA1" w14:textId="77777777" w:rsidR="008F1867" w:rsidRPr="00C177EF" w:rsidRDefault="008F1867" w:rsidP="008F18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DCBB355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1AABA789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IST</w:t>
            </w:r>
          </w:p>
        </w:tc>
        <w:tc>
          <w:tcPr>
            <w:tcW w:w="1984" w:type="dxa"/>
          </w:tcPr>
          <w:p w14:paraId="4646FC93" w14:textId="682D6B10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2C546A05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3D741AC2" w14:textId="77777777" w:rsidR="008F1867" w:rsidRPr="00C177EF" w:rsidRDefault="008F1867" w:rsidP="008F1867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nspecified location</w:t>
            </w:r>
          </w:p>
        </w:tc>
        <w:tc>
          <w:tcPr>
            <w:tcW w:w="1134" w:type="dxa"/>
          </w:tcPr>
          <w:p w14:paraId="645FCF98" w14:textId="5AC48ADA" w:rsidR="008F1867" w:rsidRPr="00C177EF" w:rsidRDefault="00C951A3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</w:p>
        </w:tc>
        <w:tc>
          <w:tcPr>
            <w:tcW w:w="1418" w:type="dxa"/>
          </w:tcPr>
          <w:p w14:paraId="2DE7C1BA" w14:textId="2FE6E6AB" w:rsidR="008F1867" w:rsidRPr="00C177EF" w:rsidRDefault="00C951A3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992" w:type="dxa"/>
          </w:tcPr>
          <w:p w14:paraId="7A4D9DA7" w14:textId="28EB19AA" w:rsidR="008F1867" w:rsidRPr="00C177EF" w:rsidRDefault="00076759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0FDDF328" w14:textId="5726E053" w:rsidR="008F1867" w:rsidRPr="00C177EF" w:rsidRDefault="00CC70CB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58</w:t>
            </w:r>
          </w:p>
        </w:tc>
        <w:tc>
          <w:tcPr>
            <w:tcW w:w="993" w:type="dxa"/>
          </w:tcPr>
          <w:p w14:paraId="2A913DA3" w14:textId="0A7275C4" w:rsidR="008F1867" w:rsidRPr="00C177EF" w:rsidRDefault="000822AC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% female</w:t>
            </w:r>
          </w:p>
        </w:tc>
        <w:tc>
          <w:tcPr>
            <w:tcW w:w="1842" w:type="dxa"/>
          </w:tcPr>
          <w:p w14:paraId="0CE97FD3" w14:textId="77777777" w:rsidR="008F1867" w:rsidRDefault="001B68F9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OS 20 months</w:t>
            </w:r>
          </w:p>
          <w:p w14:paraId="1471FDEC" w14:textId="3477EAD0" w:rsidR="001B68F9" w:rsidRPr="00C177EF" w:rsidRDefault="001B68F9" w:rsidP="008F186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OS 17,5</w:t>
            </w:r>
            <w:r w:rsidR="00104038">
              <w:rPr>
                <w:rFonts w:cstheme="minorHAnsi"/>
                <w:lang w:val="en-US"/>
              </w:rPr>
              <w:t xml:space="preserve"> months</w:t>
            </w:r>
          </w:p>
        </w:tc>
      </w:tr>
      <w:tr w:rsidR="00A42720" w:rsidRPr="00C177EF" w14:paraId="48260014" w14:textId="376C3C5B" w:rsidTr="001B3F04">
        <w:tc>
          <w:tcPr>
            <w:tcW w:w="2263" w:type="dxa"/>
          </w:tcPr>
          <w:p w14:paraId="0D745518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umors of the rectum and anal canal.</w:t>
            </w:r>
          </w:p>
        </w:tc>
        <w:tc>
          <w:tcPr>
            <w:tcW w:w="709" w:type="dxa"/>
          </w:tcPr>
          <w:p w14:paraId="42F14373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2000</w:t>
            </w:r>
          </w:p>
        </w:tc>
        <w:tc>
          <w:tcPr>
            <w:tcW w:w="1276" w:type="dxa"/>
          </w:tcPr>
          <w:p w14:paraId="3CB5626D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Hatch, KF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158DCCA9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7BF139C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70432F1B" w14:textId="6057C8CC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5C732381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Rectum and anus)</w:t>
            </w:r>
          </w:p>
        </w:tc>
        <w:tc>
          <w:tcPr>
            <w:tcW w:w="1134" w:type="dxa"/>
          </w:tcPr>
          <w:p w14:paraId="3F125CAE" w14:textId="160CF4C5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0</w:t>
            </w:r>
          </w:p>
        </w:tc>
        <w:tc>
          <w:tcPr>
            <w:tcW w:w="1418" w:type="dxa"/>
          </w:tcPr>
          <w:p w14:paraId="2472F29E" w14:textId="2AACEE6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9</w:t>
            </w:r>
          </w:p>
        </w:tc>
        <w:tc>
          <w:tcPr>
            <w:tcW w:w="992" w:type="dxa"/>
          </w:tcPr>
          <w:p w14:paraId="73E03C3C" w14:textId="77777777" w:rsidR="00BF3F61" w:rsidRDefault="00BF3F61" w:rsidP="00BF3F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5 37%</w:t>
            </w:r>
          </w:p>
          <w:p w14:paraId="7C73B95D" w14:textId="77777777" w:rsidR="00BF3F61" w:rsidRDefault="00BF3F61" w:rsidP="00BF3F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-9 50%</w:t>
            </w:r>
          </w:p>
          <w:p w14:paraId="7E9B1074" w14:textId="77777777" w:rsidR="00BF3F61" w:rsidRDefault="00BF3F61" w:rsidP="00BF3F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-14 11%</w:t>
            </w:r>
          </w:p>
          <w:p w14:paraId="101299EC" w14:textId="1DD33318" w:rsidR="00A42720" w:rsidRPr="00C177EF" w:rsidRDefault="00BF3F61" w:rsidP="00BF3F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15 2%</w:t>
            </w:r>
          </w:p>
        </w:tc>
        <w:tc>
          <w:tcPr>
            <w:tcW w:w="992" w:type="dxa"/>
          </w:tcPr>
          <w:p w14:paraId="555ED9DD" w14:textId="3EB4680B" w:rsidR="00A42720" w:rsidRPr="00C177EF" w:rsidRDefault="00BF3F61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3% were 40-69 years</w:t>
            </w:r>
          </w:p>
        </w:tc>
        <w:tc>
          <w:tcPr>
            <w:tcW w:w="993" w:type="dxa"/>
          </w:tcPr>
          <w:p w14:paraId="24C90DB7" w14:textId="184EA40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% female</w:t>
            </w:r>
          </w:p>
        </w:tc>
        <w:tc>
          <w:tcPr>
            <w:tcW w:w="1842" w:type="dxa"/>
          </w:tcPr>
          <w:p w14:paraId="15234942" w14:textId="1C5BE74D" w:rsidR="00A42720" w:rsidRPr="00C177EF" w:rsidRDefault="009B0A27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37,5%</w:t>
            </w:r>
          </w:p>
        </w:tc>
      </w:tr>
      <w:tr w:rsidR="00A42720" w:rsidRPr="00AB26E6" w14:paraId="3E072DE4" w14:textId="120A7667" w:rsidTr="001B3F04">
        <w:tc>
          <w:tcPr>
            <w:tcW w:w="2263" w:type="dxa"/>
          </w:tcPr>
          <w:p w14:paraId="74DDCE89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phincter preservation of leiomyosarcoma of the rectum and anus with local excision and brachytherapy.</w:t>
            </w:r>
          </w:p>
        </w:tc>
        <w:tc>
          <w:tcPr>
            <w:tcW w:w="709" w:type="dxa"/>
          </w:tcPr>
          <w:p w14:paraId="7C4964B6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9</w:t>
            </w:r>
          </w:p>
        </w:tc>
        <w:tc>
          <w:tcPr>
            <w:tcW w:w="1276" w:type="dxa"/>
          </w:tcPr>
          <w:p w14:paraId="26A99F91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Grann, A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45B447B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C5F1579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76C7A748" w14:textId="1A6400CF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64697DA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Rectum and anus)</w:t>
            </w:r>
          </w:p>
        </w:tc>
        <w:tc>
          <w:tcPr>
            <w:tcW w:w="1134" w:type="dxa"/>
          </w:tcPr>
          <w:p w14:paraId="74E84E37" w14:textId="66D0592E" w:rsidR="00A42720" w:rsidRPr="00C177EF" w:rsidRDefault="007E7B03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1418" w:type="dxa"/>
          </w:tcPr>
          <w:p w14:paraId="67CB76D2" w14:textId="61FA180B" w:rsidR="00A42720" w:rsidRPr="00C177EF" w:rsidRDefault="007E7B03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1FB70ABF" w14:textId="3E6AAA96" w:rsidR="00A42720" w:rsidRPr="00C177EF" w:rsidRDefault="007E7B03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,2</w:t>
            </w:r>
          </w:p>
        </w:tc>
        <w:tc>
          <w:tcPr>
            <w:tcW w:w="992" w:type="dxa"/>
          </w:tcPr>
          <w:p w14:paraId="4452FE80" w14:textId="1350D106" w:rsidR="00A42720" w:rsidRPr="00C177EF" w:rsidRDefault="007E7B03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</w:t>
            </w:r>
          </w:p>
        </w:tc>
        <w:tc>
          <w:tcPr>
            <w:tcW w:w="993" w:type="dxa"/>
          </w:tcPr>
          <w:p w14:paraId="729EEBFB" w14:textId="7FAEA212" w:rsidR="00A42720" w:rsidRPr="00C177EF" w:rsidRDefault="007E7B03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5493DC37" w14:textId="77777777" w:rsidR="00154605" w:rsidRDefault="00154605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OS 71%</w:t>
            </w:r>
          </w:p>
          <w:p w14:paraId="6CBA78C1" w14:textId="77821606" w:rsidR="00A42720" w:rsidRPr="00C177EF" w:rsidRDefault="00154605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survival 53 months</w:t>
            </w:r>
          </w:p>
        </w:tc>
      </w:tr>
      <w:tr w:rsidR="00A42720" w:rsidRPr="00C177EF" w14:paraId="5FE5F234" w14:textId="106BCFFC" w:rsidTr="001B3F04">
        <w:tc>
          <w:tcPr>
            <w:tcW w:w="2263" w:type="dxa"/>
          </w:tcPr>
          <w:p w14:paraId="347847B7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Leiomyosarcoma of the inferior vena cava: prognosis and comparison with leiomyosarcoma of other anatomic sites.</w:t>
            </w:r>
          </w:p>
        </w:tc>
        <w:tc>
          <w:tcPr>
            <w:tcW w:w="709" w:type="dxa"/>
          </w:tcPr>
          <w:p w14:paraId="056400B0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9</w:t>
            </w:r>
          </w:p>
        </w:tc>
        <w:tc>
          <w:tcPr>
            <w:tcW w:w="1276" w:type="dxa"/>
          </w:tcPr>
          <w:p w14:paraId="687B252B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Hines, OJ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74DDC87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61121530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0DC3ACBB" w14:textId="077A2CE1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11A3BD17" w14:textId="739219A7" w:rsidR="00A42720" w:rsidRPr="00C177EF" w:rsidRDefault="00A42720" w:rsidP="00A42720">
            <w:pPr>
              <w:rPr>
                <w:rFonts w:cstheme="minorHAnsi"/>
                <w:lang w:val="nb-NO"/>
              </w:rPr>
            </w:pPr>
            <w:r w:rsidRPr="00C177EF">
              <w:rPr>
                <w:rFonts w:cstheme="minorHAnsi"/>
                <w:lang w:val="nb-NO"/>
              </w:rPr>
              <w:t>(</w:t>
            </w:r>
            <w:proofErr w:type="spellStart"/>
            <w:r w:rsidRPr="00C177EF">
              <w:rPr>
                <w:rFonts w:cstheme="minorHAnsi"/>
                <w:lang w:val="nb-NO"/>
              </w:rPr>
              <w:t>Inferior</w:t>
            </w:r>
            <w:proofErr w:type="spellEnd"/>
            <w:r w:rsidRPr="00C177EF">
              <w:rPr>
                <w:rFonts w:cstheme="minorHAnsi"/>
                <w:lang w:val="nb-NO"/>
              </w:rPr>
              <w:t xml:space="preserve"> </w:t>
            </w:r>
            <w:proofErr w:type="spellStart"/>
            <w:r w:rsidRPr="00C177EF">
              <w:rPr>
                <w:rFonts w:cstheme="minorHAnsi"/>
                <w:lang w:val="nb-NO"/>
              </w:rPr>
              <w:t>vena</w:t>
            </w:r>
            <w:proofErr w:type="spellEnd"/>
            <w:r w:rsidRPr="00C177EF">
              <w:rPr>
                <w:rFonts w:cstheme="minorHAnsi"/>
                <w:lang w:val="nb-NO"/>
              </w:rPr>
              <w:t xml:space="preserve"> </w:t>
            </w:r>
            <w:proofErr w:type="spellStart"/>
            <w:r w:rsidRPr="00C177EF">
              <w:rPr>
                <w:rFonts w:cstheme="minorHAnsi"/>
                <w:lang w:val="nb-NO"/>
              </w:rPr>
              <w:t>cava</w:t>
            </w:r>
            <w:proofErr w:type="spellEnd"/>
            <w:r w:rsidRPr="00C177EF">
              <w:rPr>
                <w:rFonts w:cstheme="minorHAnsi"/>
                <w:lang w:val="nb-NO"/>
              </w:rPr>
              <w:t>)</w:t>
            </w:r>
          </w:p>
          <w:p w14:paraId="26C630B1" w14:textId="77777777" w:rsidR="00A42720" w:rsidRPr="00C177EF" w:rsidRDefault="00A42720" w:rsidP="00A42720">
            <w:pPr>
              <w:rPr>
                <w:rFonts w:cstheme="minorHAnsi"/>
                <w:lang w:val="nb-NO"/>
              </w:rPr>
            </w:pPr>
            <w:r w:rsidRPr="00C177EF">
              <w:rPr>
                <w:rFonts w:cstheme="minorHAnsi"/>
                <w:lang w:val="nb-NO"/>
              </w:rPr>
              <w:t>Abdomen</w:t>
            </w:r>
          </w:p>
          <w:p w14:paraId="1C46B6F7" w14:textId="77777777" w:rsidR="00A42720" w:rsidRPr="00C177EF" w:rsidRDefault="00A42720" w:rsidP="00A42720">
            <w:pPr>
              <w:rPr>
                <w:rFonts w:cstheme="minorHAnsi"/>
                <w:lang w:val="nb-NO"/>
              </w:rPr>
            </w:pPr>
            <w:r w:rsidRPr="00C177EF">
              <w:rPr>
                <w:rFonts w:cstheme="minorHAnsi"/>
                <w:lang w:val="nb-NO"/>
              </w:rPr>
              <w:t>Uterus</w:t>
            </w:r>
          </w:p>
        </w:tc>
        <w:tc>
          <w:tcPr>
            <w:tcW w:w="1134" w:type="dxa"/>
          </w:tcPr>
          <w:p w14:paraId="12DBB036" w14:textId="48B221BD" w:rsidR="00A42720" w:rsidRPr="00C177EF" w:rsidRDefault="00154605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</w:p>
        </w:tc>
        <w:tc>
          <w:tcPr>
            <w:tcW w:w="1418" w:type="dxa"/>
          </w:tcPr>
          <w:p w14:paraId="4E322847" w14:textId="48B97D7C" w:rsidR="00A42720" w:rsidRPr="00C177EF" w:rsidRDefault="00154605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</w:p>
        </w:tc>
        <w:tc>
          <w:tcPr>
            <w:tcW w:w="992" w:type="dxa"/>
          </w:tcPr>
          <w:p w14:paraId="1DBA0E53" w14:textId="0BD2124F" w:rsidR="00A42720" w:rsidRPr="00C177EF" w:rsidRDefault="000262A2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,8</w:t>
            </w:r>
          </w:p>
        </w:tc>
        <w:tc>
          <w:tcPr>
            <w:tcW w:w="992" w:type="dxa"/>
          </w:tcPr>
          <w:p w14:paraId="24E3E289" w14:textId="5ADF86D3" w:rsidR="00A42720" w:rsidRPr="00C177EF" w:rsidRDefault="00154605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56</w:t>
            </w:r>
          </w:p>
        </w:tc>
        <w:tc>
          <w:tcPr>
            <w:tcW w:w="993" w:type="dxa"/>
          </w:tcPr>
          <w:p w14:paraId="25ED00E8" w14:textId="4A6FAB24" w:rsidR="00A42720" w:rsidRPr="00C177EF" w:rsidRDefault="001F3E62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9% female</w:t>
            </w:r>
          </w:p>
        </w:tc>
        <w:tc>
          <w:tcPr>
            <w:tcW w:w="1842" w:type="dxa"/>
          </w:tcPr>
          <w:p w14:paraId="4B98B5CB" w14:textId="77777777" w:rsidR="00A42720" w:rsidRDefault="00383C49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OS 88%</w:t>
            </w:r>
          </w:p>
          <w:p w14:paraId="59BA24DB" w14:textId="77777777" w:rsidR="00383C49" w:rsidRDefault="00383C49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53%</w:t>
            </w:r>
          </w:p>
          <w:p w14:paraId="40C1072D" w14:textId="0EA7C418" w:rsidR="00383C49" w:rsidRPr="00C177EF" w:rsidRDefault="00383C49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10 year</w:t>
            </w:r>
            <w:proofErr w:type="gramEnd"/>
            <w:r>
              <w:rPr>
                <w:rFonts w:cstheme="minorHAnsi"/>
                <w:lang w:val="en-US"/>
              </w:rPr>
              <w:t xml:space="preserve"> OS 53%</w:t>
            </w:r>
          </w:p>
        </w:tc>
      </w:tr>
      <w:tr w:rsidR="00A42720" w:rsidRPr="00C177EF" w14:paraId="0EEF96ED" w14:textId="6945E5AD" w:rsidTr="001B3F04">
        <w:tc>
          <w:tcPr>
            <w:tcW w:w="2263" w:type="dxa"/>
          </w:tcPr>
          <w:p w14:paraId="138991E1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al leiomyosarcomas unassociated with the gastrointestinal tract: a clinicopathologic analysis of 17 cases.</w:t>
            </w:r>
          </w:p>
        </w:tc>
        <w:tc>
          <w:tcPr>
            <w:tcW w:w="709" w:type="dxa"/>
          </w:tcPr>
          <w:p w14:paraId="1FAE282D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9</w:t>
            </w:r>
          </w:p>
        </w:tc>
        <w:tc>
          <w:tcPr>
            <w:tcW w:w="1276" w:type="dxa"/>
          </w:tcPr>
          <w:p w14:paraId="77480C1A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Rajani, B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220545C5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F526804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576D25F0" w14:textId="4686E045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115542C7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598BDE1A" w14:textId="18883C54" w:rsidR="00A42720" w:rsidRPr="00C177EF" w:rsidRDefault="00223FAE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</w:t>
            </w:r>
          </w:p>
        </w:tc>
        <w:tc>
          <w:tcPr>
            <w:tcW w:w="1418" w:type="dxa"/>
          </w:tcPr>
          <w:p w14:paraId="37388617" w14:textId="4F05A83F" w:rsidR="00A42720" w:rsidRPr="00C177EF" w:rsidRDefault="00223FAE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</w:t>
            </w:r>
          </w:p>
        </w:tc>
        <w:tc>
          <w:tcPr>
            <w:tcW w:w="992" w:type="dxa"/>
          </w:tcPr>
          <w:p w14:paraId="5813D6EC" w14:textId="6A113470" w:rsidR="00A42720" w:rsidRPr="00C177EF" w:rsidRDefault="00771388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</w:p>
        </w:tc>
        <w:tc>
          <w:tcPr>
            <w:tcW w:w="992" w:type="dxa"/>
          </w:tcPr>
          <w:p w14:paraId="3BF5726A" w14:textId="6CF5BDFA" w:rsidR="00A42720" w:rsidRPr="00C177EF" w:rsidRDefault="00F55CA5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60</w:t>
            </w:r>
          </w:p>
        </w:tc>
        <w:tc>
          <w:tcPr>
            <w:tcW w:w="993" w:type="dxa"/>
          </w:tcPr>
          <w:p w14:paraId="47E1F6BE" w14:textId="4E41CF54" w:rsidR="00A42720" w:rsidRPr="00C177EF" w:rsidRDefault="00223FAE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4% female</w:t>
            </w:r>
          </w:p>
        </w:tc>
        <w:tc>
          <w:tcPr>
            <w:tcW w:w="1842" w:type="dxa"/>
          </w:tcPr>
          <w:p w14:paraId="6C0CCCBE" w14:textId="77777777" w:rsidR="00A42720" w:rsidRDefault="00F25220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OS 88%</w:t>
            </w:r>
          </w:p>
          <w:p w14:paraId="1E6EB3A7" w14:textId="77777777" w:rsidR="00F25220" w:rsidRDefault="00F25220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OS 65%</w:t>
            </w:r>
          </w:p>
          <w:p w14:paraId="6D02D407" w14:textId="699C8118" w:rsidR="00F25220" w:rsidRPr="00C177EF" w:rsidRDefault="00F25220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35%</w:t>
            </w:r>
          </w:p>
        </w:tc>
      </w:tr>
      <w:tr w:rsidR="00A42720" w:rsidRPr="00AB26E6" w14:paraId="5922B850" w14:textId="57E61D59" w:rsidTr="001B3F04">
        <w:tc>
          <w:tcPr>
            <w:tcW w:w="2263" w:type="dxa"/>
          </w:tcPr>
          <w:p w14:paraId="187DB247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mall bowel tumors: diagnosis, therapy and prognostic factors.</w:t>
            </w:r>
          </w:p>
        </w:tc>
        <w:tc>
          <w:tcPr>
            <w:tcW w:w="709" w:type="dxa"/>
          </w:tcPr>
          <w:p w14:paraId="292D1FC4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9</w:t>
            </w:r>
          </w:p>
        </w:tc>
        <w:tc>
          <w:tcPr>
            <w:tcW w:w="1276" w:type="dxa"/>
          </w:tcPr>
          <w:p w14:paraId="4328711A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Naef, M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0187D68E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33EAC79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266B8237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056F3846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arcinoid</w:t>
            </w:r>
          </w:p>
          <w:p w14:paraId="16CE8310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Benign lesions</w:t>
            </w:r>
          </w:p>
        </w:tc>
        <w:tc>
          <w:tcPr>
            <w:tcW w:w="1984" w:type="dxa"/>
          </w:tcPr>
          <w:p w14:paraId="0B86C80B" w14:textId="776F2109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4CB50F8F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2218BDDB" w14:textId="0B343BA3" w:rsidR="00A42720" w:rsidRPr="00C177EF" w:rsidRDefault="007F3388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</w:t>
            </w:r>
          </w:p>
        </w:tc>
        <w:tc>
          <w:tcPr>
            <w:tcW w:w="1418" w:type="dxa"/>
          </w:tcPr>
          <w:p w14:paraId="6907BF52" w14:textId="6DE080B4" w:rsidR="00A42720" w:rsidRPr="00C177EF" w:rsidRDefault="007F3388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</w:tcPr>
          <w:p w14:paraId="19EBFF61" w14:textId="47FB9986" w:rsidR="00A42720" w:rsidRPr="00C177EF" w:rsidRDefault="002A09B7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104A2AE3" w14:textId="663FC1A3" w:rsidR="00A42720" w:rsidRPr="00C177EF" w:rsidRDefault="007F3388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</w:t>
            </w:r>
          </w:p>
        </w:tc>
        <w:tc>
          <w:tcPr>
            <w:tcW w:w="993" w:type="dxa"/>
          </w:tcPr>
          <w:p w14:paraId="686D7F91" w14:textId="3E6E632F" w:rsidR="00A42720" w:rsidRPr="00C177EF" w:rsidRDefault="007F3388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% female</w:t>
            </w:r>
          </w:p>
        </w:tc>
        <w:tc>
          <w:tcPr>
            <w:tcW w:w="1842" w:type="dxa"/>
          </w:tcPr>
          <w:p w14:paraId="22130EC7" w14:textId="77777777" w:rsidR="001D46F4" w:rsidRDefault="001D46F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OS 43%</w:t>
            </w:r>
          </w:p>
          <w:p w14:paraId="79EA8EAC" w14:textId="77777777" w:rsidR="001D46F4" w:rsidRDefault="001D46F4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21%</w:t>
            </w:r>
          </w:p>
          <w:p w14:paraId="5E6F2511" w14:textId="247364B1" w:rsidR="00A42720" w:rsidRPr="00C177EF" w:rsidRDefault="00970587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OS 26,9 months</w:t>
            </w:r>
          </w:p>
        </w:tc>
      </w:tr>
      <w:tr w:rsidR="00A42720" w:rsidRPr="00C177EF" w14:paraId="4BD41DC5" w14:textId="629889F6" w:rsidTr="001B3F04">
        <w:tc>
          <w:tcPr>
            <w:tcW w:w="2263" w:type="dxa"/>
          </w:tcPr>
          <w:p w14:paraId="2405CD53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olorectal sarcoma: analysis of failure patterns.</w:t>
            </w:r>
          </w:p>
        </w:tc>
        <w:tc>
          <w:tcPr>
            <w:tcW w:w="709" w:type="dxa"/>
          </w:tcPr>
          <w:p w14:paraId="0DA2B116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8</w:t>
            </w:r>
          </w:p>
        </w:tc>
        <w:tc>
          <w:tcPr>
            <w:tcW w:w="1276" w:type="dxa"/>
          </w:tcPr>
          <w:p w14:paraId="35705ADB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Luna-Pérez, P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325A5070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DCC9A19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D40A0E0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fibrous histiocytoma</w:t>
            </w:r>
          </w:p>
        </w:tc>
        <w:tc>
          <w:tcPr>
            <w:tcW w:w="1984" w:type="dxa"/>
          </w:tcPr>
          <w:p w14:paraId="73688B83" w14:textId="009F37EA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0CBD0E23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Colon and rectum)</w:t>
            </w:r>
          </w:p>
        </w:tc>
        <w:tc>
          <w:tcPr>
            <w:tcW w:w="1134" w:type="dxa"/>
          </w:tcPr>
          <w:p w14:paraId="49CEEF7B" w14:textId="224BFFFF" w:rsidR="00A42720" w:rsidRPr="00C177EF" w:rsidRDefault="0065234A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</w:p>
        </w:tc>
        <w:tc>
          <w:tcPr>
            <w:tcW w:w="1418" w:type="dxa"/>
          </w:tcPr>
          <w:p w14:paraId="6153C058" w14:textId="23E3B82D" w:rsidR="00A42720" w:rsidRPr="00C177EF" w:rsidRDefault="00770E59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992" w:type="dxa"/>
          </w:tcPr>
          <w:p w14:paraId="57C50728" w14:textId="7537DB3C" w:rsidR="00A42720" w:rsidRPr="00C177EF" w:rsidRDefault="00835436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4A2074C7" w14:textId="6A2E53AB" w:rsidR="00A42720" w:rsidRPr="00C177EF" w:rsidRDefault="00770E59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</w:t>
            </w:r>
          </w:p>
        </w:tc>
        <w:tc>
          <w:tcPr>
            <w:tcW w:w="993" w:type="dxa"/>
          </w:tcPr>
          <w:p w14:paraId="32384887" w14:textId="79A4271E" w:rsidR="00A42720" w:rsidRPr="00C177EF" w:rsidRDefault="0065234A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% female</w:t>
            </w:r>
          </w:p>
        </w:tc>
        <w:tc>
          <w:tcPr>
            <w:tcW w:w="1842" w:type="dxa"/>
          </w:tcPr>
          <w:p w14:paraId="0933110C" w14:textId="1DCB1349" w:rsidR="001848BB" w:rsidRPr="00C177EF" w:rsidRDefault="001848BB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40%</w:t>
            </w:r>
          </w:p>
        </w:tc>
      </w:tr>
      <w:tr w:rsidR="00A42720" w:rsidRPr="00C177EF" w14:paraId="0683FFB3" w14:textId="1FD159E8" w:rsidTr="001B3F04">
        <w:tc>
          <w:tcPr>
            <w:tcW w:w="2263" w:type="dxa"/>
          </w:tcPr>
          <w:p w14:paraId="2386EC3B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rognostic factors in resected primary small bowel tumors.</w:t>
            </w:r>
          </w:p>
        </w:tc>
        <w:tc>
          <w:tcPr>
            <w:tcW w:w="709" w:type="dxa"/>
          </w:tcPr>
          <w:p w14:paraId="0A2148D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8</w:t>
            </w:r>
          </w:p>
        </w:tc>
        <w:tc>
          <w:tcPr>
            <w:tcW w:w="1276" w:type="dxa"/>
          </w:tcPr>
          <w:p w14:paraId="39F4E6F4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Brücher, BL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034CFFFA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C04CB6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1EFCD185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63FE9948" w14:textId="7EE0ECCA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Neuroendocrine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</w:p>
          <w:p w14:paraId="394B4150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171571F5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nclassified</w:t>
            </w:r>
          </w:p>
          <w:p w14:paraId="2CC179F4" w14:textId="23A5DF1B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Benign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</w:p>
        </w:tc>
        <w:tc>
          <w:tcPr>
            <w:tcW w:w="1984" w:type="dxa"/>
          </w:tcPr>
          <w:p w14:paraId="15705717" w14:textId="2611B3FF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bdomen </w:t>
            </w:r>
          </w:p>
          <w:p w14:paraId="11C9D1D8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27E67527" w14:textId="2D174C6C" w:rsidR="00A42720" w:rsidRPr="00C177EF" w:rsidRDefault="00164D3C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1</w:t>
            </w:r>
          </w:p>
        </w:tc>
        <w:tc>
          <w:tcPr>
            <w:tcW w:w="1418" w:type="dxa"/>
          </w:tcPr>
          <w:p w14:paraId="53B4B6A0" w14:textId="71DBA24C" w:rsidR="00A42720" w:rsidRPr="00C177EF" w:rsidRDefault="00164D3C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58288AEE" w14:textId="083C8252" w:rsidR="00A42720" w:rsidRPr="00C177EF" w:rsidRDefault="00B075C3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02B84B5B" w14:textId="38DAEF98" w:rsidR="00A42720" w:rsidRPr="00C177EF" w:rsidRDefault="00AF24BC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/</w:t>
            </w:r>
          </w:p>
        </w:tc>
        <w:tc>
          <w:tcPr>
            <w:tcW w:w="993" w:type="dxa"/>
          </w:tcPr>
          <w:p w14:paraId="0ED1C653" w14:textId="3F9FC0D6" w:rsidR="00A42720" w:rsidRPr="00C177EF" w:rsidRDefault="00164D3C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% female</w:t>
            </w:r>
          </w:p>
        </w:tc>
        <w:tc>
          <w:tcPr>
            <w:tcW w:w="1842" w:type="dxa"/>
          </w:tcPr>
          <w:p w14:paraId="34B09FBB" w14:textId="3A9E6230" w:rsidR="00A42720" w:rsidRPr="00C177EF" w:rsidRDefault="001F1FEE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survival 31,8 months</w:t>
            </w:r>
          </w:p>
        </w:tc>
      </w:tr>
      <w:tr w:rsidR="00A42720" w:rsidRPr="00C177EF" w14:paraId="49ED4499" w14:textId="77D583C4" w:rsidTr="001B3F04">
        <w:tc>
          <w:tcPr>
            <w:tcW w:w="2263" w:type="dxa"/>
          </w:tcPr>
          <w:p w14:paraId="10F51A4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Prosthetic replacement of the inferior vena cava for malignancy.</w:t>
            </w:r>
          </w:p>
        </w:tc>
        <w:tc>
          <w:tcPr>
            <w:tcW w:w="709" w:type="dxa"/>
          </w:tcPr>
          <w:p w14:paraId="25FE85CA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8</w:t>
            </w:r>
          </w:p>
        </w:tc>
        <w:tc>
          <w:tcPr>
            <w:tcW w:w="1276" w:type="dxa"/>
          </w:tcPr>
          <w:p w14:paraId="305F685B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Sarkar, R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73339F5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6343501B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﻿Leiomyosarcoma Teratoma </w:t>
            </w:r>
          </w:p>
          <w:p w14:paraId="28650F6D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nal cell carcinoma Lymphoma</w:t>
            </w:r>
          </w:p>
        </w:tc>
        <w:tc>
          <w:tcPr>
            <w:tcW w:w="1984" w:type="dxa"/>
          </w:tcPr>
          <w:p w14:paraId="300249C8" w14:textId="0EBD272D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480D867D" w14:textId="610B6815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Inferior vena cava)</w:t>
            </w:r>
          </w:p>
        </w:tc>
        <w:tc>
          <w:tcPr>
            <w:tcW w:w="1134" w:type="dxa"/>
          </w:tcPr>
          <w:p w14:paraId="763877B4" w14:textId="4EA7331C" w:rsidR="00A42720" w:rsidRPr="00C177EF" w:rsidRDefault="0049594A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1418" w:type="dxa"/>
          </w:tcPr>
          <w:p w14:paraId="5C701F0A" w14:textId="7F608A2A" w:rsidR="00A42720" w:rsidRPr="00C177EF" w:rsidRDefault="0049594A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</w:tcPr>
          <w:p w14:paraId="4C11FD9E" w14:textId="498E61A1" w:rsidR="00A42720" w:rsidRPr="00C177EF" w:rsidRDefault="00A85CB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05BBE11A" w14:textId="1BFEFFDC" w:rsidR="00A42720" w:rsidRPr="00C177EF" w:rsidRDefault="000B3B07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56</w:t>
            </w:r>
          </w:p>
        </w:tc>
        <w:tc>
          <w:tcPr>
            <w:tcW w:w="993" w:type="dxa"/>
          </w:tcPr>
          <w:p w14:paraId="6C40E94D" w14:textId="70181608" w:rsidR="00A42720" w:rsidRPr="00C177EF" w:rsidRDefault="0049594A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6% female</w:t>
            </w:r>
          </w:p>
        </w:tc>
        <w:tc>
          <w:tcPr>
            <w:tcW w:w="1842" w:type="dxa"/>
          </w:tcPr>
          <w:p w14:paraId="6D478D75" w14:textId="4D0EA0C8" w:rsidR="00A42720" w:rsidRPr="00C177EF" w:rsidRDefault="00A85CB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survival 21 months</w:t>
            </w:r>
          </w:p>
        </w:tc>
      </w:tr>
      <w:tr w:rsidR="00A42720" w:rsidRPr="00C177EF" w14:paraId="5565E232" w14:textId="38F005CA" w:rsidTr="001B3F04">
        <w:tc>
          <w:tcPr>
            <w:tcW w:w="2263" w:type="dxa"/>
          </w:tcPr>
          <w:p w14:paraId="2E6D7D98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omplete hepatic resection of metastases from leiomyosarcoma prolongs survival.</w:t>
            </w:r>
          </w:p>
        </w:tc>
        <w:tc>
          <w:tcPr>
            <w:tcW w:w="709" w:type="dxa"/>
          </w:tcPr>
          <w:p w14:paraId="39780C28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8</w:t>
            </w:r>
          </w:p>
        </w:tc>
        <w:tc>
          <w:tcPr>
            <w:tcW w:w="1276" w:type="dxa"/>
          </w:tcPr>
          <w:p w14:paraId="4D772F80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Chen, H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70661A96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816EB93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42581C47" w14:textId="23687250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ver (metastases)</w:t>
            </w:r>
          </w:p>
          <w:p w14:paraId="49419A45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Primary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of Abdomen</w:t>
            </w:r>
          </w:p>
          <w:p w14:paraId="74C83808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401A8B7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Female reproductive organs</w:t>
            </w:r>
          </w:p>
        </w:tc>
        <w:tc>
          <w:tcPr>
            <w:tcW w:w="1134" w:type="dxa"/>
          </w:tcPr>
          <w:p w14:paraId="3184EBC4" w14:textId="63412900" w:rsidR="00A42720" w:rsidRPr="00C177EF" w:rsidRDefault="00F024AC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</w:t>
            </w:r>
          </w:p>
        </w:tc>
        <w:tc>
          <w:tcPr>
            <w:tcW w:w="1418" w:type="dxa"/>
          </w:tcPr>
          <w:p w14:paraId="0D9612B3" w14:textId="7AA0EB90" w:rsidR="00A42720" w:rsidRPr="00C177EF" w:rsidRDefault="00F024AC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</w:t>
            </w:r>
          </w:p>
        </w:tc>
        <w:tc>
          <w:tcPr>
            <w:tcW w:w="992" w:type="dxa"/>
          </w:tcPr>
          <w:p w14:paraId="284AC5F7" w14:textId="53910B1D" w:rsidR="00A42720" w:rsidRPr="00C177EF" w:rsidRDefault="004B3D17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8</w:t>
            </w:r>
          </w:p>
        </w:tc>
        <w:tc>
          <w:tcPr>
            <w:tcW w:w="992" w:type="dxa"/>
          </w:tcPr>
          <w:p w14:paraId="78B62F71" w14:textId="23C3EDB0" w:rsidR="00A42720" w:rsidRPr="00C177EF" w:rsidRDefault="00F024AC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/57</w:t>
            </w:r>
          </w:p>
        </w:tc>
        <w:tc>
          <w:tcPr>
            <w:tcW w:w="993" w:type="dxa"/>
          </w:tcPr>
          <w:p w14:paraId="58814E03" w14:textId="67C5308A" w:rsidR="00A42720" w:rsidRPr="00C177EF" w:rsidRDefault="00F024AC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% female</w:t>
            </w:r>
          </w:p>
        </w:tc>
        <w:tc>
          <w:tcPr>
            <w:tcW w:w="1842" w:type="dxa"/>
          </w:tcPr>
          <w:p w14:paraId="4BCB0725" w14:textId="08CAED90" w:rsidR="00A42720" w:rsidRPr="00C177EF" w:rsidRDefault="00A00AB1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survival 39 months</w:t>
            </w:r>
          </w:p>
        </w:tc>
      </w:tr>
      <w:tr w:rsidR="000C5DDB" w:rsidRPr="009F0B49" w14:paraId="0B84E7BD" w14:textId="77777777" w:rsidTr="001B3F04">
        <w:tc>
          <w:tcPr>
            <w:tcW w:w="2263" w:type="dxa"/>
          </w:tcPr>
          <w:p w14:paraId="74464A89" w14:textId="6A4C9AA0" w:rsidR="000C5DDB" w:rsidRPr="000C5DDB" w:rsidRDefault="000C5DDB" w:rsidP="00A42720">
            <w:pPr>
              <w:rPr>
                <w:rFonts w:cstheme="minorHAnsi"/>
                <w:lang w:val="en-US"/>
              </w:rPr>
            </w:pPr>
            <w:r w:rsidRPr="000C5DDB">
              <w:rPr>
                <w:lang w:val="en-US"/>
              </w:rPr>
              <w:t xml:space="preserve">The effect of extend of </w:t>
            </w:r>
            <w:proofErr w:type="spellStart"/>
            <w:r w:rsidRPr="000C5DDB">
              <w:rPr>
                <w:lang w:val="en-US"/>
              </w:rPr>
              <w:t>caval</w:t>
            </w:r>
            <w:proofErr w:type="spellEnd"/>
            <w:r w:rsidRPr="000C5DDB">
              <w:rPr>
                <w:lang w:val="en-US"/>
              </w:rPr>
              <w:t xml:space="preserve"> resection in the treatment of inferior vena cava leiomyosarcoma.</w:t>
            </w:r>
          </w:p>
        </w:tc>
        <w:tc>
          <w:tcPr>
            <w:tcW w:w="709" w:type="dxa"/>
          </w:tcPr>
          <w:p w14:paraId="47A64EC6" w14:textId="794C3447" w:rsidR="000C5DDB" w:rsidRPr="00C177EF" w:rsidRDefault="000C5DD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97</w:t>
            </w:r>
          </w:p>
        </w:tc>
        <w:tc>
          <w:tcPr>
            <w:tcW w:w="1276" w:type="dxa"/>
          </w:tcPr>
          <w:p w14:paraId="5228D613" w14:textId="0571F838" w:rsidR="000C5DDB" w:rsidRPr="000C5DDB" w:rsidRDefault="000C5DDB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nb-NO"/>
              </w:rPr>
            </w:pPr>
            <w:proofErr w:type="spellStart"/>
            <w:r>
              <w:rPr>
                <w:rFonts w:asciiTheme="minorHAnsi" w:hAnsiTheme="minorHAnsi" w:cstheme="minorHAnsi"/>
                <w:lang w:val="nb-NO"/>
              </w:rPr>
              <w:t>Mingoli</w:t>
            </w:r>
            <w:proofErr w:type="spellEnd"/>
            <w:r>
              <w:rPr>
                <w:rFonts w:asciiTheme="minorHAnsi" w:hAnsiTheme="minorHAnsi" w:cstheme="minorHAnsi"/>
                <w:lang w:val="nb-NO"/>
              </w:rPr>
              <w:t>, A et al.</w:t>
            </w:r>
          </w:p>
        </w:tc>
        <w:tc>
          <w:tcPr>
            <w:tcW w:w="2268" w:type="dxa"/>
          </w:tcPr>
          <w:p w14:paraId="03A97012" w14:textId="643C06D7" w:rsidR="000C5DDB" w:rsidRPr="00C177EF" w:rsidRDefault="000C5DD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49F61229" w14:textId="77777777" w:rsidR="00F16376" w:rsidRPr="00C177EF" w:rsidRDefault="00F16376" w:rsidP="00F16376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163D1BDD" w14:textId="002396E6" w:rsidR="000C5DDB" w:rsidRPr="00C177EF" w:rsidRDefault="00F16376" w:rsidP="00F16376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Inferior vena cava)</w:t>
            </w:r>
          </w:p>
        </w:tc>
        <w:tc>
          <w:tcPr>
            <w:tcW w:w="1134" w:type="dxa"/>
          </w:tcPr>
          <w:p w14:paraId="41629F0A" w14:textId="2370F622" w:rsidR="000C5DDB" w:rsidRDefault="000C5DD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0</w:t>
            </w:r>
          </w:p>
        </w:tc>
        <w:tc>
          <w:tcPr>
            <w:tcW w:w="1418" w:type="dxa"/>
          </w:tcPr>
          <w:p w14:paraId="7F7C0D7C" w14:textId="0BFD0BFC" w:rsidR="000C5DDB" w:rsidRDefault="00F16376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0</w:t>
            </w:r>
          </w:p>
        </w:tc>
        <w:tc>
          <w:tcPr>
            <w:tcW w:w="992" w:type="dxa"/>
          </w:tcPr>
          <w:p w14:paraId="551E397E" w14:textId="7BB31549" w:rsidR="000C5DDB" w:rsidRDefault="00AD0777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11</w:t>
            </w:r>
          </w:p>
        </w:tc>
        <w:tc>
          <w:tcPr>
            <w:tcW w:w="992" w:type="dxa"/>
          </w:tcPr>
          <w:p w14:paraId="039082C0" w14:textId="59098386" w:rsidR="000C5DDB" w:rsidRDefault="009412E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/55</w:t>
            </w:r>
          </w:p>
        </w:tc>
        <w:tc>
          <w:tcPr>
            <w:tcW w:w="993" w:type="dxa"/>
          </w:tcPr>
          <w:p w14:paraId="59F4A969" w14:textId="52899774" w:rsidR="000C5DDB" w:rsidRDefault="000C5DD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8% female</w:t>
            </w:r>
          </w:p>
        </w:tc>
        <w:tc>
          <w:tcPr>
            <w:tcW w:w="1842" w:type="dxa"/>
          </w:tcPr>
          <w:p w14:paraId="373BDA66" w14:textId="77777777" w:rsidR="000C5DDB" w:rsidRDefault="00F16376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49%</w:t>
            </w:r>
          </w:p>
          <w:p w14:paraId="1A13FAB0" w14:textId="106CCEA3" w:rsidR="00F16376" w:rsidRDefault="00F16376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10 year</w:t>
            </w:r>
            <w:proofErr w:type="gramEnd"/>
            <w:r>
              <w:rPr>
                <w:rFonts w:cstheme="minorHAnsi"/>
                <w:lang w:val="en-US"/>
              </w:rPr>
              <w:t xml:space="preserve"> survival 29%</w:t>
            </w:r>
          </w:p>
        </w:tc>
      </w:tr>
      <w:tr w:rsidR="00A42720" w:rsidRPr="00AB26E6" w14:paraId="7C2EBF98" w14:textId="7FF5151D" w:rsidTr="001B3F04">
        <w:tc>
          <w:tcPr>
            <w:tcW w:w="2263" w:type="dxa"/>
          </w:tcPr>
          <w:p w14:paraId="40A38350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mooth muscle tumors of the gastrointestinal tract: analysis of prognostic factors.</w:t>
            </w:r>
          </w:p>
        </w:tc>
        <w:tc>
          <w:tcPr>
            <w:tcW w:w="709" w:type="dxa"/>
          </w:tcPr>
          <w:p w14:paraId="5BF16429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6</w:t>
            </w:r>
          </w:p>
        </w:tc>
        <w:tc>
          <w:tcPr>
            <w:tcW w:w="1276" w:type="dxa"/>
          </w:tcPr>
          <w:p w14:paraId="569C5967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Chou, FF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471E9C75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7C651EC0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E599B51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5EA85E19" w14:textId="15D4E141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11F0DB20" w14:textId="0DAA7EF7" w:rsidR="00A42720" w:rsidRPr="00C177EF" w:rsidRDefault="00BC0F1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0</w:t>
            </w:r>
          </w:p>
        </w:tc>
        <w:tc>
          <w:tcPr>
            <w:tcW w:w="1418" w:type="dxa"/>
          </w:tcPr>
          <w:p w14:paraId="3BE8263E" w14:textId="1019DBC4" w:rsidR="00A42720" w:rsidRPr="00C177EF" w:rsidRDefault="00963F2C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</w:t>
            </w:r>
          </w:p>
        </w:tc>
        <w:tc>
          <w:tcPr>
            <w:tcW w:w="992" w:type="dxa"/>
          </w:tcPr>
          <w:p w14:paraId="2F00C497" w14:textId="292CD2B3" w:rsidR="00A42720" w:rsidRPr="00C177EF" w:rsidRDefault="006C71A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11</w:t>
            </w:r>
          </w:p>
        </w:tc>
        <w:tc>
          <w:tcPr>
            <w:tcW w:w="992" w:type="dxa"/>
          </w:tcPr>
          <w:p w14:paraId="3DDB189F" w14:textId="6D9C0FF6" w:rsidR="00A42720" w:rsidRPr="00C177EF" w:rsidRDefault="0013594D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/</w:t>
            </w:r>
          </w:p>
        </w:tc>
        <w:tc>
          <w:tcPr>
            <w:tcW w:w="993" w:type="dxa"/>
          </w:tcPr>
          <w:p w14:paraId="0F18AE3F" w14:textId="3C15F566" w:rsidR="00A42720" w:rsidRPr="00C177EF" w:rsidRDefault="00105167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  <w:r w:rsidR="00010EB6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% female</w:t>
            </w:r>
          </w:p>
        </w:tc>
        <w:tc>
          <w:tcPr>
            <w:tcW w:w="1842" w:type="dxa"/>
          </w:tcPr>
          <w:p w14:paraId="5A909EE7" w14:textId="6D8609AF" w:rsidR="009F0B49" w:rsidRDefault="009F0B49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year OS 79,7%</w:t>
            </w:r>
          </w:p>
          <w:p w14:paraId="2EA46013" w14:textId="469C7C97" w:rsidR="009F0B49" w:rsidRDefault="009F0B49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OS 48,6%</w:t>
            </w:r>
          </w:p>
          <w:p w14:paraId="51CEA753" w14:textId="7FF6082B" w:rsidR="009F0B49" w:rsidRDefault="009F0B49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19,6%</w:t>
            </w:r>
          </w:p>
          <w:p w14:paraId="6C9576AF" w14:textId="54ADE7D9" w:rsidR="00A42720" w:rsidRDefault="009F0B49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survival 34 months</w:t>
            </w:r>
          </w:p>
          <w:p w14:paraId="4C9F7D16" w14:textId="49773EB7" w:rsidR="009F0B49" w:rsidRPr="00C177EF" w:rsidRDefault="009F0B49" w:rsidP="00A42720">
            <w:pPr>
              <w:rPr>
                <w:rFonts w:cstheme="minorHAnsi"/>
                <w:lang w:val="en-US"/>
              </w:rPr>
            </w:pPr>
          </w:p>
        </w:tc>
      </w:tr>
      <w:tr w:rsidR="00A42720" w:rsidRPr="00C177EF" w14:paraId="42ECCB2E" w14:textId="1577A4CA" w:rsidTr="001B3F04">
        <w:tc>
          <w:tcPr>
            <w:tcW w:w="2263" w:type="dxa"/>
          </w:tcPr>
          <w:p w14:paraId="2879143E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al leiomyosarcoma: eight cases and a literature review.</w:t>
            </w:r>
          </w:p>
        </w:tc>
        <w:tc>
          <w:tcPr>
            <w:tcW w:w="709" w:type="dxa"/>
          </w:tcPr>
          <w:p w14:paraId="480A6943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5</w:t>
            </w:r>
          </w:p>
        </w:tc>
        <w:tc>
          <w:tcPr>
            <w:tcW w:w="1276" w:type="dxa"/>
          </w:tcPr>
          <w:p w14:paraId="527507E7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Todd, C S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6EBD1D94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6824AFD9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627B060D" w14:textId="759DAA3F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24A401FB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terus</w:t>
            </w:r>
          </w:p>
        </w:tc>
        <w:tc>
          <w:tcPr>
            <w:tcW w:w="1134" w:type="dxa"/>
          </w:tcPr>
          <w:p w14:paraId="568987AF" w14:textId="1A38E521" w:rsidR="00A42720" w:rsidRPr="00C177EF" w:rsidRDefault="009E4DA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1418" w:type="dxa"/>
          </w:tcPr>
          <w:p w14:paraId="7FACCFAA" w14:textId="4F6CC11A" w:rsidR="00A42720" w:rsidRPr="00C177EF" w:rsidRDefault="009E4DA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6DDF6692" w14:textId="7056DD17" w:rsidR="00A42720" w:rsidRPr="00C177EF" w:rsidRDefault="009E4DA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,6</w:t>
            </w:r>
          </w:p>
        </w:tc>
        <w:tc>
          <w:tcPr>
            <w:tcW w:w="992" w:type="dxa"/>
          </w:tcPr>
          <w:p w14:paraId="21FF8F39" w14:textId="0B4EC15D" w:rsidR="00A42720" w:rsidRPr="00C177EF" w:rsidRDefault="009E4DA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/</w:t>
            </w:r>
          </w:p>
        </w:tc>
        <w:tc>
          <w:tcPr>
            <w:tcW w:w="993" w:type="dxa"/>
          </w:tcPr>
          <w:p w14:paraId="22D8567D" w14:textId="36A75AAF" w:rsidR="00A42720" w:rsidRPr="00C177EF" w:rsidRDefault="009E4DA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0% female</w:t>
            </w:r>
          </w:p>
        </w:tc>
        <w:tc>
          <w:tcPr>
            <w:tcW w:w="1842" w:type="dxa"/>
          </w:tcPr>
          <w:p w14:paraId="7F8EE41E" w14:textId="79A25F15" w:rsidR="00A42720" w:rsidRPr="00C177EF" w:rsidRDefault="00C16FA7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OS 18 months</w:t>
            </w:r>
          </w:p>
        </w:tc>
      </w:tr>
      <w:tr w:rsidR="00245F88" w:rsidRPr="00245F88" w14:paraId="397D6F1E" w14:textId="69357C35" w:rsidTr="001B3F04">
        <w:tc>
          <w:tcPr>
            <w:tcW w:w="2263" w:type="dxa"/>
          </w:tcPr>
          <w:p w14:paraId="113B8B1D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t xml:space="preserve">Malignant soft-tissue tumors in a </w:t>
            </w:r>
            <w:r w:rsidRPr="00245F88">
              <w:rPr>
                <w:rFonts w:cstheme="minorHAnsi"/>
                <w:color w:val="000000" w:themeColor="text1"/>
                <w:lang w:val="en-US"/>
              </w:rPr>
              <w:lastRenderedPageBreak/>
              <w:t>large referral population: distribution of diagnoses by age, sex, and location.</w:t>
            </w:r>
          </w:p>
        </w:tc>
        <w:tc>
          <w:tcPr>
            <w:tcW w:w="709" w:type="dxa"/>
          </w:tcPr>
          <w:p w14:paraId="3454A47D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lastRenderedPageBreak/>
              <w:t>1995</w:t>
            </w:r>
          </w:p>
        </w:tc>
        <w:tc>
          <w:tcPr>
            <w:tcW w:w="1276" w:type="dxa"/>
          </w:tcPr>
          <w:p w14:paraId="2E3717CB" w14:textId="77777777" w:rsidR="00A42720" w:rsidRPr="00245F88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245F88">
              <w:rPr>
                <w:rFonts w:asciiTheme="minorHAnsi" w:hAnsiTheme="minorHAnsi" w:cstheme="minorHAnsi"/>
                <w:color w:val="000000" w:themeColor="text1"/>
              </w:rPr>
              <w:t>Kransdorf, MJ</w:t>
            </w:r>
          </w:p>
        </w:tc>
        <w:tc>
          <w:tcPr>
            <w:tcW w:w="2268" w:type="dxa"/>
          </w:tcPr>
          <w:p w14:paraId="12988C0F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t>Leiomyosarcoma</w:t>
            </w:r>
          </w:p>
          <w:p w14:paraId="0141CF9A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lastRenderedPageBreak/>
              <w:t>Malignant fibrous histiocytoma</w:t>
            </w:r>
          </w:p>
          <w:p w14:paraId="54C60A9B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t>Liposarcoma</w:t>
            </w:r>
          </w:p>
          <w:p w14:paraId="4C91B6F9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t>Malignant schwannoma</w:t>
            </w:r>
          </w:p>
          <w:p w14:paraId="0D254B85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t>Dermatofibrosarcoma</w:t>
            </w:r>
          </w:p>
          <w:p w14:paraId="6ACEF7B8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t>Synovial sarcoma</w:t>
            </w:r>
          </w:p>
          <w:p w14:paraId="210235D9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t>Fibrosarcoma</w:t>
            </w:r>
          </w:p>
        </w:tc>
        <w:tc>
          <w:tcPr>
            <w:tcW w:w="1984" w:type="dxa"/>
          </w:tcPr>
          <w:p w14:paraId="6CD87DCD" w14:textId="5B9D52DC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lastRenderedPageBreak/>
              <w:t>Retroperitoneum</w:t>
            </w:r>
          </w:p>
          <w:p w14:paraId="485F159D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t>Extremities</w:t>
            </w:r>
          </w:p>
          <w:p w14:paraId="02CCF07F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lastRenderedPageBreak/>
              <w:t>Trunk</w:t>
            </w:r>
          </w:p>
          <w:p w14:paraId="0B32DE0E" w14:textId="77777777" w:rsidR="00A42720" w:rsidRPr="00245F88" w:rsidRDefault="00A42720" w:rsidP="00A42720">
            <w:pPr>
              <w:rPr>
                <w:rFonts w:cstheme="minorHAnsi"/>
                <w:color w:val="000000" w:themeColor="text1"/>
                <w:lang w:val="en-US"/>
              </w:rPr>
            </w:pPr>
            <w:r w:rsidRPr="00245F88">
              <w:rPr>
                <w:rFonts w:cstheme="minorHAnsi"/>
                <w:color w:val="000000" w:themeColor="text1"/>
                <w:lang w:val="en-US"/>
              </w:rPr>
              <w:t>Head and neck</w:t>
            </w:r>
          </w:p>
        </w:tc>
        <w:tc>
          <w:tcPr>
            <w:tcW w:w="1134" w:type="dxa"/>
          </w:tcPr>
          <w:p w14:paraId="7B83FA9F" w14:textId="01B25867" w:rsidR="00A42720" w:rsidRPr="00245F88" w:rsidRDefault="00FA356F" w:rsidP="00A42720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lastRenderedPageBreak/>
              <w:t xml:space="preserve">1039 </w:t>
            </w:r>
          </w:p>
        </w:tc>
        <w:tc>
          <w:tcPr>
            <w:tcW w:w="1418" w:type="dxa"/>
          </w:tcPr>
          <w:p w14:paraId="7304E6B7" w14:textId="63FB5E72" w:rsidR="00A42720" w:rsidRPr="00245F88" w:rsidRDefault="00FA356F" w:rsidP="00A42720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38</w:t>
            </w:r>
          </w:p>
        </w:tc>
        <w:tc>
          <w:tcPr>
            <w:tcW w:w="992" w:type="dxa"/>
          </w:tcPr>
          <w:p w14:paraId="6BE3887C" w14:textId="48C33CC1" w:rsidR="00A42720" w:rsidRPr="00245F88" w:rsidRDefault="009D4B2F" w:rsidP="00A42720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  <w:tc>
          <w:tcPr>
            <w:tcW w:w="992" w:type="dxa"/>
          </w:tcPr>
          <w:p w14:paraId="2A3C3299" w14:textId="7F3049A1" w:rsidR="00A42720" w:rsidRPr="00245F88" w:rsidRDefault="00F91DD5" w:rsidP="00A42720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58</w:t>
            </w:r>
            <w:r w:rsidR="00407B0B">
              <w:rPr>
                <w:rFonts w:cstheme="minorHAnsi"/>
                <w:color w:val="000000" w:themeColor="text1"/>
                <w:lang w:val="en-US"/>
              </w:rPr>
              <w:t>/</w:t>
            </w:r>
          </w:p>
        </w:tc>
        <w:tc>
          <w:tcPr>
            <w:tcW w:w="993" w:type="dxa"/>
          </w:tcPr>
          <w:p w14:paraId="6299D4D6" w14:textId="50ACC344" w:rsidR="00A42720" w:rsidRPr="00245F88" w:rsidRDefault="003C1A46" w:rsidP="00A42720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51% female</w:t>
            </w:r>
          </w:p>
        </w:tc>
        <w:tc>
          <w:tcPr>
            <w:tcW w:w="1842" w:type="dxa"/>
          </w:tcPr>
          <w:p w14:paraId="4BC21312" w14:textId="36010600" w:rsidR="00A42720" w:rsidRPr="00245F88" w:rsidRDefault="009D4B2F" w:rsidP="00A42720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</w:tr>
      <w:tr w:rsidR="00A42720" w:rsidRPr="00C177EF" w14:paraId="562B8772" w14:textId="26D11CC9" w:rsidTr="001B3F04">
        <w:tc>
          <w:tcPr>
            <w:tcW w:w="2263" w:type="dxa"/>
          </w:tcPr>
          <w:p w14:paraId="1C1CACEE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mall bowel cancer: a 30-year review.</w:t>
            </w:r>
          </w:p>
        </w:tc>
        <w:tc>
          <w:tcPr>
            <w:tcW w:w="709" w:type="dxa"/>
          </w:tcPr>
          <w:p w14:paraId="1322E541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4</w:t>
            </w:r>
          </w:p>
        </w:tc>
        <w:tc>
          <w:tcPr>
            <w:tcW w:w="1276" w:type="dxa"/>
          </w:tcPr>
          <w:p w14:paraId="3CC1AA55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Frost, DB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6CB04FCD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2F24BE8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6456D46D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72204EEF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5C8111E5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arcinoid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</w:p>
        </w:tc>
        <w:tc>
          <w:tcPr>
            <w:tcW w:w="1984" w:type="dxa"/>
          </w:tcPr>
          <w:p w14:paraId="5E986DC2" w14:textId="0D6DD0C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18B79714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5DCE1538" w14:textId="274F72E2" w:rsidR="00A42720" w:rsidRPr="00C177EF" w:rsidRDefault="005806F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9</w:t>
            </w:r>
          </w:p>
        </w:tc>
        <w:tc>
          <w:tcPr>
            <w:tcW w:w="1418" w:type="dxa"/>
          </w:tcPr>
          <w:p w14:paraId="7CBEDD30" w14:textId="1B6D3927" w:rsidR="00A42720" w:rsidRPr="00C177EF" w:rsidRDefault="004450D9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</w:tcPr>
          <w:p w14:paraId="4C4B8DFC" w14:textId="0A2C1379" w:rsidR="00A42720" w:rsidRPr="00C177EF" w:rsidRDefault="00B6035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2D71FDD1" w14:textId="755D680A" w:rsidR="00A42720" w:rsidRPr="00C177EF" w:rsidRDefault="004450D9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63</w:t>
            </w:r>
          </w:p>
        </w:tc>
        <w:tc>
          <w:tcPr>
            <w:tcW w:w="993" w:type="dxa"/>
          </w:tcPr>
          <w:p w14:paraId="4E097425" w14:textId="2F289C82" w:rsidR="00A42720" w:rsidRPr="00C177EF" w:rsidRDefault="005806F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% female</w:t>
            </w:r>
          </w:p>
        </w:tc>
        <w:tc>
          <w:tcPr>
            <w:tcW w:w="1842" w:type="dxa"/>
          </w:tcPr>
          <w:p w14:paraId="2E8C8670" w14:textId="7F612DED" w:rsidR="00A42720" w:rsidRPr="00C177EF" w:rsidRDefault="004450D9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10 year</w:t>
            </w:r>
            <w:proofErr w:type="gramEnd"/>
            <w:r>
              <w:rPr>
                <w:rFonts w:cstheme="minorHAnsi"/>
                <w:lang w:val="en-US"/>
              </w:rPr>
              <w:t xml:space="preserve"> survival 20%</w:t>
            </w:r>
          </w:p>
        </w:tc>
      </w:tr>
      <w:tr w:rsidR="00A42720" w:rsidRPr="00C177EF" w14:paraId="7DE7BB62" w14:textId="16308EBE" w:rsidTr="001B3F04">
        <w:tc>
          <w:tcPr>
            <w:tcW w:w="2263" w:type="dxa"/>
          </w:tcPr>
          <w:p w14:paraId="5EF80E8F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sectable retroperitoneal soft tissue sarcomas. The effect of extent of resection and postoperative radiation therapy on local tumor control.</w:t>
            </w:r>
          </w:p>
        </w:tc>
        <w:tc>
          <w:tcPr>
            <w:tcW w:w="709" w:type="dxa"/>
          </w:tcPr>
          <w:p w14:paraId="6D535E3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4</w:t>
            </w:r>
          </w:p>
        </w:tc>
        <w:tc>
          <w:tcPr>
            <w:tcW w:w="1276" w:type="dxa"/>
          </w:tcPr>
          <w:p w14:paraId="32531F48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van Doorn, RC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39E3CDD2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735BC1C2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222532D4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081BB288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fibrous histiocytoma</w:t>
            </w:r>
          </w:p>
          <w:p w14:paraId="299CB1C5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Schwannoma</w:t>
            </w:r>
          </w:p>
          <w:p w14:paraId="7B5CAC67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Fibrosarcoma</w:t>
            </w:r>
          </w:p>
          <w:p w14:paraId="2D4EE374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habdomyosarcoma</w:t>
            </w:r>
          </w:p>
          <w:p w14:paraId="4678B2AE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1F6B9960" w14:textId="18004E48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12B32434" w14:textId="322CA285" w:rsidR="00A42720" w:rsidRPr="00C177EF" w:rsidRDefault="00B6035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</w:t>
            </w:r>
          </w:p>
        </w:tc>
        <w:tc>
          <w:tcPr>
            <w:tcW w:w="1418" w:type="dxa"/>
          </w:tcPr>
          <w:p w14:paraId="2C0576F0" w14:textId="0A95A71A" w:rsidR="00A42720" w:rsidRPr="00C177EF" w:rsidRDefault="00B6035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992" w:type="dxa"/>
          </w:tcPr>
          <w:p w14:paraId="62EF31D9" w14:textId="71238C3C" w:rsidR="00A42720" w:rsidRPr="00C177EF" w:rsidRDefault="00905AC6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1D48C9C6" w14:textId="58A52FE9" w:rsidR="00A42720" w:rsidRPr="00C177EF" w:rsidRDefault="00B6035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/</w:t>
            </w:r>
          </w:p>
        </w:tc>
        <w:tc>
          <w:tcPr>
            <w:tcW w:w="993" w:type="dxa"/>
          </w:tcPr>
          <w:p w14:paraId="788698CF" w14:textId="065D5AC1" w:rsidR="00A42720" w:rsidRPr="00C177EF" w:rsidRDefault="00B6035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% female</w:t>
            </w:r>
          </w:p>
        </w:tc>
        <w:tc>
          <w:tcPr>
            <w:tcW w:w="1842" w:type="dxa"/>
          </w:tcPr>
          <w:p w14:paraId="1EC42D45" w14:textId="64325395" w:rsidR="00A42720" w:rsidRPr="00C177EF" w:rsidRDefault="00905AC6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35%</w:t>
            </w:r>
          </w:p>
        </w:tc>
      </w:tr>
      <w:tr w:rsidR="00A42720" w:rsidRPr="00C177EF" w14:paraId="24A68EAD" w14:textId="4B78C6D8" w:rsidTr="001B3F04">
        <w:tc>
          <w:tcPr>
            <w:tcW w:w="2263" w:type="dxa"/>
          </w:tcPr>
          <w:p w14:paraId="3E0C91B1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mall bowel tumors: an analysis of tumor-like lesions, benign and malignant neoplasms.</w:t>
            </w:r>
          </w:p>
        </w:tc>
        <w:tc>
          <w:tcPr>
            <w:tcW w:w="709" w:type="dxa"/>
          </w:tcPr>
          <w:p w14:paraId="033E0D25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4</w:t>
            </w:r>
          </w:p>
        </w:tc>
        <w:tc>
          <w:tcPr>
            <w:tcW w:w="1276" w:type="dxa"/>
          </w:tcPr>
          <w:p w14:paraId="7E8AEFBF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Matsuo, S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331C7225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6553B44E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5738FD62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405D8BC4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5FC7BF02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Benign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</w:p>
        </w:tc>
        <w:tc>
          <w:tcPr>
            <w:tcW w:w="1984" w:type="dxa"/>
          </w:tcPr>
          <w:p w14:paraId="0CF7A3A5" w14:textId="372DB010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bdomen </w:t>
            </w:r>
          </w:p>
          <w:p w14:paraId="134DA458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491A0AB5" w14:textId="6D249951" w:rsidR="00A42720" w:rsidRPr="00C177EF" w:rsidRDefault="00EF4622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</w:t>
            </w:r>
          </w:p>
        </w:tc>
        <w:tc>
          <w:tcPr>
            <w:tcW w:w="1418" w:type="dxa"/>
          </w:tcPr>
          <w:p w14:paraId="593AFF20" w14:textId="3ABE608C" w:rsidR="00A42720" w:rsidRPr="00C177EF" w:rsidRDefault="009F4D9D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992" w:type="dxa"/>
          </w:tcPr>
          <w:p w14:paraId="0DBDB28F" w14:textId="17AD70F0" w:rsidR="00A42720" w:rsidRPr="00C177EF" w:rsidRDefault="009F4D9D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,2</w:t>
            </w:r>
          </w:p>
        </w:tc>
        <w:tc>
          <w:tcPr>
            <w:tcW w:w="992" w:type="dxa"/>
          </w:tcPr>
          <w:p w14:paraId="74B5A07E" w14:textId="3AC4ACD1" w:rsidR="00A42720" w:rsidRPr="00C177EF" w:rsidRDefault="00FF7922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/</w:t>
            </w:r>
          </w:p>
        </w:tc>
        <w:tc>
          <w:tcPr>
            <w:tcW w:w="993" w:type="dxa"/>
          </w:tcPr>
          <w:p w14:paraId="66E096A7" w14:textId="10B5B45C" w:rsidR="00A42720" w:rsidRPr="00C177EF" w:rsidRDefault="00EF4622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% female</w:t>
            </w:r>
          </w:p>
        </w:tc>
        <w:tc>
          <w:tcPr>
            <w:tcW w:w="1842" w:type="dxa"/>
          </w:tcPr>
          <w:p w14:paraId="727B2C48" w14:textId="610A924A" w:rsidR="00A42720" w:rsidRPr="00C177EF" w:rsidRDefault="009F4D9D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survival 17,2 months</w:t>
            </w:r>
          </w:p>
        </w:tc>
      </w:tr>
      <w:tr w:rsidR="00A42720" w:rsidRPr="00C177EF" w14:paraId="331B05A9" w14:textId="59CE543A" w:rsidTr="001B3F04">
        <w:tc>
          <w:tcPr>
            <w:tcW w:w="2263" w:type="dxa"/>
          </w:tcPr>
          <w:p w14:paraId="24BC39FF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Primary small bowel malignant tumors.</w:t>
            </w:r>
          </w:p>
        </w:tc>
        <w:tc>
          <w:tcPr>
            <w:tcW w:w="709" w:type="dxa"/>
          </w:tcPr>
          <w:p w14:paraId="6409B97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4</w:t>
            </w:r>
          </w:p>
        </w:tc>
        <w:tc>
          <w:tcPr>
            <w:tcW w:w="1276" w:type="dxa"/>
          </w:tcPr>
          <w:p w14:paraId="641DBFAF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Garcia Marcilla, JA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 </w:t>
            </w:r>
          </w:p>
          <w:p w14:paraId="644F7D28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881468A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727C0242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1A6F8DE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44A45899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arcinoid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</w:p>
        </w:tc>
        <w:tc>
          <w:tcPr>
            <w:tcW w:w="1984" w:type="dxa"/>
          </w:tcPr>
          <w:p w14:paraId="6FE7B275" w14:textId="0E57E82F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bdomen </w:t>
            </w:r>
          </w:p>
          <w:p w14:paraId="26B61A48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7CEBA275" w14:textId="409FB2D3" w:rsidR="00A42720" w:rsidRPr="00C177EF" w:rsidRDefault="000C2783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9</w:t>
            </w:r>
          </w:p>
        </w:tc>
        <w:tc>
          <w:tcPr>
            <w:tcW w:w="1418" w:type="dxa"/>
          </w:tcPr>
          <w:p w14:paraId="6E4FE6C1" w14:textId="39E97935" w:rsidR="00A42720" w:rsidRPr="00C177EF" w:rsidRDefault="00AB0805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</w:tcPr>
          <w:p w14:paraId="2F251F58" w14:textId="25178DE2" w:rsidR="00A42720" w:rsidRPr="00C177EF" w:rsidRDefault="00AB0805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4BED39B9" w14:textId="646B1595" w:rsidR="00A42720" w:rsidRPr="00C177EF" w:rsidRDefault="003B06CE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/</w:t>
            </w:r>
          </w:p>
        </w:tc>
        <w:tc>
          <w:tcPr>
            <w:tcW w:w="993" w:type="dxa"/>
          </w:tcPr>
          <w:p w14:paraId="16EB8AC1" w14:textId="715DD200" w:rsidR="00A42720" w:rsidRPr="00C177EF" w:rsidRDefault="000C2783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% female</w:t>
            </w:r>
          </w:p>
        </w:tc>
        <w:tc>
          <w:tcPr>
            <w:tcW w:w="1842" w:type="dxa"/>
          </w:tcPr>
          <w:p w14:paraId="1D60320A" w14:textId="759090D7" w:rsidR="00A42720" w:rsidRPr="00C177EF" w:rsidRDefault="00635C6B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43%</w:t>
            </w:r>
          </w:p>
        </w:tc>
      </w:tr>
      <w:tr w:rsidR="00A42720" w:rsidRPr="00C177EF" w14:paraId="59B39042" w14:textId="2B2068AD" w:rsidTr="001B3F04">
        <w:tc>
          <w:tcPr>
            <w:tcW w:w="2263" w:type="dxa"/>
          </w:tcPr>
          <w:p w14:paraId="2EB50581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s of the gastrointestinal tract.</w:t>
            </w:r>
          </w:p>
        </w:tc>
        <w:tc>
          <w:tcPr>
            <w:tcW w:w="709" w:type="dxa"/>
          </w:tcPr>
          <w:p w14:paraId="71A0E8E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4</w:t>
            </w:r>
          </w:p>
        </w:tc>
        <w:tc>
          <w:tcPr>
            <w:tcW w:w="1276" w:type="dxa"/>
          </w:tcPr>
          <w:p w14:paraId="45149561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C177EF">
              <w:rPr>
                <w:rFonts w:asciiTheme="minorHAnsi" w:hAnsiTheme="minorHAnsi" w:cstheme="minorHAnsi"/>
              </w:rPr>
              <w:t>Hansen, CP</w:t>
            </w:r>
          </w:p>
        </w:tc>
        <w:tc>
          <w:tcPr>
            <w:tcW w:w="2268" w:type="dxa"/>
          </w:tcPr>
          <w:p w14:paraId="41B37697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1CD95C38" w14:textId="207EA485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64092E28" w14:textId="03CF8B42" w:rsidR="00A42720" w:rsidRPr="00C177EF" w:rsidRDefault="00DD1252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</w:p>
        </w:tc>
        <w:tc>
          <w:tcPr>
            <w:tcW w:w="1418" w:type="dxa"/>
          </w:tcPr>
          <w:p w14:paraId="616A5AB2" w14:textId="383F1E19" w:rsidR="00A42720" w:rsidRPr="00C177EF" w:rsidRDefault="00DD1252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</w:p>
        </w:tc>
        <w:tc>
          <w:tcPr>
            <w:tcW w:w="992" w:type="dxa"/>
          </w:tcPr>
          <w:p w14:paraId="5C02A9C3" w14:textId="525627EB" w:rsidR="00A42720" w:rsidRPr="00C177EF" w:rsidRDefault="00F85400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4730F7CE" w14:textId="38F6BBC6" w:rsidR="00A42720" w:rsidRPr="00C177EF" w:rsidRDefault="00C75FD8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69</w:t>
            </w:r>
          </w:p>
        </w:tc>
        <w:tc>
          <w:tcPr>
            <w:tcW w:w="993" w:type="dxa"/>
          </w:tcPr>
          <w:p w14:paraId="01F260EB" w14:textId="3BD2D12E" w:rsidR="00A42720" w:rsidRPr="00C177EF" w:rsidRDefault="00DD1252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% female</w:t>
            </w:r>
          </w:p>
        </w:tc>
        <w:tc>
          <w:tcPr>
            <w:tcW w:w="1842" w:type="dxa"/>
          </w:tcPr>
          <w:p w14:paraId="6EE94515" w14:textId="1945BADB" w:rsidR="00A42720" w:rsidRPr="00C177EF" w:rsidRDefault="00F85400" w:rsidP="00A42720">
            <w:pPr>
              <w:rPr>
                <w:rFonts w:cstheme="minorHAnsi"/>
                <w:lang w:val="en-US"/>
              </w:rPr>
            </w:pPr>
            <w:r w:rsidRPr="00F85400">
              <w:rPr>
                <w:rFonts w:cstheme="minorHAnsi"/>
                <w:color w:val="FF0000"/>
                <w:lang w:val="en-US"/>
              </w:rPr>
              <w:t>NA</w:t>
            </w:r>
          </w:p>
        </w:tc>
      </w:tr>
      <w:tr w:rsidR="00A42720" w:rsidRPr="00C177EF" w14:paraId="757A27D4" w14:textId="17656F72" w:rsidTr="001B3F04">
        <w:tc>
          <w:tcPr>
            <w:tcW w:w="2263" w:type="dxa"/>
          </w:tcPr>
          <w:p w14:paraId="58B20B7E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olonic submucosal tumors: a new classification based on radiologic characteristics.</w:t>
            </w:r>
          </w:p>
        </w:tc>
        <w:tc>
          <w:tcPr>
            <w:tcW w:w="709" w:type="dxa"/>
          </w:tcPr>
          <w:p w14:paraId="416FC09B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3</w:t>
            </w:r>
          </w:p>
        </w:tc>
        <w:tc>
          <w:tcPr>
            <w:tcW w:w="1276" w:type="dxa"/>
          </w:tcPr>
          <w:p w14:paraId="773CE05C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Kawamoto, K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75781265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A6698F7" w14:textId="77777777" w:rsidR="00A42720" w:rsidRPr="00C177EF" w:rsidRDefault="00A42720" w:rsidP="00A42720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>Leiomyosarcoma</w:t>
            </w:r>
          </w:p>
          <w:p w14:paraId="6D070156" w14:textId="77777777" w:rsidR="00A42720" w:rsidRPr="00C177EF" w:rsidRDefault="00A42720" w:rsidP="00A42720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>Carcinoids</w:t>
            </w:r>
          </w:p>
          <w:p w14:paraId="40CB36A1" w14:textId="77777777" w:rsidR="00A42720" w:rsidRPr="00C177EF" w:rsidRDefault="00A42720" w:rsidP="00A42720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>Lymphoma</w:t>
            </w:r>
          </w:p>
          <w:p w14:paraId="4EFB9807" w14:textId="77777777" w:rsidR="00A42720" w:rsidRPr="00C177EF" w:rsidRDefault="00A42720" w:rsidP="00A42720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>Lipoma</w:t>
            </w:r>
          </w:p>
          <w:p w14:paraId="250420B5" w14:textId="77777777" w:rsidR="00A42720" w:rsidRPr="00C177EF" w:rsidRDefault="00A42720" w:rsidP="00A42720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 xml:space="preserve">Lymphangioma Leiomyoma </w:t>
            </w:r>
          </w:p>
          <w:p w14:paraId="2A678344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nspecified lesions</w:t>
            </w:r>
          </w:p>
          <w:p w14:paraId="6023946E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500219CD" w14:textId="2C68BEAE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7BA49F24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Colon)</w:t>
            </w:r>
          </w:p>
        </w:tc>
        <w:tc>
          <w:tcPr>
            <w:tcW w:w="1134" w:type="dxa"/>
          </w:tcPr>
          <w:p w14:paraId="66B4E48E" w14:textId="53A5EE9B" w:rsidR="00A42720" w:rsidRPr="00C177EF" w:rsidRDefault="00F85400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</w:t>
            </w:r>
          </w:p>
        </w:tc>
        <w:tc>
          <w:tcPr>
            <w:tcW w:w="1418" w:type="dxa"/>
          </w:tcPr>
          <w:p w14:paraId="0234E648" w14:textId="7307ECFB" w:rsidR="00A42720" w:rsidRPr="00C177EF" w:rsidRDefault="00D74C90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992" w:type="dxa"/>
          </w:tcPr>
          <w:p w14:paraId="03F9FFC2" w14:textId="66C1D2FC" w:rsidR="00A42720" w:rsidRPr="00C177EF" w:rsidRDefault="00813957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4D227A23" w14:textId="68B15E52" w:rsidR="00A42720" w:rsidRPr="00C177EF" w:rsidRDefault="00F85400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/</w:t>
            </w:r>
          </w:p>
        </w:tc>
        <w:tc>
          <w:tcPr>
            <w:tcW w:w="993" w:type="dxa"/>
          </w:tcPr>
          <w:p w14:paraId="2FA16277" w14:textId="5B053893" w:rsidR="00A42720" w:rsidRPr="00C177EF" w:rsidRDefault="00F85400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% female</w:t>
            </w:r>
          </w:p>
        </w:tc>
        <w:tc>
          <w:tcPr>
            <w:tcW w:w="1842" w:type="dxa"/>
          </w:tcPr>
          <w:p w14:paraId="1AFFB964" w14:textId="742CD0D3" w:rsidR="00A42720" w:rsidRPr="00C177EF" w:rsidRDefault="00813957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A42720" w:rsidRPr="00C177EF" w14:paraId="1EAD5F12" w14:textId="73B50695" w:rsidTr="001B3F04">
        <w:tc>
          <w:tcPr>
            <w:tcW w:w="2263" w:type="dxa"/>
          </w:tcPr>
          <w:p w14:paraId="6A56E4AD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nagement of primary sarcomas of the retroperitoneum.</w:t>
            </w:r>
          </w:p>
        </w:tc>
        <w:tc>
          <w:tcPr>
            <w:tcW w:w="709" w:type="dxa"/>
          </w:tcPr>
          <w:p w14:paraId="228FBA02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3</w:t>
            </w:r>
          </w:p>
        </w:tc>
        <w:tc>
          <w:tcPr>
            <w:tcW w:w="1276" w:type="dxa"/>
          </w:tcPr>
          <w:p w14:paraId="7EDFAD8C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Rossi, CR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</w:t>
            </w:r>
          </w:p>
          <w:p w14:paraId="6611D75B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57FB5DE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1F70F080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4AC712BA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nspecified lesions</w:t>
            </w:r>
          </w:p>
        </w:tc>
        <w:tc>
          <w:tcPr>
            <w:tcW w:w="1984" w:type="dxa"/>
          </w:tcPr>
          <w:p w14:paraId="52263433" w14:textId="2F4F4029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548D5F37" w14:textId="139F7B73" w:rsidR="00A42720" w:rsidRPr="00C177EF" w:rsidRDefault="00813957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</w:t>
            </w:r>
          </w:p>
        </w:tc>
        <w:tc>
          <w:tcPr>
            <w:tcW w:w="1418" w:type="dxa"/>
          </w:tcPr>
          <w:p w14:paraId="54106653" w14:textId="5484D21C" w:rsidR="00A42720" w:rsidRPr="00C177EF" w:rsidRDefault="00813957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992" w:type="dxa"/>
          </w:tcPr>
          <w:p w14:paraId="1D7BB213" w14:textId="48CCD623" w:rsidR="00A42720" w:rsidRPr="00C177EF" w:rsidRDefault="00E26B0C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15 cm</w:t>
            </w:r>
          </w:p>
        </w:tc>
        <w:tc>
          <w:tcPr>
            <w:tcW w:w="992" w:type="dxa"/>
          </w:tcPr>
          <w:p w14:paraId="2D7C37D3" w14:textId="03D7848B" w:rsidR="00A42720" w:rsidRPr="00C177EF" w:rsidRDefault="000F683D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/</w:t>
            </w:r>
          </w:p>
        </w:tc>
        <w:tc>
          <w:tcPr>
            <w:tcW w:w="993" w:type="dxa"/>
          </w:tcPr>
          <w:p w14:paraId="2B701286" w14:textId="00B5DC4D" w:rsidR="00A42720" w:rsidRPr="00C177EF" w:rsidRDefault="000F683D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% female</w:t>
            </w:r>
          </w:p>
        </w:tc>
        <w:tc>
          <w:tcPr>
            <w:tcW w:w="1842" w:type="dxa"/>
          </w:tcPr>
          <w:p w14:paraId="1754D035" w14:textId="6F7C85A1" w:rsidR="00A42720" w:rsidRPr="00C177EF" w:rsidRDefault="00813957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10 year</w:t>
            </w:r>
            <w:proofErr w:type="gramEnd"/>
            <w:r>
              <w:rPr>
                <w:rFonts w:cstheme="minorHAnsi"/>
                <w:lang w:val="en-US"/>
              </w:rPr>
              <w:t xml:space="preserve"> survival 33%</w:t>
            </w:r>
          </w:p>
        </w:tc>
      </w:tr>
      <w:tr w:rsidR="00A42720" w:rsidRPr="00C177EF" w14:paraId="3131B558" w14:textId="2D6CCED6" w:rsidTr="001B3F04">
        <w:tc>
          <w:tcPr>
            <w:tcW w:w="2263" w:type="dxa"/>
          </w:tcPr>
          <w:p w14:paraId="7C250782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 of the rectum and anal canal.</w:t>
            </w:r>
          </w:p>
        </w:tc>
        <w:tc>
          <w:tcPr>
            <w:tcW w:w="709" w:type="dxa"/>
          </w:tcPr>
          <w:p w14:paraId="339DFB7E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3</w:t>
            </w:r>
          </w:p>
        </w:tc>
        <w:tc>
          <w:tcPr>
            <w:tcW w:w="1276" w:type="dxa"/>
          </w:tcPr>
          <w:p w14:paraId="4EC5CE97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Tjandra, J J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15934B14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EB3F809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693F4CD4" w14:textId="292E5021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bdomen </w:t>
            </w:r>
          </w:p>
          <w:p w14:paraId="3C735FDF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Anus and rectum)</w:t>
            </w:r>
          </w:p>
        </w:tc>
        <w:tc>
          <w:tcPr>
            <w:tcW w:w="1134" w:type="dxa"/>
          </w:tcPr>
          <w:p w14:paraId="39141CEC" w14:textId="56DB3997" w:rsidR="00A42720" w:rsidRPr="00C177EF" w:rsidRDefault="00D83FE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1418" w:type="dxa"/>
          </w:tcPr>
          <w:p w14:paraId="6C212907" w14:textId="333D4281" w:rsidR="00A42720" w:rsidRPr="00C177EF" w:rsidRDefault="00D83FE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07901C34" w14:textId="126C06B7" w:rsidR="00A42720" w:rsidRPr="00C177EF" w:rsidRDefault="00D83FE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992" w:type="dxa"/>
          </w:tcPr>
          <w:p w14:paraId="05AA17EF" w14:textId="072ADCFA" w:rsidR="00A42720" w:rsidRPr="00C177EF" w:rsidRDefault="00D83FE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63</w:t>
            </w:r>
          </w:p>
        </w:tc>
        <w:tc>
          <w:tcPr>
            <w:tcW w:w="993" w:type="dxa"/>
          </w:tcPr>
          <w:p w14:paraId="1E1B2A5B" w14:textId="2D1CFCD3" w:rsidR="00A42720" w:rsidRPr="00C177EF" w:rsidRDefault="00D83FE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% female</w:t>
            </w:r>
          </w:p>
        </w:tc>
        <w:tc>
          <w:tcPr>
            <w:tcW w:w="1842" w:type="dxa"/>
          </w:tcPr>
          <w:p w14:paraId="21DCD376" w14:textId="65A3934F" w:rsidR="00A42720" w:rsidRPr="00C177EF" w:rsidRDefault="00353CC8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 survival 2</w:t>
            </w:r>
            <w:r w:rsidR="00AD1769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 xml:space="preserve"> </w:t>
            </w:r>
            <w:r w:rsidR="00AD1769">
              <w:rPr>
                <w:rFonts w:cstheme="minorHAnsi"/>
                <w:lang w:val="en-US"/>
              </w:rPr>
              <w:t>months</w:t>
            </w:r>
          </w:p>
        </w:tc>
      </w:tr>
      <w:tr w:rsidR="00A42720" w:rsidRPr="00C177EF" w14:paraId="68D10E7E" w14:textId="51FAA66C" w:rsidTr="001B3F04">
        <w:tc>
          <w:tcPr>
            <w:tcW w:w="2263" w:type="dxa"/>
          </w:tcPr>
          <w:p w14:paraId="5B06C7CF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Smooth muscle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of the stomach: clinicopathological aspects.</w:t>
            </w:r>
          </w:p>
        </w:tc>
        <w:tc>
          <w:tcPr>
            <w:tcW w:w="709" w:type="dxa"/>
          </w:tcPr>
          <w:p w14:paraId="2E2C3E0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3</w:t>
            </w:r>
          </w:p>
        </w:tc>
        <w:tc>
          <w:tcPr>
            <w:tcW w:w="1276" w:type="dxa"/>
          </w:tcPr>
          <w:p w14:paraId="725510C6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Halpin, R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44716188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CB783EF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74D4662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ma</w:t>
            </w:r>
          </w:p>
          <w:p w14:paraId="2A920049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blastoma</w:t>
            </w:r>
          </w:p>
          <w:p w14:paraId="3E21AC76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984" w:type="dxa"/>
          </w:tcPr>
          <w:p w14:paraId="2CE210B2" w14:textId="45F0E236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77A750BB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tomach)</w:t>
            </w:r>
          </w:p>
        </w:tc>
        <w:tc>
          <w:tcPr>
            <w:tcW w:w="1134" w:type="dxa"/>
          </w:tcPr>
          <w:p w14:paraId="3277825E" w14:textId="0F8FD2D6" w:rsidR="00A42720" w:rsidRPr="00C177EF" w:rsidRDefault="00C34E9A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</w:t>
            </w:r>
          </w:p>
        </w:tc>
        <w:tc>
          <w:tcPr>
            <w:tcW w:w="1418" w:type="dxa"/>
          </w:tcPr>
          <w:p w14:paraId="7A29A2DC" w14:textId="23F9EE12" w:rsidR="00A42720" w:rsidRPr="00C177EF" w:rsidRDefault="00295B7A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35E1A082" w14:textId="1381002A" w:rsidR="00A42720" w:rsidRPr="00C177EF" w:rsidRDefault="00295B7A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609A7ED4" w14:textId="24F9C36B" w:rsidR="00A42720" w:rsidRPr="00C177EF" w:rsidRDefault="00295B7A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</w:t>
            </w:r>
            <w:r w:rsidR="00C34E9A">
              <w:rPr>
                <w:rFonts w:cstheme="minorHAnsi"/>
                <w:lang w:val="en-US"/>
              </w:rPr>
              <w:t>/</w:t>
            </w:r>
          </w:p>
        </w:tc>
        <w:tc>
          <w:tcPr>
            <w:tcW w:w="993" w:type="dxa"/>
          </w:tcPr>
          <w:p w14:paraId="65310167" w14:textId="65D6B142" w:rsidR="00A42720" w:rsidRPr="00C177EF" w:rsidRDefault="00295B7A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  <w:r w:rsidR="00C34E9A">
              <w:rPr>
                <w:rFonts w:cstheme="minorHAnsi"/>
                <w:lang w:val="en-US"/>
              </w:rPr>
              <w:t>%</w:t>
            </w:r>
          </w:p>
        </w:tc>
        <w:tc>
          <w:tcPr>
            <w:tcW w:w="1842" w:type="dxa"/>
          </w:tcPr>
          <w:p w14:paraId="041D1808" w14:textId="51F7CDDA" w:rsidR="00A42720" w:rsidRPr="00C177EF" w:rsidRDefault="00295B7A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A42720" w:rsidRPr="00C177EF" w14:paraId="6FDD57EE" w14:textId="073851FE" w:rsidTr="001B3F04">
        <w:tc>
          <w:tcPr>
            <w:tcW w:w="2263" w:type="dxa"/>
          </w:tcPr>
          <w:p w14:paraId="3725DBA7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rimary neoplasms of the small bowel.</w:t>
            </w:r>
          </w:p>
        </w:tc>
        <w:tc>
          <w:tcPr>
            <w:tcW w:w="709" w:type="dxa"/>
          </w:tcPr>
          <w:p w14:paraId="42687461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2</w:t>
            </w:r>
          </w:p>
        </w:tc>
        <w:tc>
          <w:tcPr>
            <w:tcW w:w="1276" w:type="dxa"/>
          </w:tcPr>
          <w:p w14:paraId="3C45777E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Serour, F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005F6D6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0FDB5653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Leiomyosarcoma</w:t>
            </w:r>
          </w:p>
          <w:p w14:paraId="6C8B54D0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3841A547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Adenocarcinoma</w:t>
            </w:r>
          </w:p>
        </w:tc>
        <w:tc>
          <w:tcPr>
            <w:tcW w:w="1984" w:type="dxa"/>
          </w:tcPr>
          <w:p w14:paraId="496E560E" w14:textId="6DFC87D8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Abdomen</w:t>
            </w:r>
          </w:p>
          <w:p w14:paraId="28E838F2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49FA3AF7" w14:textId="33FCE676" w:rsidR="00A42720" w:rsidRPr="00C177EF" w:rsidRDefault="0067680E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</w:t>
            </w:r>
          </w:p>
        </w:tc>
        <w:tc>
          <w:tcPr>
            <w:tcW w:w="1418" w:type="dxa"/>
          </w:tcPr>
          <w:p w14:paraId="51049CA3" w14:textId="1EB6F076" w:rsidR="00A42720" w:rsidRPr="00C177EF" w:rsidRDefault="0067680E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992" w:type="dxa"/>
          </w:tcPr>
          <w:p w14:paraId="05288E0A" w14:textId="3BB2389F" w:rsidR="00A42720" w:rsidRPr="00C177EF" w:rsidRDefault="00C477E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0765D1FD" w14:textId="4AE43C3B" w:rsidR="00A42720" w:rsidRPr="00C177EF" w:rsidRDefault="00C477E4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/</w:t>
            </w:r>
          </w:p>
        </w:tc>
        <w:tc>
          <w:tcPr>
            <w:tcW w:w="993" w:type="dxa"/>
          </w:tcPr>
          <w:p w14:paraId="0B41176C" w14:textId="1399AFFA" w:rsidR="00A42720" w:rsidRPr="00C177EF" w:rsidRDefault="0067680E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% female</w:t>
            </w:r>
          </w:p>
        </w:tc>
        <w:tc>
          <w:tcPr>
            <w:tcW w:w="1842" w:type="dxa"/>
          </w:tcPr>
          <w:p w14:paraId="78651AF5" w14:textId="77777777" w:rsidR="00A42720" w:rsidRDefault="008264A8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OS 78%</w:t>
            </w:r>
          </w:p>
          <w:p w14:paraId="1BFE913C" w14:textId="2C30227E" w:rsidR="008264A8" w:rsidRPr="00C177EF" w:rsidRDefault="00C477E4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2</w:t>
            </w:r>
            <w:r w:rsidR="008264A8">
              <w:rPr>
                <w:rFonts w:cstheme="minorHAnsi"/>
                <w:lang w:val="en-US"/>
              </w:rPr>
              <w:t xml:space="preserve"> year</w:t>
            </w:r>
            <w:proofErr w:type="gramEnd"/>
            <w:r w:rsidR="008264A8">
              <w:rPr>
                <w:rFonts w:cstheme="minorHAnsi"/>
                <w:lang w:val="en-US"/>
              </w:rPr>
              <w:t xml:space="preserve"> OS </w:t>
            </w:r>
            <w:r>
              <w:rPr>
                <w:rFonts w:cstheme="minorHAnsi"/>
                <w:lang w:val="en-US"/>
              </w:rPr>
              <w:t>78%</w:t>
            </w:r>
          </w:p>
        </w:tc>
      </w:tr>
      <w:tr w:rsidR="00A42720" w:rsidRPr="00AB26E6" w14:paraId="3F0FCD98" w14:textId="354BB382" w:rsidTr="001B3F04">
        <w:tc>
          <w:tcPr>
            <w:tcW w:w="2263" w:type="dxa"/>
          </w:tcPr>
          <w:p w14:paraId="19833242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mooth muscle tumors of the gastrointestinal tract. A 10-year experience.</w:t>
            </w:r>
          </w:p>
        </w:tc>
        <w:tc>
          <w:tcPr>
            <w:tcW w:w="709" w:type="dxa"/>
          </w:tcPr>
          <w:p w14:paraId="592BDDED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2</w:t>
            </w:r>
          </w:p>
        </w:tc>
        <w:tc>
          <w:tcPr>
            <w:tcW w:w="1276" w:type="dxa"/>
          </w:tcPr>
          <w:p w14:paraId="02ED9FAC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Spiliotis, J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71134367" w14:textId="77777777" w:rsidR="00A42720" w:rsidRPr="00C177EF" w:rsidRDefault="00A42720" w:rsidP="00A427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0B0DAFEC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2722B1B3" w14:textId="77777777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7907E602" w14:textId="3830D822" w:rsidR="00A42720" w:rsidRPr="00C177EF" w:rsidRDefault="00A42720" w:rsidP="00A42720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7AC7CC2D" w14:textId="0E6B4420" w:rsidR="00A42720" w:rsidRPr="00C177EF" w:rsidRDefault="00B70BA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</w:t>
            </w:r>
          </w:p>
        </w:tc>
        <w:tc>
          <w:tcPr>
            <w:tcW w:w="1418" w:type="dxa"/>
          </w:tcPr>
          <w:p w14:paraId="6647A4C4" w14:textId="19C70EF9" w:rsidR="00A42720" w:rsidRPr="00B11432" w:rsidRDefault="0065288A" w:rsidP="00A42720">
            <w:pPr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7A9B874A" w14:textId="584C6850" w:rsidR="00A42720" w:rsidRPr="00C177EF" w:rsidRDefault="00B11432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,9</w:t>
            </w:r>
          </w:p>
        </w:tc>
        <w:tc>
          <w:tcPr>
            <w:tcW w:w="992" w:type="dxa"/>
          </w:tcPr>
          <w:p w14:paraId="69558646" w14:textId="17B14363" w:rsidR="00A42720" w:rsidRPr="00C177EF" w:rsidRDefault="00B70BA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/</w:t>
            </w:r>
          </w:p>
        </w:tc>
        <w:tc>
          <w:tcPr>
            <w:tcW w:w="993" w:type="dxa"/>
          </w:tcPr>
          <w:p w14:paraId="4CB8303C" w14:textId="14390E90" w:rsidR="00A42720" w:rsidRPr="00C177EF" w:rsidRDefault="00B70BAB" w:rsidP="00A427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6A094558" w14:textId="77777777" w:rsidR="00276FF7" w:rsidRDefault="00276FF7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survival rate 50%</w:t>
            </w:r>
          </w:p>
          <w:p w14:paraId="46ACA3C6" w14:textId="4C801DEF" w:rsidR="00A42720" w:rsidRPr="00C177EF" w:rsidRDefault="00D403DA" w:rsidP="00A42720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rate 0%</w:t>
            </w:r>
          </w:p>
        </w:tc>
      </w:tr>
      <w:tr w:rsidR="00865682" w:rsidRPr="00B15949" w14:paraId="6EF69047" w14:textId="07D26E94" w:rsidTr="001B3F04">
        <w:tc>
          <w:tcPr>
            <w:tcW w:w="2263" w:type="dxa"/>
          </w:tcPr>
          <w:p w14:paraId="5C4F053A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rimary malignant tumors of the small intestine: analysis of 40 Japanese patients.</w:t>
            </w:r>
          </w:p>
        </w:tc>
        <w:tc>
          <w:tcPr>
            <w:tcW w:w="709" w:type="dxa"/>
          </w:tcPr>
          <w:p w14:paraId="5E886712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2</w:t>
            </w:r>
          </w:p>
        </w:tc>
        <w:tc>
          <w:tcPr>
            <w:tcW w:w="1276" w:type="dxa"/>
          </w:tcPr>
          <w:p w14:paraId="31E7180C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Kusumoto, H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 </w:t>
            </w:r>
          </w:p>
          <w:p w14:paraId="09925D87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F1ABD5D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FDF70E6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49FB18C5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40F22904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arcinoid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</w:p>
        </w:tc>
        <w:tc>
          <w:tcPr>
            <w:tcW w:w="1984" w:type="dxa"/>
          </w:tcPr>
          <w:p w14:paraId="251C4410" w14:textId="6D8AEBAC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486BE9D6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784E4F63" w14:textId="3D138940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</w:t>
            </w:r>
          </w:p>
        </w:tc>
        <w:tc>
          <w:tcPr>
            <w:tcW w:w="1418" w:type="dxa"/>
          </w:tcPr>
          <w:p w14:paraId="50A9DD11" w14:textId="10D5FB92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5447CBA7" w14:textId="318EA5BA" w:rsidR="00865682" w:rsidRPr="00C177EF" w:rsidRDefault="00BA1165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3CAF6CCE" w14:textId="64008DDA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/</w:t>
            </w:r>
          </w:p>
        </w:tc>
        <w:tc>
          <w:tcPr>
            <w:tcW w:w="993" w:type="dxa"/>
          </w:tcPr>
          <w:p w14:paraId="396ABA1C" w14:textId="1D57CFE5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55E7BE23" w14:textId="5C20EE26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rate 57%</w:t>
            </w:r>
          </w:p>
        </w:tc>
      </w:tr>
      <w:tr w:rsidR="00A338F8" w:rsidRPr="00A338F8" w14:paraId="280ECB8C" w14:textId="38705659" w:rsidTr="001B3F04">
        <w:tc>
          <w:tcPr>
            <w:tcW w:w="2263" w:type="dxa"/>
          </w:tcPr>
          <w:p w14:paraId="0409F652" w14:textId="77777777" w:rsidR="00865682" w:rsidRPr="00A338F8" w:rsidRDefault="00865682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A338F8">
              <w:rPr>
                <w:rFonts w:cstheme="minorHAnsi"/>
                <w:color w:val="000000" w:themeColor="text1"/>
                <w:lang w:val="en-US"/>
              </w:rPr>
              <w:t>Dedifferentiated leiomyosarcoma of the intestinal tract: histological, ultrastructural and immunohistochemical examinations.</w:t>
            </w:r>
          </w:p>
        </w:tc>
        <w:tc>
          <w:tcPr>
            <w:tcW w:w="709" w:type="dxa"/>
          </w:tcPr>
          <w:p w14:paraId="0D3B6B74" w14:textId="77777777" w:rsidR="00865682" w:rsidRPr="00A338F8" w:rsidRDefault="00865682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A338F8">
              <w:rPr>
                <w:rFonts w:cstheme="minorHAnsi"/>
                <w:color w:val="000000" w:themeColor="text1"/>
                <w:lang w:val="en-US"/>
              </w:rPr>
              <w:t>1992</w:t>
            </w:r>
          </w:p>
        </w:tc>
        <w:tc>
          <w:tcPr>
            <w:tcW w:w="1276" w:type="dxa"/>
          </w:tcPr>
          <w:p w14:paraId="3B95F571" w14:textId="77777777" w:rsidR="00865682" w:rsidRPr="00A338F8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da-DK"/>
              </w:rPr>
            </w:pPr>
            <w:r w:rsidRPr="00A338F8">
              <w:rPr>
                <w:rFonts w:asciiTheme="minorHAnsi" w:hAnsiTheme="minorHAnsi" w:cstheme="minorHAnsi"/>
                <w:color w:val="000000" w:themeColor="text1"/>
              </w:rPr>
              <w:t>Fukuda, T</w:t>
            </w:r>
            <w:r w:rsidRPr="00A338F8">
              <w:rPr>
                <w:rFonts w:asciiTheme="minorHAnsi" w:hAnsiTheme="minorHAnsi" w:cstheme="minorHAnsi"/>
                <w:color w:val="000000" w:themeColor="text1"/>
                <w:lang w:val="da-DK"/>
              </w:rPr>
              <w:t xml:space="preserve"> et al.</w:t>
            </w:r>
          </w:p>
          <w:p w14:paraId="02F5C1A7" w14:textId="77777777" w:rsidR="00865682" w:rsidRPr="00A338F8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</w:tcPr>
          <w:p w14:paraId="2912CFBA" w14:textId="77777777" w:rsidR="00865682" w:rsidRPr="00A338F8" w:rsidRDefault="00865682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A338F8">
              <w:rPr>
                <w:rFonts w:cstheme="minorHAnsi"/>
                <w:color w:val="000000" w:themeColor="text1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51B7E4EB" w14:textId="1EAE9412" w:rsidR="00865682" w:rsidRPr="00A338F8" w:rsidRDefault="00865682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A338F8">
              <w:rPr>
                <w:rFonts w:cstheme="minorHAnsi"/>
                <w:color w:val="000000" w:themeColor="text1"/>
                <w:lang w:val="en-US"/>
              </w:rPr>
              <w:t>Abdomen</w:t>
            </w:r>
          </w:p>
          <w:p w14:paraId="16D5EDC1" w14:textId="77777777" w:rsidR="00865682" w:rsidRPr="00A338F8" w:rsidRDefault="00865682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A338F8">
              <w:rPr>
                <w:rFonts w:cstheme="minorHAnsi"/>
                <w:color w:val="000000" w:themeColor="text1"/>
                <w:lang w:val="en-US"/>
              </w:rPr>
              <w:t>(Small bowel and colon)</w:t>
            </w:r>
          </w:p>
        </w:tc>
        <w:tc>
          <w:tcPr>
            <w:tcW w:w="1134" w:type="dxa"/>
          </w:tcPr>
          <w:p w14:paraId="49564FBD" w14:textId="764D598E" w:rsidR="00865682" w:rsidRPr="00A338F8" w:rsidRDefault="00A338F8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A338F8">
              <w:rPr>
                <w:rFonts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</w:tcPr>
          <w:p w14:paraId="5A0BD5B8" w14:textId="5939EB36" w:rsidR="00865682" w:rsidRPr="00A338F8" w:rsidRDefault="00A338F8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A338F8">
              <w:rPr>
                <w:rFonts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992" w:type="dxa"/>
          </w:tcPr>
          <w:p w14:paraId="3D7940B2" w14:textId="56F55A3D" w:rsidR="00865682" w:rsidRPr="00A338F8" w:rsidRDefault="00FD4DB1" w:rsidP="00865682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992" w:type="dxa"/>
          </w:tcPr>
          <w:p w14:paraId="353A923A" w14:textId="736652D8" w:rsidR="00865682" w:rsidRPr="00A338F8" w:rsidRDefault="00A338F8" w:rsidP="00865682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5/65</w:t>
            </w:r>
          </w:p>
        </w:tc>
        <w:tc>
          <w:tcPr>
            <w:tcW w:w="993" w:type="dxa"/>
          </w:tcPr>
          <w:p w14:paraId="1D783286" w14:textId="10A708D3" w:rsidR="00865682" w:rsidRPr="00A338F8" w:rsidRDefault="00A338F8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A338F8">
              <w:rPr>
                <w:rFonts w:cstheme="minorHAnsi"/>
                <w:color w:val="000000" w:themeColor="text1"/>
                <w:lang w:val="en-US"/>
              </w:rPr>
              <w:t>33% female</w:t>
            </w:r>
          </w:p>
        </w:tc>
        <w:tc>
          <w:tcPr>
            <w:tcW w:w="1842" w:type="dxa"/>
          </w:tcPr>
          <w:p w14:paraId="6E67A945" w14:textId="45D0E1CD" w:rsidR="00865682" w:rsidRPr="00A338F8" w:rsidRDefault="00FD4DB1" w:rsidP="00865682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</w:tr>
      <w:tr w:rsidR="00865682" w:rsidRPr="00C177EF" w14:paraId="145A5E3E" w14:textId="3EB37350" w:rsidTr="001B3F04">
        <w:tc>
          <w:tcPr>
            <w:tcW w:w="2263" w:type="dxa"/>
          </w:tcPr>
          <w:p w14:paraId="5AA389CE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olorectal leiomyosarcomas: a </w:t>
            </w:r>
            <w:proofErr w:type="spellStart"/>
            <w:r w:rsidRPr="00C177EF">
              <w:rPr>
                <w:rFonts w:cstheme="minorHAnsi"/>
                <w:lang w:val="en-US"/>
              </w:rPr>
              <w:t>pathobiologic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study with long-term follow-up.</w:t>
            </w:r>
          </w:p>
        </w:tc>
        <w:tc>
          <w:tcPr>
            <w:tcW w:w="709" w:type="dxa"/>
          </w:tcPr>
          <w:p w14:paraId="4EEA9CC5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2</w:t>
            </w:r>
          </w:p>
        </w:tc>
        <w:tc>
          <w:tcPr>
            <w:tcW w:w="1276" w:type="dxa"/>
          </w:tcPr>
          <w:p w14:paraId="198D11DA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Friesen, R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3F29B55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D3DDC21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6932A611" w14:textId="21F12CAB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5719D056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Colon and rectum)</w:t>
            </w:r>
          </w:p>
        </w:tc>
        <w:tc>
          <w:tcPr>
            <w:tcW w:w="1134" w:type="dxa"/>
          </w:tcPr>
          <w:p w14:paraId="5249D377" w14:textId="57765818" w:rsidR="00865682" w:rsidRPr="00C177EF" w:rsidRDefault="00BA1165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</w:t>
            </w:r>
          </w:p>
        </w:tc>
        <w:tc>
          <w:tcPr>
            <w:tcW w:w="1418" w:type="dxa"/>
          </w:tcPr>
          <w:p w14:paraId="537223DB" w14:textId="13218AAD" w:rsidR="00865682" w:rsidRPr="00C177EF" w:rsidRDefault="00BA1165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</w:t>
            </w:r>
          </w:p>
        </w:tc>
        <w:tc>
          <w:tcPr>
            <w:tcW w:w="992" w:type="dxa"/>
          </w:tcPr>
          <w:p w14:paraId="5D8E4326" w14:textId="6742F22F" w:rsidR="00865682" w:rsidRPr="00C177EF" w:rsidRDefault="00A61D91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1820A488" w14:textId="396DF29D" w:rsidR="00865682" w:rsidRPr="00C177EF" w:rsidRDefault="00BA1165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/</w:t>
            </w:r>
          </w:p>
        </w:tc>
        <w:tc>
          <w:tcPr>
            <w:tcW w:w="993" w:type="dxa"/>
          </w:tcPr>
          <w:p w14:paraId="0472DD7F" w14:textId="27971BBF" w:rsidR="00865682" w:rsidRPr="00C177EF" w:rsidRDefault="000C679E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% female</w:t>
            </w:r>
          </w:p>
        </w:tc>
        <w:tc>
          <w:tcPr>
            <w:tcW w:w="1842" w:type="dxa"/>
          </w:tcPr>
          <w:p w14:paraId="6BC51106" w14:textId="77777777" w:rsidR="00865682" w:rsidRDefault="001668C5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survival 91,6%</w:t>
            </w:r>
          </w:p>
          <w:p w14:paraId="419F07A9" w14:textId="77777777" w:rsidR="001668C5" w:rsidRDefault="001668C5" w:rsidP="00865682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survival 83%</w:t>
            </w:r>
          </w:p>
          <w:p w14:paraId="361206EB" w14:textId="5B7ECDCB" w:rsidR="001668C5" w:rsidRPr="00C177EF" w:rsidRDefault="001668C5" w:rsidP="00865682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67%</w:t>
            </w:r>
          </w:p>
        </w:tc>
      </w:tr>
      <w:tr w:rsidR="00865682" w:rsidRPr="00C177EF" w14:paraId="7ED3E004" w14:textId="289723A4" w:rsidTr="001B3F04">
        <w:tc>
          <w:tcPr>
            <w:tcW w:w="2263" w:type="dxa"/>
          </w:tcPr>
          <w:p w14:paraId="69DE32AF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urgery for disseminated abdominal sarcoma.</w:t>
            </w:r>
          </w:p>
        </w:tc>
        <w:tc>
          <w:tcPr>
            <w:tcW w:w="709" w:type="dxa"/>
          </w:tcPr>
          <w:p w14:paraId="0C4B4C54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2</w:t>
            </w:r>
          </w:p>
        </w:tc>
        <w:tc>
          <w:tcPr>
            <w:tcW w:w="1276" w:type="dxa"/>
          </w:tcPr>
          <w:p w14:paraId="3FBBE372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Karakousis, CP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</w:tc>
        <w:tc>
          <w:tcPr>
            <w:tcW w:w="2268" w:type="dxa"/>
          </w:tcPr>
          <w:p w14:paraId="26115758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02509706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68BE82AA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fibrous histiocytoma</w:t>
            </w:r>
          </w:p>
          <w:p w14:paraId="6FA7AA85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 xml:space="preserve">Malignant </w:t>
            </w:r>
            <w:proofErr w:type="spellStart"/>
            <w:r w:rsidRPr="00C177EF">
              <w:rPr>
                <w:rFonts w:cstheme="minorHAnsi"/>
                <w:lang w:val="en-US"/>
              </w:rPr>
              <w:t>mesenchymoma</w:t>
            </w:r>
            <w:proofErr w:type="spellEnd"/>
          </w:p>
          <w:p w14:paraId="0E459D57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 sarcomas</w:t>
            </w:r>
          </w:p>
        </w:tc>
        <w:tc>
          <w:tcPr>
            <w:tcW w:w="1984" w:type="dxa"/>
          </w:tcPr>
          <w:p w14:paraId="1FB1D12C" w14:textId="305ED093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Abdomen</w:t>
            </w:r>
          </w:p>
          <w:p w14:paraId="03B2522A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6B06CC2E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inal wall</w:t>
            </w:r>
          </w:p>
        </w:tc>
        <w:tc>
          <w:tcPr>
            <w:tcW w:w="1134" w:type="dxa"/>
          </w:tcPr>
          <w:p w14:paraId="0FEF1F8E" w14:textId="148FFA9C" w:rsidR="00865682" w:rsidRPr="00C177EF" w:rsidRDefault="00B061E6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2</w:t>
            </w:r>
          </w:p>
        </w:tc>
        <w:tc>
          <w:tcPr>
            <w:tcW w:w="1418" w:type="dxa"/>
          </w:tcPr>
          <w:p w14:paraId="2B5DE8A1" w14:textId="00961437" w:rsidR="00865682" w:rsidRPr="00C177EF" w:rsidRDefault="00183293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</w:t>
            </w:r>
          </w:p>
        </w:tc>
        <w:tc>
          <w:tcPr>
            <w:tcW w:w="992" w:type="dxa"/>
          </w:tcPr>
          <w:p w14:paraId="2B6B5D14" w14:textId="45A0B858" w:rsidR="00865682" w:rsidRPr="00C177EF" w:rsidRDefault="00F93049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</w:p>
        </w:tc>
        <w:tc>
          <w:tcPr>
            <w:tcW w:w="992" w:type="dxa"/>
          </w:tcPr>
          <w:p w14:paraId="46417360" w14:textId="50895049" w:rsidR="00865682" w:rsidRPr="00C177EF" w:rsidRDefault="00F93049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/55</w:t>
            </w:r>
          </w:p>
        </w:tc>
        <w:tc>
          <w:tcPr>
            <w:tcW w:w="993" w:type="dxa"/>
          </w:tcPr>
          <w:p w14:paraId="5A94C365" w14:textId="66694671" w:rsidR="00865682" w:rsidRPr="00C177EF" w:rsidRDefault="00B061E6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% female</w:t>
            </w:r>
          </w:p>
        </w:tc>
        <w:tc>
          <w:tcPr>
            <w:tcW w:w="1842" w:type="dxa"/>
          </w:tcPr>
          <w:p w14:paraId="5BD95E73" w14:textId="5B549292" w:rsidR="00865682" w:rsidRPr="00C177EF" w:rsidRDefault="00FA2EB2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survival 39 months</w:t>
            </w:r>
          </w:p>
        </w:tc>
      </w:tr>
      <w:tr w:rsidR="00D62E7D" w:rsidRPr="00D62E7D" w14:paraId="6DBF93D0" w14:textId="77777777" w:rsidTr="001B3F04">
        <w:tc>
          <w:tcPr>
            <w:tcW w:w="2263" w:type="dxa"/>
          </w:tcPr>
          <w:p w14:paraId="720C741B" w14:textId="1E08C795" w:rsidR="00425935" w:rsidRPr="00D62E7D" w:rsidRDefault="00425935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color w:val="000000" w:themeColor="text1"/>
                <w:lang w:val="en-US"/>
              </w:rPr>
              <w:t xml:space="preserve">Sarcomas in north west England: III. </w:t>
            </w:r>
            <w:proofErr w:type="spellStart"/>
            <w:r w:rsidRPr="00D62E7D">
              <w:rPr>
                <w:color w:val="000000" w:themeColor="text1"/>
              </w:rPr>
              <w:t>Survival</w:t>
            </w:r>
            <w:proofErr w:type="spellEnd"/>
            <w:r w:rsidRPr="00D62E7D">
              <w:rPr>
                <w:color w:val="000000" w:themeColor="text1"/>
              </w:rPr>
              <w:t>.</w:t>
            </w:r>
          </w:p>
        </w:tc>
        <w:tc>
          <w:tcPr>
            <w:tcW w:w="709" w:type="dxa"/>
          </w:tcPr>
          <w:p w14:paraId="62CF2CF0" w14:textId="18E4E80E" w:rsidR="00425935" w:rsidRPr="00D62E7D" w:rsidRDefault="00425935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>1992</w:t>
            </w:r>
          </w:p>
        </w:tc>
        <w:tc>
          <w:tcPr>
            <w:tcW w:w="1276" w:type="dxa"/>
          </w:tcPr>
          <w:p w14:paraId="40FBDA10" w14:textId="0E044E47" w:rsidR="00425935" w:rsidRPr="00D62E7D" w:rsidRDefault="00425935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nb-NO"/>
              </w:rPr>
            </w:pPr>
            <w:proofErr w:type="spellStart"/>
            <w:r w:rsidRPr="00D62E7D">
              <w:rPr>
                <w:rFonts w:asciiTheme="minorHAnsi" w:hAnsiTheme="minorHAnsi" w:cstheme="minorHAnsi"/>
                <w:color w:val="000000" w:themeColor="text1"/>
                <w:lang w:val="nb-NO"/>
              </w:rPr>
              <w:t>Hartley</w:t>
            </w:r>
            <w:proofErr w:type="spellEnd"/>
            <w:r w:rsidRPr="00D62E7D">
              <w:rPr>
                <w:rFonts w:asciiTheme="minorHAnsi" w:hAnsiTheme="minorHAnsi" w:cstheme="minorHAnsi"/>
                <w:color w:val="000000" w:themeColor="text1"/>
                <w:lang w:val="nb-NO"/>
              </w:rPr>
              <w:t>, AL et al.</w:t>
            </w:r>
          </w:p>
        </w:tc>
        <w:tc>
          <w:tcPr>
            <w:tcW w:w="2268" w:type="dxa"/>
          </w:tcPr>
          <w:p w14:paraId="5999E3BD" w14:textId="77777777" w:rsidR="00F13F0E" w:rsidRPr="00D62E7D" w:rsidRDefault="00F13F0E" w:rsidP="00F13F0E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 xml:space="preserve">Leiomyosarcoma </w:t>
            </w:r>
          </w:p>
          <w:p w14:paraId="7FC2B6C1" w14:textId="77777777" w:rsidR="00F13F0E" w:rsidRPr="00D62E7D" w:rsidRDefault="00F13F0E" w:rsidP="00F13F0E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 xml:space="preserve">Malignant fibrous histiocytoma Liposarcoma </w:t>
            </w:r>
          </w:p>
          <w:p w14:paraId="6BE9F5EF" w14:textId="77777777" w:rsidR="00F13F0E" w:rsidRPr="00D62E7D" w:rsidRDefault="00F13F0E" w:rsidP="00F13F0E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>Malignant schwannoma</w:t>
            </w:r>
          </w:p>
          <w:p w14:paraId="098CBA5A" w14:textId="77777777" w:rsidR="00F13F0E" w:rsidRPr="00D62E7D" w:rsidRDefault="00F13F0E" w:rsidP="00F13F0E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 xml:space="preserve">Rhabdomyosarcoma </w:t>
            </w:r>
          </w:p>
          <w:p w14:paraId="76D5D127" w14:textId="77777777" w:rsidR="00F13F0E" w:rsidRPr="00D62E7D" w:rsidRDefault="00F13F0E" w:rsidP="00F13F0E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 xml:space="preserve">Synovial sarcoma </w:t>
            </w:r>
          </w:p>
          <w:p w14:paraId="03C5C9CC" w14:textId="77777777" w:rsidR="00F13F0E" w:rsidRPr="00D62E7D" w:rsidRDefault="00F13F0E" w:rsidP="00F13F0E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 xml:space="preserve">Fibrosarcoma </w:t>
            </w:r>
          </w:p>
          <w:p w14:paraId="55DB378D" w14:textId="77777777" w:rsidR="00F13F0E" w:rsidRPr="00D62E7D" w:rsidRDefault="00F13F0E" w:rsidP="00F13F0E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 xml:space="preserve">Angiosarcoma </w:t>
            </w:r>
          </w:p>
          <w:p w14:paraId="55EF0F03" w14:textId="77777777" w:rsidR="00F13F0E" w:rsidRPr="00D62E7D" w:rsidRDefault="00F13F0E" w:rsidP="00F13F0E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 xml:space="preserve">Chondrosarcoma </w:t>
            </w:r>
          </w:p>
          <w:p w14:paraId="4F1FCA6B" w14:textId="77777777" w:rsidR="00F13F0E" w:rsidRPr="00D62E7D" w:rsidRDefault="00F13F0E" w:rsidP="00F13F0E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 xml:space="preserve">Epithelioid sarcoma </w:t>
            </w:r>
          </w:p>
          <w:p w14:paraId="18E980B7" w14:textId="0D88DD70" w:rsidR="00425935" w:rsidRPr="00D62E7D" w:rsidRDefault="00F13F0E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 xml:space="preserve">Clear cell sarcoma </w:t>
            </w:r>
          </w:p>
        </w:tc>
        <w:tc>
          <w:tcPr>
            <w:tcW w:w="1984" w:type="dxa"/>
          </w:tcPr>
          <w:p w14:paraId="2DCC45FC" w14:textId="77777777" w:rsidR="00425935" w:rsidRPr="00D62E7D" w:rsidRDefault="00F13F0E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 xml:space="preserve">Abdomen </w:t>
            </w:r>
          </w:p>
          <w:p w14:paraId="50FBAB58" w14:textId="3FB3FEF1" w:rsidR="00F13F0E" w:rsidRPr="00D62E7D" w:rsidRDefault="00F13F0E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61E93804" w14:textId="36BA6CF4" w:rsidR="00425935" w:rsidRPr="00D62E7D" w:rsidRDefault="00173716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>310</w:t>
            </w:r>
          </w:p>
        </w:tc>
        <w:tc>
          <w:tcPr>
            <w:tcW w:w="1418" w:type="dxa"/>
          </w:tcPr>
          <w:p w14:paraId="042B1FE2" w14:textId="77777777" w:rsidR="00425935" w:rsidRPr="00D62E7D" w:rsidRDefault="00F13F0E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>14</w:t>
            </w:r>
          </w:p>
          <w:p w14:paraId="4B16E49E" w14:textId="237FAA5A" w:rsidR="00F13F0E" w:rsidRPr="00D62E7D" w:rsidRDefault="00F13F0E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>27</w:t>
            </w:r>
          </w:p>
        </w:tc>
        <w:tc>
          <w:tcPr>
            <w:tcW w:w="992" w:type="dxa"/>
          </w:tcPr>
          <w:p w14:paraId="484D6235" w14:textId="77777777" w:rsidR="00425935" w:rsidRPr="00D62E7D" w:rsidRDefault="00425935" w:rsidP="00865682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2ADE25DF" w14:textId="77777777" w:rsidR="00425935" w:rsidRPr="00D62E7D" w:rsidRDefault="00F13F0E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>69</w:t>
            </w:r>
          </w:p>
          <w:p w14:paraId="5BBD58CE" w14:textId="1BD654A2" w:rsidR="00F13F0E" w:rsidRPr="00D62E7D" w:rsidRDefault="00F13F0E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>58</w:t>
            </w:r>
          </w:p>
        </w:tc>
        <w:tc>
          <w:tcPr>
            <w:tcW w:w="993" w:type="dxa"/>
          </w:tcPr>
          <w:p w14:paraId="0A04B09B" w14:textId="77777777" w:rsidR="00425935" w:rsidRPr="00D62E7D" w:rsidRDefault="00425935" w:rsidP="00865682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842" w:type="dxa"/>
          </w:tcPr>
          <w:p w14:paraId="3FCF6E17" w14:textId="2033AED4" w:rsidR="00425935" w:rsidRPr="00D62E7D" w:rsidRDefault="00F13F0E" w:rsidP="00865682">
            <w:pPr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D62E7D">
              <w:rPr>
                <w:rFonts w:cstheme="minorHAnsi"/>
                <w:color w:val="000000" w:themeColor="text1"/>
                <w:lang w:val="en-US"/>
              </w:rPr>
              <w:t>5 year</w:t>
            </w:r>
            <w:proofErr w:type="gramEnd"/>
            <w:r w:rsidRPr="00D62E7D">
              <w:rPr>
                <w:rFonts w:cstheme="minorHAnsi"/>
                <w:color w:val="000000" w:themeColor="text1"/>
                <w:lang w:val="en-US"/>
              </w:rPr>
              <w:t xml:space="preserve"> relative survival</w:t>
            </w:r>
          </w:p>
          <w:p w14:paraId="5851703A" w14:textId="2C5F0B79" w:rsidR="00F13F0E" w:rsidRPr="00D62E7D" w:rsidRDefault="00F13F0E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>19</w:t>
            </w:r>
          </w:p>
          <w:p w14:paraId="43454E9D" w14:textId="096C5AA8" w:rsidR="00F13F0E" w:rsidRPr="00D62E7D" w:rsidRDefault="00F13F0E" w:rsidP="00865682">
            <w:pPr>
              <w:rPr>
                <w:rFonts w:cstheme="minorHAnsi"/>
                <w:color w:val="000000" w:themeColor="text1"/>
                <w:lang w:val="en-US"/>
              </w:rPr>
            </w:pPr>
            <w:r w:rsidRPr="00D62E7D">
              <w:rPr>
                <w:rFonts w:cstheme="minorHAnsi"/>
                <w:color w:val="000000" w:themeColor="text1"/>
                <w:lang w:val="en-US"/>
              </w:rPr>
              <w:t>17</w:t>
            </w:r>
          </w:p>
          <w:p w14:paraId="70F7CEA5" w14:textId="08ABA993" w:rsidR="00F13F0E" w:rsidRPr="00D62E7D" w:rsidRDefault="00F13F0E" w:rsidP="00865682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865682" w:rsidRPr="0094448B" w14:paraId="19D67085" w14:textId="140389F7" w:rsidTr="001B3F04">
        <w:tc>
          <w:tcPr>
            <w:tcW w:w="2263" w:type="dxa"/>
          </w:tcPr>
          <w:p w14:paraId="2145FB75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rimary malignant tumor of the small intestine.</w:t>
            </w:r>
          </w:p>
        </w:tc>
        <w:tc>
          <w:tcPr>
            <w:tcW w:w="709" w:type="dxa"/>
          </w:tcPr>
          <w:p w14:paraId="14CC70AD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1</w:t>
            </w:r>
          </w:p>
        </w:tc>
        <w:tc>
          <w:tcPr>
            <w:tcW w:w="1276" w:type="dxa"/>
          </w:tcPr>
          <w:p w14:paraId="020B6708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Lee, WJ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0A7C4AA4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D4839EA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6E2A9A7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30934C8D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1DEC91BF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arcinogen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</w:p>
        </w:tc>
        <w:tc>
          <w:tcPr>
            <w:tcW w:w="1984" w:type="dxa"/>
          </w:tcPr>
          <w:p w14:paraId="179FFBAB" w14:textId="4BD06439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6F869A32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3070F04B" w14:textId="3CAB5D96" w:rsidR="00865682" w:rsidRPr="00C177EF" w:rsidRDefault="0045783A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0</w:t>
            </w:r>
          </w:p>
        </w:tc>
        <w:tc>
          <w:tcPr>
            <w:tcW w:w="1418" w:type="dxa"/>
          </w:tcPr>
          <w:p w14:paraId="69F5ACBC" w14:textId="3E349C35" w:rsidR="00865682" w:rsidRPr="00C177EF" w:rsidRDefault="0045783A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992" w:type="dxa"/>
          </w:tcPr>
          <w:p w14:paraId="07683E36" w14:textId="6E6806A7" w:rsidR="00865682" w:rsidRPr="00C177EF" w:rsidRDefault="00140B65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,4</w:t>
            </w:r>
          </w:p>
        </w:tc>
        <w:tc>
          <w:tcPr>
            <w:tcW w:w="992" w:type="dxa"/>
          </w:tcPr>
          <w:p w14:paraId="492DBEE8" w14:textId="20B02011" w:rsidR="00865682" w:rsidRPr="00C177EF" w:rsidRDefault="0045783A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</w:t>
            </w:r>
          </w:p>
        </w:tc>
        <w:tc>
          <w:tcPr>
            <w:tcW w:w="993" w:type="dxa"/>
          </w:tcPr>
          <w:p w14:paraId="0CED8945" w14:textId="0130E91C" w:rsidR="00865682" w:rsidRPr="00C177EF" w:rsidRDefault="001637A7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</w:t>
            </w:r>
            <w:r w:rsidR="0045783A">
              <w:rPr>
                <w:rFonts w:cstheme="minorHAnsi"/>
                <w:lang w:val="en-US"/>
              </w:rPr>
              <w:t>% female</w:t>
            </w:r>
          </w:p>
        </w:tc>
        <w:tc>
          <w:tcPr>
            <w:tcW w:w="1842" w:type="dxa"/>
          </w:tcPr>
          <w:p w14:paraId="75168DDB" w14:textId="6D541AA2" w:rsidR="00865682" w:rsidRDefault="0094448B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year survival rate </w:t>
            </w:r>
            <w:r w:rsidR="00A4602B">
              <w:rPr>
                <w:rFonts w:cstheme="minorHAnsi"/>
                <w:lang w:val="en-US"/>
              </w:rPr>
              <w:t>52</w:t>
            </w:r>
            <w:r>
              <w:rPr>
                <w:rFonts w:cstheme="minorHAnsi"/>
                <w:lang w:val="en-US"/>
              </w:rPr>
              <w:t>%</w:t>
            </w:r>
          </w:p>
          <w:p w14:paraId="291B0D39" w14:textId="51925FF6" w:rsidR="0094448B" w:rsidRPr="00C177EF" w:rsidRDefault="0094448B" w:rsidP="00865682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rate </w:t>
            </w:r>
            <w:r w:rsidR="00A4602B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3%</w:t>
            </w:r>
          </w:p>
        </w:tc>
      </w:tr>
      <w:tr w:rsidR="00865682" w:rsidRPr="00C177EF" w14:paraId="28177BC6" w14:textId="65DB1EB4" w:rsidTr="001B3F04">
        <w:tc>
          <w:tcPr>
            <w:tcW w:w="2263" w:type="dxa"/>
          </w:tcPr>
          <w:p w14:paraId="52A757A3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oft tissue sarcomas in Iceland 1955-1988. Analysis of survival and prognostic factors.</w:t>
            </w:r>
          </w:p>
        </w:tc>
        <w:tc>
          <w:tcPr>
            <w:tcW w:w="709" w:type="dxa"/>
          </w:tcPr>
          <w:p w14:paraId="78D9E054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1</w:t>
            </w:r>
          </w:p>
        </w:tc>
        <w:tc>
          <w:tcPr>
            <w:tcW w:w="1276" w:type="dxa"/>
          </w:tcPr>
          <w:p w14:paraId="597FE7BB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Baldursson, G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1AE9DC75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8BB4115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﻿Leiomyosarcoma </w:t>
            </w:r>
          </w:p>
          <w:p w14:paraId="62BC8E88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Malignant fibrous histiocytoma Liposarcoma </w:t>
            </w:r>
          </w:p>
          <w:p w14:paraId="76B4D151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schwannoma</w:t>
            </w:r>
          </w:p>
          <w:p w14:paraId="11CF0F6F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Rhabdomyosarcoma </w:t>
            </w:r>
          </w:p>
          <w:p w14:paraId="4F8FC44E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Synovial sarcoma </w:t>
            </w:r>
          </w:p>
          <w:p w14:paraId="596AB9E7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Fibrosarcoma </w:t>
            </w:r>
          </w:p>
          <w:p w14:paraId="6E6ABD63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 xml:space="preserve">Angiosarcoma </w:t>
            </w:r>
          </w:p>
          <w:p w14:paraId="0FF08371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hondrosarcoma </w:t>
            </w:r>
          </w:p>
          <w:p w14:paraId="18EF3EED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Epithelioid sarcoma </w:t>
            </w:r>
          </w:p>
          <w:p w14:paraId="2D4DB868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lear cell sarcoma </w:t>
            </w:r>
          </w:p>
          <w:p w14:paraId="19A82B00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nclassified</w:t>
            </w:r>
          </w:p>
        </w:tc>
        <w:tc>
          <w:tcPr>
            <w:tcW w:w="1984" w:type="dxa"/>
          </w:tcPr>
          <w:p w14:paraId="638661D6" w14:textId="1DB8676F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Retroperitoneum</w:t>
            </w:r>
          </w:p>
          <w:p w14:paraId="3564297B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5E982C3F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0EE6618E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Head and neck</w:t>
            </w:r>
          </w:p>
          <w:p w14:paraId="373930F2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runk</w:t>
            </w:r>
          </w:p>
        </w:tc>
        <w:tc>
          <w:tcPr>
            <w:tcW w:w="1134" w:type="dxa"/>
          </w:tcPr>
          <w:p w14:paraId="0044E699" w14:textId="1690B2B7" w:rsidR="00865682" w:rsidRPr="00C177EF" w:rsidRDefault="00CF2A91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</w:t>
            </w:r>
          </w:p>
        </w:tc>
        <w:tc>
          <w:tcPr>
            <w:tcW w:w="1418" w:type="dxa"/>
          </w:tcPr>
          <w:p w14:paraId="77A31487" w14:textId="35BE48CB" w:rsidR="00865682" w:rsidRPr="00C177EF" w:rsidRDefault="00B90642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 (might include leiomyosarcomas outside the abdomen and retroperitoneum)</w:t>
            </w:r>
          </w:p>
        </w:tc>
        <w:tc>
          <w:tcPr>
            <w:tcW w:w="992" w:type="dxa"/>
          </w:tcPr>
          <w:p w14:paraId="0DEC3396" w14:textId="459CC38C" w:rsidR="00865682" w:rsidRPr="00C177EF" w:rsidRDefault="00237CD1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0BF3290E" w14:textId="019FB9FC" w:rsidR="00865682" w:rsidRPr="00C177EF" w:rsidRDefault="00A03C52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</w:t>
            </w:r>
          </w:p>
        </w:tc>
        <w:tc>
          <w:tcPr>
            <w:tcW w:w="993" w:type="dxa"/>
          </w:tcPr>
          <w:p w14:paraId="19C4579E" w14:textId="7EA5A851" w:rsidR="00865682" w:rsidRPr="00C177EF" w:rsidRDefault="002334B8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% female</w:t>
            </w:r>
          </w:p>
        </w:tc>
        <w:tc>
          <w:tcPr>
            <w:tcW w:w="1842" w:type="dxa"/>
          </w:tcPr>
          <w:p w14:paraId="1BF1102E" w14:textId="77777777" w:rsidR="00865682" w:rsidRDefault="00A03C52" w:rsidP="00865682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38%</w:t>
            </w:r>
          </w:p>
          <w:p w14:paraId="0EE06931" w14:textId="219EBA42" w:rsidR="00A03C52" w:rsidRPr="00C177EF" w:rsidRDefault="00A03C52" w:rsidP="00865682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10 year</w:t>
            </w:r>
            <w:proofErr w:type="gramEnd"/>
            <w:r>
              <w:rPr>
                <w:rFonts w:cstheme="minorHAnsi"/>
                <w:lang w:val="en-US"/>
              </w:rPr>
              <w:t xml:space="preserve"> OS 29%</w:t>
            </w:r>
          </w:p>
        </w:tc>
      </w:tr>
      <w:tr w:rsidR="00865682" w:rsidRPr="00C177EF" w14:paraId="00C471D2" w14:textId="0299D7E7" w:rsidTr="001B3F04">
        <w:tc>
          <w:tcPr>
            <w:tcW w:w="2263" w:type="dxa"/>
          </w:tcPr>
          <w:p w14:paraId="27F415D3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al sarcomas: pre-operative assessment and surgical therapy.</w:t>
            </w:r>
          </w:p>
        </w:tc>
        <w:tc>
          <w:tcPr>
            <w:tcW w:w="709" w:type="dxa"/>
          </w:tcPr>
          <w:p w14:paraId="59F610A6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1</w:t>
            </w:r>
          </w:p>
        </w:tc>
        <w:tc>
          <w:tcPr>
            <w:tcW w:w="1276" w:type="dxa"/>
          </w:tcPr>
          <w:p w14:paraId="4FE997B5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Blanken, R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4F6DC7B4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1933323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71D8B06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536B3FB1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 sarcomas</w:t>
            </w:r>
          </w:p>
        </w:tc>
        <w:tc>
          <w:tcPr>
            <w:tcW w:w="1984" w:type="dxa"/>
          </w:tcPr>
          <w:p w14:paraId="54775353" w14:textId="26F9B3F5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7059D246" w14:textId="48C84999" w:rsidR="00865682" w:rsidRPr="00C177EF" w:rsidRDefault="00C17EE9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</w:t>
            </w:r>
          </w:p>
        </w:tc>
        <w:tc>
          <w:tcPr>
            <w:tcW w:w="1418" w:type="dxa"/>
          </w:tcPr>
          <w:p w14:paraId="24C5108E" w14:textId="78EFF5D0" w:rsidR="00865682" w:rsidRPr="00C177EF" w:rsidRDefault="005765A3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0F1844DE" w14:textId="7332E808" w:rsidR="00865682" w:rsidRPr="00C177EF" w:rsidRDefault="005765A3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ll </w:t>
            </w:r>
            <w:proofErr w:type="spellStart"/>
            <w:r>
              <w:rPr>
                <w:rFonts w:cstheme="minorHAnsi"/>
                <w:lang w:val="en-US"/>
              </w:rPr>
              <w:t>tumours</w:t>
            </w:r>
            <w:proofErr w:type="spellEnd"/>
            <w:r>
              <w:rPr>
                <w:rFonts w:cstheme="minorHAnsi"/>
                <w:lang w:val="en-US"/>
              </w:rPr>
              <w:t xml:space="preserve"> &gt;10</w:t>
            </w:r>
          </w:p>
        </w:tc>
        <w:tc>
          <w:tcPr>
            <w:tcW w:w="992" w:type="dxa"/>
          </w:tcPr>
          <w:p w14:paraId="1F14BD55" w14:textId="602E27B0" w:rsidR="00865682" w:rsidRPr="00C177EF" w:rsidRDefault="00C17EE9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/</w:t>
            </w:r>
          </w:p>
        </w:tc>
        <w:tc>
          <w:tcPr>
            <w:tcW w:w="993" w:type="dxa"/>
          </w:tcPr>
          <w:p w14:paraId="7A0DA3BF" w14:textId="19E7F21C" w:rsidR="00865682" w:rsidRPr="00C177EF" w:rsidRDefault="00C17EE9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% female</w:t>
            </w:r>
          </w:p>
        </w:tc>
        <w:tc>
          <w:tcPr>
            <w:tcW w:w="1842" w:type="dxa"/>
          </w:tcPr>
          <w:p w14:paraId="1F8A9084" w14:textId="28A27DF3" w:rsidR="00865682" w:rsidRPr="00C177EF" w:rsidRDefault="00E9369A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S 27,9 months</w:t>
            </w:r>
          </w:p>
        </w:tc>
      </w:tr>
      <w:tr w:rsidR="00865682" w:rsidRPr="00C177EF" w14:paraId="35C6B557" w14:textId="07DFFB7E" w:rsidTr="001B3F04">
        <w:tc>
          <w:tcPr>
            <w:tcW w:w="2263" w:type="dxa"/>
          </w:tcPr>
          <w:p w14:paraId="0B4F3087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Smooth muscle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of the alimentary tract.</w:t>
            </w:r>
          </w:p>
        </w:tc>
        <w:tc>
          <w:tcPr>
            <w:tcW w:w="709" w:type="dxa"/>
          </w:tcPr>
          <w:p w14:paraId="78055719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90</w:t>
            </w:r>
          </w:p>
        </w:tc>
        <w:tc>
          <w:tcPr>
            <w:tcW w:w="1276" w:type="dxa"/>
          </w:tcPr>
          <w:p w14:paraId="7FEB5E4A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Diamond, T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038D3D64" w14:textId="77777777" w:rsidR="00865682" w:rsidRPr="00C177EF" w:rsidRDefault="00865682" w:rsidP="0086568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C78C638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20594895" w14:textId="77777777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1C4247BC" w14:textId="57A36C90" w:rsidR="00865682" w:rsidRPr="00C177EF" w:rsidRDefault="00865682" w:rsidP="00865682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2125021F" w14:textId="1D6C2D09" w:rsidR="00865682" w:rsidRPr="00C177EF" w:rsidRDefault="00C73B6B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</w:t>
            </w:r>
          </w:p>
        </w:tc>
        <w:tc>
          <w:tcPr>
            <w:tcW w:w="1418" w:type="dxa"/>
          </w:tcPr>
          <w:p w14:paraId="4DE24E98" w14:textId="5A0880DE" w:rsidR="00865682" w:rsidRPr="00C177EF" w:rsidRDefault="00C73B6B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</w:tcPr>
          <w:p w14:paraId="518AAE9E" w14:textId="34A6EE11" w:rsidR="00865682" w:rsidRPr="00C177EF" w:rsidRDefault="006E589E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77222330" w14:textId="71CDE5A1" w:rsidR="00865682" w:rsidRPr="00C177EF" w:rsidRDefault="00DB0AAE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/</w:t>
            </w:r>
          </w:p>
        </w:tc>
        <w:tc>
          <w:tcPr>
            <w:tcW w:w="993" w:type="dxa"/>
          </w:tcPr>
          <w:p w14:paraId="27364FA4" w14:textId="23B00F46" w:rsidR="00865682" w:rsidRPr="00C177EF" w:rsidRDefault="00C73B6B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% female</w:t>
            </w:r>
          </w:p>
        </w:tc>
        <w:tc>
          <w:tcPr>
            <w:tcW w:w="1842" w:type="dxa"/>
          </w:tcPr>
          <w:p w14:paraId="3C6F63C8" w14:textId="17B535FC" w:rsidR="00865682" w:rsidRDefault="002E72B0" w:rsidP="0086568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survival 57%</w:t>
            </w:r>
          </w:p>
          <w:p w14:paraId="4BA565D6" w14:textId="39BC308C" w:rsidR="002E72B0" w:rsidRPr="00C177EF" w:rsidRDefault="002E72B0" w:rsidP="00865682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2 year</w:t>
            </w:r>
            <w:proofErr w:type="gramEnd"/>
            <w:r>
              <w:rPr>
                <w:rFonts w:cstheme="minorHAnsi"/>
                <w:lang w:val="en-US"/>
              </w:rPr>
              <w:t xml:space="preserve"> survival 43%</w:t>
            </w:r>
          </w:p>
        </w:tc>
      </w:tr>
      <w:tr w:rsidR="00AE2E5D" w:rsidRPr="00C177EF" w14:paraId="78FCCC7D" w14:textId="54762ECE" w:rsidTr="001B3F04">
        <w:tc>
          <w:tcPr>
            <w:tcW w:w="2263" w:type="dxa"/>
          </w:tcPr>
          <w:p w14:paraId="2413CC7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</w:rPr>
              <w:t>Abdominal leiomyosarcoma: aggressive management.</w:t>
            </w:r>
          </w:p>
        </w:tc>
        <w:tc>
          <w:tcPr>
            <w:tcW w:w="709" w:type="dxa"/>
          </w:tcPr>
          <w:p w14:paraId="2696E665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9</w:t>
            </w:r>
          </w:p>
        </w:tc>
        <w:tc>
          <w:tcPr>
            <w:tcW w:w="1276" w:type="dxa"/>
          </w:tcPr>
          <w:p w14:paraId="061164EC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Bowers, B A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645955FF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245148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3F31EA78" w14:textId="4DDB480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0E3AE76F" w14:textId="5F6DD8A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</w:t>
            </w:r>
          </w:p>
        </w:tc>
        <w:tc>
          <w:tcPr>
            <w:tcW w:w="1418" w:type="dxa"/>
          </w:tcPr>
          <w:p w14:paraId="69B083FA" w14:textId="194C864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</w:t>
            </w:r>
          </w:p>
        </w:tc>
        <w:tc>
          <w:tcPr>
            <w:tcW w:w="992" w:type="dxa"/>
          </w:tcPr>
          <w:p w14:paraId="67530DC1" w14:textId="675B6EA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642F6E21" w14:textId="59ACE9D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/</w:t>
            </w:r>
          </w:p>
        </w:tc>
        <w:tc>
          <w:tcPr>
            <w:tcW w:w="993" w:type="dxa"/>
          </w:tcPr>
          <w:p w14:paraId="3C8CF0D3" w14:textId="34EF93B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% female</w:t>
            </w:r>
          </w:p>
        </w:tc>
        <w:tc>
          <w:tcPr>
            <w:tcW w:w="1842" w:type="dxa"/>
          </w:tcPr>
          <w:p w14:paraId="33F6159E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survival 29 months</w:t>
            </w:r>
          </w:p>
          <w:p w14:paraId="793579D8" w14:textId="299A4E0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16%</w:t>
            </w:r>
          </w:p>
        </w:tc>
      </w:tr>
      <w:tr w:rsidR="00AE2E5D" w:rsidRPr="00C177EF" w14:paraId="40F40900" w14:textId="58F66195" w:rsidTr="001B3F04">
        <w:tc>
          <w:tcPr>
            <w:tcW w:w="2263" w:type="dxa"/>
          </w:tcPr>
          <w:p w14:paraId="153DE1E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 of the rectum and anus. A series of 22 cases.</w:t>
            </w:r>
          </w:p>
        </w:tc>
        <w:tc>
          <w:tcPr>
            <w:tcW w:w="709" w:type="dxa"/>
          </w:tcPr>
          <w:p w14:paraId="020F41FE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9</w:t>
            </w:r>
          </w:p>
        </w:tc>
        <w:tc>
          <w:tcPr>
            <w:tcW w:w="1276" w:type="dxa"/>
          </w:tcPr>
          <w:p w14:paraId="1E636B2B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Randleman Jr, C D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67130572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FC4D96D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1DD623D6" w14:textId="1818DBF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3B29782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Rectum and anus)</w:t>
            </w:r>
          </w:p>
        </w:tc>
        <w:tc>
          <w:tcPr>
            <w:tcW w:w="1134" w:type="dxa"/>
          </w:tcPr>
          <w:p w14:paraId="51F0E1FF" w14:textId="07F289A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</w:t>
            </w:r>
          </w:p>
        </w:tc>
        <w:tc>
          <w:tcPr>
            <w:tcW w:w="1418" w:type="dxa"/>
          </w:tcPr>
          <w:p w14:paraId="03AB4A3C" w14:textId="7403BB8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</w:t>
            </w:r>
          </w:p>
        </w:tc>
        <w:tc>
          <w:tcPr>
            <w:tcW w:w="992" w:type="dxa"/>
          </w:tcPr>
          <w:p w14:paraId="521F14A7" w14:textId="3090745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57E1C987" w14:textId="3B75FBD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,5/</w:t>
            </w:r>
          </w:p>
        </w:tc>
        <w:tc>
          <w:tcPr>
            <w:tcW w:w="993" w:type="dxa"/>
          </w:tcPr>
          <w:p w14:paraId="3AFE464F" w14:textId="7EFC39B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% female</w:t>
            </w:r>
          </w:p>
        </w:tc>
        <w:tc>
          <w:tcPr>
            <w:tcW w:w="1842" w:type="dxa"/>
          </w:tcPr>
          <w:p w14:paraId="2FF2EA70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OS 90%</w:t>
            </w:r>
          </w:p>
          <w:p w14:paraId="3E5342AC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75%</w:t>
            </w:r>
          </w:p>
          <w:p w14:paraId="22FADE41" w14:textId="52D83D3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10 year</w:t>
            </w:r>
            <w:proofErr w:type="gramEnd"/>
            <w:r>
              <w:rPr>
                <w:rFonts w:cstheme="minorHAnsi"/>
                <w:lang w:val="en-US"/>
              </w:rPr>
              <w:t xml:space="preserve"> OS 51%</w:t>
            </w:r>
          </w:p>
        </w:tc>
      </w:tr>
      <w:tr w:rsidR="00AE2E5D" w:rsidRPr="00C177EF" w14:paraId="212E87F0" w14:textId="4CC7E880" w:rsidTr="001B3F04">
        <w:tc>
          <w:tcPr>
            <w:tcW w:w="2263" w:type="dxa"/>
          </w:tcPr>
          <w:p w14:paraId="6D0A16B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arcomas of the retroperitoneum and genitourinary tract.</w:t>
            </w:r>
          </w:p>
        </w:tc>
        <w:tc>
          <w:tcPr>
            <w:tcW w:w="709" w:type="dxa"/>
          </w:tcPr>
          <w:p w14:paraId="37177DB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9</w:t>
            </w:r>
          </w:p>
        </w:tc>
        <w:tc>
          <w:tcPr>
            <w:tcW w:w="1276" w:type="dxa"/>
          </w:tcPr>
          <w:p w14:paraId="1B3FD2A5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Zhang, G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7A80B7A4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711F528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46F6CCA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0515392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fibrous histiocytoma</w:t>
            </w:r>
          </w:p>
          <w:p w14:paraId="1A3F0A0E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 sarcomas</w:t>
            </w:r>
          </w:p>
        </w:tc>
        <w:tc>
          <w:tcPr>
            <w:tcW w:w="1984" w:type="dxa"/>
          </w:tcPr>
          <w:p w14:paraId="7F716FFB" w14:textId="157ECFCA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3DE1F987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enitourinary tract</w:t>
            </w:r>
          </w:p>
        </w:tc>
        <w:tc>
          <w:tcPr>
            <w:tcW w:w="1134" w:type="dxa"/>
          </w:tcPr>
          <w:p w14:paraId="1D8E6461" w14:textId="22FFEF1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</w:t>
            </w:r>
          </w:p>
        </w:tc>
        <w:tc>
          <w:tcPr>
            <w:tcW w:w="1418" w:type="dxa"/>
          </w:tcPr>
          <w:p w14:paraId="3740F765" w14:textId="256143E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</w:p>
        </w:tc>
        <w:tc>
          <w:tcPr>
            <w:tcW w:w="992" w:type="dxa"/>
          </w:tcPr>
          <w:p w14:paraId="7318F52F" w14:textId="2078A12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07A8C6D9" w14:textId="1CB3FA6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/</w:t>
            </w:r>
          </w:p>
        </w:tc>
        <w:tc>
          <w:tcPr>
            <w:tcW w:w="993" w:type="dxa"/>
          </w:tcPr>
          <w:p w14:paraId="629DA507" w14:textId="3A3176C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% female</w:t>
            </w:r>
          </w:p>
        </w:tc>
        <w:tc>
          <w:tcPr>
            <w:tcW w:w="1842" w:type="dxa"/>
          </w:tcPr>
          <w:p w14:paraId="279390EA" w14:textId="3A9BFD7F" w:rsidR="00AE2E5D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8%</w:t>
            </w:r>
          </w:p>
          <w:p w14:paraId="17376F6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</w:p>
        </w:tc>
      </w:tr>
      <w:tr w:rsidR="00AE2E5D" w:rsidRPr="00AB26E6" w14:paraId="2C1C6D0D" w14:textId="2D9FF17D" w:rsidTr="001B3F04">
        <w:tc>
          <w:tcPr>
            <w:tcW w:w="2263" w:type="dxa"/>
          </w:tcPr>
          <w:p w14:paraId="1121B824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Soft-tissue sarcoma: initial characteristics and prognostic factors in patients with and without metastatic disease.</w:t>
            </w:r>
          </w:p>
        </w:tc>
        <w:tc>
          <w:tcPr>
            <w:tcW w:w="709" w:type="dxa"/>
          </w:tcPr>
          <w:p w14:paraId="55A1E829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8</w:t>
            </w:r>
          </w:p>
        </w:tc>
        <w:tc>
          <w:tcPr>
            <w:tcW w:w="1276" w:type="dxa"/>
          </w:tcPr>
          <w:p w14:paraId="3F5457BE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Torosian, MH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21B6EE9D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01ECC7A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73B49B4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72B6AAF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fibrous histiocytoma</w:t>
            </w:r>
          </w:p>
          <w:p w14:paraId="64C8EBE4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Fibrosarcoma</w:t>
            </w:r>
          </w:p>
          <w:p w14:paraId="0B0E6BE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spellStart"/>
            <w:r w:rsidRPr="00C177EF">
              <w:rPr>
                <w:rFonts w:cstheme="minorHAnsi"/>
                <w:lang w:val="en-US"/>
              </w:rPr>
              <w:t>Tenosynovial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sarcoma</w:t>
            </w:r>
          </w:p>
          <w:p w14:paraId="434E9A9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 sarcomas</w:t>
            </w:r>
          </w:p>
        </w:tc>
        <w:tc>
          <w:tcPr>
            <w:tcW w:w="1984" w:type="dxa"/>
          </w:tcPr>
          <w:p w14:paraId="398C8D1C" w14:textId="4BCC5F4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600E3C3E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1D2A04E5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700A8E05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Head and neck</w:t>
            </w:r>
          </w:p>
          <w:p w14:paraId="5FF744E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Breast</w:t>
            </w:r>
          </w:p>
        </w:tc>
        <w:tc>
          <w:tcPr>
            <w:tcW w:w="1134" w:type="dxa"/>
          </w:tcPr>
          <w:p w14:paraId="7477F5E5" w14:textId="5153E6D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4</w:t>
            </w:r>
          </w:p>
        </w:tc>
        <w:tc>
          <w:tcPr>
            <w:tcW w:w="1418" w:type="dxa"/>
          </w:tcPr>
          <w:p w14:paraId="3D6CA9F1" w14:textId="2088CCC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13 (may include non-abdominal or retroperitoneal </w:t>
            </w:r>
            <w:proofErr w:type="spellStart"/>
            <w:r>
              <w:rPr>
                <w:rFonts w:cstheme="minorHAnsi"/>
                <w:lang w:val="en-US"/>
              </w:rPr>
              <w:t>tumours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4E5FC8D4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5 cm 27,5%</w:t>
            </w:r>
          </w:p>
          <w:p w14:paraId="7FA366BF" w14:textId="0743A6D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5cm 72,5%</w:t>
            </w:r>
          </w:p>
        </w:tc>
        <w:tc>
          <w:tcPr>
            <w:tcW w:w="992" w:type="dxa"/>
          </w:tcPr>
          <w:p w14:paraId="06D849C6" w14:textId="29CAE5A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49,4</w:t>
            </w:r>
          </w:p>
        </w:tc>
        <w:tc>
          <w:tcPr>
            <w:tcW w:w="993" w:type="dxa"/>
          </w:tcPr>
          <w:p w14:paraId="6CDD8582" w14:textId="37611123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% female</w:t>
            </w:r>
          </w:p>
        </w:tc>
        <w:tc>
          <w:tcPr>
            <w:tcW w:w="1842" w:type="dxa"/>
          </w:tcPr>
          <w:p w14:paraId="7D1F8F95" w14:textId="4D2C7AE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survival in patients with metastases 39%</w:t>
            </w:r>
          </w:p>
        </w:tc>
      </w:tr>
      <w:tr w:rsidR="00AE2E5D" w:rsidRPr="00C177EF" w14:paraId="2A50618E" w14:textId="5743BB91" w:rsidTr="001B3F04">
        <w:tc>
          <w:tcPr>
            <w:tcW w:w="2263" w:type="dxa"/>
          </w:tcPr>
          <w:p w14:paraId="59905899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oft tissue sarcomas in Osaka, Japan (1962-1985): review of 290 cases.</w:t>
            </w:r>
          </w:p>
        </w:tc>
        <w:tc>
          <w:tcPr>
            <w:tcW w:w="709" w:type="dxa"/>
          </w:tcPr>
          <w:p w14:paraId="11A3CD5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8</w:t>
            </w:r>
          </w:p>
        </w:tc>
        <w:tc>
          <w:tcPr>
            <w:tcW w:w="1276" w:type="dxa"/>
          </w:tcPr>
          <w:p w14:paraId="540A0BDA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Tsujimoto, M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20758456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7629E6C" w14:textId="77777777" w:rsidR="00AE2E5D" w:rsidRPr="00C177EF" w:rsidRDefault="00AE2E5D" w:rsidP="00AE2E5D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 xml:space="preserve">Leiomyosarcoma </w:t>
            </w:r>
          </w:p>
          <w:p w14:paraId="7D648480" w14:textId="77777777" w:rsidR="00AE2E5D" w:rsidRPr="00C177EF" w:rsidRDefault="00AE2E5D" w:rsidP="00AE2E5D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 xml:space="preserve">Malignant fibrous histiocytoma Liposarcoma </w:t>
            </w:r>
          </w:p>
          <w:p w14:paraId="143C1897" w14:textId="77777777" w:rsidR="00AE2E5D" w:rsidRPr="00C177EF" w:rsidRDefault="00AE2E5D" w:rsidP="00AE2E5D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 xml:space="preserve">Synovial sarcoma Rhabdomyosarcoma </w:t>
            </w:r>
          </w:p>
          <w:p w14:paraId="60881685" w14:textId="77777777" w:rsidR="00AE2E5D" w:rsidRPr="00C177EF" w:rsidRDefault="00AE2E5D" w:rsidP="00AE2E5D">
            <w:pPr>
              <w:rPr>
                <w:rFonts w:cstheme="minorHAnsi"/>
                <w:lang w:val="en-NO"/>
              </w:rPr>
            </w:pPr>
            <w:r w:rsidRPr="00C177EF">
              <w:rPr>
                <w:rFonts w:cstheme="minorHAnsi"/>
                <w:lang w:val="en-NO"/>
              </w:rPr>
              <w:t xml:space="preserve">Neurogenic sarcoma Fibrosarcoma </w:t>
            </w:r>
          </w:p>
          <w:p w14:paraId="5FD4D8F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 sarcomas</w:t>
            </w:r>
          </w:p>
        </w:tc>
        <w:tc>
          <w:tcPr>
            <w:tcW w:w="1984" w:type="dxa"/>
          </w:tcPr>
          <w:p w14:paraId="03943DBF" w14:textId="3D0A857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69117CD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Extremities </w:t>
            </w:r>
          </w:p>
          <w:p w14:paraId="5EEEFD4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Trunk </w:t>
            </w:r>
          </w:p>
          <w:p w14:paraId="117756F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Head and neck</w:t>
            </w:r>
          </w:p>
        </w:tc>
        <w:tc>
          <w:tcPr>
            <w:tcW w:w="1134" w:type="dxa"/>
          </w:tcPr>
          <w:p w14:paraId="4A242F53" w14:textId="0E017123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</w:t>
            </w:r>
          </w:p>
        </w:tc>
        <w:tc>
          <w:tcPr>
            <w:tcW w:w="1418" w:type="dxa"/>
          </w:tcPr>
          <w:p w14:paraId="481017BF" w14:textId="2EF828C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8 (may include non-abdominal or retroperitoneal </w:t>
            </w:r>
            <w:proofErr w:type="spellStart"/>
            <w:r>
              <w:rPr>
                <w:rFonts w:cstheme="minorHAnsi"/>
                <w:lang w:val="en-US"/>
              </w:rPr>
              <w:t>tumours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193BF9A0" w14:textId="123DAF9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48E6B4BA" w14:textId="41D5ECA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/</w:t>
            </w:r>
          </w:p>
        </w:tc>
        <w:tc>
          <w:tcPr>
            <w:tcW w:w="993" w:type="dxa"/>
          </w:tcPr>
          <w:p w14:paraId="08C32448" w14:textId="7E1A4E2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% female</w:t>
            </w:r>
          </w:p>
        </w:tc>
        <w:tc>
          <w:tcPr>
            <w:tcW w:w="1842" w:type="dxa"/>
          </w:tcPr>
          <w:p w14:paraId="6E06D8F9" w14:textId="06F91CB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AE2E5D" w:rsidRPr="00AB26E6" w14:paraId="57592D71" w14:textId="231EAE0A" w:rsidTr="001B3F04">
        <w:tc>
          <w:tcPr>
            <w:tcW w:w="2263" w:type="dxa"/>
          </w:tcPr>
          <w:p w14:paraId="68BB48E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 clinicopathologic and immunohistochemical study of 16 patients with small intestinal leiomyosarcoma. Limited utility of immunophenotyping.</w:t>
            </w:r>
          </w:p>
        </w:tc>
        <w:tc>
          <w:tcPr>
            <w:tcW w:w="709" w:type="dxa"/>
          </w:tcPr>
          <w:p w14:paraId="73E9526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7</w:t>
            </w:r>
          </w:p>
        </w:tc>
        <w:tc>
          <w:tcPr>
            <w:tcW w:w="1276" w:type="dxa"/>
          </w:tcPr>
          <w:p w14:paraId="590A72D6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Ricci Jr, A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00E451B0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21E8D8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79283D8C" w14:textId="1DC2F0F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17CE106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3109BCD2" w14:textId="23C3B5C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</w:t>
            </w:r>
          </w:p>
        </w:tc>
        <w:tc>
          <w:tcPr>
            <w:tcW w:w="1418" w:type="dxa"/>
          </w:tcPr>
          <w:p w14:paraId="3DF91AEB" w14:textId="7280112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</w:t>
            </w:r>
          </w:p>
        </w:tc>
        <w:tc>
          <w:tcPr>
            <w:tcW w:w="992" w:type="dxa"/>
          </w:tcPr>
          <w:p w14:paraId="4B127173" w14:textId="1902E5B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8,2</w:t>
            </w:r>
          </w:p>
        </w:tc>
        <w:tc>
          <w:tcPr>
            <w:tcW w:w="992" w:type="dxa"/>
          </w:tcPr>
          <w:p w14:paraId="62B53C2C" w14:textId="7D7B9E0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/</w:t>
            </w:r>
          </w:p>
        </w:tc>
        <w:tc>
          <w:tcPr>
            <w:tcW w:w="993" w:type="dxa"/>
          </w:tcPr>
          <w:p w14:paraId="3C0FBC28" w14:textId="043F8E0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% female</w:t>
            </w:r>
          </w:p>
        </w:tc>
        <w:tc>
          <w:tcPr>
            <w:tcW w:w="1842" w:type="dxa"/>
          </w:tcPr>
          <w:p w14:paraId="6AA40CC8" w14:textId="43AA0035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Grade I: </w:t>
            </w:r>
            <w:proofErr w:type="gramStart"/>
            <w:r>
              <w:rPr>
                <w:rFonts w:cstheme="minorHAnsi"/>
                <w:lang w:val="en-US"/>
              </w:rPr>
              <w:t>2 year</w:t>
            </w:r>
            <w:proofErr w:type="gramEnd"/>
            <w:r>
              <w:rPr>
                <w:rFonts w:cstheme="minorHAnsi"/>
                <w:lang w:val="en-US"/>
              </w:rPr>
              <w:t xml:space="preserve"> survival 100%, 5 year survival 50%</w:t>
            </w:r>
          </w:p>
          <w:p w14:paraId="2A515E13" w14:textId="2B17DF23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Grade II: </w:t>
            </w:r>
            <w:proofErr w:type="gramStart"/>
            <w:r>
              <w:rPr>
                <w:rFonts w:cstheme="minorHAnsi"/>
                <w:lang w:val="en-US"/>
              </w:rPr>
              <w:t>2 year</w:t>
            </w:r>
            <w:proofErr w:type="gramEnd"/>
            <w:r>
              <w:rPr>
                <w:rFonts w:cstheme="minorHAnsi"/>
                <w:lang w:val="en-US"/>
              </w:rPr>
              <w:t xml:space="preserve"> survival 80%, 5 year survival 33%</w:t>
            </w:r>
          </w:p>
          <w:p w14:paraId="0D5CD3CC" w14:textId="7275B87E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Grade III: </w:t>
            </w:r>
            <w:proofErr w:type="gramStart"/>
            <w:r>
              <w:rPr>
                <w:rFonts w:cstheme="minorHAnsi"/>
                <w:lang w:val="en-US"/>
              </w:rPr>
              <w:t>2 year</w:t>
            </w:r>
            <w:proofErr w:type="gramEnd"/>
            <w:r>
              <w:rPr>
                <w:rFonts w:cstheme="minorHAnsi"/>
                <w:lang w:val="en-US"/>
              </w:rPr>
              <w:t xml:space="preserve"> survival 20%</w:t>
            </w:r>
          </w:p>
          <w:p w14:paraId="0DABE6FE" w14:textId="171C5BE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0%</w:t>
            </w:r>
          </w:p>
        </w:tc>
      </w:tr>
      <w:tr w:rsidR="00AE2E5D" w:rsidRPr="00C177EF" w14:paraId="2B39FA44" w14:textId="1B2C313C" w:rsidTr="001B3F04">
        <w:tc>
          <w:tcPr>
            <w:tcW w:w="2263" w:type="dxa"/>
          </w:tcPr>
          <w:p w14:paraId="13312DF5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 xml:space="preserve">Smooth muscle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of the upper gastrointestinal tract.</w:t>
            </w:r>
          </w:p>
        </w:tc>
        <w:tc>
          <w:tcPr>
            <w:tcW w:w="709" w:type="dxa"/>
          </w:tcPr>
          <w:p w14:paraId="60BCC4AD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7</w:t>
            </w:r>
          </w:p>
        </w:tc>
        <w:tc>
          <w:tcPr>
            <w:tcW w:w="1276" w:type="dxa"/>
          </w:tcPr>
          <w:p w14:paraId="44D21549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Senewiratne, S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4A8775B3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9BB283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2C03D905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blastoma</w:t>
            </w:r>
          </w:p>
          <w:p w14:paraId="2AA9706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414911BB" w14:textId="18134CE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7EFF753D" w14:textId="3B1FF22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</w:t>
            </w:r>
          </w:p>
        </w:tc>
        <w:tc>
          <w:tcPr>
            <w:tcW w:w="1418" w:type="dxa"/>
          </w:tcPr>
          <w:p w14:paraId="1362D11B" w14:textId="25E96B5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992" w:type="dxa"/>
          </w:tcPr>
          <w:p w14:paraId="480410FF" w14:textId="658C113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8</w:t>
            </w:r>
          </w:p>
        </w:tc>
        <w:tc>
          <w:tcPr>
            <w:tcW w:w="992" w:type="dxa"/>
          </w:tcPr>
          <w:p w14:paraId="6A8B606B" w14:textId="2479078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/</w:t>
            </w:r>
          </w:p>
        </w:tc>
        <w:tc>
          <w:tcPr>
            <w:tcW w:w="993" w:type="dxa"/>
          </w:tcPr>
          <w:p w14:paraId="45F0D048" w14:textId="407E695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%</w:t>
            </w:r>
          </w:p>
        </w:tc>
        <w:tc>
          <w:tcPr>
            <w:tcW w:w="1842" w:type="dxa"/>
          </w:tcPr>
          <w:p w14:paraId="5AC7FEE5" w14:textId="5552741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survival 60%</w:t>
            </w:r>
          </w:p>
          <w:p w14:paraId="43F8E86E" w14:textId="4F21D1B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2 year</w:t>
            </w:r>
            <w:proofErr w:type="gramEnd"/>
            <w:r>
              <w:rPr>
                <w:rFonts w:cstheme="minorHAnsi"/>
                <w:lang w:val="en-US"/>
              </w:rPr>
              <w:t xml:space="preserve"> survival </w:t>
            </w:r>
          </w:p>
        </w:tc>
      </w:tr>
      <w:tr w:rsidR="00AE2E5D" w:rsidRPr="00C177EF" w14:paraId="053B50D9" w14:textId="33B2E056" w:rsidTr="001B3F04">
        <w:tc>
          <w:tcPr>
            <w:tcW w:w="2263" w:type="dxa"/>
          </w:tcPr>
          <w:p w14:paraId="6A42D98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 new pattern of histologic predominance and distribution of malignant diseases of the small intestine.</w:t>
            </w:r>
          </w:p>
        </w:tc>
        <w:tc>
          <w:tcPr>
            <w:tcW w:w="709" w:type="dxa"/>
          </w:tcPr>
          <w:p w14:paraId="21A09758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7</w:t>
            </w:r>
          </w:p>
        </w:tc>
        <w:tc>
          <w:tcPr>
            <w:tcW w:w="1276" w:type="dxa"/>
          </w:tcPr>
          <w:p w14:paraId="28DAC963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Taggart, DP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6C6C9A34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D64A26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8B7C18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7C875B8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arcinoma</w:t>
            </w:r>
          </w:p>
          <w:p w14:paraId="6FCE8EC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arcinoid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</w:p>
        </w:tc>
        <w:tc>
          <w:tcPr>
            <w:tcW w:w="1984" w:type="dxa"/>
          </w:tcPr>
          <w:p w14:paraId="62482834" w14:textId="75A1E153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578885E9" w14:textId="5F443DD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6</w:t>
            </w:r>
          </w:p>
        </w:tc>
        <w:tc>
          <w:tcPr>
            <w:tcW w:w="1418" w:type="dxa"/>
          </w:tcPr>
          <w:p w14:paraId="0825414D" w14:textId="2240ADD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0B40632E" w14:textId="6E3E13A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6FA821F0" w14:textId="0B56681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3" w:type="dxa"/>
          </w:tcPr>
          <w:p w14:paraId="56E1035A" w14:textId="0A8A91D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0% female</w:t>
            </w:r>
          </w:p>
        </w:tc>
        <w:tc>
          <w:tcPr>
            <w:tcW w:w="1842" w:type="dxa"/>
          </w:tcPr>
          <w:p w14:paraId="0AFC1E11" w14:textId="042EA7DA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AE2E5D" w:rsidRPr="00C177EF" w14:paraId="755C5504" w14:textId="0D3535B3" w:rsidTr="001B3F04">
        <w:tc>
          <w:tcPr>
            <w:tcW w:w="2263" w:type="dxa"/>
          </w:tcPr>
          <w:p w14:paraId="4F995545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 of the colon and rectum.</w:t>
            </w:r>
          </w:p>
        </w:tc>
        <w:tc>
          <w:tcPr>
            <w:tcW w:w="709" w:type="dxa"/>
          </w:tcPr>
          <w:p w14:paraId="486919F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6</w:t>
            </w:r>
          </w:p>
        </w:tc>
        <w:tc>
          <w:tcPr>
            <w:tcW w:w="1276" w:type="dxa"/>
          </w:tcPr>
          <w:p w14:paraId="031734FD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Keane, PF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2C589039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CA1AB08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412B37F5" w14:textId="76DB9D1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320E9AF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Colon and rectum)</w:t>
            </w:r>
          </w:p>
        </w:tc>
        <w:tc>
          <w:tcPr>
            <w:tcW w:w="1134" w:type="dxa"/>
          </w:tcPr>
          <w:p w14:paraId="55378215" w14:textId="77A1326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418" w:type="dxa"/>
          </w:tcPr>
          <w:p w14:paraId="6EB91C28" w14:textId="7E16C3E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992" w:type="dxa"/>
          </w:tcPr>
          <w:p w14:paraId="1330AF97" w14:textId="626E6933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</w:t>
            </w:r>
            <w:proofErr w:type="spellStart"/>
            <w:r>
              <w:rPr>
                <w:rFonts w:cstheme="minorHAnsi"/>
                <w:lang w:val="en-US"/>
              </w:rPr>
              <w:t>tumour</w:t>
            </w:r>
            <w:proofErr w:type="spellEnd"/>
            <w:r>
              <w:rPr>
                <w:rFonts w:cstheme="minorHAnsi"/>
                <w:lang w:val="en-US"/>
              </w:rPr>
              <w:t xml:space="preserve"> 5 cm</w:t>
            </w:r>
          </w:p>
        </w:tc>
        <w:tc>
          <w:tcPr>
            <w:tcW w:w="992" w:type="dxa"/>
          </w:tcPr>
          <w:p w14:paraId="26932441" w14:textId="2DC3B7A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2/73</w:t>
            </w:r>
          </w:p>
        </w:tc>
        <w:tc>
          <w:tcPr>
            <w:tcW w:w="993" w:type="dxa"/>
          </w:tcPr>
          <w:p w14:paraId="7304E826" w14:textId="2CAD4DA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% female</w:t>
            </w:r>
          </w:p>
        </w:tc>
        <w:tc>
          <w:tcPr>
            <w:tcW w:w="1842" w:type="dxa"/>
          </w:tcPr>
          <w:p w14:paraId="59E389A7" w14:textId="7779003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survival 100%</w:t>
            </w:r>
          </w:p>
        </w:tc>
      </w:tr>
      <w:tr w:rsidR="00AE2E5D" w:rsidRPr="00C177EF" w14:paraId="584156E6" w14:textId="094FE5A4" w:rsidTr="001B3F04">
        <w:tc>
          <w:tcPr>
            <w:tcW w:w="2263" w:type="dxa"/>
          </w:tcPr>
          <w:p w14:paraId="72365F6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smooth muscle tumors of the retroperitoneum and mesentery: a clinicopathologic analysis of 44 cases.</w:t>
            </w:r>
          </w:p>
        </w:tc>
        <w:tc>
          <w:tcPr>
            <w:tcW w:w="709" w:type="dxa"/>
          </w:tcPr>
          <w:p w14:paraId="2AF5FFD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5</w:t>
            </w:r>
          </w:p>
        </w:tc>
        <w:tc>
          <w:tcPr>
            <w:tcW w:w="1276" w:type="dxa"/>
          </w:tcPr>
          <w:p w14:paraId="3A653286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Hashimoto, H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 </w:t>
            </w:r>
          </w:p>
          <w:p w14:paraId="575020D6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80889A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A94E82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pithelioid leiomyosarcoma</w:t>
            </w:r>
          </w:p>
        </w:tc>
        <w:tc>
          <w:tcPr>
            <w:tcW w:w="1984" w:type="dxa"/>
          </w:tcPr>
          <w:p w14:paraId="7D9B64B4" w14:textId="503DA85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4D73383D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3587B207" w14:textId="6652B9C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0</w:t>
            </w:r>
          </w:p>
        </w:tc>
        <w:tc>
          <w:tcPr>
            <w:tcW w:w="1418" w:type="dxa"/>
          </w:tcPr>
          <w:p w14:paraId="3ED4CAE8" w14:textId="1D4610B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</w:t>
            </w:r>
          </w:p>
        </w:tc>
        <w:tc>
          <w:tcPr>
            <w:tcW w:w="992" w:type="dxa"/>
          </w:tcPr>
          <w:p w14:paraId="6CF5FDD7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10 cm 11%</w:t>
            </w:r>
          </w:p>
          <w:p w14:paraId="49B0CF98" w14:textId="3E521E3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10 cm 89%</w:t>
            </w:r>
          </w:p>
        </w:tc>
        <w:tc>
          <w:tcPr>
            <w:tcW w:w="992" w:type="dxa"/>
          </w:tcPr>
          <w:p w14:paraId="12FAFCC6" w14:textId="3268F333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59</w:t>
            </w:r>
          </w:p>
        </w:tc>
        <w:tc>
          <w:tcPr>
            <w:tcW w:w="993" w:type="dxa"/>
          </w:tcPr>
          <w:p w14:paraId="3C99D995" w14:textId="77B955E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% female</w:t>
            </w:r>
          </w:p>
        </w:tc>
        <w:tc>
          <w:tcPr>
            <w:tcW w:w="1842" w:type="dxa"/>
          </w:tcPr>
          <w:p w14:paraId="61C8318A" w14:textId="2106C52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rate 21%</w:t>
            </w:r>
          </w:p>
        </w:tc>
      </w:tr>
      <w:tr w:rsidR="00AE2E5D" w:rsidRPr="00AB26E6" w14:paraId="4592567C" w14:textId="278ABBC7" w:rsidTr="001B3F04">
        <w:tc>
          <w:tcPr>
            <w:tcW w:w="2263" w:type="dxa"/>
          </w:tcPr>
          <w:p w14:paraId="5DAF8E1E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mooth muscle tumors of the gastrointestinal tract. A study of 56 cases followed for a minimum of 10 years.</w:t>
            </w:r>
          </w:p>
        </w:tc>
        <w:tc>
          <w:tcPr>
            <w:tcW w:w="709" w:type="dxa"/>
          </w:tcPr>
          <w:p w14:paraId="32EC0990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5</w:t>
            </w:r>
          </w:p>
        </w:tc>
        <w:tc>
          <w:tcPr>
            <w:tcW w:w="1276" w:type="dxa"/>
          </w:tcPr>
          <w:p w14:paraId="2437AC09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C177EF">
              <w:rPr>
                <w:rFonts w:asciiTheme="minorHAnsi" w:hAnsiTheme="minorHAnsi" w:cstheme="minorHAnsi"/>
              </w:rPr>
              <w:t>Evans, HL</w:t>
            </w:r>
          </w:p>
        </w:tc>
        <w:tc>
          <w:tcPr>
            <w:tcW w:w="2268" w:type="dxa"/>
          </w:tcPr>
          <w:p w14:paraId="06CF9D2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65CBB5E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530D7019" w14:textId="2B62C6A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02CAF694" w14:textId="0A70560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</w:t>
            </w:r>
          </w:p>
        </w:tc>
        <w:tc>
          <w:tcPr>
            <w:tcW w:w="1418" w:type="dxa"/>
          </w:tcPr>
          <w:p w14:paraId="32230A22" w14:textId="64AD9E5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</w:t>
            </w:r>
          </w:p>
        </w:tc>
        <w:tc>
          <w:tcPr>
            <w:tcW w:w="992" w:type="dxa"/>
          </w:tcPr>
          <w:p w14:paraId="20201DDE" w14:textId="1040308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5 cm 12%</w:t>
            </w:r>
          </w:p>
          <w:p w14:paraId="14EB47E0" w14:textId="18B585E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5 cm 88%</w:t>
            </w:r>
          </w:p>
        </w:tc>
        <w:tc>
          <w:tcPr>
            <w:tcW w:w="992" w:type="dxa"/>
          </w:tcPr>
          <w:p w14:paraId="7C37F51F" w14:textId="2A77B5E3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3" w:type="dxa"/>
          </w:tcPr>
          <w:p w14:paraId="3E716F3E" w14:textId="1D51EC9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% female</w:t>
            </w:r>
          </w:p>
        </w:tc>
        <w:tc>
          <w:tcPr>
            <w:tcW w:w="1842" w:type="dxa"/>
          </w:tcPr>
          <w:p w14:paraId="782A5967" w14:textId="2C37E84A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survival high grade 25 months</w:t>
            </w:r>
          </w:p>
          <w:p w14:paraId="12977CB1" w14:textId="140E78C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w grade 98 months</w:t>
            </w:r>
          </w:p>
        </w:tc>
      </w:tr>
      <w:tr w:rsidR="00AE2E5D" w:rsidRPr="00C177EF" w14:paraId="0A6ABC63" w14:textId="476A6ED3" w:rsidTr="001B3F04">
        <w:tc>
          <w:tcPr>
            <w:tcW w:w="2263" w:type="dxa"/>
          </w:tcPr>
          <w:p w14:paraId="1A0CA000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Primary retroperitoneal sarcomas. A review of 36 cases.</w:t>
            </w:r>
          </w:p>
        </w:tc>
        <w:tc>
          <w:tcPr>
            <w:tcW w:w="709" w:type="dxa"/>
          </w:tcPr>
          <w:p w14:paraId="7162E86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5</w:t>
            </w:r>
          </w:p>
        </w:tc>
        <w:tc>
          <w:tcPr>
            <w:tcW w:w="1276" w:type="dxa"/>
          </w:tcPr>
          <w:p w14:paraId="7A79BCE8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Wist, E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2B51113C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600EF580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8ED0D03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7918F9F0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 sarcomas</w:t>
            </w:r>
          </w:p>
        </w:tc>
        <w:tc>
          <w:tcPr>
            <w:tcW w:w="1984" w:type="dxa"/>
          </w:tcPr>
          <w:p w14:paraId="4E3961D3" w14:textId="58B4061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3962C534" w14:textId="65410C8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</w:t>
            </w:r>
          </w:p>
        </w:tc>
        <w:tc>
          <w:tcPr>
            <w:tcW w:w="1418" w:type="dxa"/>
          </w:tcPr>
          <w:p w14:paraId="48B27847" w14:textId="01924F4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</w:t>
            </w:r>
          </w:p>
        </w:tc>
        <w:tc>
          <w:tcPr>
            <w:tcW w:w="992" w:type="dxa"/>
          </w:tcPr>
          <w:p w14:paraId="7578AA7D" w14:textId="4D0D8E6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2F800FE1" w14:textId="3358FC8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/</w:t>
            </w:r>
          </w:p>
        </w:tc>
        <w:tc>
          <w:tcPr>
            <w:tcW w:w="993" w:type="dxa"/>
          </w:tcPr>
          <w:p w14:paraId="5361325E" w14:textId="71374A6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% female</w:t>
            </w:r>
          </w:p>
        </w:tc>
        <w:tc>
          <w:tcPr>
            <w:tcW w:w="1842" w:type="dxa"/>
          </w:tcPr>
          <w:p w14:paraId="3F344B44" w14:textId="118D067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survival 25 months</w:t>
            </w:r>
          </w:p>
        </w:tc>
      </w:tr>
      <w:tr w:rsidR="00AE2E5D" w:rsidRPr="00AB26E6" w14:paraId="6F295A88" w14:textId="4A007EEA" w:rsidTr="001B3F04">
        <w:tc>
          <w:tcPr>
            <w:tcW w:w="2263" w:type="dxa"/>
          </w:tcPr>
          <w:p w14:paraId="3BC9E88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ombined modality management of local and disseminated adult soft tissue sarcomas: a review of 257 cases seen over 10 years at the Christie Hospital &amp; Holt Radium Institute, Manchester.</w:t>
            </w:r>
          </w:p>
        </w:tc>
        <w:tc>
          <w:tcPr>
            <w:tcW w:w="709" w:type="dxa"/>
          </w:tcPr>
          <w:p w14:paraId="4BEB20BE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5</w:t>
            </w:r>
          </w:p>
        </w:tc>
        <w:tc>
          <w:tcPr>
            <w:tcW w:w="1276" w:type="dxa"/>
          </w:tcPr>
          <w:p w14:paraId="165409B8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Bramwell, VH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31059284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DD28E0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51A02FC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iposarcoma</w:t>
            </w:r>
          </w:p>
          <w:p w14:paraId="095517A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fibrous histiocytoma</w:t>
            </w:r>
          </w:p>
          <w:p w14:paraId="2079CE1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Fibrosarcoma</w:t>
            </w:r>
          </w:p>
          <w:p w14:paraId="7BE33EE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spellStart"/>
            <w:r w:rsidRPr="00C177EF">
              <w:rPr>
                <w:rFonts w:cstheme="minorHAnsi"/>
                <w:lang w:val="en-US"/>
              </w:rPr>
              <w:t>Neurfibrosarcoma</w:t>
            </w:r>
            <w:proofErr w:type="spellEnd"/>
          </w:p>
          <w:p w14:paraId="57F25215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Other sarcomas</w:t>
            </w:r>
          </w:p>
        </w:tc>
        <w:tc>
          <w:tcPr>
            <w:tcW w:w="1984" w:type="dxa"/>
          </w:tcPr>
          <w:p w14:paraId="0643C1D4" w14:textId="706E27C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706F9F74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05452340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runk</w:t>
            </w:r>
          </w:p>
          <w:p w14:paraId="4865F65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terine</w:t>
            </w:r>
          </w:p>
          <w:p w14:paraId="0AA821E7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</w:tc>
        <w:tc>
          <w:tcPr>
            <w:tcW w:w="1134" w:type="dxa"/>
          </w:tcPr>
          <w:p w14:paraId="76F858DC" w14:textId="00B7AB7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7</w:t>
            </w:r>
          </w:p>
        </w:tc>
        <w:tc>
          <w:tcPr>
            <w:tcW w:w="1418" w:type="dxa"/>
          </w:tcPr>
          <w:p w14:paraId="5115B571" w14:textId="3FBC10B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</w:t>
            </w:r>
          </w:p>
        </w:tc>
        <w:tc>
          <w:tcPr>
            <w:tcW w:w="992" w:type="dxa"/>
          </w:tcPr>
          <w:p w14:paraId="52596575" w14:textId="4894ED8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6966B3A3" w14:textId="4AA5E17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/54</w:t>
            </w:r>
          </w:p>
        </w:tc>
        <w:tc>
          <w:tcPr>
            <w:tcW w:w="993" w:type="dxa"/>
          </w:tcPr>
          <w:p w14:paraId="7E30A83B" w14:textId="493CE3C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% female</w:t>
            </w:r>
          </w:p>
        </w:tc>
        <w:tc>
          <w:tcPr>
            <w:tcW w:w="1842" w:type="dxa"/>
          </w:tcPr>
          <w:p w14:paraId="001C90A4" w14:textId="39FC30F5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iscera:</w:t>
            </w:r>
            <w:r>
              <w:rPr>
                <w:rFonts w:cstheme="minorHAnsi"/>
                <w:lang w:val="en-US"/>
              </w:rPr>
              <w:br/>
              <w:t>1 year survival 65%</w:t>
            </w:r>
          </w:p>
          <w:p w14:paraId="5F2A16B7" w14:textId="3A6B1A45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year 10%</w:t>
            </w:r>
          </w:p>
          <w:p w14:paraId="7D1C1125" w14:textId="5888E6F6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year 10%</w:t>
            </w:r>
          </w:p>
          <w:p w14:paraId="0D25AD98" w14:textId="09A72D79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troperitoneal:</w:t>
            </w:r>
          </w:p>
          <w:p w14:paraId="67804612" w14:textId="51A2CA23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60%</w:t>
            </w:r>
          </w:p>
          <w:p w14:paraId="3F0D1E92" w14:textId="1E514A19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year 30%</w:t>
            </w:r>
          </w:p>
          <w:p w14:paraId="755A8E71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year 10%</w:t>
            </w:r>
          </w:p>
          <w:p w14:paraId="1B141963" w14:textId="77777777" w:rsidR="00AE2E5D" w:rsidRPr="00B46142" w:rsidRDefault="00AE2E5D" w:rsidP="00AE2E5D">
            <w:pPr>
              <w:rPr>
                <w:rFonts w:cstheme="minorHAnsi"/>
                <w:u w:val="single"/>
                <w:lang w:val="en-US"/>
              </w:rPr>
            </w:pPr>
          </w:p>
          <w:p w14:paraId="0E058FB3" w14:textId="3B9D1C9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Approximation from graph)</w:t>
            </w:r>
          </w:p>
        </w:tc>
      </w:tr>
      <w:tr w:rsidR="00AE2E5D" w:rsidRPr="00C177EF" w14:paraId="10CE4C59" w14:textId="10B1D268" w:rsidTr="001B3F04">
        <w:tc>
          <w:tcPr>
            <w:tcW w:w="2263" w:type="dxa"/>
          </w:tcPr>
          <w:p w14:paraId="2082F56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spellStart"/>
            <w:r w:rsidRPr="00C177EF">
              <w:rPr>
                <w:rFonts w:cstheme="minorHAnsi"/>
              </w:rPr>
              <w:t>Primary</w:t>
            </w:r>
            <w:proofErr w:type="spellEnd"/>
            <w:r w:rsidRPr="00C177EF">
              <w:rPr>
                <w:rFonts w:cstheme="minorHAnsi"/>
              </w:rPr>
              <w:t xml:space="preserve"> small </w:t>
            </w:r>
            <w:proofErr w:type="spellStart"/>
            <w:r w:rsidRPr="00C177EF">
              <w:rPr>
                <w:rFonts w:cstheme="minorHAnsi"/>
              </w:rPr>
              <w:t>bowel</w:t>
            </w:r>
            <w:proofErr w:type="spellEnd"/>
            <w:r w:rsidRPr="00C177EF">
              <w:rPr>
                <w:rFonts w:cstheme="minorHAnsi"/>
              </w:rPr>
              <w:t xml:space="preserve"> </w:t>
            </w:r>
            <w:proofErr w:type="spellStart"/>
            <w:r w:rsidRPr="00C177EF">
              <w:rPr>
                <w:rFonts w:cstheme="minorHAnsi"/>
              </w:rPr>
              <w:t>malignancies</w:t>
            </w:r>
            <w:proofErr w:type="spellEnd"/>
            <w:r w:rsidRPr="00C177EF">
              <w:rPr>
                <w:rFonts w:cstheme="minorHAnsi"/>
              </w:rPr>
              <w:t>.</w:t>
            </w:r>
          </w:p>
        </w:tc>
        <w:tc>
          <w:tcPr>
            <w:tcW w:w="709" w:type="dxa"/>
          </w:tcPr>
          <w:p w14:paraId="5B0DAD7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5</w:t>
            </w:r>
          </w:p>
        </w:tc>
        <w:tc>
          <w:tcPr>
            <w:tcW w:w="1276" w:type="dxa"/>
          </w:tcPr>
          <w:p w14:paraId="36C46C6C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Johnson, AM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28803BEF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A880B5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028592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16F0343D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arcinoid </w:t>
            </w:r>
            <w:proofErr w:type="spellStart"/>
            <w:r w:rsidRPr="00C177EF">
              <w:rPr>
                <w:rFonts w:cstheme="minorHAnsi"/>
                <w:lang w:val="en-US"/>
              </w:rPr>
              <w:t>tumours</w:t>
            </w:r>
            <w:proofErr w:type="spellEnd"/>
          </w:p>
        </w:tc>
        <w:tc>
          <w:tcPr>
            <w:tcW w:w="1984" w:type="dxa"/>
          </w:tcPr>
          <w:p w14:paraId="1810B532" w14:textId="2FA7D013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5403F90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  <w:p w14:paraId="3774A44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38B4BFEC" w14:textId="0E731C3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</w:t>
            </w:r>
          </w:p>
        </w:tc>
        <w:tc>
          <w:tcPr>
            <w:tcW w:w="1418" w:type="dxa"/>
          </w:tcPr>
          <w:p w14:paraId="1C76B757" w14:textId="3CB988D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</w:t>
            </w:r>
          </w:p>
        </w:tc>
        <w:tc>
          <w:tcPr>
            <w:tcW w:w="992" w:type="dxa"/>
          </w:tcPr>
          <w:p w14:paraId="7B0941C8" w14:textId="63D10A9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2528F001" w14:textId="7E3114F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/</w:t>
            </w:r>
          </w:p>
        </w:tc>
        <w:tc>
          <w:tcPr>
            <w:tcW w:w="993" w:type="dxa"/>
          </w:tcPr>
          <w:p w14:paraId="053224E2" w14:textId="58D54E3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% female</w:t>
            </w:r>
          </w:p>
        </w:tc>
        <w:tc>
          <w:tcPr>
            <w:tcW w:w="1842" w:type="dxa"/>
          </w:tcPr>
          <w:p w14:paraId="73D03399" w14:textId="178789E8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survival 25%</w:t>
            </w:r>
          </w:p>
          <w:p w14:paraId="15587C6E" w14:textId="46CA19D9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year 25%</w:t>
            </w:r>
          </w:p>
          <w:p w14:paraId="7EAA4792" w14:textId="26FA7C2F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year 15%</w:t>
            </w:r>
          </w:p>
          <w:p w14:paraId="22DD4C38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</w:p>
        </w:tc>
      </w:tr>
      <w:tr w:rsidR="00AE2E5D" w:rsidRPr="00C177EF" w14:paraId="05207AEF" w14:textId="381D652F" w:rsidTr="001B3F04">
        <w:tc>
          <w:tcPr>
            <w:tcW w:w="2263" w:type="dxa"/>
          </w:tcPr>
          <w:p w14:paraId="5553BA0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tumors of the small bowel.</w:t>
            </w:r>
          </w:p>
        </w:tc>
        <w:tc>
          <w:tcPr>
            <w:tcW w:w="709" w:type="dxa"/>
          </w:tcPr>
          <w:p w14:paraId="0814E4F5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4</w:t>
            </w:r>
          </w:p>
        </w:tc>
        <w:tc>
          <w:tcPr>
            <w:tcW w:w="1276" w:type="dxa"/>
          </w:tcPr>
          <w:p w14:paraId="24A03DE2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Laws, HL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3272C764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78581B5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671D0A6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6024132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6300099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arcinoid</w:t>
            </w:r>
          </w:p>
          <w:p w14:paraId="137E110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Fibrosarcoma</w:t>
            </w:r>
          </w:p>
        </w:tc>
        <w:tc>
          <w:tcPr>
            <w:tcW w:w="1984" w:type="dxa"/>
          </w:tcPr>
          <w:p w14:paraId="665FDB1C" w14:textId="3F9912D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0665A967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1BBAEB35" w14:textId="5F5F543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</w:t>
            </w:r>
          </w:p>
        </w:tc>
        <w:tc>
          <w:tcPr>
            <w:tcW w:w="1418" w:type="dxa"/>
          </w:tcPr>
          <w:p w14:paraId="514BDB50" w14:textId="672F52A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992" w:type="dxa"/>
          </w:tcPr>
          <w:p w14:paraId="4A8CF711" w14:textId="187DF97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5033CE51" w14:textId="22A2AD8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3" w:type="dxa"/>
          </w:tcPr>
          <w:p w14:paraId="5A85C4ED" w14:textId="39A7166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0CF8F8F7" w14:textId="5298D97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AE2E5D" w:rsidRPr="00C177EF" w14:paraId="1CFF286C" w14:textId="0359FE83" w:rsidTr="001B3F04">
        <w:tc>
          <w:tcPr>
            <w:tcW w:w="2263" w:type="dxa"/>
          </w:tcPr>
          <w:p w14:paraId="4A18E43D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spellStart"/>
            <w:r w:rsidRPr="00C177EF">
              <w:rPr>
                <w:rFonts w:cstheme="minorHAnsi"/>
                <w:lang w:val="en-US"/>
              </w:rPr>
              <w:t>Myosarcomas</w:t>
            </w:r>
            <w:proofErr w:type="spellEnd"/>
            <w:r w:rsidRPr="00C177EF">
              <w:rPr>
                <w:rFonts w:cstheme="minorHAnsi"/>
                <w:lang w:val="en-US"/>
              </w:rPr>
              <w:t xml:space="preserve"> of the small and large intestine: a </w:t>
            </w:r>
            <w:r w:rsidRPr="00C177EF">
              <w:rPr>
                <w:rFonts w:cstheme="minorHAnsi"/>
                <w:lang w:val="en-US"/>
              </w:rPr>
              <w:lastRenderedPageBreak/>
              <w:t>clinicopathologic study.</w:t>
            </w:r>
          </w:p>
        </w:tc>
        <w:tc>
          <w:tcPr>
            <w:tcW w:w="709" w:type="dxa"/>
          </w:tcPr>
          <w:p w14:paraId="37F8C197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1983</w:t>
            </w:r>
          </w:p>
        </w:tc>
        <w:tc>
          <w:tcPr>
            <w:tcW w:w="1276" w:type="dxa"/>
          </w:tcPr>
          <w:p w14:paraId="5D2797FE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Shiu, MH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2FED8D1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5D0B93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035D82E4" w14:textId="18909CE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leiomyoblastoma</w:t>
            </w:r>
          </w:p>
        </w:tc>
        <w:tc>
          <w:tcPr>
            <w:tcW w:w="1984" w:type="dxa"/>
          </w:tcPr>
          <w:p w14:paraId="3573227F" w14:textId="2EFF20E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1CCEC845" w14:textId="3486498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</w:t>
            </w:r>
          </w:p>
        </w:tc>
        <w:tc>
          <w:tcPr>
            <w:tcW w:w="1418" w:type="dxa"/>
          </w:tcPr>
          <w:p w14:paraId="5C17AD85" w14:textId="3FD424D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</w:t>
            </w:r>
          </w:p>
        </w:tc>
        <w:tc>
          <w:tcPr>
            <w:tcW w:w="992" w:type="dxa"/>
          </w:tcPr>
          <w:p w14:paraId="1B7C5784" w14:textId="2A4A484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3D879A5C" w14:textId="5DA31414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le /45</w:t>
            </w:r>
          </w:p>
          <w:p w14:paraId="12A107B2" w14:textId="5DE7679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Female /59</w:t>
            </w:r>
          </w:p>
        </w:tc>
        <w:tc>
          <w:tcPr>
            <w:tcW w:w="993" w:type="dxa"/>
          </w:tcPr>
          <w:p w14:paraId="3CC3D968" w14:textId="626B7F3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39% female</w:t>
            </w:r>
          </w:p>
        </w:tc>
        <w:tc>
          <w:tcPr>
            <w:tcW w:w="1842" w:type="dxa"/>
          </w:tcPr>
          <w:p w14:paraId="669B767F" w14:textId="4681DB7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86%</w:t>
            </w:r>
          </w:p>
        </w:tc>
      </w:tr>
      <w:tr w:rsidR="00AE2E5D" w:rsidRPr="00C177EF" w14:paraId="0C8195D1" w14:textId="54D48148" w:rsidTr="001B3F04">
        <w:tc>
          <w:tcPr>
            <w:tcW w:w="2263" w:type="dxa"/>
          </w:tcPr>
          <w:p w14:paraId="03BE7940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tumors of the small intestine.</w:t>
            </w:r>
          </w:p>
        </w:tc>
        <w:tc>
          <w:tcPr>
            <w:tcW w:w="709" w:type="dxa"/>
          </w:tcPr>
          <w:p w14:paraId="3D3E40B3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3</w:t>
            </w:r>
          </w:p>
        </w:tc>
        <w:tc>
          <w:tcPr>
            <w:tcW w:w="1276" w:type="dxa"/>
          </w:tcPr>
          <w:p w14:paraId="1844F290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Barclay, TH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281A487E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35BDCD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eiomyosarcoma </w:t>
            </w:r>
          </w:p>
          <w:p w14:paraId="46351B59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arcinoid </w:t>
            </w:r>
          </w:p>
          <w:p w14:paraId="7E66F1F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denocarcinoma </w:t>
            </w:r>
          </w:p>
        </w:tc>
        <w:tc>
          <w:tcPr>
            <w:tcW w:w="1984" w:type="dxa"/>
          </w:tcPr>
          <w:p w14:paraId="4E5E236B" w14:textId="4716D92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622CA00F" w14:textId="200F039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9</w:t>
            </w:r>
          </w:p>
        </w:tc>
        <w:tc>
          <w:tcPr>
            <w:tcW w:w="1418" w:type="dxa"/>
          </w:tcPr>
          <w:p w14:paraId="342E5CD6" w14:textId="107FF8F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</w:t>
            </w:r>
          </w:p>
        </w:tc>
        <w:tc>
          <w:tcPr>
            <w:tcW w:w="992" w:type="dxa"/>
          </w:tcPr>
          <w:p w14:paraId="1676B88D" w14:textId="3B9723F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0FA36E70" w14:textId="7A79753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3" w:type="dxa"/>
          </w:tcPr>
          <w:p w14:paraId="62F881E5" w14:textId="509EFEA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1670D0E9" w14:textId="0B75908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62%</w:t>
            </w:r>
          </w:p>
        </w:tc>
      </w:tr>
      <w:tr w:rsidR="00AE2E5D" w:rsidRPr="00C177EF" w14:paraId="2CA55266" w14:textId="31D80AE5" w:rsidTr="001B3F04">
        <w:tc>
          <w:tcPr>
            <w:tcW w:w="2263" w:type="dxa"/>
          </w:tcPr>
          <w:p w14:paraId="625D3383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 of the gastro-intestinal tract: general pattern of metastasis and recurrence.</w:t>
            </w:r>
          </w:p>
        </w:tc>
        <w:tc>
          <w:tcPr>
            <w:tcW w:w="709" w:type="dxa"/>
          </w:tcPr>
          <w:p w14:paraId="2C8E187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3</w:t>
            </w:r>
          </w:p>
        </w:tc>
        <w:tc>
          <w:tcPr>
            <w:tcW w:w="1276" w:type="dxa"/>
          </w:tcPr>
          <w:p w14:paraId="624D219C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C177EF">
              <w:rPr>
                <w:rFonts w:asciiTheme="minorHAnsi" w:hAnsiTheme="minorHAnsi" w:cstheme="minorHAnsi"/>
              </w:rPr>
              <w:t>Lee, YT</w:t>
            </w:r>
          </w:p>
        </w:tc>
        <w:tc>
          <w:tcPr>
            <w:tcW w:w="2268" w:type="dxa"/>
          </w:tcPr>
          <w:p w14:paraId="440F4719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1927535D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14B5E2FD" w14:textId="6DDC73A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20D1D35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</w:tc>
        <w:tc>
          <w:tcPr>
            <w:tcW w:w="1134" w:type="dxa"/>
          </w:tcPr>
          <w:p w14:paraId="149BDBBF" w14:textId="328A247B" w:rsidR="00AE2E5D" w:rsidRPr="005B2F01" w:rsidRDefault="00AE2E5D" w:rsidP="00AE2E5D">
            <w:pPr>
              <w:rPr>
                <w:rFonts w:cstheme="minorHAnsi"/>
                <w:lang w:val="en-US"/>
              </w:rPr>
            </w:pPr>
            <w:r w:rsidRPr="005B2F01">
              <w:rPr>
                <w:rFonts w:cstheme="minorHAnsi"/>
                <w:lang w:val="en-US"/>
              </w:rPr>
              <w:t>3525</w:t>
            </w:r>
          </w:p>
        </w:tc>
        <w:tc>
          <w:tcPr>
            <w:tcW w:w="1418" w:type="dxa"/>
          </w:tcPr>
          <w:p w14:paraId="7A94CD36" w14:textId="4FD0003F" w:rsidR="00AE2E5D" w:rsidRPr="005B2F01" w:rsidRDefault="00AE2E5D" w:rsidP="00AE2E5D">
            <w:pPr>
              <w:rPr>
                <w:rFonts w:cstheme="minorHAnsi"/>
                <w:lang w:val="en-US"/>
              </w:rPr>
            </w:pPr>
            <w:r w:rsidRPr="005B2F01">
              <w:rPr>
                <w:rFonts w:cstheme="minorHAnsi"/>
                <w:lang w:val="en-US"/>
              </w:rPr>
              <w:t>1214</w:t>
            </w:r>
          </w:p>
        </w:tc>
        <w:tc>
          <w:tcPr>
            <w:tcW w:w="992" w:type="dxa"/>
          </w:tcPr>
          <w:p w14:paraId="102B5BD8" w14:textId="06269E7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58A130F1" w14:textId="2A8FF50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/</w:t>
            </w:r>
          </w:p>
        </w:tc>
        <w:tc>
          <w:tcPr>
            <w:tcW w:w="993" w:type="dxa"/>
          </w:tcPr>
          <w:p w14:paraId="6970CF9B" w14:textId="5DEDA03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26D81735" w14:textId="635362B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pproximate </w:t>
            </w: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OS 50%</w:t>
            </w:r>
          </w:p>
        </w:tc>
      </w:tr>
      <w:tr w:rsidR="00AE2E5D" w:rsidRPr="00C177EF" w14:paraId="6F299557" w14:textId="145DB487" w:rsidTr="001B3F04">
        <w:tc>
          <w:tcPr>
            <w:tcW w:w="2263" w:type="dxa"/>
          </w:tcPr>
          <w:p w14:paraId="5D56E9D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rognostic factors of 28 leiomyosarcomas of the small intestine.</w:t>
            </w:r>
          </w:p>
        </w:tc>
        <w:tc>
          <w:tcPr>
            <w:tcW w:w="709" w:type="dxa"/>
          </w:tcPr>
          <w:p w14:paraId="6A55042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2</w:t>
            </w:r>
          </w:p>
        </w:tc>
        <w:tc>
          <w:tcPr>
            <w:tcW w:w="1276" w:type="dxa"/>
          </w:tcPr>
          <w:p w14:paraId="5A8DA828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Chiotasso, PJ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0778EBC3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4F95A87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2D12B9D9" w14:textId="5EB9D8B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42707447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42338CE2" w14:textId="67C10E9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6</w:t>
            </w:r>
          </w:p>
        </w:tc>
        <w:tc>
          <w:tcPr>
            <w:tcW w:w="1418" w:type="dxa"/>
          </w:tcPr>
          <w:p w14:paraId="2228461F" w14:textId="2F329EB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</w:t>
            </w:r>
          </w:p>
        </w:tc>
        <w:tc>
          <w:tcPr>
            <w:tcW w:w="992" w:type="dxa"/>
          </w:tcPr>
          <w:p w14:paraId="4674BCE2" w14:textId="3736B92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7,7</w:t>
            </w:r>
          </w:p>
        </w:tc>
        <w:tc>
          <w:tcPr>
            <w:tcW w:w="992" w:type="dxa"/>
          </w:tcPr>
          <w:p w14:paraId="2BBB88E4" w14:textId="6422EF3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/</w:t>
            </w:r>
          </w:p>
        </w:tc>
        <w:tc>
          <w:tcPr>
            <w:tcW w:w="993" w:type="dxa"/>
          </w:tcPr>
          <w:p w14:paraId="5ADDD12D" w14:textId="5E7877F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% female</w:t>
            </w:r>
          </w:p>
        </w:tc>
        <w:tc>
          <w:tcPr>
            <w:tcW w:w="1842" w:type="dxa"/>
          </w:tcPr>
          <w:p w14:paraId="725AAE69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29%</w:t>
            </w:r>
          </w:p>
          <w:p w14:paraId="390F07C6" w14:textId="6C040C5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10 year</w:t>
            </w:r>
            <w:proofErr w:type="gramEnd"/>
            <w:r>
              <w:rPr>
                <w:rFonts w:cstheme="minorHAnsi"/>
                <w:lang w:val="en-US"/>
              </w:rPr>
              <w:t xml:space="preserve"> survival 21%</w:t>
            </w:r>
          </w:p>
        </w:tc>
      </w:tr>
      <w:tr w:rsidR="00AE2E5D" w:rsidRPr="00C177EF" w14:paraId="0B63C73E" w14:textId="53936AF3" w:rsidTr="001B3F04">
        <w:tc>
          <w:tcPr>
            <w:tcW w:w="2263" w:type="dxa"/>
          </w:tcPr>
          <w:p w14:paraId="29532AB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 of the rectum: the military experience.</w:t>
            </w:r>
          </w:p>
        </w:tc>
        <w:tc>
          <w:tcPr>
            <w:tcW w:w="709" w:type="dxa"/>
          </w:tcPr>
          <w:p w14:paraId="769B392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1</w:t>
            </w:r>
          </w:p>
        </w:tc>
        <w:tc>
          <w:tcPr>
            <w:tcW w:w="1276" w:type="dxa"/>
          </w:tcPr>
          <w:p w14:paraId="3BEC5241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Feldtman, RW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741C4D5E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7CD11378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7BE4DA67" w14:textId="2701235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159B8C58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Rectum)</w:t>
            </w:r>
          </w:p>
        </w:tc>
        <w:tc>
          <w:tcPr>
            <w:tcW w:w="1134" w:type="dxa"/>
          </w:tcPr>
          <w:p w14:paraId="6927FF33" w14:textId="140D9A5A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1418" w:type="dxa"/>
          </w:tcPr>
          <w:p w14:paraId="4E6DC8D1" w14:textId="68E73DE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</w:tcPr>
          <w:p w14:paraId="317BC70E" w14:textId="5D31B41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37A0EBFC" w14:textId="747A54A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/41</w:t>
            </w:r>
          </w:p>
        </w:tc>
        <w:tc>
          <w:tcPr>
            <w:tcW w:w="993" w:type="dxa"/>
          </w:tcPr>
          <w:p w14:paraId="649FCF74" w14:textId="353BE493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% female</w:t>
            </w:r>
          </w:p>
        </w:tc>
        <w:tc>
          <w:tcPr>
            <w:tcW w:w="1842" w:type="dxa"/>
          </w:tcPr>
          <w:p w14:paraId="7115A61E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year survival 86%</w:t>
            </w:r>
          </w:p>
          <w:p w14:paraId="0FC61DB9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3 year</w:t>
            </w:r>
            <w:proofErr w:type="gramEnd"/>
            <w:r>
              <w:rPr>
                <w:rFonts w:cstheme="minorHAnsi"/>
                <w:lang w:val="en-US"/>
              </w:rPr>
              <w:t xml:space="preserve"> survival 66%</w:t>
            </w:r>
          </w:p>
          <w:p w14:paraId="64FC4223" w14:textId="421FEF9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</w:t>
            </w:r>
          </w:p>
        </w:tc>
      </w:tr>
      <w:tr w:rsidR="00AE2E5D" w:rsidRPr="00C177EF" w14:paraId="50DC63EC" w14:textId="573FF0DC" w:rsidTr="001B3F04">
        <w:tc>
          <w:tcPr>
            <w:tcW w:w="2263" w:type="dxa"/>
          </w:tcPr>
          <w:p w14:paraId="0DDF3CA4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 clinical review of small bowel neoplasms.</w:t>
            </w:r>
          </w:p>
        </w:tc>
        <w:tc>
          <w:tcPr>
            <w:tcW w:w="709" w:type="dxa"/>
          </w:tcPr>
          <w:p w14:paraId="48260C03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1</w:t>
            </w:r>
          </w:p>
        </w:tc>
        <w:tc>
          <w:tcPr>
            <w:tcW w:w="1276" w:type="dxa"/>
          </w:tcPr>
          <w:p w14:paraId="76A79DE9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Waterhouse, G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1761F726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245317E4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22C84A5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arcinoid</w:t>
            </w:r>
          </w:p>
          <w:p w14:paraId="78D7B9A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06FA064D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40D06827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16387224" w14:textId="7D74D9B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0E7F9DF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59E72B66" w14:textId="0894CD9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0</w:t>
            </w:r>
          </w:p>
        </w:tc>
        <w:tc>
          <w:tcPr>
            <w:tcW w:w="1418" w:type="dxa"/>
          </w:tcPr>
          <w:p w14:paraId="645D3640" w14:textId="771C3BF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992" w:type="dxa"/>
          </w:tcPr>
          <w:p w14:paraId="5D37182C" w14:textId="30F515C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4CAD55C7" w14:textId="73582B0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3" w:type="dxa"/>
          </w:tcPr>
          <w:p w14:paraId="60EE9CD6" w14:textId="446E944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66F74D45" w14:textId="5FCBBDA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pproximate </w:t>
            </w: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50%</w:t>
            </w:r>
          </w:p>
        </w:tc>
      </w:tr>
      <w:tr w:rsidR="00AE2E5D" w:rsidRPr="00C177EF" w14:paraId="60BDBA03" w14:textId="10ADBFAF" w:rsidTr="001B3F04">
        <w:tc>
          <w:tcPr>
            <w:tcW w:w="2263" w:type="dxa"/>
          </w:tcPr>
          <w:p w14:paraId="31F2485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eiomyoma and leiomyosarcoma of the digestive tract--a report of 45 cases </w:t>
            </w:r>
            <w:r w:rsidRPr="00C177EF">
              <w:rPr>
                <w:rFonts w:cstheme="minorHAnsi"/>
                <w:lang w:val="en-US"/>
              </w:rPr>
              <w:lastRenderedPageBreak/>
              <w:t>and review of the literature.</w:t>
            </w:r>
          </w:p>
        </w:tc>
        <w:tc>
          <w:tcPr>
            <w:tcW w:w="709" w:type="dxa"/>
          </w:tcPr>
          <w:p w14:paraId="36CE629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1981</w:t>
            </w:r>
          </w:p>
        </w:tc>
        <w:tc>
          <w:tcPr>
            <w:tcW w:w="1276" w:type="dxa"/>
          </w:tcPr>
          <w:p w14:paraId="26A8EFAF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Bruneton, JN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39FFC239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23CAE0A5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918EEE9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0C9239BD" w14:textId="144A66B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79626C76" w14:textId="72ACEE2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</w:t>
            </w:r>
          </w:p>
        </w:tc>
        <w:tc>
          <w:tcPr>
            <w:tcW w:w="1418" w:type="dxa"/>
          </w:tcPr>
          <w:p w14:paraId="2F60F326" w14:textId="6F39CA2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992" w:type="dxa"/>
          </w:tcPr>
          <w:p w14:paraId="35665CB9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5 cm 25%</w:t>
            </w:r>
          </w:p>
          <w:p w14:paraId="5EBE536E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-10cm 50%</w:t>
            </w:r>
          </w:p>
          <w:p w14:paraId="1BED7371" w14:textId="58CE5CD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&gt;5 cm 25%</w:t>
            </w:r>
          </w:p>
        </w:tc>
        <w:tc>
          <w:tcPr>
            <w:tcW w:w="992" w:type="dxa"/>
          </w:tcPr>
          <w:p w14:paraId="67F2CC00" w14:textId="0A91D43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52/</w:t>
            </w:r>
          </w:p>
        </w:tc>
        <w:tc>
          <w:tcPr>
            <w:tcW w:w="993" w:type="dxa"/>
          </w:tcPr>
          <w:p w14:paraId="4FBDEB13" w14:textId="10269EC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% female</w:t>
            </w:r>
          </w:p>
        </w:tc>
        <w:tc>
          <w:tcPr>
            <w:tcW w:w="1842" w:type="dxa"/>
          </w:tcPr>
          <w:p w14:paraId="46EDCAD8" w14:textId="62D5FB3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AE2E5D" w:rsidRPr="00C177EF" w14:paraId="78DD0E19" w14:textId="1E3F1ADD" w:rsidTr="001B3F04">
        <w:tc>
          <w:tcPr>
            <w:tcW w:w="2263" w:type="dxa"/>
          </w:tcPr>
          <w:p w14:paraId="6995E153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 of soft tissue: a clinicopathologic study.</w:t>
            </w:r>
          </w:p>
        </w:tc>
        <w:tc>
          <w:tcPr>
            <w:tcW w:w="709" w:type="dxa"/>
          </w:tcPr>
          <w:p w14:paraId="35F21DF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1</w:t>
            </w:r>
          </w:p>
        </w:tc>
        <w:tc>
          <w:tcPr>
            <w:tcW w:w="1276" w:type="dxa"/>
          </w:tcPr>
          <w:p w14:paraId="2475883F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Wile, AG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4BF88CBD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93BFCD0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2D5E7C59" w14:textId="424A7B7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1CD5326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39FC8678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Extremities</w:t>
            </w:r>
          </w:p>
          <w:p w14:paraId="27BF81A3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Trunk</w:t>
            </w:r>
          </w:p>
        </w:tc>
        <w:tc>
          <w:tcPr>
            <w:tcW w:w="1134" w:type="dxa"/>
          </w:tcPr>
          <w:p w14:paraId="0E79EB91" w14:textId="22B800A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</w:t>
            </w:r>
          </w:p>
        </w:tc>
        <w:tc>
          <w:tcPr>
            <w:tcW w:w="1418" w:type="dxa"/>
          </w:tcPr>
          <w:p w14:paraId="43B0E522" w14:textId="49B0777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</w:t>
            </w:r>
          </w:p>
        </w:tc>
        <w:tc>
          <w:tcPr>
            <w:tcW w:w="992" w:type="dxa"/>
          </w:tcPr>
          <w:p w14:paraId="206D68AD" w14:textId="1AEF89F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&lt;5 cm 11% </w:t>
            </w:r>
          </w:p>
          <w:p w14:paraId="6820F9D8" w14:textId="75D6102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5 cm 89%</w:t>
            </w:r>
          </w:p>
        </w:tc>
        <w:tc>
          <w:tcPr>
            <w:tcW w:w="992" w:type="dxa"/>
          </w:tcPr>
          <w:p w14:paraId="205872AA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2% </w:t>
            </w:r>
          </w:p>
          <w:p w14:paraId="6E48515B" w14:textId="2032031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-59 years</w:t>
            </w:r>
          </w:p>
        </w:tc>
        <w:tc>
          <w:tcPr>
            <w:tcW w:w="993" w:type="dxa"/>
          </w:tcPr>
          <w:p w14:paraId="6B8F3B93" w14:textId="5BA4D93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9% female</w:t>
            </w:r>
          </w:p>
        </w:tc>
        <w:tc>
          <w:tcPr>
            <w:tcW w:w="1842" w:type="dxa"/>
          </w:tcPr>
          <w:p w14:paraId="1EC5C49B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rate 35%</w:t>
            </w:r>
          </w:p>
          <w:p w14:paraId="5109625C" w14:textId="072B2F64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43 months</w:t>
            </w:r>
          </w:p>
          <w:p w14:paraId="25D3D890" w14:textId="045ED7CF" w:rsidR="00AE2E5D" w:rsidRPr="00C177EF" w:rsidRDefault="00AE2E5D" w:rsidP="00AE2E5D">
            <w:pPr>
              <w:rPr>
                <w:rFonts w:cstheme="minorHAnsi"/>
                <w:lang w:val="en-US"/>
              </w:rPr>
            </w:pPr>
          </w:p>
        </w:tc>
      </w:tr>
      <w:tr w:rsidR="00AE2E5D" w:rsidRPr="00AB26E6" w14:paraId="26378C3C" w14:textId="657F8BB7" w:rsidTr="001B3F04">
        <w:tc>
          <w:tcPr>
            <w:tcW w:w="2263" w:type="dxa"/>
          </w:tcPr>
          <w:p w14:paraId="26AF8CB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 </w:t>
            </w:r>
            <w:proofErr w:type="gramStart"/>
            <w:r w:rsidRPr="00C177EF">
              <w:rPr>
                <w:rFonts w:cstheme="minorHAnsi"/>
                <w:lang w:val="en-US"/>
              </w:rPr>
              <w:t>twenty-five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experience with primary malignant tumors of the small intestine.</w:t>
            </w:r>
          </w:p>
        </w:tc>
        <w:tc>
          <w:tcPr>
            <w:tcW w:w="709" w:type="dxa"/>
          </w:tcPr>
          <w:p w14:paraId="37B6D267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0</w:t>
            </w:r>
          </w:p>
        </w:tc>
        <w:tc>
          <w:tcPr>
            <w:tcW w:w="1276" w:type="dxa"/>
          </w:tcPr>
          <w:p w14:paraId="7BB2858B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Awrich, AE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</w:tc>
        <w:tc>
          <w:tcPr>
            <w:tcW w:w="2268" w:type="dxa"/>
          </w:tcPr>
          <w:p w14:paraId="0ABA145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1FAA33C8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arcinoid</w:t>
            </w:r>
          </w:p>
          <w:p w14:paraId="5F9136A7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60EA8AF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20E13D6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Fibrosarcoma</w:t>
            </w:r>
          </w:p>
        </w:tc>
        <w:tc>
          <w:tcPr>
            <w:tcW w:w="1984" w:type="dxa"/>
          </w:tcPr>
          <w:p w14:paraId="7BFE84CA" w14:textId="3BD2031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6E3945C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6D00C9E5" w14:textId="5A67B85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</w:t>
            </w:r>
          </w:p>
        </w:tc>
        <w:tc>
          <w:tcPr>
            <w:tcW w:w="1418" w:type="dxa"/>
          </w:tcPr>
          <w:p w14:paraId="1032C6FD" w14:textId="58181BC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992" w:type="dxa"/>
          </w:tcPr>
          <w:p w14:paraId="0D19B292" w14:textId="33FBC7A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6775E565" w14:textId="0165D99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/</w:t>
            </w:r>
          </w:p>
        </w:tc>
        <w:tc>
          <w:tcPr>
            <w:tcW w:w="993" w:type="dxa"/>
          </w:tcPr>
          <w:p w14:paraId="4F155C78" w14:textId="2F3A66A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% female</w:t>
            </w:r>
          </w:p>
        </w:tc>
        <w:tc>
          <w:tcPr>
            <w:tcW w:w="1842" w:type="dxa"/>
          </w:tcPr>
          <w:p w14:paraId="36BC41A0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37%</w:t>
            </w:r>
          </w:p>
          <w:p w14:paraId="19357CD6" w14:textId="4D0604C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survival 13 months</w:t>
            </w:r>
          </w:p>
        </w:tc>
      </w:tr>
      <w:tr w:rsidR="00AE2E5D" w:rsidRPr="00C177EF" w14:paraId="5AEF2CED" w14:textId="0725FB52" w:rsidTr="001B3F04">
        <w:tc>
          <w:tcPr>
            <w:tcW w:w="2263" w:type="dxa"/>
          </w:tcPr>
          <w:p w14:paraId="3C0BADA4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 of the colon and rectum.</w:t>
            </w:r>
          </w:p>
        </w:tc>
        <w:tc>
          <w:tcPr>
            <w:tcW w:w="709" w:type="dxa"/>
          </w:tcPr>
          <w:p w14:paraId="2711503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80</w:t>
            </w:r>
          </w:p>
        </w:tc>
        <w:tc>
          <w:tcPr>
            <w:tcW w:w="1276" w:type="dxa"/>
          </w:tcPr>
          <w:p w14:paraId="5E3FD79A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Stavorovsky, M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23F0590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6C53E40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67F20E64" w14:textId="3695849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4C1EF6CE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Colon)</w:t>
            </w:r>
          </w:p>
        </w:tc>
        <w:tc>
          <w:tcPr>
            <w:tcW w:w="1134" w:type="dxa"/>
          </w:tcPr>
          <w:p w14:paraId="1EF6D93D" w14:textId="4651A9F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418" w:type="dxa"/>
          </w:tcPr>
          <w:p w14:paraId="6FB5512A" w14:textId="317E2E6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29D758C4" w14:textId="27E642B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,5</w:t>
            </w:r>
          </w:p>
        </w:tc>
        <w:tc>
          <w:tcPr>
            <w:tcW w:w="992" w:type="dxa"/>
          </w:tcPr>
          <w:p w14:paraId="415A7245" w14:textId="6C816AD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/54</w:t>
            </w:r>
          </w:p>
        </w:tc>
        <w:tc>
          <w:tcPr>
            <w:tcW w:w="993" w:type="dxa"/>
          </w:tcPr>
          <w:p w14:paraId="0D3227E0" w14:textId="4DC08DEA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0% female</w:t>
            </w:r>
          </w:p>
        </w:tc>
        <w:tc>
          <w:tcPr>
            <w:tcW w:w="1842" w:type="dxa"/>
          </w:tcPr>
          <w:p w14:paraId="6A5DABCF" w14:textId="23C2514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AE2E5D" w:rsidRPr="00C177EF" w14:paraId="678744A9" w14:textId="6C352A5D" w:rsidTr="001B3F04">
        <w:tc>
          <w:tcPr>
            <w:tcW w:w="2263" w:type="dxa"/>
          </w:tcPr>
          <w:p w14:paraId="7919506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s of the small intestine.</w:t>
            </w:r>
          </w:p>
        </w:tc>
        <w:tc>
          <w:tcPr>
            <w:tcW w:w="709" w:type="dxa"/>
          </w:tcPr>
          <w:p w14:paraId="5B2F0524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79</w:t>
            </w:r>
          </w:p>
        </w:tc>
        <w:tc>
          <w:tcPr>
            <w:tcW w:w="1276" w:type="dxa"/>
          </w:tcPr>
          <w:p w14:paraId="35E5220D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Deck, KB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32581CBF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7953A4E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18EAF443" w14:textId="68D6F2E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08A9720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23C76BD1" w14:textId="07FFC35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</w:t>
            </w:r>
          </w:p>
        </w:tc>
        <w:tc>
          <w:tcPr>
            <w:tcW w:w="1418" w:type="dxa"/>
          </w:tcPr>
          <w:p w14:paraId="67818004" w14:textId="7EC0396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</w:t>
            </w:r>
          </w:p>
        </w:tc>
        <w:tc>
          <w:tcPr>
            <w:tcW w:w="992" w:type="dxa"/>
          </w:tcPr>
          <w:p w14:paraId="1B767500" w14:textId="7356AB9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784ACF16" w14:textId="0E7F652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</w:t>
            </w:r>
          </w:p>
        </w:tc>
        <w:tc>
          <w:tcPr>
            <w:tcW w:w="993" w:type="dxa"/>
          </w:tcPr>
          <w:p w14:paraId="4C2E172B" w14:textId="184A6E5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% female</w:t>
            </w:r>
          </w:p>
        </w:tc>
        <w:tc>
          <w:tcPr>
            <w:tcW w:w="1842" w:type="dxa"/>
          </w:tcPr>
          <w:p w14:paraId="46830036" w14:textId="4C51D7A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42%</w:t>
            </w:r>
          </w:p>
        </w:tc>
      </w:tr>
      <w:tr w:rsidR="00AE2E5D" w:rsidRPr="00C177EF" w14:paraId="61EA4690" w14:textId="7DB459FC" w:rsidTr="001B3F04">
        <w:tc>
          <w:tcPr>
            <w:tcW w:w="2263" w:type="dxa"/>
          </w:tcPr>
          <w:p w14:paraId="4B61FF5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The small bowel tumor problem: an assessment based on a </w:t>
            </w:r>
            <w:proofErr w:type="gramStart"/>
            <w:r w:rsidRPr="00C177EF">
              <w:rPr>
                <w:rFonts w:cstheme="minorHAnsi"/>
                <w:lang w:val="en-US"/>
              </w:rPr>
              <w:t>20 year</w:t>
            </w:r>
            <w:proofErr w:type="gramEnd"/>
            <w:r w:rsidRPr="00C177EF">
              <w:rPr>
                <w:rFonts w:cstheme="minorHAnsi"/>
                <w:lang w:val="en-US"/>
              </w:rPr>
              <w:t xml:space="preserve"> experience with 116 cases.</w:t>
            </w:r>
          </w:p>
        </w:tc>
        <w:tc>
          <w:tcPr>
            <w:tcW w:w="709" w:type="dxa"/>
          </w:tcPr>
          <w:p w14:paraId="098E187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79</w:t>
            </w:r>
          </w:p>
        </w:tc>
        <w:tc>
          <w:tcPr>
            <w:tcW w:w="1276" w:type="dxa"/>
          </w:tcPr>
          <w:p w14:paraId="2B4DF908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Miles, RM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69577348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AEE8704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0BBE99F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Carcinoid</w:t>
            </w:r>
          </w:p>
          <w:p w14:paraId="2A248533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Undifferentiated carcinoma</w:t>
            </w:r>
          </w:p>
          <w:p w14:paraId="5616B66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ymphoma</w:t>
            </w:r>
          </w:p>
          <w:p w14:paraId="4060E5E3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</w:tc>
        <w:tc>
          <w:tcPr>
            <w:tcW w:w="1984" w:type="dxa"/>
          </w:tcPr>
          <w:p w14:paraId="60600616" w14:textId="2189C20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5ED664E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2E88DA1E" w14:textId="3878DA4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9</w:t>
            </w:r>
          </w:p>
        </w:tc>
        <w:tc>
          <w:tcPr>
            <w:tcW w:w="1418" w:type="dxa"/>
          </w:tcPr>
          <w:p w14:paraId="4FF22D98" w14:textId="2BEC1A0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992" w:type="dxa"/>
          </w:tcPr>
          <w:p w14:paraId="243D5521" w14:textId="047FF0A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79E5D230" w14:textId="30783C7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% 60-69 years</w:t>
            </w:r>
          </w:p>
        </w:tc>
        <w:tc>
          <w:tcPr>
            <w:tcW w:w="993" w:type="dxa"/>
          </w:tcPr>
          <w:p w14:paraId="4C73E54D" w14:textId="433D8FB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% female</w:t>
            </w:r>
          </w:p>
        </w:tc>
        <w:tc>
          <w:tcPr>
            <w:tcW w:w="1842" w:type="dxa"/>
          </w:tcPr>
          <w:p w14:paraId="3521B12D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29%</w:t>
            </w:r>
          </w:p>
          <w:p w14:paraId="2091B03B" w14:textId="5FB87E1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10 year</w:t>
            </w:r>
            <w:proofErr w:type="gramEnd"/>
            <w:r>
              <w:rPr>
                <w:rFonts w:cstheme="minorHAnsi"/>
                <w:lang w:val="en-US"/>
              </w:rPr>
              <w:t xml:space="preserve"> survival 17%</w:t>
            </w:r>
          </w:p>
        </w:tc>
      </w:tr>
      <w:tr w:rsidR="00AE2E5D" w:rsidRPr="00C177EF" w14:paraId="2752219A" w14:textId="425A4C43" w:rsidTr="001B3F04">
        <w:tc>
          <w:tcPr>
            <w:tcW w:w="2263" w:type="dxa"/>
          </w:tcPr>
          <w:p w14:paraId="73A1EF2E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Smooth muscle tumors of the stomach and small bowel.</w:t>
            </w:r>
          </w:p>
        </w:tc>
        <w:tc>
          <w:tcPr>
            <w:tcW w:w="709" w:type="dxa"/>
          </w:tcPr>
          <w:p w14:paraId="2661B4FE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79</w:t>
            </w:r>
          </w:p>
        </w:tc>
        <w:tc>
          <w:tcPr>
            <w:tcW w:w="1276" w:type="dxa"/>
          </w:tcPr>
          <w:p w14:paraId="0D6942BA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Langley, JR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1A3193DE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7B026B4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26D9CB59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blastoma</w:t>
            </w:r>
          </w:p>
          <w:p w14:paraId="0C5ADF4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ma</w:t>
            </w:r>
          </w:p>
        </w:tc>
        <w:tc>
          <w:tcPr>
            <w:tcW w:w="1984" w:type="dxa"/>
          </w:tcPr>
          <w:p w14:paraId="1534D814" w14:textId="3D71ABB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3BF10613" w14:textId="6BE98A93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</w:t>
            </w:r>
          </w:p>
        </w:tc>
        <w:tc>
          <w:tcPr>
            <w:tcW w:w="1418" w:type="dxa"/>
          </w:tcPr>
          <w:p w14:paraId="663ECC5C" w14:textId="79760C0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992" w:type="dxa"/>
          </w:tcPr>
          <w:p w14:paraId="7CECACD3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5 cm 50%</w:t>
            </w:r>
          </w:p>
          <w:p w14:paraId="362D920F" w14:textId="39BC8EC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5 cm 50%</w:t>
            </w:r>
          </w:p>
        </w:tc>
        <w:tc>
          <w:tcPr>
            <w:tcW w:w="992" w:type="dxa"/>
          </w:tcPr>
          <w:p w14:paraId="7D155896" w14:textId="4779C25A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-70 years</w:t>
            </w:r>
          </w:p>
        </w:tc>
        <w:tc>
          <w:tcPr>
            <w:tcW w:w="993" w:type="dxa"/>
          </w:tcPr>
          <w:p w14:paraId="032E8839" w14:textId="0ADC05D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0% female</w:t>
            </w:r>
          </w:p>
        </w:tc>
        <w:tc>
          <w:tcPr>
            <w:tcW w:w="1842" w:type="dxa"/>
          </w:tcPr>
          <w:p w14:paraId="18BD6CB2" w14:textId="14D1A6D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AE2E5D" w:rsidRPr="00C177EF" w14:paraId="57551756" w14:textId="4EEADA22" w:rsidTr="001B3F04">
        <w:tc>
          <w:tcPr>
            <w:tcW w:w="2263" w:type="dxa"/>
          </w:tcPr>
          <w:p w14:paraId="14DFDC7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</w:rPr>
              <w:lastRenderedPageBreak/>
              <w:t xml:space="preserve">Leiomyosarcoma of the </w:t>
            </w:r>
            <w:proofErr w:type="spellStart"/>
            <w:r w:rsidRPr="00C177EF">
              <w:rPr>
                <w:rFonts w:cstheme="minorHAnsi"/>
              </w:rPr>
              <w:t>colon</w:t>
            </w:r>
            <w:proofErr w:type="spellEnd"/>
            <w:r w:rsidRPr="00C177EF">
              <w:rPr>
                <w:rFonts w:cstheme="minorHAnsi"/>
              </w:rPr>
              <w:t>.</w:t>
            </w:r>
          </w:p>
        </w:tc>
        <w:tc>
          <w:tcPr>
            <w:tcW w:w="709" w:type="dxa"/>
          </w:tcPr>
          <w:p w14:paraId="6B19EB64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78</w:t>
            </w:r>
          </w:p>
        </w:tc>
        <w:tc>
          <w:tcPr>
            <w:tcW w:w="1276" w:type="dxa"/>
          </w:tcPr>
          <w:p w14:paraId="5C684892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Watson, LC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27B502F3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663EEC0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16F2D5BE" w14:textId="2864D6A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7CFE88C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Colon)</w:t>
            </w:r>
          </w:p>
          <w:p w14:paraId="4BD2215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3EA739B3" w14:textId="0623C2C9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</w:p>
        </w:tc>
        <w:tc>
          <w:tcPr>
            <w:tcW w:w="1418" w:type="dxa"/>
          </w:tcPr>
          <w:p w14:paraId="4058F995" w14:textId="4DF055B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</w:p>
        </w:tc>
        <w:tc>
          <w:tcPr>
            <w:tcW w:w="992" w:type="dxa"/>
          </w:tcPr>
          <w:p w14:paraId="47B3B863" w14:textId="170A2B2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5BE0C85D" w14:textId="65CAEBB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% &gt;40 years</w:t>
            </w:r>
          </w:p>
        </w:tc>
        <w:tc>
          <w:tcPr>
            <w:tcW w:w="993" w:type="dxa"/>
          </w:tcPr>
          <w:p w14:paraId="69B9B8B7" w14:textId="29C19F9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% female</w:t>
            </w:r>
          </w:p>
        </w:tc>
        <w:tc>
          <w:tcPr>
            <w:tcW w:w="1842" w:type="dxa"/>
          </w:tcPr>
          <w:p w14:paraId="2A6C1EDF" w14:textId="1D50A45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AE2E5D" w:rsidRPr="00C177EF" w14:paraId="36A3F7B3" w14:textId="1A74969F" w:rsidTr="001B3F04">
        <w:tc>
          <w:tcPr>
            <w:tcW w:w="2263" w:type="dxa"/>
          </w:tcPr>
          <w:p w14:paraId="766D2232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spellStart"/>
            <w:r w:rsidRPr="00C177EF">
              <w:rPr>
                <w:rFonts w:cstheme="minorHAnsi"/>
              </w:rPr>
              <w:t>Angiography</w:t>
            </w:r>
            <w:proofErr w:type="spellEnd"/>
            <w:r w:rsidRPr="00C177EF">
              <w:rPr>
                <w:rFonts w:cstheme="minorHAnsi"/>
              </w:rPr>
              <w:t xml:space="preserve"> of abdominal leiomyosarcoma.</w:t>
            </w:r>
          </w:p>
        </w:tc>
        <w:tc>
          <w:tcPr>
            <w:tcW w:w="709" w:type="dxa"/>
          </w:tcPr>
          <w:p w14:paraId="53C5BDD7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78</w:t>
            </w:r>
          </w:p>
        </w:tc>
        <w:tc>
          <w:tcPr>
            <w:tcW w:w="1276" w:type="dxa"/>
          </w:tcPr>
          <w:p w14:paraId="6410CDAD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Granmayeh, M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73AF4740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264D678D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028A4519" w14:textId="54590FB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0D897E64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roperitoneum</w:t>
            </w:r>
          </w:p>
          <w:p w14:paraId="6EC27F8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Genitourinary tract</w:t>
            </w:r>
          </w:p>
        </w:tc>
        <w:tc>
          <w:tcPr>
            <w:tcW w:w="1134" w:type="dxa"/>
          </w:tcPr>
          <w:p w14:paraId="0655B7CB" w14:textId="61626E7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</w:t>
            </w:r>
          </w:p>
        </w:tc>
        <w:tc>
          <w:tcPr>
            <w:tcW w:w="1418" w:type="dxa"/>
          </w:tcPr>
          <w:p w14:paraId="2955786D" w14:textId="2DBF75D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</w:t>
            </w:r>
          </w:p>
        </w:tc>
        <w:tc>
          <w:tcPr>
            <w:tcW w:w="992" w:type="dxa"/>
          </w:tcPr>
          <w:p w14:paraId="50EE951D" w14:textId="55CFF8D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3F281E49" w14:textId="231ED12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3" w:type="dxa"/>
          </w:tcPr>
          <w:p w14:paraId="5BDED4EA" w14:textId="427D3F4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% female</w:t>
            </w:r>
          </w:p>
        </w:tc>
        <w:tc>
          <w:tcPr>
            <w:tcW w:w="1842" w:type="dxa"/>
          </w:tcPr>
          <w:p w14:paraId="5AC4CE63" w14:textId="1B0556C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</w:tr>
      <w:tr w:rsidR="00AE2E5D" w:rsidRPr="00AB26E6" w14:paraId="6E687C3E" w14:textId="275ED34E" w:rsidTr="001B3F04">
        <w:tc>
          <w:tcPr>
            <w:tcW w:w="2263" w:type="dxa"/>
          </w:tcPr>
          <w:p w14:paraId="4B625FC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 of the small and large bowel.</w:t>
            </w:r>
          </w:p>
        </w:tc>
        <w:tc>
          <w:tcPr>
            <w:tcW w:w="709" w:type="dxa"/>
          </w:tcPr>
          <w:p w14:paraId="18010F4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78</w:t>
            </w:r>
          </w:p>
        </w:tc>
        <w:tc>
          <w:tcPr>
            <w:tcW w:w="1276" w:type="dxa"/>
          </w:tcPr>
          <w:p w14:paraId="7BB453FC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Akwari, OE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5006DD09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25A9117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577CEBA2" w14:textId="351A67B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1134" w:type="dxa"/>
          </w:tcPr>
          <w:p w14:paraId="2C5F3BC2" w14:textId="32644E6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8</w:t>
            </w:r>
          </w:p>
        </w:tc>
        <w:tc>
          <w:tcPr>
            <w:tcW w:w="1418" w:type="dxa"/>
          </w:tcPr>
          <w:p w14:paraId="5E1D341A" w14:textId="450311C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8</w:t>
            </w:r>
          </w:p>
        </w:tc>
        <w:tc>
          <w:tcPr>
            <w:tcW w:w="992" w:type="dxa"/>
          </w:tcPr>
          <w:p w14:paraId="5995CA79" w14:textId="200D4B30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112FAD4C" w14:textId="0DE33D6F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% 40-60 years</w:t>
            </w:r>
          </w:p>
        </w:tc>
        <w:tc>
          <w:tcPr>
            <w:tcW w:w="993" w:type="dxa"/>
          </w:tcPr>
          <w:p w14:paraId="6C0E46DE" w14:textId="0B14BAE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% female</w:t>
            </w:r>
          </w:p>
        </w:tc>
        <w:tc>
          <w:tcPr>
            <w:tcW w:w="1842" w:type="dxa"/>
          </w:tcPr>
          <w:p w14:paraId="168C8ED5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urative resection</w:t>
            </w:r>
          </w:p>
          <w:p w14:paraId="3B02F83B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year 50%</w:t>
            </w:r>
          </w:p>
          <w:p w14:paraId="159593D7" w14:textId="131C920C" w:rsidR="00AE2E5D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year 35%.</w:t>
            </w:r>
          </w:p>
          <w:p w14:paraId="521DC986" w14:textId="1B76559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verage survival palliative resection 27,4 months</w:t>
            </w:r>
          </w:p>
        </w:tc>
      </w:tr>
      <w:tr w:rsidR="00AE2E5D" w:rsidRPr="00C177EF" w14:paraId="00A25AEA" w14:textId="6E5E4C68" w:rsidTr="001B3F04">
        <w:tc>
          <w:tcPr>
            <w:tcW w:w="2263" w:type="dxa"/>
          </w:tcPr>
          <w:p w14:paraId="397340E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Malignant tumors of the intestine: a review of 37 cases.</w:t>
            </w:r>
          </w:p>
        </w:tc>
        <w:tc>
          <w:tcPr>
            <w:tcW w:w="709" w:type="dxa"/>
          </w:tcPr>
          <w:p w14:paraId="158E74E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77</w:t>
            </w:r>
          </w:p>
        </w:tc>
        <w:tc>
          <w:tcPr>
            <w:tcW w:w="1276" w:type="dxa"/>
          </w:tcPr>
          <w:p w14:paraId="152698BC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C177EF">
              <w:rPr>
                <w:rFonts w:asciiTheme="minorHAnsi" w:hAnsiTheme="minorHAnsi" w:cstheme="minorHAnsi"/>
              </w:rPr>
              <w:t>Rich, JD</w:t>
            </w:r>
          </w:p>
        </w:tc>
        <w:tc>
          <w:tcPr>
            <w:tcW w:w="2268" w:type="dxa"/>
          </w:tcPr>
          <w:p w14:paraId="04BE123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0ACE222D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arcinoid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</w:p>
          <w:p w14:paraId="2101C96E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Adenocarcinoma Lymphosarcoma </w:t>
            </w:r>
          </w:p>
          <w:p w14:paraId="5C99337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Reticulum cell sarcoma</w:t>
            </w:r>
          </w:p>
          <w:p w14:paraId="7C58200A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Liposarcoma </w:t>
            </w:r>
          </w:p>
          <w:p w14:paraId="5BD2083B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Mesenchymal cell sarcoma </w:t>
            </w:r>
          </w:p>
        </w:tc>
        <w:tc>
          <w:tcPr>
            <w:tcW w:w="1984" w:type="dxa"/>
          </w:tcPr>
          <w:p w14:paraId="2392AF27" w14:textId="13731923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4D563E5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59ECE3E9" w14:textId="280A780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</w:p>
        </w:tc>
        <w:tc>
          <w:tcPr>
            <w:tcW w:w="1418" w:type="dxa"/>
          </w:tcPr>
          <w:p w14:paraId="2E31E9AC" w14:textId="11196366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3612373E" w14:textId="1F4D289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49514574" w14:textId="4817628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</w:t>
            </w:r>
          </w:p>
        </w:tc>
        <w:tc>
          <w:tcPr>
            <w:tcW w:w="993" w:type="dxa"/>
          </w:tcPr>
          <w:p w14:paraId="726798D7" w14:textId="76DCCBF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% female</w:t>
            </w:r>
          </w:p>
        </w:tc>
        <w:tc>
          <w:tcPr>
            <w:tcW w:w="1842" w:type="dxa"/>
          </w:tcPr>
          <w:p w14:paraId="4AED5C0D" w14:textId="4A1338F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S 25%</w:t>
            </w:r>
          </w:p>
        </w:tc>
      </w:tr>
      <w:tr w:rsidR="00AE2E5D" w:rsidRPr="00C177EF" w14:paraId="334DA2D7" w14:textId="2B8AF14C" w:rsidTr="001B3F04">
        <w:tc>
          <w:tcPr>
            <w:tcW w:w="2263" w:type="dxa"/>
          </w:tcPr>
          <w:p w14:paraId="6F86652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 of the colon exclusive of the rectum.</w:t>
            </w:r>
          </w:p>
        </w:tc>
        <w:tc>
          <w:tcPr>
            <w:tcW w:w="709" w:type="dxa"/>
          </w:tcPr>
          <w:p w14:paraId="11E44299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75</w:t>
            </w:r>
          </w:p>
        </w:tc>
        <w:tc>
          <w:tcPr>
            <w:tcW w:w="1276" w:type="dxa"/>
          </w:tcPr>
          <w:p w14:paraId="7CDB9F1A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Tang, CK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10739924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DC6B4B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</w:tc>
        <w:tc>
          <w:tcPr>
            <w:tcW w:w="1984" w:type="dxa"/>
          </w:tcPr>
          <w:p w14:paraId="0B10E5D9" w14:textId="03E50B9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224E5CDF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Colon)</w:t>
            </w:r>
          </w:p>
        </w:tc>
        <w:tc>
          <w:tcPr>
            <w:tcW w:w="1134" w:type="dxa"/>
          </w:tcPr>
          <w:p w14:paraId="70883A4D" w14:textId="5E360E5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418" w:type="dxa"/>
          </w:tcPr>
          <w:p w14:paraId="29A60C5C" w14:textId="5AD01835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289D2488" w14:textId="485586E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14,7</w:t>
            </w:r>
          </w:p>
        </w:tc>
        <w:tc>
          <w:tcPr>
            <w:tcW w:w="992" w:type="dxa"/>
          </w:tcPr>
          <w:p w14:paraId="7B3D670C" w14:textId="22CFFA0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/57</w:t>
            </w:r>
          </w:p>
        </w:tc>
        <w:tc>
          <w:tcPr>
            <w:tcW w:w="993" w:type="dxa"/>
          </w:tcPr>
          <w:p w14:paraId="66F15D9E" w14:textId="407D046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% female</w:t>
            </w:r>
          </w:p>
        </w:tc>
        <w:tc>
          <w:tcPr>
            <w:tcW w:w="1842" w:type="dxa"/>
          </w:tcPr>
          <w:p w14:paraId="58F0E884" w14:textId="678551C3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months survival 0%</w:t>
            </w:r>
          </w:p>
        </w:tc>
      </w:tr>
      <w:tr w:rsidR="00AE2E5D" w:rsidRPr="00C177EF" w14:paraId="53CF1ACE" w14:textId="1CDF27E5" w:rsidTr="001B3F04">
        <w:tc>
          <w:tcPr>
            <w:tcW w:w="2263" w:type="dxa"/>
          </w:tcPr>
          <w:p w14:paraId="446CE50D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Primary tumors of the small bowel.</w:t>
            </w:r>
          </w:p>
        </w:tc>
        <w:tc>
          <w:tcPr>
            <w:tcW w:w="709" w:type="dxa"/>
          </w:tcPr>
          <w:p w14:paraId="209C007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75</w:t>
            </w:r>
          </w:p>
        </w:tc>
        <w:tc>
          <w:tcPr>
            <w:tcW w:w="1276" w:type="dxa"/>
          </w:tcPr>
          <w:p w14:paraId="1BCB69F1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Treadwell, TA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65AC14AC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5A1E753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Leiomyosarcoma</w:t>
            </w:r>
          </w:p>
          <w:p w14:paraId="7F3410A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0B6FA4AC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Lymphosarcoma</w:t>
            </w:r>
          </w:p>
          <w:p w14:paraId="550D1168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arcinoid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</w:p>
        </w:tc>
        <w:tc>
          <w:tcPr>
            <w:tcW w:w="1984" w:type="dxa"/>
          </w:tcPr>
          <w:p w14:paraId="7161A216" w14:textId="2F59A7A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Abdomen</w:t>
            </w:r>
          </w:p>
          <w:p w14:paraId="499427FE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46BDB015" w14:textId="18C972B8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3</w:t>
            </w:r>
          </w:p>
        </w:tc>
        <w:tc>
          <w:tcPr>
            <w:tcW w:w="1418" w:type="dxa"/>
          </w:tcPr>
          <w:p w14:paraId="23FE185D" w14:textId="6C0159DE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992" w:type="dxa"/>
          </w:tcPr>
          <w:p w14:paraId="25BDCE22" w14:textId="0544EA0A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0FA18861" w14:textId="17D0FA7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,9/</w:t>
            </w:r>
          </w:p>
        </w:tc>
        <w:tc>
          <w:tcPr>
            <w:tcW w:w="993" w:type="dxa"/>
          </w:tcPr>
          <w:p w14:paraId="4E3F06EC" w14:textId="10B73ECB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% female</w:t>
            </w:r>
          </w:p>
        </w:tc>
        <w:tc>
          <w:tcPr>
            <w:tcW w:w="1842" w:type="dxa"/>
          </w:tcPr>
          <w:p w14:paraId="774E30B0" w14:textId="77777777" w:rsidR="00AE2E5D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30%</w:t>
            </w:r>
          </w:p>
          <w:p w14:paraId="173FD813" w14:textId="37C5435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lastRenderedPageBreak/>
              <w:t>10 year</w:t>
            </w:r>
            <w:proofErr w:type="gramEnd"/>
            <w:r>
              <w:rPr>
                <w:rFonts w:cstheme="minorHAnsi"/>
                <w:lang w:val="en-US"/>
              </w:rPr>
              <w:t xml:space="preserve"> survival 20%</w:t>
            </w:r>
          </w:p>
        </w:tc>
      </w:tr>
      <w:tr w:rsidR="00AE2E5D" w:rsidRPr="00C177EF" w14:paraId="7D7A2A2D" w14:textId="7B7FD185" w:rsidTr="001B3F04">
        <w:tc>
          <w:tcPr>
            <w:tcW w:w="2263" w:type="dxa"/>
          </w:tcPr>
          <w:p w14:paraId="4B44416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lastRenderedPageBreak/>
              <w:t>Primary malignancies of the small bowel: a report of 96 cases and review of the literature.</w:t>
            </w:r>
          </w:p>
        </w:tc>
        <w:tc>
          <w:tcPr>
            <w:tcW w:w="709" w:type="dxa"/>
          </w:tcPr>
          <w:p w14:paraId="148CF95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1974</w:t>
            </w:r>
          </w:p>
        </w:tc>
        <w:tc>
          <w:tcPr>
            <w:tcW w:w="1276" w:type="dxa"/>
          </w:tcPr>
          <w:p w14:paraId="7F461C93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lang w:val="da-DK"/>
              </w:rPr>
            </w:pPr>
            <w:r w:rsidRPr="00C177EF">
              <w:rPr>
                <w:rFonts w:asciiTheme="minorHAnsi" w:hAnsiTheme="minorHAnsi" w:cstheme="minorHAnsi"/>
              </w:rPr>
              <w:t>Wilson, JM</w:t>
            </w:r>
            <w:r w:rsidRPr="00C177EF">
              <w:rPr>
                <w:rFonts w:asciiTheme="minorHAnsi" w:hAnsiTheme="minorHAnsi" w:cstheme="minorHAnsi"/>
                <w:lang w:val="da-DK"/>
              </w:rPr>
              <w:t xml:space="preserve"> et al.</w:t>
            </w:r>
          </w:p>
          <w:p w14:paraId="3FC3266B" w14:textId="77777777" w:rsidR="00AE2E5D" w:rsidRPr="00C177EF" w:rsidRDefault="00AE2E5D" w:rsidP="00AE2E5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CA5A9D1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Leiomyosarcoma</w:t>
            </w:r>
          </w:p>
          <w:p w14:paraId="3A7093B0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denocarcinoma</w:t>
            </w:r>
          </w:p>
          <w:p w14:paraId="0BDE9BD6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 xml:space="preserve">Carcinoid </w:t>
            </w:r>
            <w:proofErr w:type="spellStart"/>
            <w:r w:rsidRPr="00C177EF">
              <w:rPr>
                <w:rFonts w:cstheme="minorHAnsi"/>
                <w:lang w:val="en-US"/>
              </w:rPr>
              <w:t>tumour</w:t>
            </w:r>
            <w:proofErr w:type="spellEnd"/>
          </w:p>
        </w:tc>
        <w:tc>
          <w:tcPr>
            <w:tcW w:w="1984" w:type="dxa"/>
          </w:tcPr>
          <w:p w14:paraId="760D0C7F" w14:textId="6EEB2FCD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Abdomen</w:t>
            </w:r>
          </w:p>
          <w:p w14:paraId="6DA56755" w14:textId="77777777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 w:rsidRPr="00C177EF">
              <w:rPr>
                <w:rFonts w:cstheme="minorHAnsi"/>
                <w:lang w:val="en-US"/>
              </w:rPr>
              <w:t>(Small bowel)</w:t>
            </w:r>
          </w:p>
        </w:tc>
        <w:tc>
          <w:tcPr>
            <w:tcW w:w="1134" w:type="dxa"/>
          </w:tcPr>
          <w:p w14:paraId="37AFE8DC" w14:textId="5641B311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6</w:t>
            </w:r>
          </w:p>
        </w:tc>
        <w:tc>
          <w:tcPr>
            <w:tcW w:w="1418" w:type="dxa"/>
          </w:tcPr>
          <w:p w14:paraId="2A6E282B" w14:textId="044EB88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</w:t>
            </w:r>
          </w:p>
        </w:tc>
        <w:tc>
          <w:tcPr>
            <w:tcW w:w="992" w:type="dxa"/>
          </w:tcPr>
          <w:p w14:paraId="0C2C794F" w14:textId="1DC80FA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992" w:type="dxa"/>
          </w:tcPr>
          <w:p w14:paraId="7D33DD88" w14:textId="0A746E52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/</w:t>
            </w:r>
          </w:p>
        </w:tc>
        <w:tc>
          <w:tcPr>
            <w:tcW w:w="993" w:type="dxa"/>
          </w:tcPr>
          <w:p w14:paraId="16895541" w14:textId="641B06E4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% female</w:t>
            </w:r>
          </w:p>
        </w:tc>
        <w:tc>
          <w:tcPr>
            <w:tcW w:w="1842" w:type="dxa"/>
          </w:tcPr>
          <w:p w14:paraId="4C6674C9" w14:textId="2237BEEC" w:rsidR="00AE2E5D" w:rsidRPr="00C177EF" w:rsidRDefault="00AE2E5D" w:rsidP="00AE2E5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5 year</w:t>
            </w:r>
            <w:proofErr w:type="gramEnd"/>
            <w:r>
              <w:rPr>
                <w:rFonts w:cstheme="minorHAnsi"/>
                <w:lang w:val="en-US"/>
              </w:rPr>
              <w:t xml:space="preserve"> survival 20%</w:t>
            </w:r>
          </w:p>
        </w:tc>
      </w:tr>
    </w:tbl>
    <w:p w14:paraId="1ECFE51C" w14:textId="77777777" w:rsidR="00A32682" w:rsidRPr="00C177EF" w:rsidRDefault="00A32682" w:rsidP="00A32682">
      <w:pPr>
        <w:rPr>
          <w:rFonts w:cstheme="minorHAnsi"/>
        </w:rPr>
      </w:pPr>
    </w:p>
    <w:p w14:paraId="1A80DDF3" w14:textId="76974503" w:rsidR="005E2113" w:rsidRPr="00C177EF" w:rsidRDefault="005E2113">
      <w:pPr>
        <w:rPr>
          <w:lang w:val="en-US"/>
        </w:rPr>
      </w:pPr>
      <w:r>
        <w:rPr>
          <w:lang w:val="en-US"/>
        </w:rPr>
        <w:t>CS: cumulative survival, OS: overall survival, DSS: disease specific survival</w:t>
      </w:r>
      <w:r w:rsidR="00DB265E">
        <w:rPr>
          <w:lang w:val="en-US"/>
        </w:rPr>
        <w:t>, DFS: disease free survival</w:t>
      </w:r>
      <w:r>
        <w:rPr>
          <w:lang w:val="en-US"/>
        </w:rPr>
        <w:t>.</w:t>
      </w:r>
    </w:p>
    <w:sectPr w:rsidR="005E2113" w:rsidRPr="00C177EF" w:rsidSect="005A45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D35F9"/>
    <w:multiLevelType w:val="hybridMultilevel"/>
    <w:tmpl w:val="959E50DE"/>
    <w:lvl w:ilvl="0" w:tplc="4998CADA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9F7FA8"/>
    <w:multiLevelType w:val="hybridMultilevel"/>
    <w:tmpl w:val="1C904606"/>
    <w:lvl w:ilvl="0" w:tplc="8D66F3DE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1096898">
    <w:abstractNumId w:val="0"/>
  </w:num>
  <w:num w:numId="2" w16cid:durableId="434324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682"/>
    <w:rsid w:val="000004F9"/>
    <w:rsid w:val="00004CD0"/>
    <w:rsid w:val="000100FA"/>
    <w:rsid w:val="00010EB6"/>
    <w:rsid w:val="00011E01"/>
    <w:rsid w:val="0001477B"/>
    <w:rsid w:val="000262A2"/>
    <w:rsid w:val="0003501D"/>
    <w:rsid w:val="0003740C"/>
    <w:rsid w:val="000419C9"/>
    <w:rsid w:val="00044775"/>
    <w:rsid w:val="00062491"/>
    <w:rsid w:val="000635DC"/>
    <w:rsid w:val="00076759"/>
    <w:rsid w:val="00081131"/>
    <w:rsid w:val="000822AC"/>
    <w:rsid w:val="000874B3"/>
    <w:rsid w:val="0009438C"/>
    <w:rsid w:val="000A677D"/>
    <w:rsid w:val="000A7D24"/>
    <w:rsid w:val="000B3B07"/>
    <w:rsid w:val="000B4E2D"/>
    <w:rsid w:val="000B5C59"/>
    <w:rsid w:val="000C0045"/>
    <w:rsid w:val="000C2783"/>
    <w:rsid w:val="000C5DDB"/>
    <w:rsid w:val="000C679E"/>
    <w:rsid w:val="000C7E67"/>
    <w:rsid w:val="000D104E"/>
    <w:rsid w:val="000D1ADE"/>
    <w:rsid w:val="000E1E81"/>
    <w:rsid w:val="000E439A"/>
    <w:rsid w:val="000E5915"/>
    <w:rsid w:val="000F1D15"/>
    <w:rsid w:val="000F5122"/>
    <w:rsid w:val="000F683D"/>
    <w:rsid w:val="00102BE1"/>
    <w:rsid w:val="00104038"/>
    <w:rsid w:val="00105167"/>
    <w:rsid w:val="0010655A"/>
    <w:rsid w:val="0011287A"/>
    <w:rsid w:val="001157A7"/>
    <w:rsid w:val="00121C26"/>
    <w:rsid w:val="00126DE1"/>
    <w:rsid w:val="00127E42"/>
    <w:rsid w:val="001348EF"/>
    <w:rsid w:val="0013594D"/>
    <w:rsid w:val="00137B31"/>
    <w:rsid w:val="00140B65"/>
    <w:rsid w:val="00142205"/>
    <w:rsid w:val="001439EE"/>
    <w:rsid w:val="00145379"/>
    <w:rsid w:val="001512B6"/>
    <w:rsid w:val="00154605"/>
    <w:rsid w:val="001616AA"/>
    <w:rsid w:val="0016264D"/>
    <w:rsid w:val="001637A7"/>
    <w:rsid w:val="00164B3C"/>
    <w:rsid w:val="00164D3C"/>
    <w:rsid w:val="001660CD"/>
    <w:rsid w:val="001668C5"/>
    <w:rsid w:val="00171AA5"/>
    <w:rsid w:val="00171FCD"/>
    <w:rsid w:val="00173716"/>
    <w:rsid w:val="00183293"/>
    <w:rsid w:val="001848BB"/>
    <w:rsid w:val="001A188D"/>
    <w:rsid w:val="001A3542"/>
    <w:rsid w:val="001A4717"/>
    <w:rsid w:val="001A4B00"/>
    <w:rsid w:val="001B3F04"/>
    <w:rsid w:val="001B68F9"/>
    <w:rsid w:val="001C07DB"/>
    <w:rsid w:val="001C0D5E"/>
    <w:rsid w:val="001C616D"/>
    <w:rsid w:val="001D3611"/>
    <w:rsid w:val="001D46F4"/>
    <w:rsid w:val="001E5D0B"/>
    <w:rsid w:val="001E7F3B"/>
    <w:rsid w:val="001F101D"/>
    <w:rsid w:val="001F1FEE"/>
    <w:rsid w:val="001F3A20"/>
    <w:rsid w:val="001F3E62"/>
    <w:rsid w:val="001F4A49"/>
    <w:rsid w:val="001F6633"/>
    <w:rsid w:val="001F78B2"/>
    <w:rsid w:val="00215C97"/>
    <w:rsid w:val="00216387"/>
    <w:rsid w:val="00223FAE"/>
    <w:rsid w:val="00224267"/>
    <w:rsid w:val="00230B5D"/>
    <w:rsid w:val="002334B8"/>
    <w:rsid w:val="00237CD1"/>
    <w:rsid w:val="0024159E"/>
    <w:rsid w:val="00245F88"/>
    <w:rsid w:val="00251AA4"/>
    <w:rsid w:val="00254FB6"/>
    <w:rsid w:val="0027299F"/>
    <w:rsid w:val="00273759"/>
    <w:rsid w:val="00274F14"/>
    <w:rsid w:val="002751DF"/>
    <w:rsid w:val="00276FF7"/>
    <w:rsid w:val="0028421E"/>
    <w:rsid w:val="002855D9"/>
    <w:rsid w:val="00295B7A"/>
    <w:rsid w:val="002A0044"/>
    <w:rsid w:val="002A09B7"/>
    <w:rsid w:val="002A32A9"/>
    <w:rsid w:val="002A4278"/>
    <w:rsid w:val="002B2C8F"/>
    <w:rsid w:val="002B3ACD"/>
    <w:rsid w:val="002C1862"/>
    <w:rsid w:val="002C63CB"/>
    <w:rsid w:val="002C71BF"/>
    <w:rsid w:val="002D411A"/>
    <w:rsid w:val="002E72B0"/>
    <w:rsid w:val="0030666D"/>
    <w:rsid w:val="00322D4D"/>
    <w:rsid w:val="00333FEE"/>
    <w:rsid w:val="00335DDA"/>
    <w:rsid w:val="0035288A"/>
    <w:rsid w:val="00353CC8"/>
    <w:rsid w:val="0036151F"/>
    <w:rsid w:val="00364230"/>
    <w:rsid w:val="003772A5"/>
    <w:rsid w:val="00382A53"/>
    <w:rsid w:val="00383C49"/>
    <w:rsid w:val="0038767E"/>
    <w:rsid w:val="00390AB4"/>
    <w:rsid w:val="00391327"/>
    <w:rsid w:val="003A39EF"/>
    <w:rsid w:val="003B06CE"/>
    <w:rsid w:val="003C0F3D"/>
    <w:rsid w:val="003C1A46"/>
    <w:rsid w:val="003C24AC"/>
    <w:rsid w:val="003C661E"/>
    <w:rsid w:val="003C6EA7"/>
    <w:rsid w:val="003D3AEA"/>
    <w:rsid w:val="003E228A"/>
    <w:rsid w:val="003E62ED"/>
    <w:rsid w:val="003E7C42"/>
    <w:rsid w:val="003F6076"/>
    <w:rsid w:val="003F65C3"/>
    <w:rsid w:val="00403718"/>
    <w:rsid w:val="004061CB"/>
    <w:rsid w:val="00407B0B"/>
    <w:rsid w:val="004205D6"/>
    <w:rsid w:val="00425935"/>
    <w:rsid w:val="0042684C"/>
    <w:rsid w:val="00440288"/>
    <w:rsid w:val="00441EF9"/>
    <w:rsid w:val="0044235A"/>
    <w:rsid w:val="00442A02"/>
    <w:rsid w:val="00443415"/>
    <w:rsid w:val="004450D9"/>
    <w:rsid w:val="00446595"/>
    <w:rsid w:val="00453797"/>
    <w:rsid w:val="0045783A"/>
    <w:rsid w:val="00460835"/>
    <w:rsid w:val="00461073"/>
    <w:rsid w:val="00462088"/>
    <w:rsid w:val="00462747"/>
    <w:rsid w:val="00463A6E"/>
    <w:rsid w:val="00465C92"/>
    <w:rsid w:val="004662AE"/>
    <w:rsid w:val="00474C27"/>
    <w:rsid w:val="0048158E"/>
    <w:rsid w:val="00482630"/>
    <w:rsid w:val="00484C2B"/>
    <w:rsid w:val="004905DE"/>
    <w:rsid w:val="0049594A"/>
    <w:rsid w:val="0049764B"/>
    <w:rsid w:val="004A29A8"/>
    <w:rsid w:val="004A2AA5"/>
    <w:rsid w:val="004B3D17"/>
    <w:rsid w:val="004B6430"/>
    <w:rsid w:val="004B6802"/>
    <w:rsid w:val="004C7335"/>
    <w:rsid w:val="005039BC"/>
    <w:rsid w:val="0050742C"/>
    <w:rsid w:val="00511919"/>
    <w:rsid w:val="00515A22"/>
    <w:rsid w:val="0051786E"/>
    <w:rsid w:val="00540A22"/>
    <w:rsid w:val="0054658C"/>
    <w:rsid w:val="00547134"/>
    <w:rsid w:val="005505AF"/>
    <w:rsid w:val="00553E79"/>
    <w:rsid w:val="00553EA5"/>
    <w:rsid w:val="00554277"/>
    <w:rsid w:val="00564F5B"/>
    <w:rsid w:val="005716B1"/>
    <w:rsid w:val="005765A3"/>
    <w:rsid w:val="0058030E"/>
    <w:rsid w:val="005806F4"/>
    <w:rsid w:val="00585638"/>
    <w:rsid w:val="00585A41"/>
    <w:rsid w:val="00592AE5"/>
    <w:rsid w:val="005A36AC"/>
    <w:rsid w:val="005A3D48"/>
    <w:rsid w:val="005A45BA"/>
    <w:rsid w:val="005B2F01"/>
    <w:rsid w:val="005B54AE"/>
    <w:rsid w:val="005B733E"/>
    <w:rsid w:val="005C493F"/>
    <w:rsid w:val="005C49DA"/>
    <w:rsid w:val="005D1247"/>
    <w:rsid w:val="005D54A0"/>
    <w:rsid w:val="005E2113"/>
    <w:rsid w:val="005E2E36"/>
    <w:rsid w:val="005E6E24"/>
    <w:rsid w:val="005F2831"/>
    <w:rsid w:val="005F5B18"/>
    <w:rsid w:val="00600D21"/>
    <w:rsid w:val="0060120A"/>
    <w:rsid w:val="006049C2"/>
    <w:rsid w:val="00605848"/>
    <w:rsid w:val="00606327"/>
    <w:rsid w:val="00607012"/>
    <w:rsid w:val="00613443"/>
    <w:rsid w:val="006143FA"/>
    <w:rsid w:val="00617A25"/>
    <w:rsid w:val="006275AB"/>
    <w:rsid w:val="00631EB4"/>
    <w:rsid w:val="00635C6B"/>
    <w:rsid w:val="0064491D"/>
    <w:rsid w:val="0065234A"/>
    <w:rsid w:val="0065288A"/>
    <w:rsid w:val="00657313"/>
    <w:rsid w:val="0065764B"/>
    <w:rsid w:val="00662DB3"/>
    <w:rsid w:val="00664F15"/>
    <w:rsid w:val="00666A2D"/>
    <w:rsid w:val="00671BFB"/>
    <w:rsid w:val="006737C4"/>
    <w:rsid w:val="0067680E"/>
    <w:rsid w:val="00683C1A"/>
    <w:rsid w:val="006922C8"/>
    <w:rsid w:val="006A0BFB"/>
    <w:rsid w:val="006A7749"/>
    <w:rsid w:val="006B2A19"/>
    <w:rsid w:val="006B54B0"/>
    <w:rsid w:val="006C0916"/>
    <w:rsid w:val="006C2F68"/>
    <w:rsid w:val="006C71A4"/>
    <w:rsid w:val="006D1D04"/>
    <w:rsid w:val="006D5AA1"/>
    <w:rsid w:val="006D5DBA"/>
    <w:rsid w:val="006E26A1"/>
    <w:rsid w:val="006E589E"/>
    <w:rsid w:val="006E74D5"/>
    <w:rsid w:val="006F6E6D"/>
    <w:rsid w:val="00716C77"/>
    <w:rsid w:val="0072068A"/>
    <w:rsid w:val="0073353A"/>
    <w:rsid w:val="007344C2"/>
    <w:rsid w:val="00735BD2"/>
    <w:rsid w:val="0074656C"/>
    <w:rsid w:val="00746F75"/>
    <w:rsid w:val="00747527"/>
    <w:rsid w:val="00753E6D"/>
    <w:rsid w:val="00754EC3"/>
    <w:rsid w:val="00763113"/>
    <w:rsid w:val="007631D8"/>
    <w:rsid w:val="00763E95"/>
    <w:rsid w:val="0076525F"/>
    <w:rsid w:val="007666F7"/>
    <w:rsid w:val="00766AD4"/>
    <w:rsid w:val="00770E59"/>
    <w:rsid w:val="00770F4C"/>
    <w:rsid w:val="00771388"/>
    <w:rsid w:val="00775FD9"/>
    <w:rsid w:val="00777B15"/>
    <w:rsid w:val="00781723"/>
    <w:rsid w:val="00786828"/>
    <w:rsid w:val="0079742E"/>
    <w:rsid w:val="00797AA8"/>
    <w:rsid w:val="007C3535"/>
    <w:rsid w:val="007D38A6"/>
    <w:rsid w:val="007D6ACA"/>
    <w:rsid w:val="007E06EB"/>
    <w:rsid w:val="007E7B03"/>
    <w:rsid w:val="007F2A9E"/>
    <w:rsid w:val="007F3388"/>
    <w:rsid w:val="008005B2"/>
    <w:rsid w:val="00807AC8"/>
    <w:rsid w:val="00811FC0"/>
    <w:rsid w:val="008124B2"/>
    <w:rsid w:val="00813957"/>
    <w:rsid w:val="00822F54"/>
    <w:rsid w:val="008264A8"/>
    <w:rsid w:val="00835436"/>
    <w:rsid w:val="00853A5C"/>
    <w:rsid w:val="0085575C"/>
    <w:rsid w:val="00856765"/>
    <w:rsid w:val="0085792E"/>
    <w:rsid w:val="00864638"/>
    <w:rsid w:val="00865682"/>
    <w:rsid w:val="0086690A"/>
    <w:rsid w:val="0086791D"/>
    <w:rsid w:val="0087629B"/>
    <w:rsid w:val="00880C21"/>
    <w:rsid w:val="00883B15"/>
    <w:rsid w:val="0089439F"/>
    <w:rsid w:val="008B01F2"/>
    <w:rsid w:val="008B4221"/>
    <w:rsid w:val="008B7201"/>
    <w:rsid w:val="008C34BA"/>
    <w:rsid w:val="008C427C"/>
    <w:rsid w:val="008C56A0"/>
    <w:rsid w:val="008D05FB"/>
    <w:rsid w:val="008D3523"/>
    <w:rsid w:val="008E4196"/>
    <w:rsid w:val="008E56E9"/>
    <w:rsid w:val="008F1867"/>
    <w:rsid w:val="008F4DCD"/>
    <w:rsid w:val="008F6978"/>
    <w:rsid w:val="00904557"/>
    <w:rsid w:val="00905AC6"/>
    <w:rsid w:val="0092248A"/>
    <w:rsid w:val="00922EAA"/>
    <w:rsid w:val="009312B3"/>
    <w:rsid w:val="009375A5"/>
    <w:rsid w:val="009412E4"/>
    <w:rsid w:val="0094448B"/>
    <w:rsid w:val="009463BC"/>
    <w:rsid w:val="00951D88"/>
    <w:rsid w:val="00960CEA"/>
    <w:rsid w:val="00963E8D"/>
    <w:rsid w:val="00963F2C"/>
    <w:rsid w:val="00970587"/>
    <w:rsid w:val="0097162B"/>
    <w:rsid w:val="009724C5"/>
    <w:rsid w:val="00980B78"/>
    <w:rsid w:val="009820B2"/>
    <w:rsid w:val="009974A1"/>
    <w:rsid w:val="009B0A27"/>
    <w:rsid w:val="009C2E75"/>
    <w:rsid w:val="009D4B2F"/>
    <w:rsid w:val="009E4DAB"/>
    <w:rsid w:val="009F0B49"/>
    <w:rsid w:val="009F4D9D"/>
    <w:rsid w:val="00A00AB1"/>
    <w:rsid w:val="00A00D89"/>
    <w:rsid w:val="00A03C52"/>
    <w:rsid w:val="00A03DAA"/>
    <w:rsid w:val="00A14C9A"/>
    <w:rsid w:val="00A20394"/>
    <w:rsid w:val="00A20554"/>
    <w:rsid w:val="00A21EA1"/>
    <w:rsid w:val="00A27F09"/>
    <w:rsid w:val="00A32682"/>
    <w:rsid w:val="00A338F8"/>
    <w:rsid w:val="00A42720"/>
    <w:rsid w:val="00A45699"/>
    <w:rsid w:val="00A4602B"/>
    <w:rsid w:val="00A5398B"/>
    <w:rsid w:val="00A61D91"/>
    <w:rsid w:val="00A6279F"/>
    <w:rsid w:val="00A63982"/>
    <w:rsid w:val="00A658B2"/>
    <w:rsid w:val="00A71CE5"/>
    <w:rsid w:val="00A71DCA"/>
    <w:rsid w:val="00A85CBB"/>
    <w:rsid w:val="00A86083"/>
    <w:rsid w:val="00A90E94"/>
    <w:rsid w:val="00A9418D"/>
    <w:rsid w:val="00AA3554"/>
    <w:rsid w:val="00AA45B9"/>
    <w:rsid w:val="00AA7102"/>
    <w:rsid w:val="00AB0805"/>
    <w:rsid w:val="00AB1E38"/>
    <w:rsid w:val="00AB26E6"/>
    <w:rsid w:val="00AB5885"/>
    <w:rsid w:val="00AB5B48"/>
    <w:rsid w:val="00AC0F34"/>
    <w:rsid w:val="00AD0777"/>
    <w:rsid w:val="00AD1769"/>
    <w:rsid w:val="00AD265A"/>
    <w:rsid w:val="00AD2E4A"/>
    <w:rsid w:val="00AD62D2"/>
    <w:rsid w:val="00AE05F4"/>
    <w:rsid w:val="00AE1D1E"/>
    <w:rsid w:val="00AE2E5D"/>
    <w:rsid w:val="00AE7BAE"/>
    <w:rsid w:val="00AF0445"/>
    <w:rsid w:val="00AF0C04"/>
    <w:rsid w:val="00AF24BC"/>
    <w:rsid w:val="00AF5ECA"/>
    <w:rsid w:val="00B061E6"/>
    <w:rsid w:val="00B075C3"/>
    <w:rsid w:val="00B11432"/>
    <w:rsid w:val="00B15949"/>
    <w:rsid w:val="00B16BB0"/>
    <w:rsid w:val="00B23E3A"/>
    <w:rsid w:val="00B251C1"/>
    <w:rsid w:val="00B46142"/>
    <w:rsid w:val="00B50825"/>
    <w:rsid w:val="00B50FD3"/>
    <w:rsid w:val="00B54023"/>
    <w:rsid w:val="00B55898"/>
    <w:rsid w:val="00B60354"/>
    <w:rsid w:val="00B64EBB"/>
    <w:rsid w:val="00B70BAB"/>
    <w:rsid w:val="00B74684"/>
    <w:rsid w:val="00B7525C"/>
    <w:rsid w:val="00B7673D"/>
    <w:rsid w:val="00B816E0"/>
    <w:rsid w:val="00B85B8E"/>
    <w:rsid w:val="00B90305"/>
    <w:rsid w:val="00B90642"/>
    <w:rsid w:val="00B97DC6"/>
    <w:rsid w:val="00BA1165"/>
    <w:rsid w:val="00BC0F14"/>
    <w:rsid w:val="00BC55FC"/>
    <w:rsid w:val="00BD419D"/>
    <w:rsid w:val="00BD4441"/>
    <w:rsid w:val="00BD445B"/>
    <w:rsid w:val="00BD6019"/>
    <w:rsid w:val="00BE0254"/>
    <w:rsid w:val="00BE3AC3"/>
    <w:rsid w:val="00BF104E"/>
    <w:rsid w:val="00BF3F61"/>
    <w:rsid w:val="00C11AD1"/>
    <w:rsid w:val="00C16FA7"/>
    <w:rsid w:val="00C177EF"/>
    <w:rsid w:val="00C17EE9"/>
    <w:rsid w:val="00C2142F"/>
    <w:rsid w:val="00C34E9A"/>
    <w:rsid w:val="00C457B7"/>
    <w:rsid w:val="00C477E4"/>
    <w:rsid w:val="00C47A7D"/>
    <w:rsid w:val="00C53404"/>
    <w:rsid w:val="00C710E8"/>
    <w:rsid w:val="00C7147C"/>
    <w:rsid w:val="00C724E1"/>
    <w:rsid w:val="00C73B6B"/>
    <w:rsid w:val="00C748BF"/>
    <w:rsid w:val="00C75707"/>
    <w:rsid w:val="00C75FD8"/>
    <w:rsid w:val="00C80640"/>
    <w:rsid w:val="00C9191E"/>
    <w:rsid w:val="00C93CF3"/>
    <w:rsid w:val="00C94DD0"/>
    <w:rsid w:val="00C951A3"/>
    <w:rsid w:val="00C95E83"/>
    <w:rsid w:val="00CA5B83"/>
    <w:rsid w:val="00CA70F2"/>
    <w:rsid w:val="00CC70CB"/>
    <w:rsid w:val="00CC7996"/>
    <w:rsid w:val="00CD210F"/>
    <w:rsid w:val="00CD3D8F"/>
    <w:rsid w:val="00CD5411"/>
    <w:rsid w:val="00CD54C3"/>
    <w:rsid w:val="00CD5B4C"/>
    <w:rsid w:val="00CE2F44"/>
    <w:rsid w:val="00CE390A"/>
    <w:rsid w:val="00CF2A91"/>
    <w:rsid w:val="00CF36DB"/>
    <w:rsid w:val="00CF6C5F"/>
    <w:rsid w:val="00D24845"/>
    <w:rsid w:val="00D249E8"/>
    <w:rsid w:val="00D403DA"/>
    <w:rsid w:val="00D45C99"/>
    <w:rsid w:val="00D55D99"/>
    <w:rsid w:val="00D572F7"/>
    <w:rsid w:val="00D6278C"/>
    <w:rsid w:val="00D62E7D"/>
    <w:rsid w:val="00D71A53"/>
    <w:rsid w:val="00D741AA"/>
    <w:rsid w:val="00D74C90"/>
    <w:rsid w:val="00D83FE4"/>
    <w:rsid w:val="00D85945"/>
    <w:rsid w:val="00DA612B"/>
    <w:rsid w:val="00DA6CE5"/>
    <w:rsid w:val="00DB0AAE"/>
    <w:rsid w:val="00DB265E"/>
    <w:rsid w:val="00DB3F82"/>
    <w:rsid w:val="00DC2974"/>
    <w:rsid w:val="00DC2DFC"/>
    <w:rsid w:val="00DC42BE"/>
    <w:rsid w:val="00DD06C4"/>
    <w:rsid w:val="00DD1252"/>
    <w:rsid w:val="00DD34BB"/>
    <w:rsid w:val="00DF1B0A"/>
    <w:rsid w:val="00DF6847"/>
    <w:rsid w:val="00E072E5"/>
    <w:rsid w:val="00E1641E"/>
    <w:rsid w:val="00E22FCB"/>
    <w:rsid w:val="00E268A5"/>
    <w:rsid w:val="00E26B0C"/>
    <w:rsid w:val="00E3791C"/>
    <w:rsid w:val="00E4135F"/>
    <w:rsid w:val="00E41E2D"/>
    <w:rsid w:val="00E50562"/>
    <w:rsid w:val="00E5114C"/>
    <w:rsid w:val="00E51EE0"/>
    <w:rsid w:val="00E545CD"/>
    <w:rsid w:val="00E612C0"/>
    <w:rsid w:val="00E7520E"/>
    <w:rsid w:val="00E8166D"/>
    <w:rsid w:val="00E8785E"/>
    <w:rsid w:val="00E91773"/>
    <w:rsid w:val="00E92B23"/>
    <w:rsid w:val="00E9369A"/>
    <w:rsid w:val="00EA2379"/>
    <w:rsid w:val="00EA3122"/>
    <w:rsid w:val="00EB0F75"/>
    <w:rsid w:val="00EC7D1C"/>
    <w:rsid w:val="00ED219C"/>
    <w:rsid w:val="00ED4CC3"/>
    <w:rsid w:val="00ED4FA4"/>
    <w:rsid w:val="00ED5DE7"/>
    <w:rsid w:val="00EE0088"/>
    <w:rsid w:val="00EE0719"/>
    <w:rsid w:val="00EE7714"/>
    <w:rsid w:val="00EF0648"/>
    <w:rsid w:val="00EF2B55"/>
    <w:rsid w:val="00EF4622"/>
    <w:rsid w:val="00EF67E9"/>
    <w:rsid w:val="00EF79D7"/>
    <w:rsid w:val="00F024AC"/>
    <w:rsid w:val="00F05199"/>
    <w:rsid w:val="00F10FB7"/>
    <w:rsid w:val="00F13F0E"/>
    <w:rsid w:val="00F16376"/>
    <w:rsid w:val="00F1763B"/>
    <w:rsid w:val="00F20DA0"/>
    <w:rsid w:val="00F22BEC"/>
    <w:rsid w:val="00F25220"/>
    <w:rsid w:val="00F323B5"/>
    <w:rsid w:val="00F33229"/>
    <w:rsid w:val="00F341C3"/>
    <w:rsid w:val="00F34E09"/>
    <w:rsid w:val="00F36D64"/>
    <w:rsid w:val="00F44085"/>
    <w:rsid w:val="00F473CF"/>
    <w:rsid w:val="00F55CA5"/>
    <w:rsid w:val="00F56036"/>
    <w:rsid w:val="00F563DB"/>
    <w:rsid w:val="00F661E9"/>
    <w:rsid w:val="00F67F6A"/>
    <w:rsid w:val="00F7426E"/>
    <w:rsid w:val="00F758D8"/>
    <w:rsid w:val="00F84A0E"/>
    <w:rsid w:val="00F85400"/>
    <w:rsid w:val="00F91AE2"/>
    <w:rsid w:val="00F91DD5"/>
    <w:rsid w:val="00F926F2"/>
    <w:rsid w:val="00F93049"/>
    <w:rsid w:val="00F93F1E"/>
    <w:rsid w:val="00F94FEA"/>
    <w:rsid w:val="00F97DDA"/>
    <w:rsid w:val="00FA0E63"/>
    <w:rsid w:val="00FA19D4"/>
    <w:rsid w:val="00FA2EB2"/>
    <w:rsid w:val="00FA3419"/>
    <w:rsid w:val="00FA356F"/>
    <w:rsid w:val="00FA7BEA"/>
    <w:rsid w:val="00FC317F"/>
    <w:rsid w:val="00FC47B4"/>
    <w:rsid w:val="00FD105D"/>
    <w:rsid w:val="00FD4DB1"/>
    <w:rsid w:val="00FE0B9D"/>
    <w:rsid w:val="00FE0F41"/>
    <w:rsid w:val="00FE3317"/>
    <w:rsid w:val="00FE49D4"/>
    <w:rsid w:val="00FF1EED"/>
    <w:rsid w:val="00FF315F"/>
    <w:rsid w:val="00FF57FF"/>
    <w:rsid w:val="00FF5EF3"/>
    <w:rsid w:val="00FF5FE7"/>
    <w:rsid w:val="00FF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656C9"/>
  <w15:chartTrackingRefBased/>
  <w15:docId w15:val="{1D995EA9-9F3D-054A-AE17-D66C97077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268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O" w:eastAsia="en-GB"/>
    </w:rPr>
  </w:style>
  <w:style w:type="paragraph" w:styleId="ListParagraph">
    <w:name w:val="List Paragraph"/>
    <w:basedOn w:val="Normal"/>
    <w:uiPriority w:val="34"/>
    <w:qFormat/>
    <w:rsid w:val="00F97D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3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4</Pages>
  <Words>5273</Words>
  <Characters>30057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Nanna Øines</dc:creator>
  <cp:keywords/>
  <dc:description/>
  <cp:lastModifiedBy>Mari Nanna Øines</cp:lastModifiedBy>
  <cp:revision>2</cp:revision>
  <dcterms:created xsi:type="dcterms:W3CDTF">2024-07-08T21:07:00Z</dcterms:created>
  <dcterms:modified xsi:type="dcterms:W3CDTF">2024-07-08T21:07:00Z</dcterms:modified>
</cp:coreProperties>
</file>